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F1402" w14:textId="77777777" w:rsidR="00E51CE1" w:rsidRPr="00E51CE1" w:rsidRDefault="00E51CE1" w:rsidP="00E51CE1">
      <w:pPr>
        <w:rPr>
          <w:b/>
          <w:bCs/>
        </w:rPr>
      </w:pPr>
      <w:bookmarkStart w:id="0" w:name="_Hlk83483696"/>
      <w:r w:rsidRPr="00E51CE1">
        <w:rPr>
          <w:rFonts w:hint="eastAsia"/>
          <w:b/>
          <w:bCs/>
        </w:rPr>
        <w:t>A</w:t>
      </w:r>
      <w:r w:rsidRPr="00E51CE1">
        <w:rPr>
          <w:b/>
          <w:bCs/>
        </w:rPr>
        <w:t>ppendix I Selected reviewed articles</w:t>
      </w:r>
    </w:p>
    <w:p w14:paraId="0FBF8000" w14:textId="77777777" w:rsidR="00E51CE1" w:rsidRPr="00E51CE1" w:rsidRDefault="00E51CE1" w:rsidP="00E51CE1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42"/>
        <w:gridCol w:w="2268"/>
        <w:gridCol w:w="2127"/>
        <w:gridCol w:w="2835"/>
      </w:tblGrid>
      <w:tr w:rsidR="00E51CE1" w:rsidRPr="00E51CE1" w14:paraId="0EA59274" w14:textId="77777777" w:rsidTr="00A97D80">
        <w:tc>
          <w:tcPr>
            <w:tcW w:w="8472" w:type="dxa"/>
            <w:gridSpan w:val="4"/>
            <w:shd w:val="clear" w:color="auto" w:fill="D9D9D9" w:themeFill="background1" w:themeFillShade="D9"/>
            <w:vAlign w:val="center"/>
          </w:tcPr>
          <w:p w14:paraId="409E295C" w14:textId="77777777" w:rsidR="00E51CE1" w:rsidRPr="00E51CE1" w:rsidRDefault="00E51CE1" w:rsidP="00A97D80">
            <w:r w:rsidRPr="00E51CE1">
              <w:rPr>
                <w:rFonts w:hint="eastAsia"/>
              </w:rPr>
              <w:t>T</w:t>
            </w:r>
            <w:r w:rsidRPr="00E51CE1">
              <w:t>ertiary education</w:t>
            </w:r>
          </w:p>
        </w:tc>
      </w:tr>
      <w:tr w:rsidR="00E51CE1" w:rsidRPr="00E51CE1" w14:paraId="15431676" w14:textId="77777777" w:rsidTr="00A97D80">
        <w:tc>
          <w:tcPr>
            <w:tcW w:w="1242" w:type="dxa"/>
            <w:vAlign w:val="center"/>
          </w:tcPr>
          <w:p w14:paraId="00F0326D" w14:textId="77777777" w:rsidR="00E51CE1" w:rsidRPr="00E51CE1" w:rsidRDefault="00E51CE1" w:rsidP="00A97D80">
            <w:r w:rsidRPr="00E51CE1">
              <w:rPr>
                <w:rFonts w:hint="eastAsia"/>
              </w:rPr>
              <w:t>A</w:t>
            </w:r>
            <w:r w:rsidRPr="00E51CE1">
              <w:t>uthors</w:t>
            </w:r>
          </w:p>
        </w:tc>
        <w:tc>
          <w:tcPr>
            <w:tcW w:w="2268" w:type="dxa"/>
            <w:vAlign w:val="center"/>
          </w:tcPr>
          <w:p w14:paraId="19CB419D" w14:textId="77777777" w:rsidR="00E51CE1" w:rsidRPr="00E51CE1" w:rsidRDefault="00E51CE1" w:rsidP="00A97D80">
            <w:r w:rsidRPr="00E51CE1">
              <w:rPr>
                <w:rFonts w:hint="eastAsia"/>
              </w:rPr>
              <w:t>P</w:t>
            </w:r>
            <w:r w:rsidRPr="00E51CE1">
              <w:t>articipants (research location)</w:t>
            </w:r>
          </w:p>
        </w:tc>
        <w:tc>
          <w:tcPr>
            <w:tcW w:w="2127" w:type="dxa"/>
            <w:vAlign w:val="center"/>
          </w:tcPr>
          <w:p w14:paraId="25A0D87D" w14:textId="77777777" w:rsidR="00E51CE1" w:rsidRPr="00E51CE1" w:rsidRDefault="00E51CE1" w:rsidP="00A97D80">
            <w:r w:rsidRPr="00E51CE1">
              <w:rPr>
                <w:rFonts w:hint="eastAsia"/>
              </w:rPr>
              <w:t>D</w:t>
            </w:r>
            <w:r w:rsidRPr="00E51CE1">
              <w:t>ata collection methods</w:t>
            </w:r>
          </w:p>
        </w:tc>
        <w:tc>
          <w:tcPr>
            <w:tcW w:w="2835" w:type="dxa"/>
            <w:vAlign w:val="center"/>
          </w:tcPr>
          <w:p w14:paraId="269DF815" w14:textId="77777777" w:rsidR="00E51CE1" w:rsidRPr="00E51CE1" w:rsidRDefault="00E51CE1" w:rsidP="00A97D80">
            <w:r w:rsidRPr="00E51CE1">
              <w:rPr>
                <w:rFonts w:hint="eastAsia"/>
              </w:rPr>
              <w:t>R</w:t>
            </w:r>
            <w:r w:rsidRPr="00E51CE1">
              <w:t>esults</w:t>
            </w:r>
          </w:p>
        </w:tc>
      </w:tr>
      <w:tr w:rsidR="00E51CE1" w:rsidRPr="00E51CE1" w14:paraId="34BD12EB" w14:textId="77777777" w:rsidTr="00A97D80">
        <w:tc>
          <w:tcPr>
            <w:tcW w:w="1242" w:type="dxa"/>
            <w:vAlign w:val="center"/>
          </w:tcPr>
          <w:p w14:paraId="49C15A03" w14:textId="77777777" w:rsidR="00E51CE1" w:rsidRPr="00E51CE1" w:rsidRDefault="00E51CE1" w:rsidP="00A97D80">
            <w:r w:rsidRPr="00E51CE1">
              <w:rPr>
                <w:rFonts w:hint="eastAsia"/>
              </w:rPr>
              <w:t>M</w:t>
            </w:r>
            <w:r w:rsidRPr="00E51CE1">
              <w:t>ahfoodh (2017)</w:t>
            </w:r>
          </w:p>
        </w:tc>
        <w:tc>
          <w:tcPr>
            <w:tcW w:w="2268" w:type="dxa"/>
            <w:vAlign w:val="center"/>
          </w:tcPr>
          <w:p w14:paraId="19A6FC92" w14:textId="77777777" w:rsidR="00E51CE1" w:rsidRPr="00E51CE1" w:rsidRDefault="00E51CE1" w:rsidP="00A97D80">
            <w:r w:rsidRPr="00E51CE1">
              <w:rPr>
                <w:rFonts w:hint="eastAsia"/>
              </w:rPr>
              <w:t>2</w:t>
            </w:r>
            <w:r w:rsidRPr="00E51CE1">
              <w:t xml:space="preserve"> teachers + 8 EFL undergraduates (Yemen)</w:t>
            </w:r>
          </w:p>
        </w:tc>
        <w:tc>
          <w:tcPr>
            <w:tcW w:w="2127" w:type="dxa"/>
            <w:vAlign w:val="center"/>
          </w:tcPr>
          <w:p w14:paraId="3634362C" w14:textId="77777777" w:rsidR="00E51CE1" w:rsidRPr="00E51CE1" w:rsidRDefault="00E51CE1" w:rsidP="00A97D80">
            <w:r w:rsidRPr="00E51CE1">
              <w:t>Student interviews</w:t>
            </w:r>
          </w:p>
        </w:tc>
        <w:tc>
          <w:tcPr>
            <w:tcW w:w="2835" w:type="dxa"/>
            <w:vAlign w:val="center"/>
          </w:tcPr>
          <w:p w14:paraId="0C0EF441" w14:textId="77777777" w:rsidR="00E51CE1" w:rsidRPr="00E51CE1" w:rsidRDefault="00E51CE1" w:rsidP="00A97D80">
            <w:r w:rsidRPr="00E51CE1">
              <w:t>Complex relationship between learners’ emotional responses, TWF and success of revisions</w:t>
            </w:r>
          </w:p>
        </w:tc>
      </w:tr>
      <w:tr w:rsidR="00E51CE1" w:rsidRPr="00E51CE1" w14:paraId="4B060303" w14:textId="77777777" w:rsidTr="00A97D80">
        <w:tc>
          <w:tcPr>
            <w:tcW w:w="1242" w:type="dxa"/>
            <w:vAlign w:val="center"/>
          </w:tcPr>
          <w:p w14:paraId="548B88C7" w14:textId="77777777" w:rsidR="00E51CE1" w:rsidRPr="00E51CE1" w:rsidRDefault="00E51CE1" w:rsidP="00A97D80">
            <w:proofErr w:type="spellStart"/>
            <w:r w:rsidRPr="00E51CE1">
              <w:t>Bakla</w:t>
            </w:r>
            <w:proofErr w:type="spellEnd"/>
            <w:r w:rsidRPr="00E51CE1">
              <w:t xml:space="preserve"> (2020)</w:t>
            </w:r>
          </w:p>
        </w:tc>
        <w:tc>
          <w:tcPr>
            <w:tcW w:w="2268" w:type="dxa"/>
            <w:vAlign w:val="center"/>
          </w:tcPr>
          <w:p w14:paraId="080B181B" w14:textId="77777777" w:rsidR="00E51CE1" w:rsidRPr="00E51CE1" w:rsidRDefault="00E51CE1" w:rsidP="00A97D80">
            <w:r w:rsidRPr="00E51CE1">
              <w:rPr>
                <w:rFonts w:hint="eastAsia"/>
              </w:rPr>
              <w:t xml:space="preserve">33 intermediate </w:t>
            </w:r>
            <w:r w:rsidRPr="00E51CE1">
              <w:t>EFL undergraduates and</w:t>
            </w:r>
            <w:r w:rsidRPr="00E51CE1">
              <w:rPr>
                <w:rFonts w:hint="eastAsia"/>
              </w:rPr>
              <w:t xml:space="preserve"> 6 interview </w:t>
            </w:r>
            <w:r w:rsidRPr="00E51CE1">
              <w:t>undergraduates</w:t>
            </w:r>
            <w:r w:rsidRPr="00E51CE1">
              <w:rPr>
                <w:rFonts w:hint="eastAsia"/>
              </w:rPr>
              <w:t xml:space="preserve"> (lower, average, higher</w:t>
            </w:r>
            <w:r w:rsidRPr="00E51CE1">
              <w:t xml:space="preserve"> </w:t>
            </w:r>
            <w:r w:rsidRPr="00E51CE1">
              <w:rPr>
                <w:rFonts w:hint="eastAsia"/>
              </w:rPr>
              <w:t>essay scores</w:t>
            </w:r>
            <w:r w:rsidRPr="00E51CE1">
              <w:t>)</w:t>
            </w:r>
          </w:p>
          <w:p w14:paraId="2CA8872C" w14:textId="77777777" w:rsidR="00E51CE1" w:rsidRPr="00E51CE1" w:rsidRDefault="00E51CE1" w:rsidP="00A97D80">
            <w:r w:rsidRPr="00E51CE1">
              <w:t>(Turkey)</w:t>
            </w:r>
          </w:p>
        </w:tc>
        <w:tc>
          <w:tcPr>
            <w:tcW w:w="2127" w:type="dxa"/>
            <w:vAlign w:val="center"/>
          </w:tcPr>
          <w:p w14:paraId="585661C6" w14:textId="77777777" w:rsidR="00E51CE1" w:rsidRPr="00E51CE1" w:rsidRDefault="00E51CE1" w:rsidP="00A97D80">
            <w:r w:rsidRPr="00E51CE1">
              <w:t>Student interviews</w:t>
            </w:r>
          </w:p>
        </w:tc>
        <w:tc>
          <w:tcPr>
            <w:tcW w:w="2835" w:type="dxa"/>
            <w:vAlign w:val="center"/>
          </w:tcPr>
          <w:p w14:paraId="04F1CB04" w14:textId="77777777" w:rsidR="00E51CE1" w:rsidRPr="00E51CE1" w:rsidRDefault="00E51CE1" w:rsidP="00A97D80">
            <w:r w:rsidRPr="00E51CE1">
              <w:t>Learner engagement with three online modes of TWF and influencing factors</w:t>
            </w:r>
          </w:p>
        </w:tc>
      </w:tr>
      <w:tr w:rsidR="00E51CE1" w:rsidRPr="00E51CE1" w14:paraId="0169D20C" w14:textId="77777777" w:rsidTr="00A97D80">
        <w:tc>
          <w:tcPr>
            <w:tcW w:w="1242" w:type="dxa"/>
            <w:vAlign w:val="center"/>
          </w:tcPr>
          <w:p w14:paraId="40AE6A86" w14:textId="77777777" w:rsidR="00E51CE1" w:rsidRPr="00E51CE1" w:rsidRDefault="00E51CE1" w:rsidP="00A97D80">
            <w:r w:rsidRPr="00E51CE1">
              <w:t>Han &amp; Hyland (2019a)</w:t>
            </w:r>
          </w:p>
        </w:tc>
        <w:tc>
          <w:tcPr>
            <w:tcW w:w="2268" w:type="dxa"/>
            <w:vAlign w:val="center"/>
          </w:tcPr>
          <w:p w14:paraId="7E3967C0" w14:textId="77777777" w:rsidR="00E51CE1" w:rsidRPr="00E51CE1" w:rsidRDefault="00E51CE1" w:rsidP="00A97D80">
            <w:r w:rsidRPr="00E51CE1">
              <w:t>2 teachers (1 native + 1 local) +</w:t>
            </w:r>
          </w:p>
          <w:p w14:paraId="7B4E1F1E" w14:textId="77777777" w:rsidR="00E51CE1" w:rsidRPr="00E51CE1" w:rsidRDefault="00E51CE1" w:rsidP="00A97D80">
            <w:r w:rsidRPr="00E51CE1">
              <w:t>2 EFL undergraduates, with 1 from each teacher (</w:t>
            </w:r>
            <w:proofErr w:type="gramStart"/>
            <w:r w:rsidRPr="00E51CE1">
              <w:t>high-achieving</w:t>
            </w:r>
            <w:proofErr w:type="gramEnd"/>
            <w:r w:rsidRPr="00E51CE1">
              <w:t xml:space="preserve"> + under-achieving)</w:t>
            </w:r>
          </w:p>
          <w:p w14:paraId="7F0CB12A" w14:textId="77777777" w:rsidR="00E51CE1" w:rsidRPr="00E51CE1" w:rsidRDefault="00E51CE1" w:rsidP="00A97D80">
            <w:r w:rsidRPr="00E51CE1">
              <w:t>(China)</w:t>
            </w:r>
          </w:p>
        </w:tc>
        <w:tc>
          <w:tcPr>
            <w:tcW w:w="2127" w:type="dxa"/>
            <w:vAlign w:val="center"/>
          </w:tcPr>
          <w:p w14:paraId="24F58E6C" w14:textId="77777777" w:rsidR="00E51CE1" w:rsidRPr="00E51CE1" w:rsidRDefault="00E51CE1" w:rsidP="00A97D80">
            <w:r w:rsidRPr="00E51CE1">
              <w:t xml:space="preserve">Student interviews, </w:t>
            </w:r>
            <w:r w:rsidRPr="00E51CE1">
              <w:rPr>
                <w:rFonts w:hint="eastAsia"/>
              </w:rPr>
              <w:t>end-of-semester reflective accounts</w:t>
            </w:r>
            <w:r w:rsidRPr="00E51CE1">
              <w:t>, teacher-student writing conferences, class observation and field notes</w:t>
            </w:r>
          </w:p>
        </w:tc>
        <w:tc>
          <w:tcPr>
            <w:tcW w:w="2835" w:type="dxa"/>
            <w:vAlign w:val="center"/>
          </w:tcPr>
          <w:p w14:paraId="7B6589F1" w14:textId="77777777" w:rsidR="00E51CE1" w:rsidRPr="00E51CE1" w:rsidRDefault="00E51CE1" w:rsidP="00A97D80">
            <w:r w:rsidRPr="00E51CE1">
              <w:t>The emergence and change of learners’ emotional responses to teacher WCF in a general EAP course</w:t>
            </w:r>
          </w:p>
        </w:tc>
      </w:tr>
      <w:tr w:rsidR="00E51CE1" w:rsidRPr="00E51CE1" w14:paraId="36A7020C" w14:textId="77777777" w:rsidTr="00A97D80">
        <w:tc>
          <w:tcPr>
            <w:tcW w:w="1242" w:type="dxa"/>
            <w:vAlign w:val="center"/>
          </w:tcPr>
          <w:p w14:paraId="53ABD4A0" w14:textId="77777777" w:rsidR="00E51CE1" w:rsidRPr="00E51CE1" w:rsidRDefault="00E51CE1" w:rsidP="00A97D80">
            <w:proofErr w:type="spellStart"/>
            <w:r w:rsidRPr="00E51CE1">
              <w:t>Dikli</w:t>
            </w:r>
            <w:proofErr w:type="spellEnd"/>
            <w:r w:rsidRPr="00E51CE1">
              <w:t xml:space="preserve"> &amp; </w:t>
            </w:r>
            <w:proofErr w:type="spellStart"/>
            <w:r w:rsidRPr="00E51CE1">
              <w:t>Bleyle</w:t>
            </w:r>
            <w:proofErr w:type="spellEnd"/>
            <w:r w:rsidRPr="00E51CE1">
              <w:t xml:space="preserve"> (2014)</w:t>
            </w:r>
          </w:p>
        </w:tc>
        <w:tc>
          <w:tcPr>
            <w:tcW w:w="2268" w:type="dxa"/>
            <w:vAlign w:val="center"/>
          </w:tcPr>
          <w:p w14:paraId="0208D5CC" w14:textId="77777777" w:rsidR="00E51CE1" w:rsidRPr="00E51CE1" w:rsidRDefault="00E51CE1" w:rsidP="00A97D80">
            <w:r w:rsidRPr="00E51CE1">
              <w:rPr>
                <w:rFonts w:hint="eastAsia"/>
              </w:rPr>
              <w:t>1</w:t>
            </w:r>
            <w:r w:rsidRPr="00E51CE1">
              <w:t xml:space="preserve"> teacher + 14 undergraduates (1.5 Generation)</w:t>
            </w:r>
          </w:p>
          <w:p w14:paraId="27FE9F9E" w14:textId="77777777" w:rsidR="00E51CE1" w:rsidRPr="00E51CE1" w:rsidRDefault="00E51CE1" w:rsidP="00A97D80">
            <w:r w:rsidRPr="00E51CE1">
              <w:t>(U.S.)</w:t>
            </w:r>
          </w:p>
        </w:tc>
        <w:tc>
          <w:tcPr>
            <w:tcW w:w="2127" w:type="dxa"/>
            <w:vAlign w:val="center"/>
          </w:tcPr>
          <w:p w14:paraId="6E3E4631" w14:textId="77777777" w:rsidR="00E51CE1" w:rsidRPr="00E51CE1" w:rsidRDefault="00E51CE1" w:rsidP="00A97D80">
            <w:r w:rsidRPr="00E51CE1">
              <w:t>Automated feedback, questionnaire</w:t>
            </w:r>
          </w:p>
        </w:tc>
        <w:tc>
          <w:tcPr>
            <w:tcW w:w="2835" w:type="dxa"/>
            <w:vAlign w:val="center"/>
          </w:tcPr>
          <w:p w14:paraId="6617B5D1" w14:textId="77777777" w:rsidR="00E51CE1" w:rsidRPr="00E51CE1" w:rsidRDefault="00E51CE1" w:rsidP="00A97D80">
            <w:r w:rsidRPr="00E51CE1">
              <w:t>Learners’ attitudinal responses of the application of an Automated Essay Scoring system and TWF</w:t>
            </w:r>
          </w:p>
        </w:tc>
      </w:tr>
      <w:tr w:rsidR="00E51CE1" w:rsidRPr="00E51CE1" w14:paraId="5F589340" w14:textId="77777777" w:rsidTr="00A97D80">
        <w:tc>
          <w:tcPr>
            <w:tcW w:w="1242" w:type="dxa"/>
            <w:vAlign w:val="center"/>
          </w:tcPr>
          <w:p w14:paraId="40064826" w14:textId="77777777" w:rsidR="00E51CE1" w:rsidRPr="00E51CE1" w:rsidRDefault="00E51CE1" w:rsidP="00A97D80">
            <w:r w:rsidRPr="00E51CE1">
              <w:rPr>
                <w:rFonts w:hint="eastAsia"/>
              </w:rPr>
              <w:t>X</w:t>
            </w:r>
            <w:r w:rsidRPr="00E51CE1">
              <w:t>u, J (2021)</w:t>
            </w:r>
          </w:p>
        </w:tc>
        <w:tc>
          <w:tcPr>
            <w:tcW w:w="2268" w:type="dxa"/>
            <w:vAlign w:val="center"/>
          </w:tcPr>
          <w:p w14:paraId="4C0A9FB6" w14:textId="77777777" w:rsidR="00E51CE1" w:rsidRPr="00E51CE1" w:rsidRDefault="00E51CE1" w:rsidP="00A97D80">
            <w:r w:rsidRPr="00E51CE1">
              <w:t>311 EFL undergraduates</w:t>
            </w:r>
          </w:p>
          <w:p w14:paraId="4E9DF503" w14:textId="77777777" w:rsidR="00E51CE1" w:rsidRPr="00E51CE1" w:rsidRDefault="00E51CE1" w:rsidP="00A97D80">
            <w:r w:rsidRPr="00E51CE1">
              <w:t>(China)</w:t>
            </w:r>
          </w:p>
        </w:tc>
        <w:tc>
          <w:tcPr>
            <w:tcW w:w="2127" w:type="dxa"/>
            <w:vAlign w:val="center"/>
          </w:tcPr>
          <w:p w14:paraId="1CCD6383" w14:textId="77777777" w:rsidR="00E51CE1" w:rsidRPr="00E51CE1" w:rsidRDefault="00E51CE1" w:rsidP="00A97D80">
            <w:r w:rsidRPr="00E51CE1">
              <w:rPr>
                <w:rFonts w:hint="eastAsia"/>
              </w:rPr>
              <w:t>S</w:t>
            </w:r>
            <w:r w:rsidRPr="00E51CE1">
              <w:t>tudent interviews, questionnaire, teachers’ descriptions of their online English writing teaching</w:t>
            </w:r>
          </w:p>
        </w:tc>
        <w:tc>
          <w:tcPr>
            <w:tcW w:w="2835" w:type="dxa"/>
            <w:vAlign w:val="center"/>
          </w:tcPr>
          <w:p w14:paraId="0E6F4FE4" w14:textId="77777777" w:rsidR="00E51CE1" w:rsidRPr="00E51CE1" w:rsidRDefault="00E51CE1" w:rsidP="00A97D80">
            <w:r w:rsidRPr="00E51CE1">
              <w:rPr>
                <w:rFonts w:hint="eastAsia"/>
              </w:rPr>
              <w:t>L</w:t>
            </w:r>
            <w:r w:rsidRPr="00E51CE1">
              <w:t>earners’ attitudinal responses to TWF, learning strategies and learners’ feedback-seeking orientation</w:t>
            </w:r>
          </w:p>
        </w:tc>
      </w:tr>
      <w:tr w:rsidR="00E51CE1" w:rsidRPr="00E51CE1" w14:paraId="172A1CE2" w14:textId="77777777" w:rsidTr="00A97D80">
        <w:tc>
          <w:tcPr>
            <w:tcW w:w="1242" w:type="dxa"/>
            <w:vAlign w:val="center"/>
          </w:tcPr>
          <w:p w14:paraId="6415EBA5" w14:textId="77777777" w:rsidR="00E51CE1" w:rsidRPr="00E51CE1" w:rsidRDefault="00E51CE1" w:rsidP="00A97D80">
            <w:r w:rsidRPr="00E51CE1">
              <w:rPr>
                <w:rFonts w:hint="eastAsia"/>
              </w:rPr>
              <w:t>C</w:t>
            </w:r>
            <w:r w:rsidRPr="00E51CE1">
              <w:t>hong (2019)</w:t>
            </w:r>
          </w:p>
        </w:tc>
        <w:tc>
          <w:tcPr>
            <w:tcW w:w="2268" w:type="dxa"/>
            <w:vAlign w:val="center"/>
          </w:tcPr>
          <w:p w14:paraId="37FDFA46" w14:textId="77777777" w:rsidR="00E51CE1" w:rsidRPr="00E51CE1" w:rsidRDefault="00E51CE1" w:rsidP="00A97D80">
            <w:r w:rsidRPr="00E51CE1">
              <w:t>93 EFL undergraduates (</w:t>
            </w:r>
            <w:proofErr w:type="gramStart"/>
            <w:r w:rsidRPr="00E51CE1">
              <w:t>low-achievers</w:t>
            </w:r>
            <w:proofErr w:type="gramEnd"/>
            <w:r w:rsidRPr="00E51CE1">
              <w:t>)</w:t>
            </w:r>
          </w:p>
          <w:p w14:paraId="25772766" w14:textId="77777777" w:rsidR="00E51CE1" w:rsidRPr="00E51CE1" w:rsidRDefault="00E51CE1" w:rsidP="00A97D80">
            <w:r w:rsidRPr="00E51CE1">
              <w:t>(China)</w:t>
            </w:r>
          </w:p>
        </w:tc>
        <w:tc>
          <w:tcPr>
            <w:tcW w:w="2127" w:type="dxa"/>
            <w:vAlign w:val="center"/>
          </w:tcPr>
          <w:p w14:paraId="672F30F8" w14:textId="77777777" w:rsidR="00E51CE1" w:rsidRPr="00E51CE1" w:rsidRDefault="00E51CE1" w:rsidP="00A97D80">
            <w:r w:rsidRPr="00E51CE1">
              <w:rPr>
                <w:rFonts w:hint="eastAsia"/>
              </w:rPr>
              <w:t>S</w:t>
            </w:r>
            <w:r w:rsidRPr="00E51CE1">
              <w:t>tudent interviews, a reflection sheet</w:t>
            </w:r>
          </w:p>
        </w:tc>
        <w:tc>
          <w:tcPr>
            <w:tcW w:w="2835" w:type="dxa"/>
            <w:vAlign w:val="center"/>
          </w:tcPr>
          <w:p w14:paraId="18768DC9" w14:textId="77777777" w:rsidR="00E51CE1" w:rsidRPr="00E51CE1" w:rsidRDefault="00E51CE1" w:rsidP="00A97D80">
            <w:r w:rsidRPr="00E51CE1">
              <w:t>Learners’ attitudinal responses to e-feedback given by the teacher–researcher on Google Docs</w:t>
            </w:r>
          </w:p>
        </w:tc>
      </w:tr>
      <w:tr w:rsidR="00E51CE1" w:rsidRPr="00E51CE1" w14:paraId="500E7B7B" w14:textId="77777777" w:rsidTr="00A97D80">
        <w:tc>
          <w:tcPr>
            <w:tcW w:w="1242" w:type="dxa"/>
            <w:vAlign w:val="center"/>
          </w:tcPr>
          <w:p w14:paraId="45A2BACE" w14:textId="77777777" w:rsidR="00E51CE1" w:rsidRPr="00E51CE1" w:rsidRDefault="00E51CE1" w:rsidP="00A97D80">
            <w:proofErr w:type="spellStart"/>
            <w:r w:rsidRPr="00E51CE1">
              <w:t>Niu</w:t>
            </w:r>
            <w:proofErr w:type="spellEnd"/>
            <w:r w:rsidRPr="00E51CE1">
              <w:t>, Shan &amp; You (2021)</w:t>
            </w:r>
          </w:p>
        </w:tc>
        <w:tc>
          <w:tcPr>
            <w:tcW w:w="2268" w:type="dxa"/>
            <w:vAlign w:val="center"/>
          </w:tcPr>
          <w:p w14:paraId="0EE54D3A" w14:textId="77777777" w:rsidR="00E51CE1" w:rsidRPr="00E51CE1" w:rsidRDefault="00E51CE1" w:rsidP="00A97D80">
            <w:r w:rsidRPr="00E51CE1">
              <w:rPr>
                <w:rFonts w:hint="eastAsia"/>
              </w:rPr>
              <w:t>1</w:t>
            </w:r>
            <w:r w:rsidRPr="00E51CE1">
              <w:t>7 American students + 17 Chinese EFL students</w:t>
            </w:r>
          </w:p>
          <w:p w14:paraId="0DD05C20" w14:textId="77777777" w:rsidR="00E51CE1" w:rsidRPr="00E51CE1" w:rsidRDefault="00E51CE1" w:rsidP="00A97D80">
            <w:r w:rsidRPr="00E51CE1">
              <w:rPr>
                <w:rFonts w:hint="eastAsia"/>
              </w:rPr>
              <w:t>(</w:t>
            </w:r>
            <w:r w:rsidRPr="00E51CE1">
              <w:t>China)</w:t>
            </w:r>
          </w:p>
        </w:tc>
        <w:tc>
          <w:tcPr>
            <w:tcW w:w="2127" w:type="dxa"/>
            <w:vAlign w:val="center"/>
          </w:tcPr>
          <w:p w14:paraId="0D6AF7FE" w14:textId="77777777" w:rsidR="00E51CE1" w:rsidRPr="00E51CE1" w:rsidRDefault="00E51CE1" w:rsidP="00A97D80">
            <w:r w:rsidRPr="00E51CE1">
              <w:t>Student interviews, written reflections, peer feedback</w:t>
            </w:r>
          </w:p>
        </w:tc>
        <w:tc>
          <w:tcPr>
            <w:tcW w:w="2835" w:type="dxa"/>
            <w:vAlign w:val="center"/>
          </w:tcPr>
          <w:p w14:paraId="5BB87FDF" w14:textId="77777777" w:rsidR="00E51CE1" w:rsidRPr="00E51CE1" w:rsidRDefault="00E51CE1" w:rsidP="00A97D80">
            <w:r w:rsidRPr="00E51CE1">
              <w:rPr>
                <w:rFonts w:hint="eastAsia"/>
              </w:rPr>
              <w:t>S</w:t>
            </w:r>
            <w:r w:rsidRPr="00E51CE1">
              <w:t>tudents’ attitudinal responses to three feedback sources: Chinese teacher feedback, Chinese peer feedback, and American student feedback in a transnational writing activity</w:t>
            </w:r>
          </w:p>
        </w:tc>
      </w:tr>
      <w:tr w:rsidR="00E51CE1" w:rsidRPr="00E51CE1" w14:paraId="31A7C8C9" w14:textId="77777777" w:rsidTr="00A97D80">
        <w:tc>
          <w:tcPr>
            <w:tcW w:w="1242" w:type="dxa"/>
            <w:vAlign w:val="center"/>
          </w:tcPr>
          <w:p w14:paraId="56A405FC" w14:textId="77777777" w:rsidR="00E51CE1" w:rsidRPr="00E51CE1" w:rsidRDefault="00E51CE1" w:rsidP="00A97D80">
            <w:r w:rsidRPr="00E51CE1">
              <w:t>Mohammed &amp; Alharbi (2021)</w:t>
            </w:r>
          </w:p>
        </w:tc>
        <w:tc>
          <w:tcPr>
            <w:tcW w:w="2268" w:type="dxa"/>
            <w:vAlign w:val="center"/>
          </w:tcPr>
          <w:p w14:paraId="6D866864" w14:textId="77777777" w:rsidR="00E51CE1" w:rsidRPr="00E51CE1" w:rsidRDefault="00E51CE1" w:rsidP="00A97D80">
            <w:r w:rsidRPr="00E51CE1">
              <w:rPr>
                <w:rFonts w:hint="eastAsia"/>
              </w:rPr>
              <w:t>5</w:t>
            </w:r>
            <w:r w:rsidRPr="00E51CE1">
              <w:t xml:space="preserve">6 </w:t>
            </w:r>
            <w:proofErr w:type="gramStart"/>
            <w:r w:rsidRPr="00E51CE1">
              <w:t>low-intermediate</w:t>
            </w:r>
            <w:proofErr w:type="gramEnd"/>
            <w:r w:rsidRPr="00E51CE1">
              <w:t xml:space="preserve"> EFL undergraduates</w:t>
            </w:r>
          </w:p>
          <w:p w14:paraId="585FA7FB" w14:textId="77777777" w:rsidR="00E51CE1" w:rsidRPr="00E51CE1" w:rsidRDefault="00E51CE1" w:rsidP="00A97D80">
            <w:r w:rsidRPr="00E51CE1">
              <w:t>(Saudi Arabia)</w:t>
            </w:r>
          </w:p>
        </w:tc>
        <w:tc>
          <w:tcPr>
            <w:tcW w:w="2127" w:type="dxa"/>
            <w:vAlign w:val="center"/>
          </w:tcPr>
          <w:p w14:paraId="68BC3880" w14:textId="77777777" w:rsidR="00E51CE1" w:rsidRPr="00E51CE1" w:rsidRDefault="00E51CE1" w:rsidP="00A97D80">
            <w:r w:rsidRPr="00E51CE1">
              <w:t xml:space="preserve">Student interviews, students’ screencast recorded dialogue, </w:t>
            </w:r>
            <w:r w:rsidRPr="00E51CE1">
              <w:lastRenderedPageBreak/>
              <w:t>students’ email messages and notes as they watched their screencast records</w:t>
            </w:r>
          </w:p>
        </w:tc>
        <w:tc>
          <w:tcPr>
            <w:tcW w:w="2835" w:type="dxa"/>
            <w:vAlign w:val="center"/>
          </w:tcPr>
          <w:p w14:paraId="17D06B0E" w14:textId="77777777" w:rsidR="00E51CE1" w:rsidRPr="00E51CE1" w:rsidRDefault="00E51CE1" w:rsidP="00A97D80">
            <w:r w:rsidRPr="00E51CE1">
              <w:lastRenderedPageBreak/>
              <w:t>Students’ engagement in simultaneous peer dialogue and revisions</w:t>
            </w:r>
          </w:p>
        </w:tc>
      </w:tr>
      <w:tr w:rsidR="00E51CE1" w:rsidRPr="00E51CE1" w14:paraId="00943947" w14:textId="77777777" w:rsidTr="00A97D80">
        <w:tc>
          <w:tcPr>
            <w:tcW w:w="1242" w:type="dxa"/>
            <w:vAlign w:val="center"/>
          </w:tcPr>
          <w:p w14:paraId="0CCE928D" w14:textId="77777777" w:rsidR="00E51CE1" w:rsidRPr="00E51CE1" w:rsidRDefault="00E51CE1" w:rsidP="00A97D80">
            <w:r w:rsidRPr="00E51CE1">
              <w:t>Turner (2021)</w:t>
            </w:r>
          </w:p>
        </w:tc>
        <w:tc>
          <w:tcPr>
            <w:tcW w:w="2268" w:type="dxa"/>
            <w:vAlign w:val="center"/>
          </w:tcPr>
          <w:p w14:paraId="6BD8E24B" w14:textId="77777777" w:rsidR="00E51CE1" w:rsidRPr="00E51CE1" w:rsidRDefault="00E51CE1" w:rsidP="00A97D80">
            <w:r w:rsidRPr="00E51CE1">
              <w:t>25 EFL undergraduates</w:t>
            </w:r>
          </w:p>
          <w:p w14:paraId="7A6E447D" w14:textId="77777777" w:rsidR="00E51CE1" w:rsidRPr="00E51CE1" w:rsidRDefault="00E51CE1" w:rsidP="00A97D80">
            <w:r w:rsidRPr="00E51CE1">
              <w:t>(Sweden)</w:t>
            </w:r>
          </w:p>
        </w:tc>
        <w:tc>
          <w:tcPr>
            <w:tcW w:w="2127" w:type="dxa"/>
            <w:vAlign w:val="center"/>
          </w:tcPr>
          <w:p w14:paraId="73466951" w14:textId="77777777" w:rsidR="00E51CE1" w:rsidRPr="00E51CE1" w:rsidRDefault="00E51CE1" w:rsidP="00A97D80">
            <w:r w:rsidRPr="00E51CE1">
              <w:t>A short reflective text, questionnaire</w:t>
            </w:r>
          </w:p>
        </w:tc>
        <w:tc>
          <w:tcPr>
            <w:tcW w:w="2835" w:type="dxa"/>
            <w:vAlign w:val="center"/>
          </w:tcPr>
          <w:p w14:paraId="6F4336A5" w14:textId="77777777" w:rsidR="00E51CE1" w:rsidRPr="00E51CE1" w:rsidRDefault="00E51CE1" w:rsidP="00A97D80">
            <w:r w:rsidRPr="00E51CE1">
              <w:t>Complex relationship between student attitudinal responses to peer feedback and teacher feedback, academic achievement, and dialogic engagement with such feedback and learners’ literary disciplinary knowledge development</w:t>
            </w:r>
          </w:p>
        </w:tc>
      </w:tr>
      <w:tr w:rsidR="00E51CE1" w:rsidRPr="00E51CE1" w14:paraId="34C3A627" w14:textId="77777777" w:rsidTr="00A97D80">
        <w:tc>
          <w:tcPr>
            <w:tcW w:w="1242" w:type="dxa"/>
            <w:vAlign w:val="center"/>
          </w:tcPr>
          <w:p w14:paraId="51660A78" w14:textId="77777777" w:rsidR="00E51CE1" w:rsidRPr="00E51CE1" w:rsidRDefault="00E51CE1" w:rsidP="00A97D80">
            <w:r w:rsidRPr="00E51CE1">
              <w:t>Mujtaba, Parkash &amp; Nawaz (2020)</w:t>
            </w:r>
          </w:p>
        </w:tc>
        <w:tc>
          <w:tcPr>
            <w:tcW w:w="2268" w:type="dxa"/>
            <w:vAlign w:val="center"/>
          </w:tcPr>
          <w:p w14:paraId="52AC87D8" w14:textId="77777777" w:rsidR="00E51CE1" w:rsidRPr="00E51CE1" w:rsidRDefault="00E51CE1" w:rsidP="00A97D80">
            <w:r w:rsidRPr="00E51CE1">
              <w:t>90 EFL undergraduates</w:t>
            </w:r>
          </w:p>
          <w:p w14:paraId="3FE43E23" w14:textId="77777777" w:rsidR="00E51CE1" w:rsidRPr="00E51CE1" w:rsidRDefault="00E51CE1" w:rsidP="00A97D80">
            <w:r w:rsidRPr="00E51CE1">
              <w:rPr>
                <w:rFonts w:hint="eastAsia"/>
              </w:rPr>
              <w:t>(</w:t>
            </w:r>
            <w:r w:rsidRPr="00E51CE1">
              <w:t>Pakistan)</w:t>
            </w:r>
          </w:p>
        </w:tc>
        <w:tc>
          <w:tcPr>
            <w:tcW w:w="2127" w:type="dxa"/>
            <w:vAlign w:val="center"/>
          </w:tcPr>
          <w:p w14:paraId="3230A84C" w14:textId="77777777" w:rsidR="00E51CE1" w:rsidRPr="00E51CE1" w:rsidRDefault="00E51CE1" w:rsidP="00A97D80">
            <w:r w:rsidRPr="00E51CE1">
              <w:t>Questionnaire</w:t>
            </w:r>
          </w:p>
        </w:tc>
        <w:tc>
          <w:tcPr>
            <w:tcW w:w="2835" w:type="dxa"/>
            <w:vAlign w:val="center"/>
          </w:tcPr>
          <w:p w14:paraId="0FB52E73" w14:textId="77777777" w:rsidR="00E51CE1" w:rsidRPr="00E51CE1" w:rsidRDefault="00E51CE1" w:rsidP="00A97D80">
            <w:r w:rsidRPr="00E51CE1">
              <w:rPr>
                <w:rFonts w:hint="eastAsia"/>
              </w:rPr>
              <w:t>S</w:t>
            </w:r>
            <w:r w:rsidRPr="00E51CE1">
              <w:t>tudents’ attitudinal and cognitive responses to the teachers’ indirect coded correction feedback and affective short comments</w:t>
            </w:r>
          </w:p>
        </w:tc>
      </w:tr>
      <w:tr w:rsidR="00E51CE1" w:rsidRPr="00E51CE1" w14:paraId="34F0FD73" w14:textId="77777777" w:rsidTr="00A97D80">
        <w:tc>
          <w:tcPr>
            <w:tcW w:w="1242" w:type="dxa"/>
            <w:vAlign w:val="center"/>
          </w:tcPr>
          <w:p w14:paraId="50C9FEBC" w14:textId="77777777" w:rsidR="00E51CE1" w:rsidRPr="00E51CE1" w:rsidRDefault="00E51CE1" w:rsidP="00A97D80">
            <w:r w:rsidRPr="00E51CE1">
              <w:rPr>
                <w:rFonts w:hint="eastAsia"/>
              </w:rPr>
              <w:t>T</w:t>
            </w:r>
            <w:r w:rsidRPr="00E51CE1">
              <w:t>ang &amp; Liu (2018</w:t>
            </w:r>
            <w:r w:rsidRPr="00E51CE1"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14:paraId="703E4098" w14:textId="77777777" w:rsidR="00E51CE1" w:rsidRPr="00E51CE1" w:rsidRDefault="00E51CE1" w:rsidP="00A97D80">
            <w:r w:rsidRPr="00E51CE1">
              <w:rPr>
                <w:rFonts w:hint="eastAsia"/>
              </w:rPr>
              <w:t>3</w:t>
            </w:r>
            <w:r w:rsidRPr="00E51CE1">
              <w:t xml:space="preserve"> teachers + 64 EFL undergraduates</w:t>
            </w:r>
          </w:p>
          <w:p w14:paraId="1F41004E" w14:textId="77777777" w:rsidR="00E51CE1" w:rsidRPr="00E51CE1" w:rsidRDefault="00E51CE1" w:rsidP="00A97D80">
            <w:r w:rsidRPr="00E51CE1">
              <w:t>(U.S.</w:t>
            </w:r>
            <w:r w:rsidRPr="00E51CE1">
              <w:rPr>
                <w:rFonts w:hint="eastAsia"/>
              </w:rPr>
              <w:t>)</w:t>
            </w:r>
          </w:p>
        </w:tc>
        <w:tc>
          <w:tcPr>
            <w:tcW w:w="2127" w:type="dxa"/>
            <w:vAlign w:val="center"/>
          </w:tcPr>
          <w:p w14:paraId="1BB57832" w14:textId="77777777" w:rsidR="00E51CE1" w:rsidRPr="00E51CE1" w:rsidRDefault="00E51CE1" w:rsidP="00A97D80">
            <w:r w:rsidRPr="00E51CE1">
              <w:t>Questionnaire</w:t>
            </w:r>
          </w:p>
        </w:tc>
        <w:tc>
          <w:tcPr>
            <w:tcW w:w="2835" w:type="dxa"/>
            <w:vAlign w:val="center"/>
          </w:tcPr>
          <w:p w14:paraId="1BD0D10F" w14:textId="77777777" w:rsidR="00E51CE1" w:rsidRPr="00E51CE1" w:rsidRDefault="00E51CE1" w:rsidP="00A97D80">
            <w:r w:rsidRPr="00E51CE1">
              <w:rPr>
                <w:rFonts w:hint="eastAsia"/>
              </w:rPr>
              <w:t>R</w:t>
            </w:r>
            <w:r w:rsidRPr="00E51CE1">
              <w:t>elationship between learners’ writing performance, uptake, motivation and two feedback types (the Indirect coded correction feedback with and without short affective teacher comments)</w:t>
            </w:r>
          </w:p>
        </w:tc>
      </w:tr>
      <w:tr w:rsidR="00E51CE1" w:rsidRPr="00E51CE1" w14:paraId="2D5A333F" w14:textId="77777777" w:rsidTr="00A97D80">
        <w:tc>
          <w:tcPr>
            <w:tcW w:w="1242" w:type="dxa"/>
            <w:vAlign w:val="center"/>
          </w:tcPr>
          <w:p w14:paraId="1C37E5D1" w14:textId="77777777" w:rsidR="00E51CE1" w:rsidRPr="00E51CE1" w:rsidRDefault="00E51CE1" w:rsidP="00A97D80">
            <w:r w:rsidRPr="00E51CE1">
              <w:t xml:space="preserve">Zhang, Chen, Hu &amp; </w:t>
            </w:r>
            <w:proofErr w:type="spellStart"/>
            <w:r w:rsidRPr="00E51CE1">
              <w:t>Ketwan</w:t>
            </w:r>
            <w:proofErr w:type="spellEnd"/>
            <w:r w:rsidRPr="00E51CE1">
              <w:t xml:space="preserve"> (2021)</w:t>
            </w:r>
          </w:p>
        </w:tc>
        <w:tc>
          <w:tcPr>
            <w:tcW w:w="2268" w:type="dxa"/>
            <w:vAlign w:val="center"/>
          </w:tcPr>
          <w:p w14:paraId="27784FE1" w14:textId="77777777" w:rsidR="00E51CE1" w:rsidRPr="00E51CE1" w:rsidRDefault="00E51CE1" w:rsidP="00A97D80">
            <w:r w:rsidRPr="00E51CE1">
              <w:t>117 EFL undergraduates</w:t>
            </w:r>
          </w:p>
          <w:p w14:paraId="4D9D331E" w14:textId="77777777" w:rsidR="00E51CE1" w:rsidRPr="00E51CE1" w:rsidRDefault="00E51CE1" w:rsidP="00A97D80">
            <w:r w:rsidRPr="00E51CE1">
              <w:rPr>
                <w:rFonts w:hint="eastAsia"/>
              </w:rPr>
              <w:t>(</w:t>
            </w:r>
            <w:r w:rsidRPr="00E51CE1">
              <w:t>Thailand)</w:t>
            </w:r>
          </w:p>
        </w:tc>
        <w:tc>
          <w:tcPr>
            <w:tcW w:w="2127" w:type="dxa"/>
            <w:vAlign w:val="center"/>
          </w:tcPr>
          <w:p w14:paraId="22BEF193" w14:textId="77777777" w:rsidR="00E51CE1" w:rsidRPr="00E51CE1" w:rsidRDefault="00E51CE1" w:rsidP="00A97D80">
            <w:r w:rsidRPr="00E51CE1">
              <w:rPr>
                <w:rFonts w:hint="eastAsia"/>
              </w:rPr>
              <w:t>S</w:t>
            </w:r>
            <w:r w:rsidRPr="00E51CE1">
              <w:t>tudent interviews, questionnaire</w:t>
            </w:r>
          </w:p>
        </w:tc>
        <w:tc>
          <w:tcPr>
            <w:tcW w:w="2835" w:type="dxa"/>
            <w:vAlign w:val="center"/>
          </w:tcPr>
          <w:p w14:paraId="1246488E" w14:textId="77777777" w:rsidR="00E51CE1" w:rsidRPr="00E51CE1" w:rsidRDefault="00E51CE1" w:rsidP="00A97D80">
            <w:r w:rsidRPr="00E51CE1">
              <w:rPr>
                <w:rFonts w:hint="eastAsia"/>
              </w:rPr>
              <w:t>L</w:t>
            </w:r>
            <w:r w:rsidRPr="00E51CE1">
              <w:t>earners’ preferences on four types of written corrective feedback grammatical, lexical, orthographic, and pragmatic errors</w:t>
            </w:r>
          </w:p>
        </w:tc>
      </w:tr>
      <w:tr w:rsidR="00E51CE1" w:rsidRPr="00E51CE1" w14:paraId="2DAE5ED2" w14:textId="77777777" w:rsidTr="00A97D80">
        <w:tc>
          <w:tcPr>
            <w:tcW w:w="1242" w:type="dxa"/>
            <w:vAlign w:val="center"/>
          </w:tcPr>
          <w:p w14:paraId="786CD28C" w14:textId="77777777" w:rsidR="00E51CE1" w:rsidRPr="00E51CE1" w:rsidRDefault="00E51CE1" w:rsidP="00A97D80">
            <w:r w:rsidRPr="00E51CE1">
              <w:t>Zhang &amp; Cheng (2021)</w:t>
            </w:r>
          </w:p>
        </w:tc>
        <w:tc>
          <w:tcPr>
            <w:tcW w:w="2268" w:type="dxa"/>
            <w:vAlign w:val="center"/>
          </w:tcPr>
          <w:p w14:paraId="01D63CD3" w14:textId="77777777" w:rsidR="00E51CE1" w:rsidRPr="00E51CE1" w:rsidRDefault="00E51CE1" w:rsidP="00A97D80">
            <w:r w:rsidRPr="00E51CE1">
              <w:t>72 intermediate EFL undergraduates</w:t>
            </w:r>
          </w:p>
          <w:p w14:paraId="12E816CA" w14:textId="77777777" w:rsidR="00E51CE1" w:rsidRPr="00E51CE1" w:rsidRDefault="00E51CE1" w:rsidP="00A97D80">
            <w:r w:rsidRPr="00E51CE1">
              <w:rPr>
                <w:rFonts w:hint="eastAsia"/>
              </w:rPr>
              <w:t>(</w:t>
            </w:r>
            <w:r w:rsidRPr="00E51CE1">
              <w:t>China)</w:t>
            </w:r>
          </w:p>
        </w:tc>
        <w:tc>
          <w:tcPr>
            <w:tcW w:w="2127" w:type="dxa"/>
            <w:vAlign w:val="center"/>
          </w:tcPr>
          <w:p w14:paraId="6CBEF656" w14:textId="77777777" w:rsidR="00E51CE1" w:rsidRPr="00E51CE1" w:rsidRDefault="00E51CE1" w:rsidP="00A97D80">
            <w:r w:rsidRPr="00E51CE1">
              <w:t>Questionnaire</w:t>
            </w:r>
          </w:p>
        </w:tc>
        <w:tc>
          <w:tcPr>
            <w:tcW w:w="2835" w:type="dxa"/>
            <w:vAlign w:val="center"/>
          </w:tcPr>
          <w:p w14:paraId="74FD1F80" w14:textId="77777777" w:rsidR="00E51CE1" w:rsidRPr="00E51CE1" w:rsidRDefault="00E51CE1" w:rsidP="00A97D80">
            <w:r w:rsidRPr="00E51CE1">
              <w:rPr>
                <w:rFonts w:hint="eastAsia"/>
              </w:rPr>
              <w:t>L</w:t>
            </w:r>
            <w:r w:rsidRPr="00E51CE1">
              <w:t>earners’ attitudinal responses to comprehensive WCF on accuracy, syntactic complexity, and fluency</w:t>
            </w:r>
          </w:p>
        </w:tc>
      </w:tr>
      <w:tr w:rsidR="00E51CE1" w:rsidRPr="00E51CE1" w14:paraId="00BB7ED0" w14:textId="77777777" w:rsidTr="00A97D80">
        <w:tc>
          <w:tcPr>
            <w:tcW w:w="1242" w:type="dxa"/>
            <w:vAlign w:val="center"/>
          </w:tcPr>
          <w:p w14:paraId="157878BB" w14:textId="77777777" w:rsidR="00E51CE1" w:rsidRPr="00E51CE1" w:rsidRDefault="00E51CE1" w:rsidP="00A97D80">
            <w:r w:rsidRPr="00E51CE1">
              <w:rPr>
                <w:rFonts w:hint="eastAsia"/>
              </w:rPr>
              <w:t>H</w:t>
            </w:r>
            <w:r w:rsidRPr="00E51CE1">
              <w:t>an &amp; Hyland (2015)</w:t>
            </w:r>
          </w:p>
        </w:tc>
        <w:tc>
          <w:tcPr>
            <w:tcW w:w="2268" w:type="dxa"/>
            <w:vAlign w:val="center"/>
          </w:tcPr>
          <w:p w14:paraId="49BC5AA0" w14:textId="77777777" w:rsidR="00E51CE1" w:rsidRPr="00E51CE1" w:rsidRDefault="00E51CE1" w:rsidP="00A97D80">
            <w:r w:rsidRPr="00E51CE1">
              <w:t>1 teacher (native speaker of English) + 4 average EFL undergraduates</w:t>
            </w:r>
          </w:p>
          <w:p w14:paraId="59ED8AE8" w14:textId="77777777" w:rsidR="00E51CE1" w:rsidRPr="00E51CE1" w:rsidRDefault="00E51CE1" w:rsidP="00A97D80">
            <w:r w:rsidRPr="00E51CE1">
              <w:rPr>
                <w:rFonts w:hint="eastAsia"/>
              </w:rPr>
              <w:t>(</w:t>
            </w:r>
            <w:r w:rsidRPr="00E51CE1">
              <w:t>China)</w:t>
            </w:r>
          </w:p>
        </w:tc>
        <w:tc>
          <w:tcPr>
            <w:tcW w:w="2127" w:type="dxa"/>
            <w:vAlign w:val="center"/>
          </w:tcPr>
          <w:p w14:paraId="08F6DDDF" w14:textId="77777777" w:rsidR="00E51CE1" w:rsidRPr="00E51CE1" w:rsidRDefault="00E51CE1" w:rsidP="00A97D80">
            <w:r w:rsidRPr="00E51CE1">
              <w:rPr>
                <w:rFonts w:hint="eastAsia"/>
              </w:rPr>
              <w:t>S</w:t>
            </w:r>
            <w:r w:rsidRPr="00E51CE1">
              <w:t>tudent interviews, teacher interviews, retrospective verbal reports, class observation and observation notes</w:t>
            </w:r>
          </w:p>
        </w:tc>
        <w:tc>
          <w:tcPr>
            <w:tcW w:w="2835" w:type="dxa"/>
            <w:vAlign w:val="center"/>
          </w:tcPr>
          <w:p w14:paraId="01AA6398" w14:textId="77777777" w:rsidR="00E51CE1" w:rsidRPr="00E51CE1" w:rsidRDefault="00E51CE1" w:rsidP="00A97D80">
            <w:r w:rsidRPr="00E51CE1">
              <w:t>Learners’ cognitive, behavioral, and affective engagement with teacher WCF</w:t>
            </w:r>
          </w:p>
        </w:tc>
      </w:tr>
      <w:tr w:rsidR="00E51CE1" w:rsidRPr="00E51CE1" w14:paraId="0C2C8F28" w14:textId="77777777" w:rsidTr="00A97D80">
        <w:tc>
          <w:tcPr>
            <w:tcW w:w="1242" w:type="dxa"/>
            <w:vAlign w:val="center"/>
          </w:tcPr>
          <w:p w14:paraId="33FC94B5" w14:textId="77777777" w:rsidR="00E51CE1" w:rsidRPr="00E51CE1" w:rsidRDefault="00E51CE1" w:rsidP="00A97D80">
            <w:pPr>
              <w:rPr>
                <w:lang w:val="fr-FR"/>
              </w:rPr>
            </w:pPr>
            <w:r w:rsidRPr="00E51CE1">
              <w:rPr>
                <w:lang w:val="fr-FR"/>
              </w:rPr>
              <w:t>Zheng, Yu, Wang &amp; Zhang (2020)</w:t>
            </w:r>
          </w:p>
        </w:tc>
        <w:tc>
          <w:tcPr>
            <w:tcW w:w="2268" w:type="dxa"/>
            <w:vAlign w:val="center"/>
          </w:tcPr>
          <w:p w14:paraId="7BE1B57E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3 graduating EFL learners</w:t>
            </w:r>
          </w:p>
          <w:p w14:paraId="1CFC965A" w14:textId="77777777" w:rsidR="00E51CE1" w:rsidRPr="00E51CE1" w:rsidRDefault="00E51CE1" w:rsidP="00A97D80">
            <w:pPr>
              <w:rPr>
                <w:lang w:val="fr-FR"/>
              </w:rPr>
            </w:pPr>
            <w:r w:rsidRPr="00E51CE1">
              <w:rPr>
                <w:rFonts w:hint="eastAsia"/>
                <w:lang w:val="fr-FR"/>
              </w:rPr>
              <w:t>(</w:t>
            </w:r>
            <w:r w:rsidRPr="00E51CE1">
              <w:rPr>
                <w:lang w:val="fr-FR"/>
              </w:rPr>
              <w:t>China)</w:t>
            </w:r>
          </w:p>
        </w:tc>
        <w:tc>
          <w:tcPr>
            <w:tcW w:w="2127" w:type="dxa"/>
            <w:vAlign w:val="center"/>
          </w:tcPr>
          <w:p w14:paraId="2120C866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Student interviews, teacher-student writing conferences</w:t>
            </w:r>
          </w:p>
        </w:tc>
        <w:tc>
          <w:tcPr>
            <w:tcW w:w="2835" w:type="dxa"/>
            <w:vAlign w:val="center"/>
          </w:tcPr>
          <w:p w14:paraId="01B4B265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Learners’ affective, behavioural, and cognitive engagement with supervisor feedback on their thesis drafts</w:t>
            </w:r>
          </w:p>
        </w:tc>
      </w:tr>
      <w:tr w:rsidR="00E51CE1" w:rsidRPr="00E51CE1" w14:paraId="32301BDA" w14:textId="77777777" w:rsidTr="00A97D80">
        <w:tc>
          <w:tcPr>
            <w:tcW w:w="1242" w:type="dxa"/>
            <w:vAlign w:val="center"/>
          </w:tcPr>
          <w:p w14:paraId="247CA96F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lastRenderedPageBreak/>
              <w:t xml:space="preserve">Saeed, Al </w:t>
            </w:r>
            <w:proofErr w:type="spellStart"/>
            <w:r w:rsidRPr="00E51CE1">
              <w:rPr>
                <w:lang w:val="en-GB"/>
              </w:rPr>
              <w:t>Qunayeer</w:t>
            </w:r>
            <w:proofErr w:type="spellEnd"/>
            <w:r w:rsidRPr="00E51CE1">
              <w:rPr>
                <w:lang w:val="en-GB"/>
              </w:rPr>
              <w:t>, &amp; AL-</w:t>
            </w:r>
            <w:proofErr w:type="spellStart"/>
            <w:r w:rsidRPr="00E51CE1">
              <w:rPr>
                <w:lang w:val="en-GB"/>
              </w:rPr>
              <w:t>Jaberi</w:t>
            </w:r>
            <w:proofErr w:type="spellEnd"/>
            <w:r w:rsidRPr="00E51CE1">
              <w:rPr>
                <w:lang w:val="en-GB"/>
              </w:rPr>
              <w:t xml:space="preserve"> (2021)</w:t>
            </w:r>
          </w:p>
        </w:tc>
        <w:tc>
          <w:tcPr>
            <w:tcW w:w="2268" w:type="dxa"/>
            <w:vAlign w:val="center"/>
          </w:tcPr>
          <w:p w14:paraId="5D7CBEC3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rFonts w:hint="eastAsia"/>
                <w:lang w:val="en-GB"/>
              </w:rPr>
              <w:t>1</w:t>
            </w:r>
            <w:r w:rsidRPr="00E51CE1">
              <w:rPr>
                <w:lang w:val="en-GB"/>
              </w:rPr>
              <w:t xml:space="preserve"> teacher + 2 EFL postgraduates</w:t>
            </w:r>
          </w:p>
          <w:p w14:paraId="15AF1952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(Malaysia)</w:t>
            </w:r>
          </w:p>
        </w:tc>
        <w:tc>
          <w:tcPr>
            <w:tcW w:w="2127" w:type="dxa"/>
            <w:vAlign w:val="center"/>
          </w:tcPr>
          <w:p w14:paraId="796B0BBE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Student interviews, written comments on feedback,</w:t>
            </w:r>
          </w:p>
        </w:tc>
        <w:tc>
          <w:tcPr>
            <w:tcW w:w="2835" w:type="dxa"/>
            <w:vAlign w:val="center"/>
          </w:tcPr>
          <w:p w14:paraId="1AAE77A1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rFonts w:hint="eastAsia"/>
                <w:lang w:val="en-GB"/>
              </w:rPr>
              <w:t>L</w:t>
            </w:r>
            <w:r w:rsidRPr="00E51CE1">
              <w:rPr>
                <w:lang w:val="en-GB"/>
              </w:rPr>
              <w:t>earners’ engagement with supervisory feedback formulation on research proposal writing</w:t>
            </w:r>
          </w:p>
        </w:tc>
      </w:tr>
      <w:tr w:rsidR="00E51CE1" w:rsidRPr="00E51CE1" w14:paraId="6E3D9922" w14:textId="77777777" w:rsidTr="00A97D80">
        <w:tc>
          <w:tcPr>
            <w:tcW w:w="1242" w:type="dxa"/>
            <w:vAlign w:val="center"/>
          </w:tcPr>
          <w:p w14:paraId="7AA95528" w14:textId="77777777" w:rsidR="00E51CE1" w:rsidRPr="00E51CE1" w:rsidRDefault="00E51CE1" w:rsidP="00A97D80">
            <w:pPr>
              <w:rPr>
                <w:lang w:val="fr-FR"/>
              </w:rPr>
            </w:pPr>
            <w:r w:rsidRPr="00E51CE1">
              <w:rPr>
                <w:lang w:val="fr-FR"/>
              </w:rPr>
              <w:t>Sherafati, Largani &amp; Amini (2020)</w:t>
            </w:r>
          </w:p>
        </w:tc>
        <w:tc>
          <w:tcPr>
            <w:tcW w:w="2268" w:type="dxa"/>
            <w:vAlign w:val="center"/>
          </w:tcPr>
          <w:p w14:paraId="4D34CD00" w14:textId="77777777" w:rsidR="00E51CE1" w:rsidRPr="00E51CE1" w:rsidRDefault="00E51CE1" w:rsidP="00A97D80">
            <w:pPr>
              <w:rPr>
                <w:lang w:val="fr-FR"/>
              </w:rPr>
            </w:pPr>
            <w:r w:rsidRPr="00E51CE1">
              <w:rPr>
                <w:lang w:val="fr-FR"/>
              </w:rPr>
              <w:t>60 intermediate EFL undergraudates</w:t>
            </w:r>
          </w:p>
          <w:p w14:paraId="7DA9615F" w14:textId="77777777" w:rsidR="00E51CE1" w:rsidRPr="00E51CE1" w:rsidRDefault="00E51CE1" w:rsidP="00A97D80">
            <w:pPr>
              <w:rPr>
                <w:lang w:val="fr-FR"/>
              </w:rPr>
            </w:pPr>
            <w:r w:rsidRPr="00E51CE1">
              <w:rPr>
                <w:rFonts w:hint="eastAsia"/>
                <w:lang w:val="fr-FR"/>
              </w:rPr>
              <w:t>(</w:t>
            </w:r>
            <w:r w:rsidRPr="00E51CE1">
              <w:rPr>
                <w:lang w:val="fr-FR"/>
              </w:rPr>
              <w:t>Iran)</w:t>
            </w:r>
          </w:p>
        </w:tc>
        <w:tc>
          <w:tcPr>
            <w:tcW w:w="2127" w:type="dxa"/>
            <w:vAlign w:val="center"/>
          </w:tcPr>
          <w:p w14:paraId="66097AB0" w14:textId="77777777" w:rsidR="00E51CE1" w:rsidRPr="00E51CE1" w:rsidRDefault="00E51CE1" w:rsidP="00A97D80">
            <w:pPr>
              <w:rPr>
                <w:lang w:val="fr-FR"/>
              </w:rPr>
            </w:pPr>
            <w:r w:rsidRPr="00E51CE1">
              <w:rPr>
                <w:rFonts w:hint="eastAsia"/>
                <w:lang w:val="fr-FR"/>
              </w:rPr>
              <w:t>S</w:t>
            </w:r>
            <w:r w:rsidRPr="00E51CE1">
              <w:rPr>
                <w:lang w:val="fr-FR"/>
              </w:rPr>
              <w:t>tudent interviews, automated feedback</w:t>
            </w:r>
          </w:p>
        </w:tc>
        <w:tc>
          <w:tcPr>
            <w:tcW w:w="2835" w:type="dxa"/>
            <w:vAlign w:val="center"/>
          </w:tcPr>
          <w:p w14:paraId="14B49179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rFonts w:hint="eastAsia"/>
                <w:lang w:val="en-GB"/>
              </w:rPr>
              <w:t>L</w:t>
            </w:r>
            <w:r w:rsidRPr="00E51CE1">
              <w:rPr>
                <w:lang w:val="en-GB"/>
              </w:rPr>
              <w:t>earners’ attitudinal responses on computer-mediated teacher feedback and computer-generated feedback</w:t>
            </w:r>
          </w:p>
        </w:tc>
      </w:tr>
      <w:tr w:rsidR="00E51CE1" w:rsidRPr="00E51CE1" w14:paraId="55AA3B41" w14:textId="77777777" w:rsidTr="00A97D80">
        <w:tc>
          <w:tcPr>
            <w:tcW w:w="1242" w:type="dxa"/>
            <w:vAlign w:val="center"/>
          </w:tcPr>
          <w:p w14:paraId="4C28A6CF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Zhang, X (2021)</w:t>
            </w:r>
          </w:p>
        </w:tc>
        <w:tc>
          <w:tcPr>
            <w:tcW w:w="2268" w:type="dxa"/>
            <w:vAlign w:val="center"/>
          </w:tcPr>
          <w:p w14:paraId="4E943DF9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3 EFL undergraduates</w:t>
            </w:r>
          </w:p>
          <w:p w14:paraId="281A4D14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rFonts w:hint="eastAsia"/>
                <w:lang w:val="en-GB"/>
              </w:rPr>
              <w:t>(</w:t>
            </w:r>
            <w:r w:rsidRPr="00E51CE1">
              <w:rPr>
                <w:lang w:val="en-GB"/>
              </w:rPr>
              <w:t>China)</w:t>
            </w:r>
          </w:p>
        </w:tc>
        <w:tc>
          <w:tcPr>
            <w:tcW w:w="2127" w:type="dxa"/>
            <w:vAlign w:val="center"/>
          </w:tcPr>
          <w:p w14:paraId="140BC705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Student interviews, weekly written reflections, teacher-student in-class conversations and field notes</w:t>
            </w:r>
          </w:p>
        </w:tc>
        <w:tc>
          <w:tcPr>
            <w:tcW w:w="2835" w:type="dxa"/>
            <w:vAlign w:val="center"/>
          </w:tcPr>
          <w:p w14:paraId="22DEBA9F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rFonts w:hint="eastAsia"/>
                <w:lang w:val="en-GB"/>
              </w:rPr>
              <w:t>L</w:t>
            </w:r>
            <w:r w:rsidRPr="00E51CE1">
              <w:rPr>
                <w:lang w:val="en-GB"/>
              </w:rPr>
              <w:t>earners’ interaction with SFL-based (Systemic Functional Linguistics) teacher-written feedback</w:t>
            </w:r>
          </w:p>
        </w:tc>
      </w:tr>
      <w:tr w:rsidR="00E51CE1" w:rsidRPr="00E51CE1" w14:paraId="43673121" w14:textId="77777777" w:rsidTr="00A97D80">
        <w:tc>
          <w:tcPr>
            <w:tcW w:w="8472" w:type="dxa"/>
            <w:gridSpan w:val="4"/>
            <w:shd w:val="clear" w:color="auto" w:fill="D9D9D9" w:themeFill="background1" w:themeFillShade="D9"/>
            <w:vAlign w:val="center"/>
          </w:tcPr>
          <w:p w14:paraId="7EB0101D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rFonts w:hint="eastAsia"/>
                <w:lang w:val="en-GB"/>
              </w:rPr>
              <w:t>S</w:t>
            </w:r>
            <w:r w:rsidRPr="00E51CE1">
              <w:rPr>
                <w:lang w:val="en-GB"/>
              </w:rPr>
              <w:t>econdary education</w:t>
            </w:r>
          </w:p>
        </w:tc>
      </w:tr>
      <w:tr w:rsidR="00E51CE1" w:rsidRPr="00E51CE1" w14:paraId="79AAE6E8" w14:textId="77777777" w:rsidTr="00A97D80">
        <w:tc>
          <w:tcPr>
            <w:tcW w:w="1242" w:type="dxa"/>
            <w:vAlign w:val="center"/>
          </w:tcPr>
          <w:p w14:paraId="68D49DEC" w14:textId="77777777" w:rsidR="00E51CE1" w:rsidRPr="00E51CE1" w:rsidRDefault="00E51CE1" w:rsidP="00A97D80">
            <w:pPr>
              <w:rPr>
                <w:lang w:val="fr-FR"/>
              </w:rPr>
            </w:pPr>
            <w:r w:rsidRPr="00E51CE1">
              <w:rPr>
                <w:lang w:val="fr-FR"/>
              </w:rPr>
              <w:t>Simard, Guénette &amp; Bergeron (2015)</w:t>
            </w:r>
          </w:p>
        </w:tc>
        <w:tc>
          <w:tcPr>
            <w:tcW w:w="2268" w:type="dxa"/>
            <w:vAlign w:val="center"/>
          </w:tcPr>
          <w:p w14:paraId="3FBB45E5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49 ESL high school learners</w:t>
            </w:r>
          </w:p>
          <w:p w14:paraId="0E752FE5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rFonts w:hint="eastAsia"/>
                <w:lang w:val="en-GB"/>
              </w:rPr>
              <w:t>(</w:t>
            </w:r>
            <w:r w:rsidRPr="00E51CE1">
              <w:rPr>
                <w:lang w:val="en-GB"/>
              </w:rPr>
              <w:t>Canada)</w:t>
            </w:r>
          </w:p>
        </w:tc>
        <w:tc>
          <w:tcPr>
            <w:tcW w:w="2127" w:type="dxa"/>
            <w:vAlign w:val="center"/>
          </w:tcPr>
          <w:p w14:paraId="40BB2587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Questionnaire</w:t>
            </w:r>
          </w:p>
        </w:tc>
        <w:tc>
          <w:tcPr>
            <w:tcW w:w="2835" w:type="dxa"/>
            <w:vAlign w:val="center"/>
          </w:tcPr>
          <w:p w14:paraId="669B94DE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Learners’ engagement with the WCF received (direct or indirect provided in alternation)</w:t>
            </w:r>
          </w:p>
        </w:tc>
      </w:tr>
      <w:tr w:rsidR="00E51CE1" w:rsidRPr="00E51CE1" w14:paraId="5CB411A4" w14:textId="77777777" w:rsidTr="00A97D80">
        <w:tc>
          <w:tcPr>
            <w:tcW w:w="8472" w:type="dxa"/>
            <w:gridSpan w:val="4"/>
            <w:shd w:val="clear" w:color="auto" w:fill="D9D9D9" w:themeFill="background1" w:themeFillShade="D9"/>
            <w:vAlign w:val="center"/>
          </w:tcPr>
          <w:p w14:paraId="2C693F74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rFonts w:hint="eastAsia"/>
                <w:lang w:val="en-GB"/>
              </w:rPr>
              <w:t>P</w:t>
            </w:r>
            <w:r w:rsidRPr="00E51CE1">
              <w:rPr>
                <w:lang w:val="en-GB"/>
              </w:rPr>
              <w:t>rimary education</w:t>
            </w:r>
          </w:p>
        </w:tc>
      </w:tr>
      <w:tr w:rsidR="00E51CE1" w:rsidRPr="00E51CE1" w14:paraId="4746C997" w14:textId="77777777" w:rsidTr="00A97D80">
        <w:tc>
          <w:tcPr>
            <w:tcW w:w="1242" w:type="dxa"/>
            <w:vAlign w:val="center"/>
          </w:tcPr>
          <w:p w14:paraId="0315ABE1" w14:textId="77777777" w:rsidR="00E51CE1" w:rsidRPr="00E51CE1" w:rsidRDefault="00E51CE1" w:rsidP="00A97D80">
            <w:pPr>
              <w:rPr>
                <w:lang w:val="fr-FR"/>
              </w:rPr>
            </w:pPr>
            <w:r w:rsidRPr="00E51CE1">
              <w:rPr>
                <w:lang w:val="fr-FR"/>
              </w:rPr>
              <w:t>Coyle, &amp; Roca de Larios (2020)</w:t>
            </w:r>
          </w:p>
        </w:tc>
        <w:tc>
          <w:tcPr>
            <w:tcW w:w="2268" w:type="dxa"/>
            <w:vAlign w:val="center"/>
          </w:tcPr>
          <w:p w14:paraId="716F8E68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16 EFL learners</w:t>
            </w:r>
          </w:p>
          <w:p w14:paraId="5FB72A69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rFonts w:hint="eastAsia"/>
                <w:lang w:val="en-GB"/>
              </w:rPr>
              <w:t>(</w:t>
            </w:r>
            <w:proofErr w:type="gramStart"/>
            <w:r w:rsidRPr="00E51CE1">
              <w:rPr>
                <w:lang w:val="en-GB"/>
              </w:rPr>
              <w:t>unclear</w:t>
            </w:r>
            <w:proofErr w:type="gramEnd"/>
            <w:r w:rsidRPr="00E51CE1">
              <w:rPr>
                <w:lang w:val="en-GB"/>
              </w:rPr>
              <w:t xml:space="preserve"> country)</w:t>
            </w:r>
          </w:p>
        </w:tc>
        <w:tc>
          <w:tcPr>
            <w:tcW w:w="2127" w:type="dxa"/>
            <w:vAlign w:val="center"/>
          </w:tcPr>
          <w:p w14:paraId="10E2EE04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Children’s audio recorded</w:t>
            </w:r>
            <w:r w:rsidRPr="00E51CE1">
              <w:rPr>
                <w:rFonts w:hint="eastAsia"/>
                <w:lang w:val="en-GB"/>
              </w:rPr>
              <w:t xml:space="preserve"> </w:t>
            </w:r>
            <w:r w:rsidRPr="00E51CE1">
              <w:rPr>
                <w:lang w:val="en-GB"/>
              </w:rPr>
              <w:t>dialogues, written notes</w:t>
            </w:r>
          </w:p>
        </w:tc>
        <w:tc>
          <w:tcPr>
            <w:tcW w:w="2835" w:type="dxa"/>
            <w:vAlign w:val="center"/>
          </w:tcPr>
          <w:p w14:paraId="6CD1CA32" w14:textId="77777777" w:rsidR="00E51CE1" w:rsidRPr="00E51CE1" w:rsidRDefault="00E51CE1" w:rsidP="00A97D80">
            <w:pPr>
              <w:rPr>
                <w:lang w:val="en-GB"/>
              </w:rPr>
            </w:pPr>
            <w:r w:rsidRPr="00E51CE1">
              <w:rPr>
                <w:lang w:val="en-GB"/>
              </w:rPr>
              <w:t>Learners’ written corrective feedback (i.e., models) processing and uptake during a multi-stage writing task</w:t>
            </w:r>
          </w:p>
        </w:tc>
      </w:tr>
    </w:tbl>
    <w:p w14:paraId="01B06F37" w14:textId="77777777" w:rsidR="00E51CE1" w:rsidRPr="00E51CE1" w:rsidRDefault="00E51CE1" w:rsidP="00E51CE1">
      <w:pPr>
        <w:rPr>
          <w:lang w:val="en-GB"/>
        </w:rPr>
      </w:pPr>
    </w:p>
    <w:p w14:paraId="17715111" w14:textId="0A3F96CB" w:rsidR="003739FC" w:rsidRPr="00E51CE1" w:rsidRDefault="00E51CE1" w:rsidP="009D3AFD">
      <w:r w:rsidRPr="00E51CE1">
        <w:t>Note: TWF and writing drafts were two necessary and important sources in all the reviewed studies and the difference between each study was whether they were analyzed; thus, they are not mentioned in Appendix I. Other relevant methods are briefly summarized above.</w:t>
      </w:r>
      <w:r w:rsidRPr="001942AD">
        <w:t xml:space="preserve"> </w:t>
      </w:r>
      <w:bookmarkEnd w:id="0"/>
    </w:p>
    <w:sectPr w:rsidR="003739FC" w:rsidRPr="00E51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68927" w14:textId="77777777" w:rsidR="005D428D" w:rsidRDefault="005D428D" w:rsidP="00872368">
      <w:r>
        <w:separator/>
      </w:r>
    </w:p>
  </w:endnote>
  <w:endnote w:type="continuationSeparator" w:id="0">
    <w:p w14:paraId="23492494" w14:textId="77777777" w:rsidR="005D428D" w:rsidRDefault="005D428D" w:rsidP="00872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72212" w14:textId="77777777" w:rsidR="005D428D" w:rsidRDefault="005D428D" w:rsidP="00872368">
      <w:r>
        <w:separator/>
      </w:r>
    </w:p>
  </w:footnote>
  <w:footnote w:type="continuationSeparator" w:id="0">
    <w:p w14:paraId="493A4F81" w14:textId="77777777" w:rsidR="005D428D" w:rsidRDefault="005D428D" w:rsidP="00872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87555"/>
    <w:rsid w:val="00000240"/>
    <w:rsid w:val="000006EE"/>
    <w:rsid w:val="000006F6"/>
    <w:rsid w:val="00000DEE"/>
    <w:rsid w:val="0000112D"/>
    <w:rsid w:val="000015E2"/>
    <w:rsid w:val="00001AA9"/>
    <w:rsid w:val="000021F2"/>
    <w:rsid w:val="000022D9"/>
    <w:rsid w:val="000024B9"/>
    <w:rsid w:val="000025E0"/>
    <w:rsid w:val="00002701"/>
    <w:rsid w:val="000027EB"/>
    <w:rsid w:val="00002833"/>
    <w:rsid w:val="000029A6"/>
    <w:rsid w:val="00002BBC"/>
    <w:rsid w:val="00002FCD"/>
    <w:rsid w:val="000032AC"/>
    <w:rsid w:val="000036EE"/>
    <w:rsid w:val="00003C77"/>
    <w:rsid w:val="0000440B"/>
    <w:rsid w:val="00005997"/>
    <w:rsid w:val="00005A7C"/>
    <w:rsid w:val="00005D0A"/>
    <w:rsid w:val="00005D3B"/>
    <w:rsid w:val="00005F88"/>
    <w:rsid w:val="000063FF"/>
    <w:rsid w:val="0000678D"/>
    <w:rsid w:val="000067C7"/>
    <w:rsid w:val="000070E6"/>
    <w:rsid w:val="0000743F"/>
    <w:rsid w:val="0000764D"/>
    <w:rsid w:val="00007BA7"/>
    <w:rsid w:val="00007CA6"/>
    <w:rsid w:val="00007D51"/>
    <w:rsid w:val="00010099"/>
    <w:rsid w:val="00010596"/>
    <w:rsid w:val="00010666"/>
    <w:rsid w:val="00010BC8"/>
    <w:rsid w:val="00010EA0"/>
    <w:rsid w:val="00011073"/>
    <w:rsid w:val="000110EC"/>
    <w:rsid w:val="0001184C"/>
    <w:rsid w:val="00011E1B"/>
    <w:rsid w:val="00012157"/>
    <w:rsid w:val="000121F7"/>
    <w:rsid w:val="0001220D"/>
    <w:rsid w:val="00012216"/>
    <w:rsid w:val="00012466"/>
    <w:rsid w:val="00012671"/>
    <w:rsid w:val="00012958"/>
    <w:rsid w:val="0001296F"/>
    <w:rsid w:val="00012AE9"/>
    <w:rsid w:val="00012E9A"/>
    <w:rsid w:val="0001345B"/>
    <w:rsid w:val="000139A9"/>
    <w:rsid w:val="00013C3E"/>
    <w:rsid w:val="00014009"/>
    <w:rsid w:val="000140BD"/>
    <w:rsid w:val="00014277"/>
    <w:rsid w:val="00014C93"/>
    <w:rsid w:val="00015110"/>
    <w:rsid w:val="0001548E"/>
    <w:rsid w:val="00015E4C"/>
    <w:rsid w:val="00015EEE"/>
    <w:rsid w:val="00016112"/>
    <w:rsid w:val="0001659B"/>
    <w:rsid w:val="00016987"/>
    <w:rsid w:val="00016CD0"/>
    <w:rsid w:val="00017140"/>
    <w:rsid w:val="000173CB"/>
    <w:rsid w:val="000174D2"/>
    <w:rsid w:val="00017658"/>
    <w:rsid w:val="00017755"/>
    <w:rsid w:val="00020122"/>
    <w:rsid w:val="000202DE"/>
    <w:rsid w:val="000202EF"/>
    <w:rsid w:val="00020909"/>
    <w:rsid w:val="00020EF3"/>
    <w:rsid w:val="00020F38"/>
    <w:rsid w:val="0002133F"/>
    <w:rsid w:val="00021B9D"/>
    <w:rsid w:val="00021F28"/>
    <w:rsid w:val="00022112"/>
    <w:rsid w:val="000221B5"/>
    <w:rsid w:val="000223E4"/>
    <w:rsid w:val="00022A8C"/>
    <w:rsid w:val="00022B3B"/>
    <w:rsid w:val="00022BEA"/>
    <w:rsid w:val="00022C4D"/>
    <w:rsid w:val="00022EED"/>
    <w:rsid w:val="00022FE3"/>
    <w:rsid w:val="00023099"/>
    <w:rsid w:val="00023473"/>
    <w:rsid w:val="00023479"/>
    <w:rsid w:val="00023883"/>
    <w:rsid w:val="00023942"/>
    <w:rsid w:val="00023AE0"/>
    <w:rsid w:val="00023BDD"/>
    <w:rsid w:val="00023F61"/>
    <w:rsid w:val="00024AF3"/>
    <w:rsid w:val="00024CB1"/>
    <w:rsid w:val="000250C6"/>
    <w:rsid w:val="000252B6"/>
    <w:rsid w:val="00025322"/>
    <w:rsid w:val="0002542A"/>
    <w:rsid w:val="000266A4"/>
    <w:rsid w:val="000266BD"/>
    <w:rsid w:val="000266D4"/>
    <w:rsid w:val="000268AF"/>
    <w:rsid w:val="00026A16"/>
    <w:rsid w:val="00026CE2"/>
    <w:rsid w:val="00027072"/>
    <w:rsid w:val="00027308"/>
    <w:rsid w:val="0002778C"/>
    <w:rsid w:val="00027B18"/>
    <w:rsid w:val="00027C42"/>
    <w:rsid w:val="00027D37"/>
    <w:rsid w:val="00027E8B"/>
    <w:rsid w:val="0003006D"/>
    <w:rsid w:val="000301CF"/>
    <w:rsid w:val="00030204"/>
    <w:rsid w:val="0003092C"/>
    <w:rsid w:val="00030995"/>
    <w:rsid w:val="00030A7C"/>
    <w:rsid w:val="00030D1B"/>
    <w:rsid w:val="00031062"/>
    <w:rsid w:val="00031441"/>
    <w:rsid w:val="0003162B"/>
    <w:rsid w:val="00031C8C"/>
    <w:rsid w:val="00031DFB"/>
    <w:rsid w:val="00032653"/>
    <w:rsid w:val="000329D5"/>
    <w:rsid w:val="00032A53"/>
    <w:rsid w:val="00033833"/>
    <w:rsid w:val="00033A92"/>
    <w:rsid w:val="000340DA"/>
    <w:rsid w:val="000341EC"/>
    <w:rsid w:val="0003433A"/>
    <w:rsid w:val="00034438"/>
    <w:rsid w:val="00034472"/>
    <w:rsid w:val="0003449C"/>
    <w:rsid w:val="000347F3"/>
    <w:rsid w:val="00034996"/>
    <w:rsid w:val="00034C3F"/>
    <w:rsid w:val="00034CEA"/>
    <w:rsid w:val="00034ECD"/>
    <w:rsid w:val="00035023"/>
    <w:rsid w:val="000351F3"/>
    <w:rsid w:val="000353C4"/>
    <w:rsid w:val="00035D49"/>
    <w:rsid w:val="00035EF8"/>
    <w:rsid w:val="0003616D"/>
    <w:rsid w:val="000362E4"/>
    <w:rsid w:val="000363F9"/>
    <w:rsid w:val="000365C8"/>
    <w:rsid w:val="00036851"/>
    <w:rsid w:val="00036A9D"/>
    <w:rsid w:val="00036B73"/>
    <w:rsid w:val="00036EE2"/>
    <w:rsid w:val="000371BF"/>
    <w:rsid w:val="000374B1"/>
    <w:rsid w:val="000374CA"/>
    <w:rsid w:val="0003777F"/>
    <w:rsid w:val="00037976"/>
    <w:rsid w:val="00037C5F"/>
    <w:rsid w:val="000402C9"/>
    <w:rsid w:val="00040925"/>
    <w:rsid w:val="00040ECD"/>
    <w:rsid w:val="00040F25"/>
    <w:rsid w:val="00041317"/>
    <w:rsid w:val="00041489"/>
    <w:rsid w:val="00041994"/>
    <w:rsid w:val="00041CA4"/>
    <w:rsid w:val="00041CBA"/>
    <w:rsid w:val="0004235F"/>
    <w:rsid w:val="0004240F"/>
    <w:rsid w:val="00042A1D"/>
    <w:rsid w:val="00042C8E"/>
    <w:rsid w:val="00042D7E"/>
    <w:rsid w:val="000437DC"/>
    <w:rsid w:val="000439E0"/>
    <w:rsid w:val="00043B33"/>
    <w:rsid w:val="00043D4F"/>
    <w:rsid w:val="00044549"/>
    <w:rsid w:val="000446AA"/>
    <w:rsid w:val="00044C13"/>
    <w:rsid w:val="00044CC5"/>
    <w:rsid w:val="00044CF8"/>
    <w:rsid w:val="00045A92"/>
    <w:rsid w:val="00046B64"/>
    <w:rsid w:val="00046BF9"/>
    <w:rsid w:val="00046E77"/>
    <w:rsid w:val="00046ED6"/>
    <w:rsid w:val="000475A9"/>
    <w:rsid w:val="0004766D"/>
    <w:rsid w:val="000477DE"/>
    <w:rsid w:val="00047E18"/>
    <w:rsid w:val="00047EB4"/>
    <w:rsid w:val="000502BB"/>
    <w:rsid w:val="000505D3"/>
    <w:rsid w:val="000506A7"/>
    <w:rsid w:val="00050989"/>
    <w:rsid w:val="00050C2A"/>
    <w:rsid w:val="00050CE0"/>
    <w:rsid w:val="00051973"/>
    <w:rsid w:val="00051B62"/>
    <w:rsid w:val="000520DC"/>
    <w:rsid w:val="0005335C"/>
    <w:rsid w:val="0005338F"/>
    <w:rsid w:val="00053459"/>
    <w:rsid w:val="00053663"/>
    <w:rsid w:val="000538B8"/>
    <w:rsid w:val="00053B02"/>
    <w:rsid w:val="00054041"/>
    <w:rsid w:val="0005437D"/>
    <w:rsid w:val="0005459F"/>
    <w:rsid w:val="00054A0C"/>
    <w:rsid w:val="00054A34"/>
    <w:rsid w:val="00054CAB"/>
    <w:rsid w:val="000550E0"/>
    <w:rsid w:val="00055D90"/>
    <w:rsid w:val="00055E37"/>
    <w:rsid w:val="00055E70"/>
    <w:rsid w:val="0005677E"/>
    <w:rsid w:val="0005692F"/>
    <w:rsid w:val="00056A05"/>
    <w:rsid w:val="00056AE7"/>
    <w:rsid w:val="00056BF9"/>
    <w:rsid w:val="00056C1E"/>
    <w:rsid w:val="00056F90"/>
    <w:rsid w:val="0005752C"/>
    <w:rsid w:val="0005755C"/>
    <w:rsid w:val="000576E2"/>
    <w:rsid w:val="00057A4A"/>
    <w:rsid w:val="00057EA4"/>
    <w:rsid w:val="00060003"/>
    <w:rsid w:val="00060B69"/>
    <w:rsid w:val="00060C67"/>
    <w:rsid w:val="00060CD8"/>
    <w:rsid w:val="000610D6"/>
    <w:rsid w:val="00061111"/>
    <w:rsid w:val="00061542"/>
    <w:rsid w:val="0006188B"/>
    <w:rsid w:val="00061FED"/>
    <w:rsid w:val="000620E0"/>
    <w:rsid w:val="00062222"/>
    <w:rsid w:val="00062229"/>
    <w:rsid w:val="00062370"/>
    <w:rsid w:val="000624DC"/>
    <w:rsid w:val="000624FF"/>
    <w:rsid w:val="0006266C"/>
    <w:rsid w:val="00062D39"/>
    <w:rsid w:val="00062E72"/>
    <w:rsid w:val="00062EDE"/>
    <w:rsid w:val="000632C8"/>
    <w:rsid w:val="000634C3"/>
    <w:rsid w:val="00063837"/>
    <w:rsid w:val="00063D8B"/>
    <w:rsid w:val="00063E13"/>
    <w:rsid w:val="00063E55"/>
    <w:rsid w:val="00063ED8"/>
    <w:rsid w:val="0006418B"/>
    <w:rsid w:val="00064752"/>
    <w:rsid w:val="00064E6F"/>
    <w:rsid w:val="000656BD"/>
    <w:rsid w:val="00065992"/>
    <w:rsid w:val="00065F4C"/>
    <w:rsid w:val="00066045"/>
    <w:rsid w:val="00066178"/>
    <w:rsid w:val="000661F8"/>
    <w:rsid w:val="0006651F"/>
    <w:rsid w:val="00066550"/>
    <w:rsid w:val="00066878"/>
    <w:rsid w:val="00067A2C"/>
    <w:rsid w:val="00067AB4"/>
    <w:rsid w:val="00067CCD"/>
    <w:rsid w:val="00067FF8"/>
    <w:rsid w:val="000705C1"/>
    <w:rsid w:val="00070B90"/>
    <w:rsid w:val="00071152"/>
    <w:rsid w:val="000713B6"/>
    <w:rsid w:val="000718E5"/>
    <w:rsid w:val="000719F3"/>
    <w:rsid w:val="00071F33"/>
    <w:rsid w:val="000721B6"/>
    <w:rsid w:val="0007242F"/>
    <w:rsid w:val="00072A2C"/>
    <w:rsid w:val="00072A53"/>
    <w:rsid w:val="000730ED"/>
    <w:rsid w:val="00073584"/>
    <w:rsid w:val="000736EF"/>
    <w:rsid w:val="000738DE"/>
    <w:rsid w:val="00073DF9"/>
    <w:rsid w:val="00073F12"/>
    <w:rsid w:val="0007411F"/>
    <w:rsid w:val="000741F9"/>
    <w:rsid w:val="0007442A"/>
    <w:rsid w:val="00074684"/>
    <w:rsid w:val="00074713"/>
    <w:rsid w:val="00074976"/>
    <w:rsid w:val="00074D36"/>
    <w:rsid w:val="000751BD"/>
    <w:rsid w:val="000753D9"/>
    <w:rsid w:val="00075AEC"/>
    <w:rsid w:val="00075BA9"/>
    <w:rsid w:val="00075C09"/>
    <w:rsid w:val="00075C66"/>
    <w:rsid w:val="00075D67"/>
    <w:rsid w:val="00075F43"/>
    <w:rsid w:val="0007601B"/>
    <w:rsid w:val="0007610E"/>
    <w:rsid w:val="000764C8"/>
    <w:rsid w:val="00076786"/>
    <w:rsid w:val="00077A97"/>
    <w:rsid w:val="00077AA7"/>
    <w:rsid w:val="00077D63"/>
    <w:rsid w:val="000818AB"/>
    <w:rsid w:val="00081E7C"/>
    <w:rsid w:val="00081FD0"/>
    <w:rsid w:val="00081FF8"/>
    <w:rsid w:val="00082068"/>
    <w:rsid w:val="00082280"/>
    <w:rsid w:val="00082B20"/>
    <w:rsid w:val="00082B33"/>
    <w:rsid w:val="00082F2F"/>
    <w:rsid w:val="0008355F"/>
    <w:rsid w:val="00083698"/>
    <w:rsid w:val="000836AE"/>
    <w:rsid w:val="00083729"/>
    <w:rsid w:val="0008395B"/>
    <w:rsid w:val="00083AD6"/>
    <w:rsid w:val="00083B67"/>
    <w:rsid w:val="00084A07"/>
    <w:rsid w:val="00085105"/>
    <w:rsid w:val="0008510B"/>
    <w:rsid w:val="00085154"/>
    <w:rsid w:val="0008546E"/>
    <w:rsid w:val="000858FE"/>
    <w:rsid w:val="00085A91"/>
    <w:rsid w:val="00085CB6"/>
    <w:rsid w:val="00085D97"/>
    <w:rsid w:val="00085E1E"/>
    <w:rsid w:val="00086799"/>
    <w:rsid w:val="00086ACA"/>
    <w:rsid w:val="00086E66"/>
    <w:rsid w:val="000873E1"/>
    <w:rsid w:val="00087B93"/>
    <w:rsid w:val="00087DBD"/>
    <w:rsid w:val="000901E2"/>
    <w:rsid w:val="000906E1"/>
    <w:rsid w:val="000908F8"/>
    <w:rsid w:val="00090A6A"/>
    <w:rsid w:val="00090C3C"/>
    <w:rsid w:val="00090F5C"/>
    <w:rsid w:val="000920C1"/>
    <w:rsid w:val="00092215"/>
    <w:rsid w:val="00092C8D"/>
    <w:rsid w:val="00092F4D"/>
    <w:rsid w:val="0009337E"/>
    <w:rsid w:val="0009355C"/>
    <w:rsid w:val="00093845"/>
    <w:rsid w:val="0009387E"/>
    <w:rsid w:val="00093F0B"/>
    <w:rsid w:val="00093FD9"/>
    <w:rsid w:val="0009432F"/>
    <w:rsid w:val="00094977"/>
    <w:rsid w:val="00094AE0"/>
    <w:rsid w:val="00094D06"/>
    <w:rsid w:val="00094D59"/>
    <w:rsid w:val="000952D6"/>
    <w:rsid w:val="00095BB7"/>
    <w:rsid w:val="00095F97"/>
    <w:rsid w:val="00095FE8"/>
    <w:rsid w:val="00096013"/>
    <w:rsid w:val="00096125"/>
    <w:rsid w:val="000964F7"/>
    <w:rsid w:val="0009653E"/>
    <w:rsid w:val="00096752"/>
    <w:rsid w:val="00096AB2"/>
    <w:rsid w:val="000972C0"/>
    <w:rsid w:val="00097322"/>
    <w:rsid w:val="0009742F"/>
    <w:rsid w:val="000975CF"/>
    <w:rsid w:val="0009795F"/>
    <w:rsid w:val="00097A89"/>
    <w:rsid w:val="00097F0E"/>
    <w:rsid w:val="000A01DE"/>
    <w:rsid w:val="000A02A6"/>
    <w:rsid w:val="000A0403"/>
    <w:rsid w:val="000A0527"/>
    <w:rsid w:val="000A05E8"/>
    <w:rsid w:val="000A06B2"/>
    <w:rsid w:val="000A0B20"/>
    <w:rsid w:val="000A1129"/>
    <w:rsid w:val="000A1300"/>
    <w:rsid w:val="000A13A1"/>
    <w:rsid w:val="000A13B5"/>
    <w:rsid w:val="000A1CEA"/>
    <w:rsid w:val="000A1D7E"/>
    <w:rsid w:val="000A1EE1"/>
    <w:rsid w:val="000A22EE"/>
    <w:rsid w:val="000A2894"/>
    <w:rsid w:val="000A2B3F"/>
    <w:rsid w:val="000A3128"/>
    <w:rsid w:val="000A32C5"/>
    <w:rsid w:val="000A3BFC"/>
    <w:rsid w:val="000A413C"/>
    <w:rsid w:val="000A4913"/>
    <w:rsid w:val="000A4C3E"/>
    <w:rsid w:val="000A4DBF"/>
    <w:rsid w:val="000A5822"/>
    <w:rsid w:val="000A58B9"/>
    <w:rsid w:val="000A5B2B"/>
    <w:rsid w:val="000A6AEA"/>
    <w:rsid w:val="000A707D"/>
    <w:rsid w:val="000A72AA"/>
    <w:rsid w:val="000A7369"/>
    <w:rsid w:val="000A74BB"/>
    <w:rsid w:val="000A77B2"/>
    <w:rsid w:val="000A78E7"/>
    <w:rsid w:val="000A7A01"/>
    <w:rsid w:val="000B00FB"/>
    <w:rsid w:val="000B09F4"/>
    <w:rsid w:val="000B0A85"/>
    <w:rsid w:val="000B14D3"/>
    <w:rsid w:val="000B166C"/>
    <w:rsid w:val="000B1BB1"/>
    <w:rsid w:val="000B23F1"/>
    <w:rsid w:val="000B2557"/>
    <w:rsid w:val="000B2C2F"/>
    <w:rsid w:val="000B3A25"/>
    <w:rsid w:val="000B3B2F"/>
    <w:rsid w:val="000B411E"/>
    <w:rsid w:val="000B4D76"/>
    <w:rsid w:val="000B4DB2"/>
    <w:rsid w:val="000B50D8"/>
    <w:rsid w:val="000B5128"/>
    <w:rsid w:val="000B585E"/>
    <w:rsid w:val="000B5D28"/>
    <w:rsid w:val="000B6077"/>
    <w:rsid w:val="000B6187"/>
    <w:rsid w:val="000B6BB2"/>
    <w:rsid w:val="000B6D39"/>
    <w:rsid w:val="000B6F8C"/>
    <w:rsid w:val="000B720B"/>
    <w:rsid w:val="000B728E"/>
    <w:rsid w:val="000B7BDA"/>
    <w:rsid w:val="000C0239"/>
    <w:rsid w:val="000C04E1"/>
    <w:rsid w:val="000C08B8"/>
    <w:rsid w:val="000C0A11"/>
    <w:rsid w:val="000C0EDA"/>
    <w:rsid w:val="000C1272"/>
    <w:rsid w:val="000C1549"/>
    <w:rsid w:val="000C257C"/>
    <w:rsid w:val="000C2595"/>
    <w:rsid w:val="000C312E"/>
    <w:rsid w:val="000C3489"/>
    <w:rsid w:val="000C35AE"/>
    <w:rsid w:val="000C35E7"/>
    <w:rsid w:val="000C3BE2"/>
    <w:rsid w:val="000C3E1A"/>
    <w:rsid w:val="000C43D1"/>
    <w:rsid w:val="000C46C1"/>
    <w:rsid w:val="000C4B88"/>
    <w:rsid w:val="000C4D0D"/>
    <w:rsid w:val="000C4D5C"/>
    <w:rsid w:val="000C520F"/>
    <w:rsid w:val="000C5429"/>
    <w:rsid w:val="000C5557"/>
    <w:rsid w:val="000C5766"/>
    <w:rsid w:val="000C5AD3"/>
    <w:rsid w:val="000C626D"/>
    <w:rsid w:val="000C633D"/>
    <w:rsid w:val="000C6475"/>
    <w:rsid w:val="000C6651"/>
    <w:rsid w:val="000C669F"/>
    <w:rsid w:val="000C689D"/>
    <w:rsid w:val="000C6A9A"/>
    <w:rsid w:val="000C6F83"/>
    <w:rsid w:val="000C7005"/>
    <w:rsid w:val="000C72FC"/>
    <w:rsid w:val="000C78EC"/>
    <w:rsid w:val="000D094D"/>
    <w:rsid w:val="000D0BE6"/>
    <w:rsid w:val="000D1039"/>
    <w:rsid w:val="000D1055"/>
    <w:rsid w:val="000D1360"/>
    <w:rsid w:val="000D14BC"/>
    <w:rsid w:val="000D1588"/>
    <w:rsid w:val="000D1BBA"/>
    <w:rsid w:val="000D1C77"/>
    <w:rsid w:val="000D1FDA"/>
    <w:rsid w:val="000D21F7"/>
    <w:rsid w:val="000D22BE"/>
    <w:rsid w:val="000D2359"/>
    <w:rsid w:val="000D2C70"/>
    <w:rsid w:val="000D3453"/>
    <w:rsid w:val="000D37AD"/>
    <w:rsid w:val="000D3B40"/>
    <w:rsid w:val="000D3F42"/>
    <w:rsid w:val="000D4617"/>
    <w:rsid w:val="000D4B52"/>
    <w:rsid w:val="000D4BC8"/>
    <w:rsid w:val="000D4FA1"/>
    <w:rsid w:val="000D4FAA"/>
    <w:rsid w:val="000D4FB1"/>
    <w:rsid w:val="000D596B"/>
    <w:rsid w:val="000D5E7C"/>
    <w:rsid w:val="000D5EDB"/>
    <w:rsid w:val="000D6329"/>
    <w:rsid w:val="000D63C7"/>
    <w:rsid w:val="000D6488"/>
    <w:rsid w:val="000D649B"/>
    <w:rsid w:val="000D670A"/>
    <w:rsid w:val="000D6D63"/>
    <w:rsid w:val="000D6DD6"/>
    <w:rsid w:val="000D73BD"/>
    <w:rsid w:val="000D7537"/>
    <w:rsid w:val="000D7A1D"/>
    <w:rsid w:val="000D7B1C"/>
    <w:rsid w:val="000E0264"/>
    <w:rsid w:val="000E07CF"/>
    <w:rsid w:val="000E0A4F"/>
    <w:rsid w:val="000E0CD7"/>
    <w:rsid w:val="000E149B"/>
    <w:rsid w:val="000E17AE"/>
    <w:rsid w:val="000E1A7C"/>
    <w:rsid w:val="000E1B9A"/>
    <w:rsid w:val="000E26C8"/>
    <w:rsid w:val="000E2814"/>
    <w:rsid w:val="000E295B"/>
    <w:rsid w:val="000E2AD3"/>
    <w:rsid w:val="000E2BB4"/>
    <w:rsid w:val="000E2E34"/>
    <w:rsid w:val="000E34D3"/>
    <w:rsid w:val="000E3991"/>
    <w:rsid w:val="000E3BA4"/>
    <w:rsid w:val="000E3CF7"/>
    <w:rsid w:val="000E3DD6"/>
    <w:rsid w:val="000E4172"/>
    <w:rsid w:val="000E42B9"/>
    <w:rsid w:val="000E46DC"/>
    <w:rsid w:val="000E4A9E"/>
    <w:rsid w:val="000E4BE7"/>
    <w:rsid w:val="000E4E2A"/>
    <w:rsid w:val="000E5805"/>
    <w:rsid w:val="000E5CE4"/>
    <w:rsid w:val="000E5D6A"/>
    <w:rsid w:val="000E5F33"/>
    <w:rsid w:val="000E62B2"/>
    <w:rsid w:val="000E63C3"/>
    <w:rsid w:val="000E7048"/>
    <w:rsid w:val="000E7AB9"/>
    <w:rsid w:val="000E7D8B"/>
    <w:rsid w:val="000F024E"/>
    <w:rsid w:val="000F04BA"/>
    <w:rsid w:val="000F083B"/>
    <w:rsid w:val="000F08D1"/>
    <w:rsid w:val="000F0A61"/>
    <w:rsid w:val="000F188E"/>
    <w:rsid w:val="000F1A2C"/>
    <w:rsid w:val="000F1BE9"/>
    <w:rsid w:val="000F1CE0"/>
    <w:rsid w:val="000F2EB2"/>
    <w:rsid w:val="000F33B9"/>
    <w:rsid w:val="000F3F3C"/>
    <w:rsid w:val="000F42BE"/>
    <w:rsid w:val="000F4B96"/>
    <w:rsid w:val="000F4C54"/>
    <w:rsid w:val="000F4EA2"/>
    <w:rsid w:val="000F4ED6"/>
    <w:rsid w:val="000F562B"/>
    <w:rsid w:val="000F5717"/>
    <w:rsid w:val="000F5977"/>
    <w:rsid w:val="000F61AE"/>
    <w:rsid w:val="000F652D"/>
    <w:rsid w:val="000F6758"/>
    <w:rsid w:val="000F69AD"/>
    <w:rsid w:val="000F6A8E"/>
    <w:rsid w:val="000F72CE"/>
    <w:rsid w:val="000F784E"/>
    <w:rsid w:val="000F7D84"/>
    <w:rsid w:val="00100597"/>
    <w:rsid w:val="00100658"/>
    <w:rsid w:val="001006DD"/>
    <w:rsid w:val="0010081D"/>
    <w:rsid w:val="00100B14"/>
    <w:rsid w:val="00100D6A"/>
    <w:rsid w:val="00100F39"/>
    <w:rsid w:val="001018B5"/>
    <w:rsid w:val="00102252"/>
    <w:rsid w:val="00102606"/>
    <w:rsid w:val="00102999"/>
    <w:rsid w:val="00102FAE"/>
    <w:rsid w:val="00103810"/>
    <w:rsid w:val="00103E41"/>
    <w:rsid w:val="00103E92"/>
    <w:rsid w:val="001040F6"/>
    <w:rsid w:val="00104456"/>
    <w:rsid w:val="001045FB"/>
    <w:rsid w:val="00104606"/>
    <w:rsid w:val="00104643"/>
    <w:rsid w:val="0010498F"/>
    <w:rsid w:val="00104C9B"/>
    <w:rsid w:val="001051A7"/>
    <w:rsid w:val="00105661"/>
    <w:rsid w:val="00105765"/>
    <w:rsid w:val="00105DAA"/>
    <w:rsid w:val="00105FC4"/>
    <w:rsid w:val="001062D7"/>
    <w:rsid w:val="00106814"/>
    <w:rsid w:val="00106E75"/>
    <w:rsid w:val="0010790E"/>
    <w:rsid w:val="00107B9E"/>
    <w:rsid w:val="0011017B"/>
    <w:rsid w:val="0011057F"/>
    <w:rsid w:val="001105EA"/>
    <w:rsid w:val="00110683"/>
    <w:rsid w:val="00110751"/>
    <w:rsid w:val="00110792"/>
    <w:rsid w:val="001107D2"/>
    <w:rsid w:val="00110891"/>
    <w:rsid w:val="0011095E"/>
    <w:rsid w:val="00110D47"/>
    <w:rsid w:val="00110EF0"/>
    <w:rsid w:val="00111239"/>
    <w:rsid w:val="001115E2"/>
    <w:rsid w:val="00111B77"/>
    <w:rsid w:val="00112412"/>
    <w:rsid w:val="00112679"/>
    <w:rsid w:val="00112CBA"/>
    <w:rsid w:val="00112FB8"/>
    <w:rsid w:val="00113439"/>
    <w:rsid w:val="001135C4"/>
    <w:rsid w:val="00113644"/>
    <w:rsid w:val="00113662"/>
    <w:rsid w:val="0011371E"/>
    <w:rsid w:val="00113D26"/>
    <w:rsid w:val="00113F41"/>
    <w:rsid w:val="00114284"/>
    <w:rsid w:val="00114535"/>
    <w:rsid w:val="001151FC"/>
    <w:rsid w:val="0011573E"/>
    <w:rsid w:val="001158C4"/>
    <w:rsid w:val="00115959"/>
    <w:rsid w:val="00115EFE"/>
    <w:rsid w:val="00116525"/>
    <w:rsid w:val="001167E5"/>
    <w:rsid w:val="00116CB4"/>
    <w:rsid w:val="00116D1D"/>
    <w:rsid w:val="00116F98"/>
    <w:rsid w:val="0011740D"/>
    <w:rsid w:val="00117452"/>
    <w:rsid w:val="001174E2"/>
    <w:rsid w:val="0011782B"/>
    <w:rsid w:val="00117923"/>
    <w:rsid w:val="00120883"/>
    <w:rsid w:val="001208CC"/>
    <w:rsid w:val="00121145"/>
    <w:rsid w:val="00121693"/>
    <w:rsid w:val="00121735"/>
    <w:rsid w:val="00121850"/>
    <w:rsid w:val="00121AA3"/>
    <w:rsid w:val="00121B46"/>
    <w:rsid w:val="00121C84"/>
    <w:rsid w:val="00121E12"/>
    <w:rsid w:val="00122360"/>
    <w:rsid w:val="00122469"/>
    <w:rsid w:val="001224AF"/>
    <w:rsid w:val="0012283C"/>
    <w:rsid w:val="001228C4"/>
    <w:rsid w:val="00122B94"/>
    <w:rsid w:val="00122BA1"/>
    <w:rsid w:val="00122C02"/>
    <w:rsid w:val="001231D0"/>
    <w:rsid w:val="0012338E"/>
    <w:rsid w:val="00123493"/>
    <w:rsid w:val="00123497"/>
    <w:rsid w:val="0012358E"/>
    <w:rsid w:val="00123FC1"/>
    <w:rsid w:val="001249E2"/>
    <w:rsid w:val="00124BB3"/>
    <w:rsid w:val="00125165"/>
    <w:rsid w:val="0012545D"/>
    <w:rsid w:val="00125A70"/>
    <w:rsid w:val="00125A86"/>
    <w:rsid w:val="00125C80"/>
    <w:rsid w:val="00125EDA"/>
    <w:rsid w:val="001261CC"/>
    <w:rsid w:val="00126352"/>
    <w:rsid w:val="001276CB"/>
    <w:rsid w:val="00127800"/>
    <w:rsid w:val="00127EBF"/>
    <w:rsid w:val="00130029"/>
    <w:rsid w:val="00130239"/>
    <w:rsid w:val="001302C5"/>
    <w:rsid w:val="00130437"/>
    <w:rsid w:val="001304BD"/>
    <w:rsid w:val="001307DB"/>
    <w:rsid w:val="001308CE"/>
    <w:rsid w:val="00130C16"/>
    <w:rsid w:val="00130D30"/>
    <w:rsid w:val="00131204"/>
    <w:rsid w:val="00131237"/>
    <w:rsid w:val="001314E8"/>
    <w:rsid w:val="001323FC"/>
    <w:rsid w:val="00132D04"/>
    <w:rsid w:val="00133652"/>
    <w:rsid w:val="001339EB"/>
    <w:rsid w:val="00133A27"/>
    <w:rsid w:val="00133A3D"/>
    <w:rsid w:val="00133A46"/>
    <w:rsid w:val="00133A63"/>
    <w:rsid w:val="00133A8C"/>
    <w:rsid w:val="00133DB0"/>
    <w:rsid w:val="00133DBE"/>
    <w:rsid w:val="001341E6"/>
    <w:rsid w:val="00134CF5"/>
    <w:rsid w:val="00134E6C"/>
    <w:rsid w:val="0013501E"/>
    <w:rsid w:val="001351E4"/>
    <w:rsid w:val="0013524C"/>
    <w:rsid w:val="0013557D"/>
    <w:rsid w:val="0013561C"/>
    <w:rsid w:val="0013587A"/>
    <w:rsid w:val="00136101"/>
    <w:rsid w:val="00136763"/>
    <w:rsid w:val="001367CA"/>
    <w:rsid w:val="001369AF"/>
    <w:rsid w:val="00137603"/>
    <w:rsid w:val="001376BD"/>
    <w:rsid w:val="00137753"/>
    <w:rsid w:val="001377E6"/>
    <w:rsid w:val="00137C66"/>
    <w:rsid w:val="001416CB"/>
    <w:rsid w:val="00142161"/>
    <w:rsid w:val="00142D92"/>
    <w:rsid w:val="00142E05"/>
    <w:rsid w:val="00142EAB"/>
    <w:rsid w:val="001435C9"/>
    <w:rsid w:val="001436EA"/>
    <w:rsid w:val="00143B7C"/>
    <w:rsid w:val="00143E0F"/>
    <w:rsid w:val="00143F03"/>
    <w:rsid w:val="00144435"/>
    <w:rsid w:val="001448F1"/>
    <w:rsid w:val="00144A38"/>
    <w:rsid w:val="00144B0F"/>
    <w:rsid w:val="00144DC5"/>
    <w:rsid w:val="00144F6C"/>
    <w:rsid w:val="00145B44"/>
    <w:rsid w:val="00145DF3"/>
    <w:rsid w:val="00145FE0"/>
    <w:rsid w:val="001461A2"/>
    <w:rsid w:val="001462B8"/>
    <w:rsid w:val="00146697"/>
    <w:rsid w:val="001471C3"/>
    <w:rsid w:val="0014752E"/>
    <w:rsid w:val="0014777D"/>
    <w:rsid w:val="00147E22"/>
    <w:rsid w:val="00150302"/>
    <w:rsid w:val="001503E1"/>
    <w:rsid w:val="001505BC"/>
    <w:rsid w:val="00151147"/>
    <w:rsid w:val="001513E0"/>
    <w:rsid w:val="001513F9"/>
    <w:rsid w:val="001515A7"/>
    <w:rsid w:val="0015194A"/>
    <w:rsid w:val="00151A06"/>
    <w:rsid w:val="00151EFE"/>
    <w:rsid w:val="001527CC"/>
    <w:rsid w:val="00152BBA"/>
    <w:rsid w:val="00153034"/>
    <w:rsid w:val="00153124"/>
    <w:rsid w:val="00153C2A"/>
    <w:rsid w:val="001543B7"/>
    <w:rsid w:val="00154429"/>
    <w:rsid w:val="00154766"/>
    <w:rsid w:val="00154919"/>
    <w:rsid w:val="00154B2C"/>
    <w:rsid w:val="00154F15"/>
    <w:rsid w:val="001552CB"/>
    <w:rsid w:val="0015544D"/>
    <w:rsid w:val="0015561F"/>
    <w:rsid w:val="00155825"/>
    <w:rsid w:val="00155B42"/>
    <w:rsid w:val="001560B6"/>
    <w:rsid w:val="001561AE"/>
    <w:rsid w:val="0015691A"/>
    <w:rsid w:val="0015702C"/>
    <w:rsid w:val="0015713F"/>
    <w:rsid w:val="0015735D"/>
    <w:rsid w:val="00157388"/>
    <w:rsid w:val="00157F8D"/>
    <w:rsid w:val="001601BE"/>
    <w:rsid w:val="001601EF"/>
    <w:rsid w:val="00160248"/>
    <w:rsid w:val="00160602"/>
    <w:rsid w:val="00160870"/>
    <w:rsid w:val="00160F76"/>
    <w:rsid w:val="0016147C"/>
    <w:rsid w:val="00161728"/>
    <w:rsid w:val="001619BD"/>
    <w:rsid w:val="001619FC"/>
    <w:rsid w:val="00162382"/>
    <w:rsid w:val="00162471"/>
    <w:rsid w:val="001624E8"/>
    <w:rsid w:val="00162531"/>
    <w:rsid w:val="00162A5D"/>
    <w:rsid w:val="00162B0A"/>
    <w:rsid w:val="00162C0B"/>
    <w:rsid w:val="00162DE0"/>
    <w:rsid w:val="00162E73"/>
    <w:rsid w:val="001632D8"/>
    <w:rsid w:val="0016334B"/>
    <w:rsid w:val="00163483"/>
    <w:rsid w:val="0016357D"/>
    <w:rsid w:val="00163D7A"/>
    <w:rsid w:val="00164076"/>
    <w:rsid w:val="001648BD"/>
    <w:rsid w:val="0016497E"/>
    <w:rsid w:val="001649FF"/>
    <w:rsid w:val="00164D46"/>
    <w:rsid w:val="001653A8"/>
    <w:rsid w:val="0016553A"/>
    <w:rsid w:val="001655CE"/>
    <w:rsid w:val="00165B6E"/>
    <w:rsid w:val="0016619D"/>
    <w:rsid w:val="0016623B"/>
    <w:rsid w:val="0016630C"/>
    <w:rsid w:val="001663E6"/>
    <w:rsid w:val="0016641A"/>
    <w:rsid w:val="001667F6"/>
    <w:rsid w:val="00166D01"/>
    <w:rsid w:val="00166DF1"/>
    <w:rsid w:val="0016754C"/>
    <w:rsid w:val="0016763E"/>
    <w:rsid w:val="0016788B"/>
    <w:rsid w:val="00167A30"/>
    <w:rsid w:val="00167A90"/>
    <w:rsid w:val="00167D28"/>
    <w:rsid w:val="00167F3E"/>
    <w:rsid w:val="00170021"/>
    <w:rsid w:val="0017094A"/>
    <w:rsid w:val="00170D04"/>
    <w:rsid w:val="00170FA7"/>
    <w:rsid w:val="001715A6"/>
    <w:rsid w:val="00171CC5"/>
    <w:rsid w:val="001722C4"/>
    <w:rsid w:val="001728F3"/>
    <w:rsid w:val="00172B07"/>
    <w:rsid w:val="00172CDA"/>
    <w:rsid w:val="00172CED"/>
    <w:rsid w:val="001730A8"/>
    <w:rsid w:val="00173814"/>
    <w:rsid w:val="0017394B"/>
    <w:rsid w:val="001739C6"/>
    <w:rsid w:val="00173A73"/>
    <w:rsid w:val="00173B20"/>
    <w:rsid w:val="001749E6"/>
    <w:rsid w:val="00174E24"/>
    <w:rsid w:val="00175C0B"/>
    <w:rsid w:val="00175DE3"/>
    <w:rsid w:val="00176075"/>
    <w:rsid w:val="001764C3"/>
    <w:rsid w:val="0017696C"/>
    <w:rsid w:val="00176F40"/>
    <w:rsid w:val="001772C7"/>
    <w:rsid w:val="0017731A"/>
    <w:rsid w:val="00177374"/>
    <w:rsid w:val="00177BAB"/>
    <w:rsid w:val="00177CA1"/>
    <w:rsid w:val="00177FD8"/>
    <w:rsid w:val="0018042E"/>
    <w:rsid w:val="00180645"/>
    <w:rsid w:val="00180660"/>
    <w:rsid w:val="0018072B"/>
    <w:rsid w:val="00180826"/>
    <w:rsid w:val="001808FE"/>
    <w:rsid w:val="001810F4"/>
    <w:rsid w:val="0018125A"/>
    <w:rsid w:val="00181916"/>
    <w:rsid w:val="00182448"/>
    <w:rsid w:val="001824B2"/>
    <w:rsid w:val="0018271D"/>
    <w:rsid w:val="00182C00"/>
    <w:rsid w:val="00182F49"/>
    <w:rsid w:val="001830DE"/>
    <w:rsid w:val="001830FC"/>
    <w:rsid w:val="00183506"/>
    <w:rsid w:val="0018398A"/>
    <w:rsid w:val="00183B03"/>
    <w:rsid w:val="00183DB2"/>
    <w:rsid w:val="00183E53"/>
    <w:rsid w:val="00183EE2"/>
    <w:rsid w:val="00183F98"/>
    <w:rsid w:val="00184202"/>
    <w:rsid w:val="0018460D"/>
    <w:rsid w:val="00184843"/>
    <w:rsid w:val="00184BE7"/>
    <w:rsid w:val="00184CE6"/>
    <w:rsid w:val="00184E1A"/>
    <w:rsid w:val="001853C5"/>
    <w:rsid w:val="0018551B"/>
    <w:rsid w:val="001857CB"/>
    <w:rsid w:val="00185BCF"/>
    <w:rsid w:val="00185E9E"/>
    <w:rsid w:val="00186756"/>
    <w:rsid w:val="00186CB0"/>
    <w:rsid w:val="00186F48"/>
    <w:rsid w:val="00187225"/>
    <w:rsid w:val="0018725A"/>
    <w:rsid w:val="001876A9"/>
    <w:rsid w:val="00190276"/>
    <w:rsid w:val="00190342"/>
    <w:rsid w:val="00190734"/>
    <w:rsid w:val="00190C01"/>
    <w:rsid w:val="00190F2C"/>
    <w:rsid w:val="00190F89"/>
    <w:rsid w:val="001910FD"/>
    <w:rsid w:val="001911A7"/>
    <w:rsid w:val="00191A3B"/>
    <w:rsid w:val="00191AF4"/>
    <w:rsid w:val="00191C88"/>
    <w:rsid w:val="00191C96"/>
    <w:rsid w:val="00191F21"/>
    <w:rsid w:val="00191FCA"/>
    <w:rsid w:val="0019232D"/>
    <w:rsid w:val="001924D5"/>
    <w:rsid w:val="00192535"/>
    <w:rsid w:val="00192729"/>
    <w:rsid w:val="001927A1"/>
    <w:rsid w:val="00192818"/>
    <w:rsid w:val="0019298B"/>
    <w:rsid w:val="001929D5"/>
    <w:rsid w:val="00192CD9"/>
    <w:rsid w:val="00193098"/>
    <w:rsid w:val="00193105"/>
    <w:rsid w:val="001934F1"/>
    <w:rsid w:val="00193CF3"/>
    <w:rsid w:val="00193DD8"/>
    <w:rsid w:val="00194633"/>
    <w:rsid w:val="001946BB"/>
    <w:rsid w:val="001946E2"/>
    <w:rsid w:val="001950B4"/>
    <w:rsid w:val="00195A2F"/>
    <w:rsid w:val="00195F99"/>
    <w:rsid w:val="001967F5"/>
    <w:rsid w:val="00196BDE"/>
    <w:rsid w:val="00196BEC"/>
    <w:rsid w:val="00196C8D"/>
    <w:rsid w:val="0019705B"/>
    <w:rsid w:val="001971EC"/>
    <w:rsid w:val="0019730C"/>
    <w:rsid w:val="00197531"/>
    <w:rsid w:val="001A015B"/>
    <w:rsid w:val="001A02DC"/>
    <w:rsid w:val="001A03B4"/>
    <w:rsid w:val="001A069F"/>
    <w:rsid w:val="001A09C4"/>
    <w:rsid w:val="001A0F88"/>
    <w:rsid w:val="001A1A15"/>
    <w:rsid w:val="001A260F"/>
    <w:rsid w:val="001A2FD6"/>
    <w:rsid w:val="001A305A"/>
    <w:rsid w:val="001A318D"/>
    <w:rsid w:val="001A3C87"/>
    <w:rsid w:val="001A3DF4"/>
    <w:rsid w:val="001A411D"/>
    <w:rsid w:val="001A41DE"/>
    <w:rsid w:val="001A42F4"/>
    <w:rsid w:val="001A4614"/>
    <w:rsid w:val="001A46C5"/>
    <w:rsid w:val="001A4A4A"/>
    <w:rsid w:val="001A4BB4"/>
    <w:rsid w:val="001A4DE4"/>
    <w:rsid w:val="001A4F7C"/>
    <w:rsid w:val="001A4FFC"/>
    <w:rsid w:val="001A503F"/>
    <w:rsid w:val="001A50A2"/>
    <w:rsid w:val="001A5895"/>
    <w:rsid w:val="001A58EE"/>
    <w:rsid w:val="001A5AA4"/>
    <w:rsid w:val="001A5C05"/>
    <w:rsid w:val="001A5C8A"/>
    <w:rsid w:val="001A5E4C"/>
    <w:rsid w:val="001A5F0E"/>
    <w:rsid w:val="001A6038"/>
    <w:rsid w:val="001A62AC"/>
    <w:rsid w:val="001A67DD"/>
    <w:rsid w:val="001A69EC"/>
    <w:rsid w:val="001A6CC3"/>
    <w:rsid w:val="001A6F31"/>
    <w:rsid w:val="001A72AA"/>
    <w:rsid w:val="001A733D"/>
    <w:rsid w:val="001A7369"/>
    <w:rsid w:val="001A7643"/>
    <w:rsid w:val="001A7D91"/>
    <w:rsid w:val="001A7F58"/>
    <w:rsid w:val="001B00EA"/>
    <w:rsid w:val="001B0296"/>
    <w:rsid w:val="001B117C"/>
    <w:rsid w:val="001B132C"/>
    <w:rsid w:val="001B1351"/>
    <w:rsid w:val="001B13CC"/>
    <w:rsid w:val="001B14B8"/>
    <w:rsid w:val="001B152A"/>
    <w:rsid w:val="001B18D6"/>
    <w:rsid w:val="001B1AE0"/>
    <w:rsid w:val="001B2010"/>
    <w:rsid w:val="001B27DD"/>
    <w:rsid w:val="001B2EF7"/>
    <w:rsid w:val="001B323E"/>
    <w:rsid w:val="001B38EE"/>
    <w:rsid w:val="001B3C83"/>
    <w:rsid w:val="001B3EC7"/>
    <w:rsid w:val="001B3F62"/>
    <w:rsid w:val="001B3F7D"/>
    <w:rsid w:val="001B4673"/>
    <w:rsid w:val="001B4816"/>
    <w:rsid w:val="001B4E74"/>
    <w:rsid w:val="001B568E"/>
    <w:rsid w:val="001B5874"/>
    <w:rsid w:val="001B5B82"/>
    <w:rsid w:val="001B5C47"/>
    <w:rsid w:val="001B5F95"/>
    <w:rsid w:val="001B6227"/>
    <w:rsid w:val="001B670C"/>
    <w:rsid w:val="001B677B"/>
    <w:rsid w:val="001B690E"/>
    <w:rsid w:val="001B697B"/>
    <w:rsid w:val="001B7690"/>
    <w:rsid w:val="001B7A30"/>
    <w:rsid w:val="001B7BF9"/>
    <w:rsid w:val="001C0399"/>
    <w:rsid w:val="001C065A"/>
    <w:rsid w:val="001C0D4A"/>
    <w:rsid w:val="001C0FBE"/>
    <w:rsid w:val="001C124A"/>
    <w:rsid w:val="001C12DF"/>
    <w:rsid w:val="001C1472"/>
    <w:rsid w:val="001C1A7A"/>
    <w:rsid w:val="001C1F76"/>
    <w:rsid w:val="001C2257"/>
    <w:rsid w:val="001C2524"/>
    <w:rsid w:val="001C2AF9"/>
    <w:rsid w:val="001C3026"/>
    <w:rsid w:val="001C36BB"/>
    <w:rsid w:val="001C3915"/>
    <w:rsid w:val="001C3C40"/>
    <w:rsid w:val="001C447E"/>
    <w:rsid w:val="001C46AE"/>
    <w:rsid w:val="001C52F6"/>
    <w:rsid w:val="001C545A"/>
    <w:rsid w:val="001C5973"/>
    <w:rsid w:val="001C5B01"/>
    <w:rsid w:val="001C60E5"/>
    <w:rsid w:val="001C62C3"/>
    <w:rsid w:val="001C6D01"/>
    <w:rsid w:val="001C6E27"/>
    <w:rsid w:val="001C6FA3"/>
    <w:rsid w:val="001C708E"/>
    <w:rsid w:val="001C717A"/>
    <w:rsid w:val="001C7A15"/>
    <w:rsid w:val="001C7B11"/>
    <w:rsid w:val="001C7B51"/>
    <w:rsid w:val="001C7D7C"/>
    <w:rsid w:val="001D014F"/>
    <w:rsid w:val="001D0173"/>
    <w:rsid w:val="001D0174"/>
    <w:rsid w:val="001D04BD"/>
    <w:rsid w:val="001D074F"/>
    <w:rsid w:val="001D0BE9"/>
    <w:rsid w:val="001D19E8"/>
    <w:rsid w:val="001D1AB1"/>
    <w:rsid w:val="001D2868"/>
    <w:rsid w:val="001D2BF6"/>
    <w:rsid w:val="001D2D72"/>
    <w:rsid w:val="001D2DE2"/>
    <w:rsid w:val="001D2EC9"/>
    <w:rsid w:val="001D3A44"/>
    <w:rsid w:val="001D3C87"/>
    <w:rsid w:val="001D3DB4"/>
    <w:rsid w:val="001D3EC5"/>
    <w:rsid w:val="001D481F"/>
    <w:rsid w:val="001D489A"/>
    <w:rsid w:val="001D4921"/>
    <w:rsid w:val="001D506D"/>
    <w:rsid w:val="001D5795"/>
    <w:rsid w:val="001D5AB4"/>
    <w:rsid w:val="001D63A1"/>
    <w:rsid w:val="001D663C"/>
    <w:rsid w:val="001D6742"/>
    <w:rsid w:val="001D6EAB"/>
    <w:rsid w:val="001E09FA"/>
    <w:rsid w:val="001E0AC6"/>
    <w:rsid w:val="001E0B90"/>
    <w:rsid w:val="001E0D77"/>
    <w:rsid w:val="001E1154"/>
    <w:rsid w:val="001E13EA"/>
    <w:rsid w:val="001E1567"/>
    <w:rsid w:val="001E19D7"/>
    <w:rsid w:val="001E1EE2"/>
    <w:rsid w:val="001E1F2E"/>
    <w:rsid w:val="001E27DF"/>
    <w:rsid w:val="001E30CD"/>
    <w:rsid w:val="001E3823"/>
    <w:rsid w:val="001E3F05"/>
    <w:rsid w:val="001E3FA4"/>
    <w:rsid w:val="001E3FDC"/>
    <w:rsid w:val="001E47D3"/>
    <w:rsid w:val="001E4CD0"/>
    <w:rsid w:val="001E5355"/>
    <w:rsid w:val="001E5722"/>
    <w:rsid w:val="001E5D41"/>
    <w:rsid w:val="001E64D9"/>
    <w:rsid w:val="001E69B2"/>
    <w:rsid w:val="001E6C6D"/>
    <w:rsid w:val="001E6DD7"/>
    <w:rsid w:val="001E6E29"/>
    <w:rsid w:val="001E7067"/>
    <w:rsid w:val="001E770B"/>
    <w:rsid w:val="001E77A8"/>
    <w:rsid w:val="001E7DAA"/>
    <w:rsid w:val="001E7DF4"/>
    <w:rsid w:val="001F0F02"/>
    <w:rsid w:val="001F1148"/>
    <w:rsid w:val="001F11AB"/>
    <w:rsid w:val="001F124F"/>
    <w:rsid w:val="001F1252"/>
    <w:rsid w:val="001F1F0F"/>
    <w:rsid w:val="001F272F"/>
    <w:rsid w:val="001F2862"/>
    <w:rsid w:val="001F3121"/>
    <w:rsid w:val="001F39F4"/>
    <w:rsid w:val="001F3F11"/>
    <w:rsid w:val="001F497C"/>
    <w:rsid w:val="001F4991"/>
    <w:rsid w:val="001F4BA7"/>
    <w:rsid w:val="001F524E"/>
    <w:rsid w:val="001F588C"/>
    <w:rsid w:val="001F5BB8"/>
    <w:rsid w:val="001F5CE4"/>
    <w:rsid w:val="001F60D1"/>
    <w:rsid w:val="001F6646"/>
    <w:rsid w:val="001F7194"/>
    <w:rsid w:val="001F744F"/>
    <w:rsid w:val="001F75B3"/>
    <w:rsid w:val="001F762F"/>
    <w:rsid w:val="001F77D9"/>
    <w:rsid w:val="0020008F"/>
    <w:rsid w:val="00200350"/>
    <w:rsid w:val="00200577"/>
    <w:rsid w:val="00200F92"/>
    <w:rsid w:val="0020101C"/>
    <w:rsid w:val="002015CB"/>
    <w:rsid w:val="002016FD"/>
    <w:rsid w:val="00201D11"/>
    <w:rsid w:val="00201E17"/>
    <w:rsid w:val="00201E3B"/>
    <w:rsid w:val="00201EBE"/>
    <w:rsid w:val="002023B6"/>
    <w:rsid w:val="00202654"/>
    <w:rsid w:val="002029C0"/>
    <w:rsid w:val="00202E42"/>
    <w:rsid w:val="00202F53"/>
    <w:rsid w:val="00203420"/>
    <w:rsid w:val="00203943"/>
    <w:rsid w:val="00203C72"/>
    <w:rsid w:val="002047A1"/>
    <w:rsid w:val="00204BCE"/>
    <w:rsid w:val="00204EE4"/>
    <w:rsid w:val="00205A8C"/>
    <w:rsid w:val="00205CFA"/>
    <w:rsid w:val="00205E79"/>
    <w:rsid w:val="0020602C"/>
    <w:rsid w:val="00206470"/>
    <w:rsid w:val="0020666F"/>
    <w:rsid w:val="0020699B"/>
    <w:rsid w:val="00206CC7"/>
    <w:rsid w:val="00206CDA"/>
    <w:rsid w:val="00206D81"/>
    <w:rsid w:val="00206E03"/>
    <w:rsid w:val="0020791A"/>
    <w:rsid w:val="0021005B"/>
    <w:rsid w:val="0021049B"/>
    <w:rsid w:val="00210817"/>
    <w:rsid w:val="00210D91"/>
    <w:rsid w:val="00210EE9"/>
    <w:rsid w:val="00210F5F"/>
    <w:rsid w:val="0021124C"/>
    <w:rsid w:val="002114CB"/>
    <w:rsid w:val="00211627"/>
    <w:rsid w:val="00211DDF"/>
    <w:rsid w:val="00211E65"/>
    <w:rsid w:val="00212152"/>
    <w:rsid w:val="002123F9"/>
    <w:rsid w:val="002128F7"/>
    <w:rsid w:val="00212C68"/>
    <w:rsid w:val="00212D12"/>
    <w:rsid w:val="00212E57"/>
    <w:rsid w:val="00213602"/>
    <w:rsid w:val="0021364E"/>
    <w:rsid w:val="002136AB"/>
    <w:rsid w:val="0021373E"/>
    <w:rsid w:val="002139D5"/>
    <w:rsid w:val="00213D8C"/>
    <w:rsid w:val="0021420E"/>
    <w:rsid w:val="0021445D"/>
    <w:rsid w:val="00214D23"/>
    <w:rsid w:val="00215045"/>
    <w:rsid w:val="00215152"/>
    <w:rsid w:val="0021529E"/>
    <w:rsid w:val="002155BE"/>
    <w:rsid w:val="002156E2"/>
    <w:rsid w:val="00215CFE"/>
    <w:rsid w:val="00216426"/>
    <w:rsid w:val="002166BC"/>
    <w:rsid w:val="00216971"/>
    <w:rsid w:val="0021725B"/>
    <w:rsid w:val="00217281"/>
    <w:rsid w:val="002173F7"/>
    <w:rsid w:val="00217B2F"/>
    <w:rsid w:val="002201E3"/>
    <w:rsid w:val="0022045A"/>
    <w:rsid w:val="00220BEC"/>
    <w:rsid w:val="00220D47"/>
    <w:rsid w:val="00220ED4"/>
    <w:rsid w:val="00221068"/>
    <w:rsid w:val="00221D3A"/>
    <w:rsid w:val="00221D65"/>
    <w:rsid w:val="0022322E"/>
    <w:rsid w:val="0022353B"/>
    <w:rsid w:val="00223783"/>
    <w:rsid w:val="00223BEC"/>
    <w:rsid w:val="00223F84"/>
    <w:rsid w:val="002243D2"/>
    <w:rsid w:val="00224C84"/>
    <w:rsid w:val="00224D0D"/>
    <w:rsid w:val="00224D34"/>
    <w:rsid w:val="00225214"/>
    <w:rsid w:val="002254B1"/>
    <w:rsid w:val="00225931"/>
    <w:rsid w:val="00225991"/>
    <w:rsid w:val="00225D1E"/>
    <w:rsid w:val="0022659C"/>
    <w:rsid w:val="00226619"/>
    <w:rsid w:val="00226660"/>
    <w:rsid w:val="00226DE5"/>
    <w:rsid w:val="0022727E"/>
    <w:rsid w:val="0022780A"/>
    <w:rsid w:val="00227B85"/>
    <w:rsid w:val="00227EEA"/>
    <w:rsid w:val="0023002F"/>
    <w:rsid w:val="002300CA"/>
    <w:rsid w:val="002308BA"/>
    <w:rsid w:val="00230DFC"/>
    <w:rsid w:val="00230E9C"/>
    <w:rsid w:val="00231124"/>
    <w:rsid w:val="00231131"/>
    <w:rsid w:val="002312A5"/>
    <w:rsid w:val="00231CD3"/>
    <w:rsid w:val="002323BD"/>
    <w:rsid w:val="00232961"/>
    <w:rsid w:val="00232CA5"/>
    <w:rsid w:val="00232E2E"/>
    <w:rsid w:val="0023303D"/>
    <w:rsid w:val="00233497"/>
    <w:rsid w:val="00233AA2"/>
    <w:rsid w:val="00233CF0"/>
    <w:rsid w:val="00234044"/>
    <w:rsid w:val="00234160"/>
    <w:rsid w:val="00234227"/>
    <w:rsid w:val="00234574"/>
    <w:rsid w:val="00234648"/>
    <w:rsid w:val="002346A7"/>
    <w:rsid w:val="002347A6"/>
    <w:rsid w:val="00234873"/>
    <w:rsid w:val="00234B06"/>
    <w:rsid w:val="00234E38"/>
    <w:rsid w:val="00234EAD"/>
    <w:rsid w:val="00234FBC"/>
    <w:rsid w:val="0023503C"/>
    <w:rsid w:val="002354A8"/>
    <w:rsid w:val="002354F0"/>
    <w:rsid w:val="0023584E"/>
    <w:rsid w:val="002358E8"/>
    <w:rsid w:val="00235B6F"/>
    <w:rsid w:val="00235CBB"/>
    <w:rsid w:val="00235F3F"/>
    <w:rsid w:val="00235FDE"/>
    <w:rsid w:val="00236031"/>
    <w:rsid w:val="00236978"/>
    <w:rsid w:val="00236C78"/>
    <w:rsid w:val="00236DA6"/>
    <w:rsid w:val="00236E4F"/>
    <w:rsid w:val="0023725B"/>
    <w:rsid w:val="0023732A"/>
    <w:rsid w:val="0023768C"/>
    <w:rsid w:val="00237821"/>
    <w:rsid w:val="00237A18"/>
    <w:rsid w:val="002404F6"/>
    <w:rsid w:val="0024092F"/>
    <w:rsid w:val="00240A69"/>
    <w:rsid w:val="00241074"/>
    <w:rsid w:val="002411CF"/>
    <w:rsid w:val="00241239"/>
    <w:rsid w:val="00241971"/>
    <w:rsid w:val="00241B80"/>
    <w:rsid w:val="00241DE9"/>
    <w:rsid w:val="00241E3E"/>
    <w:rsid w:val="00241EC8"/>
    <w:rsid w:val="00241F08"/>
    <w:rsid w:val="00242098"/>
    <w:rsid w:val="0024225F"/>
    <w:rsid w:val="00242447"/>
    <w:rsid w:val="002425E1"/>
    <w:rsid w:val="002425E9"/>
    <w:rsid w:val="0024277F"/>
    <w:rsid w:val="002427BB"/>
    <w:rsid w:val="002427F1"/>
    <w:rsid w:val="00242805"/>
    <w:rsid w:val="00242BD8"/>
    <w:rsid w:val="00242D92"/>
    <w:rsid w:val="00242FEC"/>
    <w:rsid w:val="00243510"/>
    <w:rsid w:val="0024377B"/>
    <w:rsid w:val="00243D91"/>
    <w:rsid w:val="00244149"/>
    <w:rsid w:val="00244D75"/>
    <w:rsid w:val="0024502F"/>
    <w:rsid w:val="00245031"/>
    <w:rsid w:val="0024529F"/>
    <w:rsid w:val="0024538D"/>
    <w:rsid w:val="0024543E"/>
    <w:rsid w:val="002456ED"/>
    <w:rsid w:val="0024590D"/>
    <w:rsid w:val="002461DF"/>
    <w:rsid w:val="0024628B"/>
    <w:rsid w:val="002466C2"/>
    <w:rsid w:val="002467DF"/>
    <w:rsid w:val="00246B59"/>
    <w:rsid w:val="00246C84"/>
    <w:rsid w:val="0024706F"/>
    <w:rsid w:val="002474C8"/>
    <w:rsid w:val="00247502"/>
    <w:rsid w:val="00250027"/>
    <w:rsid w:val="00251075"/>
    <w:rsid w:val="002511DC"/>
    <w:rsid w:val="00251714"/>
    <w:rsid w:val="00251BAA"/>
    <w:rsid w:val="00251FB2"/>
    <w:rsid w:val="0025216C"/>
    <w:rsid w:val="00252395"/>
    <w:rsid w:val="00252752"/>
    <w:rsid w:val="00253244"/>
    <w:rsid w:val="00253272"/>
    <w:rsid w:val="00253573"/>
    <w:rsid w:val="002537DF"/>
    <w:rsid w:val="00254E73"/>
    <w:rsid w:val="00255025"/>
    <w:rsid w:val="00255A35"/>
    <w:rsid w:val="00255C29"/>
    <w:rsid w:val="00255D1E"/>
    <w:rsid w:val="00256096"/>
    <w:rsid w:val="00256870"/>
    <w:rsid w:val="00256A6D"/>
    <w:rsid w:val="00256CC4"/>
    <w:rsid w:val="00256D6D"/>
    <w:rsid w:val="002573EA"/>
    <w:rsid w:val="00257453"/>
    <w:rsid w:val="00257550"/>
    <w:rsid w:val="00260039"/>
    <w:rsid w:val="002601D3"/>
    <w:rsid w:val="00260C78"/>
    <w:rsid w:val="00260D71"/>
    <w:rsid w:val="00260FC6"/>
    <w:rsid w:val="0026100E"/>
    <w:rsid w:val="002615B1"/>
    <w:rsid w:val="002616B0"/>
    <w:rsid w:val="00261A2B"/>
    <w:rsid w:val="00262138"/>
    <w:rsid w:val="002629EE"/>
    <w:rsid w:val="00262C8A"/>
    <w:rsid w:val="00262D13"/>
    <w:rsid w:val="00262DF9"/>
    <w:rsid w:val="00262EE9"/>
    <w:rsid w:val="0026311B"/>
    <w:rsid w:val="00263253"/>
    <w:rsid w:val="002633D3"/>
    <w:rsid w:val="00263427"/>
    <w:rsid w:val="00263A25"/>
    <w:rsid w:val="00263D12"/>
    <w:rsid w:val="00263D9A"/>
    <w:rsid w:val="00263E93"/>
    <w:rsid w:val="002642AF"/>
    <w:rsid w:val="00264322"/>
    <w:rsid w:val="002646B3"/>
    <w:rsid w:val="00264E6C"/>
    <w:rsid w:val="002650F3"/>
    <w:rsid w:val="00265197"/>
    <w:rsid w:val="00265C18"/>
    <w:rsid w:val="00266056"/>
    <w:rsid w:val="0026607B"/>
    <w:rsid w:val="002660DF"/>
    <w:rsid w:val="00266252"/>
    <w:rsid w:val="00266A03"/>
    <w:rsid w:val="00266D53"/>
    <w:rsid w:val="00266F27"/>
    <w:rsid w:val="00266F8F"/>
    <w:rsid w:val="00267058"/>
    <w:rsid w:val="00267073"/>
    <w:rsid w:val="0026710A"/>
    <w:rsid w:val="00267881"/>
    <w:rsid w:val="00267ABE"/>
    <w:rsid w:val="00267CB8"/>
    <w:rsid w:val="002703A1"/>
    <w:rsid w:val="00270A97"/>
    <w:rsid w:val="00270B1C"/>
    <w:rsid w:val="00270C22"/>
    <w:rsid w:val="00270D6B"/>
    <w:rsid w:val="002712B2"/>
    <w:rsid w:val="00271482"/>
    <w:rsid w:val="0027153C"/>
    <w:rsid w:val="0027154D"/>
    <w:rsid w:val="0027172E"/>
    <w:rsid w:val="00271852"/>
    <w:rsid w:val="00271977"/>
    <w:rsid w:val="00271D75"/>
    <w:rsid w:val="00272450"/>
    <w:rsid w:val="00272C6F"/>
    <w:rsid w:val="00272F03"/>
    <w:rsid w:val="00273142"/>
    <w:rsid w:val="0027335E"/>
    <w:rsid w:val="002733ED"/>
    <w:rsid w:val="002735A5"/>
    <w:rsid w:val="0027374E"/>
    <w:rsid w:val="00273BEC"/>
    <w:rsid w:val="00273D61"/>
    <w:rsid w:val="00273F07"/>
    <w:rsid w:val="00274053"/>
    <w:rsid w:val="002741D4"/>
    <w:rsid w:val="00274444"/>
    <w:rsid w:val="00274602"/>
    <w:rsid w:val="002747FC"/>
    <w:rsid w:val="0027487A"/>
    <w:rsid w:val="0027499E"/>
    <w:rsid w:val="00274B2E"/>
    <w:rsid w:val="00274C5C"/>
    <w:rsid w:val="0027531D"/>
    <w:rsid w:val="002757D6"/>
    <w:rsid w:val="002758A7"/>
    <w:rsid w:val="002759FE"/>
    <w:rsid w:val="00275F6A"/>
    <w:rsid w:val="002760EF"/>
    <w:rsid w:val="002762C9"/>
    <w:rsid w:val="002764DE"/>
    <w:rsid w:val="00276CF4"/>
    <w:rsid w:val="00276D37"/>
    <w:rsid w:val="00276E2E"/>
    <w:rsid w:val="00276EFC"/>
    <w:rsid w:val="002775E5"/>
    <w:rsid w:val="00277713"/>
    <w:rsid w:val="00277821"/>
    <w:rsid w:val="00277986"/>
    <w:rsid w:val="00277BAF"/>
    <w:rsid w:val="0028017E"/>
    <w:rsid w:val="0028026A"/>
    <w:rsid w:val="0028117F"/>
    <w:rsid w:val="0028165D"/>
    <w:rsid w:val="002819BA"/>
    <w:rsid w:val="00281A37"/>
    <w:rsid w:val="00281BCF"/>
    <w:rsid w:val="00282285"/>
    <w:rsid w:val="00282836"/>
    <w:rsid w:val="00282E37"/>
    <w:rsid w:val="00283436"/>
    <w:rsid w:val="002837B3"/>
    <w:rsid w:val="00283BB4"/>
    <w:rsid w:val="00284808"/>
    <w:rsid w:val="00284E66"/>
    <w:rsid w:val="00285146"/>
    <w:rsid w:val="002857D5"/>
    <w:rsid w:val="002858EB"/>
    <w:rsid w:val="00285914"/>
    <w:rsid w:val="00285A54"/>
    <w:rsid w:val="00285F0E"/>
    <w:rsid w:val="00286661"/>
    <w:rsid w:val="00286A56"/>
    <w:rsid w:val="00286B71"/>
    <w:rsid w:val="00286CFF"/>
    <w:rsid w:val="00287116"/>
    <w:rsid w:val="0028715D"/>
    <w:rsid w:val="0028732F"/>
    <w:rsid w:val="002873D1"/>
    <w:rsid w:val="00287555"/>
    <w:rsid w:val="00287879"/>
    <w:rsid w:val="002879C8"/>
    <w:rsid w:val="00287B13"/>
    <w:rsid w:val="0029043C"/>
    <w:rsid w:val="00290681"/>
    <w:rsid w:val="002909A6"/>
    <w:rsid w:val="00290D8C"/>
    <w:rsid w:val="00291446"/>
    <w:rsid w:val="0029168C"/>
    <w:rsid w:val="002918DF"/>
    <w:rsid w:val="00291969"/>
    <w:rsid w:val="00291A7A"/>
    <w:rsid w:val="00293057"/>
    <w:rsid w:val="00293289"/>
    <w:rsid w:val="002939FF"/>
    <w:rsid w:val="00293F80"/>
    <w:rsid w:val="00293F84"/>
    <w:rsid w:val="0029430D"/>
    <w:rsid w:val="002944A7"/>
    <w:rsid w:val="00294766"/>
    <w:rsid w:val="00294E5B"/>
    <w:rsid w:val="00295012"/>
    <w:rsid w:val="00295468"/>
    <w:rsid w:val="002956B0"/>
    <w:rsid w:val="00295F49"/>
    <w:rsid w:val="002963CE"/>
    <w:rsid w:val="00296434"/>
    <w:rsid w:val="002964BB"/>
    <w:rsid w:val="00296783"/>
    <w:rsid w:val="00296B61"/>
    <w:rsid w:val="00296E39"/>
    <w:rsid w:val="00297222"/>
    <w:rsid w:val="0029723E"/>
    <w:rsid w:val="00297678"/>
    <w:rsid w:val="00297D22"/>
    <w:rsid w:val="00297E01"/>
    <w:rsid w:val="002A021B"/>
    <w:rsid w:val="002A0421"/>
    <w:rsid w:val="002A097F"/>
    <w:rsid w:val="002A0AD5"/>
    <w:rsid w:val="002A0B21"/>
    <w:rsid w:val="002A18BA"/>
    <w:rsid w:val="002A1A52"/>
    <w:rsid w:val="002A232B"/>
    <w:rsid w:val="002A2489"/>
    <w:rsid w:val="002A270D"/>
    <w:rsid w:val="002A2B07"/>
    <w:rsid w:val="002A367E"/>
    <w:rsid w:val="002A3901"/>
    <w:rsid w:val="002A3B48"/>
    <w:rsid w:val="002A3D81"/>
    <w:rsid w:val="002A4104"/>
    <w:rsid w:val="002A4801"/>
    <w:rsid w:val="002A4817"/>
    <w:rsid w:val="002A4C0F"/>
    <w:rsid w:val="002A4EE3"/>
    <w:rsid w:val="002A54CA"/>
    <w:rsid w:val="002A554D"/>
    <w:rsid w:val="002A5714"/>
    <w:rsid w:val="002A5990"/>
    <w:rsid w:val="002A59FD"/>
    <w:rsid w:val="002A5B70"/>
    <w:rsid w:val="002A6272"/>
    <w:rsid w:val="002A63F3"/>
    <w:rsid w:val="002A6C23"/>
    <w:rsid w:val="002A6E6C"/>
    <w:rsid w:val="002A7575"/>
    <w:rsid w:val="002A7CD2"/>
    <w:rsid w:val="002A7E0A"/>
    <w:rsid w:val="002B07FB"/>
    <w:rsid w:val="002B0B27"/>
    <w:rsid w:val="002B0B37"/>
    <w:rsid w:val="002B1058"/>
    <w:rsid w:val="002B1336"/>
    <w:rsid w:val="002B155E"/>
    <w:rsid w:val="002B1BA6"/>
    <w:rsid w:val="002B1D20"/>
    <w:rsid w:val="002B1E7C"/>
    <w:rsid w:val="002B227B"/>
    <w:rsid w:val="002B2743"/>
    <w:rsid w:val="002B29A0"/>
    <w:rsid w:val="002B2A03"/>
    <w:rsid w:val="002B2A57"/>
    <w:rsid w:val="002B32C5"/>
    <w:rsid w:val="002B35B5"/>
    <w:rsid w:val="002B37B7"/>
    <w:rsid w:val="002B3A0A"/>
    <w:rsid w:val="002B4A64"/>
    <w:rsid w:val="002B5305"/>
    <w:rsid w:val="002B538A"/>
    <w:rsid w:val="002B5CC2"/>
    <w:rsid w:val="002B5E8A"/>
    <w:rsid w:val="002B6305"/>
    <w:rsid w:val="002B67F6"/>
    <w:rsid w:val="002B6D75"/>
    <w:rsid w:val="002B73E9"/>
    <w:rsid w:val="002B7C17"/>
    <w:rsid w:val="002B7D37"/>
    <w:rsid w:val="002B7DF9"/>
    <w:rsid w:val="002C011E"/>
    <w:rsid w:val="002C0125"/>
    <w:rsid w:val="002C020D"/>
    <w:rsid w:val="002C06D8"/>
    <w:rsid w:val="002C07B2"/>
    <w:rsid w:val="002C09C3"/>
    <w:rsid w:val="002C0CE8"/>
    <w:rsid w:val="002C0D4C"/>
    <w:rsid w:val="002C125D"/>
    <w:rsid w:val="002C1B83"/>
    <w:rsid w:val="002C1C32"/>
    <w:rsid w:val="002C1DAA"/>
    <w:rsid w:val="002C2085"/>
    <w:rsid w:val="002C2819"/>
    <w:rsid w:val="002C2DF7"/>
    <w:rsid w:val="002C2EFC"/>
    <w:rsid w:val="002C31D5"/>
    <w:rsid w:val="002C3531"/>
    <w:rsid w:val="002C3A80"/>
    <w:rsid w:val="002C3D3A"/>
    <w:rsid w:val="002C3E6C"/>
    <w:rsid w:val="002C3F34"/>
    <w:rsid w:val="002C4010"/>
    <w:rsid w:val="002C4471"/>
    <w:rsid w:val="002C45A2"/>
    <w:rsid w:val="002C4A8F"/>
    <w:rsid w:val="002C5666"/>
    <w:rsid w:val="002C57FE"/>
    <w:rsid w:val="002C5DA0"/>
    <w:rsid w:val="002C7755"/>
    <w:rsid w:val="002C7A19"/>
    <w:rsid w:val="002C7A25"/>
    <w:rsid w:val="002C7D2C"/>
    <w:rsid w:val="002C7DE3"/>
    <w:rsid w:val="002D0359"/>
    <w:rsid w:val="002D03D6"/>
    <w:rsid w:val="002D06D1"/>
    <w:rsid w:val="002D0754"/>
    <w:rsid w:val="002D0A52"/>
    <w:rsid w:val="002D182A"/>
    <w:rsid w:val="002D18C8"/>
    <w:rsid w:val="002D197D"/>
    <w:rsid w:val="002D19BF"/>
    <w:rsid w:val="002D1D0D"/>
    <w:rsid w:val="002D2561"/>
    <w:rsid w:val="002D30EC"/>
    <w:rsid w:val="002D3AB8"/>
    <w:rsid w:val="002D4009"/>
    <w:rsid w:val="002D422D"/>
    <w:rsid w:val="002D45AA"/>
    <w:rsid w:val="002D46D6"/>
    <w:rsid w:val="002D47C0"/>
    <w:rsid w:val="002D4F7B"/>
    <w:rsid w:val="002D5FEA"/>
    <w:rsid w:val="002D61B6"/>
    <w:rsid w:val="002D61E6"/>
    <w:rsid w:val="002D6711"/>
    <w:rsid w:val="002D686B"/>
    <w:rsid w:val="002D69C1"/>
    <w:rsid w:val="002D6C40"/>
    <w:rsid w:val="002D6D66"/>
    <w:rsid w:val="002D79F1"/>
    <w:rsid w:val="002D7C20"/>
    <w:rsid w:val="002D7FBB"/>
    <w:rsid w:val="002E0227"/>
    <w:rsid w:val="002E04FE"/>
    <w:rsid w:val="002E07AD"/>
    <w:rsid w:val="002E0C2E"/>
    <w:rsid w:val="002E0FB4"/>
    <w:rsid w:val="002E1015"/>
    <w:rsid w:val="002E10C6"/>
    <w:rsid w:val="002E123F"/>
    <w:rsid w:val="002E156B"/>
    <w:rsid w:val="002E15E4"/>
    <w:rsid w:val="002E175D"/>
    <w:rsid w:val="002E1AB0"/>
    <w:rsid w:val="002E1C23"/>
    <w:rsid w:val="002E1C38"/>
    <w:rsid w:val="002E3EDE"/>
    <w:rsid w:val="002E444E"/>
    <w:rsid w:val="002E46EA"/>
    <w:rsid w:val="002E47D4"/>
    <w:rsid w:val="002E4929"/>
    <w:rsid w:val="002E4BEB"/>
    <w:rsid w:val="002E4DC7"/>
    <w:rsid w:val="002E580A"/>
    <w:rsid w:val="002E58DE"/>
    <w:rsid w:val="002E5A76"/>
    <w:rsid w:val="002E5F2A"/>
    <w:rsid w:val="002E6169"/>
    <w:rsid w:val="002E6940"/>
    <w:rsid w:val="002E6DCB"/>
    <w:rsid w:val="002E74D6"/>
    <w:rsid w:val="002E75C6"/>
    <w:rsid w:val="002E783A"/>
    <w:rsid w:val="002F095F"/>
    <w:rsid w:val="002F0BAC"/>
    <w:rsid w:val="002F0D65"/>
    <w:rsid w:val="002F1310"/>
    <w:rsid w:val="002F134D"/>
    <w:rsid w:val="002F1B87"/>
    <w:rsid w:val="002F20DD"/>
    <w:rsid w:val="002F2525"/>
    <w:rsid w:val="002F2803"/>
    <w:rsid w:val="002F3069"/>
    <w:rsid w:val="002F342A"/>
    <w:rsid w:val="002F3579"/>
    <w:rsid w:val="002F35A1"/>
    <w:rsid w:val="002F3C1A"/>
    <w:rsid w:val="002F3D93"/>
    <w:rsid w:val="002F4378"/>
    <w:rsid w:val="002F4495"/>
    <w:rsid w:val="002F4ABC"/>
    <w:rsid w:val="002F4B45"/>
    <w:rsid w:val="002F5991"/>
    <w:rsid w:val="002F6169"/>
    <w:rsid w:val="002F6565"/>
    <w:rsid w:val="002F656C"/>
    <w:rsid w:val="002F6A9F"/>
    <w:rsid w:val="002F6B3E"/>
    <w:rsid w:val="002F6B9F"/>
    <w:rsid w:val="003000FA"/>
    <w:rsid w:val="003001D7"/>
    <w:rsid w:val="00300440"/>
    <w:rsid w:val="00300D40"/>
    <w:rsid w:val="00300D93"/>
    <w:rsid w:val="00300E64"/>
    <w:rsid w:val="003016CC"/>
    <w:rsid w:val="00301C80"/>
    <w:rsid w:val="00301D54"/>
    <w:rsid w:val="00302476"/>
    <w:rsid w:val="00302480"/>
    <w:rsid w:val="003028F9"/>
    <w:rsid w:val="00302B44"/>
    <w:rsid w:val="003032BE"/>
    <w:rsid w:val="00303380"/>
    <w:rsid w:val="003037EE"/>
    <w:rsid w:val="00303908"/>
    <w:rsid w:val="00303C50"/>
    <w:rsid w:val="0030407B"/>
    <w:rsid w:val="0030447E"/>
    <w:rsid w:val="0030459F"/>
    <w:rsid w:val="003047F2"/>
    <w:rsid w:val="00304868"/>
    <w:rsid w:val="00304C6F"/>
    <w:rsid w:val="00304FB5"/>
    <w:rsid w:val="00305495"/>
    <w:rsid w:val="00305784"/>
    <w:rsid w:val="00305986"/>
    <w:rsid w:val="00305D81"/>
    <w:rsid w:val="00306134"/>
    <w:rsid w:val="00306262"/>
    <w:rsid w:val="0030654D"/>
    <w:rsid w:val="00306618"/>
    <w:rsid w:val="00306B1C"/>
    <w:rsid w:val="00306FB1"/>
    <w:rsid w:val="0030772A"/>
    <w:rsid w:val="00307996"/>
    <w:rsid w:val="00307E79"/>
    <w:rsid w:val="00307E98"/>
    <w:rsid w:val="003103BB"/>
    <w:rsid w:val="003115DD"/>
    <w:rsid w:val="003117A5"/>
    <w:rsid w:val="003119BC"/>
    <w:rsid w:val="00311A65"/>
    <w:rsid w:val="00311C45"/>
    <w:rsid w:val="003121D6"/>
    <w:rsid w:val="0031258F"/>
    <w:rsid w:val="0031265D"/>
    <w:rsid w:val="0031303D"/>
    <w:rsid w:val="00313667"/>
    <w:rsid w:val="003143E9"/>
    <w:rsid w:val="003146C4"/>
    <w:rsid w:val="00314788"/>
    <w:rsid w:val="003147F1"/>
    <w:rsid w:val="003148FE"/>
    <w:rsid w:val="00314DF2"/>
    <w:rsid w:val="00314E0C"/>
    <w:rsid w:val="0031549B"/>
    <w:rsid w:val="0031562B"/>
    <w:rsid w:val="00315A69"/>
    <w:rsid w:val="00315D8E"/>
    <w:rsid w:val="003162B3"/>
    <w:rsid w:val="003164C3"/>
    <w:rsid w:val="00316513"/>
    <w:rsid w:val="00316A11"/>
    <w:rsid w:val="00316BF0"/>
    <w:rsid w:val="00316EBB"/>
    <w:rsid w:val="00316F10"/>
    <w:rsid w:val="00317064"/>
    <w:rsid w:val="00317123"/>
    <w:rsid w:val="00317150"/>
    <w:rsid w:val="00317323"/>
    <w:rsid w:val="003174D0"/>
    <w:rsid w:val="00317554"/>
    <w:rsid w:val="00317D77"/>
    <w:rsid w:val="00317EF9"/>
    <w:rsid w:val="00320932"/>
    <w:rsid w:val="00320A41"/>
    <w:rsid w:val="0032121A"/>
    <w:rsid w:val="00321262"/>
    <w:rsid w:val="00321FA4"/>
    <w:rsid w:val="003224E3"/>
    <w:rsid w:val="003226DB"/>
    <w:rsid w:val="003229EC"/>
    <w:rsid w:val="00322B3F"/>
    <w:rsid w:val="003231C0"/>
    <w:rsid w:val="00323464"/>
    <w:rsid w:val="00323B8A"/>
    <w:rsid w:val="0032420E"/>
    <w:rsid w:val="0032430D"/>
    <w:rsid w:val="003246C9"/>
    <w:rsid w:val="0032480E"/>
    <w:rsid w:val="00324B14"/>
    <w:rsid w:val="00325CAA"/>
    <w:rsid w:val="00325DD7"/>
    <w:rsid w:val="00326020"/>
    <w:rsid w:val="0032644B"/>
    <w:rsid w:val="00326995"/>
    <w:rsid w:val="00326EF9"/>
    <w:rsid w:val="00326F1D"/>
    <w:rsid w:val="00327085"/>
    <w:rsid w:val="003270D9"/>
    <w:rsid w:val="00327760"/>
    <w:rsid w:val="00327DDB"/>
    <w:rsid w:val="003300FF"/>
    <w:rsid w:val="003305E8"/>
    <w:rsid w:val="00330A00"/>
    <w:rsid w:val="00330CAF"/>
    <w:rsid w:val="00330F2D"/>
    <w:rsid w:val="003311E1"/>
    <w:rsid w:val="00331B60"/>
    <w:rsid w:val="00331C8E"/>
    <w:rsid w:val="00331FC7"/>
    <w:rsid w:val="003323BB"/>
    <w:rsid w:val="00332627"/>
    <w:rsid w:val="003327C8"/>
    <w:rsid w:val="003327DC"/>
    <w:rsid w:val="00332AC3"/>
    <w:rsid w:val="00333454"/>
    <w:rsid w:val="003337EB"/>
    <w:rsid w:val="0033391D"/>
    <w:rsid w:val="00333D4E"/>
    <w:rsid w:val="00333E47"/>
    <w:rsid w:val="003341FC"/>
    <w:rsid w:val="00334229"/>
    <w:rsid w:val="0033503F"/>
    <w:rsid w:val="003356B0"/>
    <w:rsid w:val="00335740"/>
    <w:rsid w:val="003363DF"/>
    <w:rsid w:val="00336699"/>
    <w:rsid w:val="0033687E"/>
    <w:rsid w:val="00336BAC"/>
    <w:rsid w:val="0033709E"/>
    <w:rsid w:val="0033716F"/>
    <w:rsid w:val="003376C5"/>
    <w:rsid w:val="0034017D"/>
    <w:rsid w:val="003401EE"/>
    <w:rsid w:val="0034052C"/>
    <w:rsid w:val="00340CC2"/>
    <w:rsid w:val="00340F8D"/>
    <w:rsid w:val="00341717"/>
    <w:rsid w:val="003418A0"/>
    <w:rsid w:val="00341C6B"/>
    <w:rsid w:val="00341D8C"/>
    <w:rsid w:val="00341E41"/>
    <w:rsid w:val="00341FB4"/>
    <w:rsid w:val="003428AC"/>
    <w:rsid w:val="00342B24"/>
    <w:rsid w:val="0034307F"/>
    <w:rsid w:val="00343405"/>
    <w:rsid w:val="0034342F"/>
    <w:rsid w:val="0034373C"/>
    <w:rsid w:val="00343760"/>
    <w:rsid w:val="00343B7E"/>
    <w:rsid w:val="00343E88"/>
    <w:rsid w:val="0034460C"/>
    <w:rsid w:val="00344F6E"/>
    <w:rsid w:val="00345A64"/>
    <w:rsid w:val="00345EEF"/>
    <w:rsid w:val="0034639C"/>
    <w:rsid w:val="003479B4"/>
    <w:rsid w:val="0035081C"/>
    <w:rsid w:val="003509F9"/>
    <w:rsid w:val="003513A3"/>
    <w:rsid w:val="0035192D"/>
    <w:rsid w:val="00351A05"/>
    <w:rsid w:val="003525E2"/>
    <w:rsid w:val="00352C1C"/>
    <w:rsid w:val="00352D39"/>
    <w:rsid w:val="00352EDA"/>
    <w:rsid w:val="003530C1"/>
    <w:rsid w:val="0035313F"/>
    <w:rsid w:val="00353D3A"/>
    <w:rsid w:val="00353F0D"/>
    <w:rsid w:val="003541D3"/>
    <w:rsid w:val="003547A6"/>
    <w:rsid w:val="00354A23"/>
    <w:rsid w:val="00354A2A"/>
    <w:rsid w:val="00354CD8"/>
    <w:rsid w:val="00355713"/>
    <w:rsid w:val="00355791"/>
    <w:rsid w:val="003558EC"/>
    <w:rsid w:val="00355952"/>
    <w:rsid w:val="00356987"/>
    <w:rsid w:val="00357822"/>
    <w:rsid w:val="00357887"/>
    <w:rsid w:val="00357A77"/>
    <w:rsid w:val="003603BC"/>
    <w:rsid w:val="003604BD"/>
    <w:rsid w:val="003608AA"/>
    <w:rsid w:val="00360F6E"/>
    <w:rsid w:val="00361002"/>
    <w:rsid w:val="0036128B"/>
    <w:rsid w:val="00361315"/>
    <w:rsid w:val="0036360E"/>
    <w:rsid w:val="00363906"/>
    <w:rsid w:val="00363C0B"/>
    <w:rsid w:val="00363FC4"/>
    <w:rsid w:val="00364412"/>
    <w:rsid w:val="0036442F"/>
    <w:rsid w:val="0036465A"/>
    <w:rsid w:val="00364DE4"/>
    <w:rsid w:val="00364E1B"/>
    <w:rsid w:val="00365279"/>
    <w:rsid w:val="003655EC"/>
    <w:rsid w:val="00365C9C"/>
    <w:rsid w:val="00366073"/>
    <w:rsid w:val="00366834"/>
    <w:rsid w:val="0036692C"/>
    <w:rsid w:val="00366ABD"/>
    <w:rsid w:val="00366AEF"/>
    <w:rsid w:val="0036700B"/>
    <w:rsid w:val="003674D5"/>
    <w:rsid w:val="00367724"/>
    <w:rsid w:val="00367A8B"/>
    <w:rsid w:val="003700C2"/>
    <w:rsid w:val="00370259"/>
    <w:rsid w:val="003702C4"/>
    <w:rsid w:val="003702E9"/>
    <w:rsid w:val="00370654"/>
    <w:rsid w:val="0037138C"/>
    <w:rsid w:val="00371F12"/>
    <w:rsid w:val="003722BC"/>
    <w:rsid w:val="0037236C"/>
    <w:rsid w:val="00372380"/>
    <w:rsid w:val="003727F9"/>
    <w:rsid w:val="00372CBC"/>
    <w:rsid w:val="00372D7C"/>
    <w:rsid w:val="0037358C"/>
    <w:rsid w:val="0037398F"/>
    <w:rsid w:val="003739FC"/>
    <w:rsid w:val="00373D03"/>
    <w:rsid w:val="00374092"/>
    <w:rsid w:val="00374240"/>
    <w:rsid w:val="003746A1"/>
    <w:rsid w:val="003746A3"/>
    <w:rsid w:val="003747E5"/>
    <w:rsid w:val="00374E69"/>
    <w:rsid w:val="003755DA"/>
    <w:rsid w:val="00375674"/>
    <w:rsid w:val="003757A0"/>
    <w:rsid w:val="00375979"/>
    <w:rsid w:val="00375F5D"/>
    <w:rsid w:val="00376319"/>
    <w:rsid w:val="0037653F"/>
    <w:rsid w:val="003766CA"/>
    <w:rsid w:val="00376AD4"/>
    <w:rsid w:val="00376BE1"/>
    <w:rsid w:val="00377430"/>
    <w:rsid w:val="00377493"/>
    <w:rsid w:val="0037775B"/>
    <w:rsid w:val="003779EF"/>
    <w:rsid w:val="00377B42"/>
    <w:rsid w:val="00377BA5"/>
    <w:rsid w:val="00377D8B"/>
    <w:rsid w:val="003804CE"/>
    <w:rsid w:val="00380A31"/>
    <w:rsid w:val="00380E10"/>
    <w:rsid w:val="00381014"/>
    <w:rsid w:val="003815F2"/>
    <w:rsid w:val="00381784"/>
    <w:rsid w:val="00381AF5"/>
    <w:rsid w:val="00381BE2"/>
    <w:rsid w:val="00381D04"/>
    <w:rsid w:val="00381D91"/>
    <w:rsid w:val="00382608"/>
    <w:rsid w:val="003829E3"/>
    <w:rsid w:val="00382D53"/>
    <w:rsid w:val="00383074"/>
    <w:rsid w:val="003830EB"/>
    <w:rsid w:val="0038321C"/>
    <w:rsid w:val="003832DC"/>
    <w:rsid w:val="00383839"/>
    <w:rsid w:val="003842AA"/>
    <w:rsid w:val="00384687"/>
    <w:rsid w:val="0038499C"/>
    <w:rsid w:val="00384A92"/>
    <w:rsid w:val="003850F3"/>
    <w:rsid w:val="00385521"/>
    <w:rsid w:val="00385527"/>
    <w:rsid w:val="00385962"/>
    <w:rsid w:val="00385A38"/>
    <w:rsid w:val="00385E90"/>
    <w:rsid w:val="00385F4D"/>
    <w:rsid w:val="00385F62"/>
    <w:rsid w:val="0038603B"/>
    <w:rsid w:val="00386663"/>
    <w:rsid w:val="00386771"/>
    <w:rsid w:val="00386778"/>
    <w:rsid w:val="00386B71"/>
    <w:rsid w:val="00386BE7"/>
    <w:rsid w:val="00386EE0"/>
    <w:rsid w:val="00387151"/>
    <w:rsid w:val="00387741"/>
    <w:rsid w:val="00387830"/>
    <w:rsid w:val="00387ACD"/>
    <w:rsid w:val="00390069"/>
    <w:rsid w:val="003900A9"/>
    <w:rsid w:val="0039044C"/>
    <w:rsid w:val="00390911"/>
    <w:rsid w:val="00390B04"/>
    <w:rsid w:val="00390E59"/>
    <w:rsid w:val="0039163D"/>
    <w:rsid w:val="00391758"/>
    <w:rsid w:val="003919B9"/>
    <w:rsid w:val="00391A77"/>
    <w:rsid w:val="0039208B"/>
    <w:rsid w:val="0039231A"/>
    <w:rsid w:val="00392337"/>
    <w:rsid w:val="00392BD7"/>
    <w:rsid w:val="00392D2A"/>
    <w:rsid w:val="0039307A"/>
    <w:rsid w:val="00393117"/>
    <w:rsid w:val="003938D9"/>
    <w:rsid w:val="00393B0D"/>
    <w:rsid w:val="00393C03"/>
    <w:rsid w:val="0039410C"/>
    <w:rsid w:val="00394137"/>
    <w:rsid w:val="00394221"/>
    <w:rsid w:val="00394AC0"/>
    <w:rsid w:val="00394D88"/>
    <w:rsid w:val="00394F93"/>
    <w:rsid w:val="00395204"/>
    <w:rsid w:val="0039521E"/>
    <w:rsid w:val="003954E8"/>
    <w:rsid w:val="003956E7"/>
    <w:rsid w:val="00395A6C"/>
    <w:rsid w:val="00395B2E"/>
    <w:rsid w:val="00395D8A"/>
    <w:rsid w:val="00396CE8"/>
    <w:rsid w:val="00397B24"/>
    <w:rsid w:val="003A0038"/>
    <w:rsid w:val="003A0343"/>
    <w:rsid w:val="003A076A"/>
    <w:rsid w:val="003A0AE9"/>
    <w:rsid w:val="003A1274"/>
    <w:rsid w:val="003A16ED"/>
    <w:rsid w:val="003A1788"/>
    <w:rsid w:val="003A190D"/>
    <w:rsid w:val="003A1C0E"/>
    <w:rsid w:val="003A1CE3"/>
    <w:rsid w:val="003A2403"/>
    <w:rsid w:val="003A2418"/>
    <w:rsid w:val="003A2917"/>
    <w:rsid w:val="003A31AD"/>
    <w:rsid w:val="003A32DD"/>
    <w:rsid w:val="003A36F8"/>
    <w:rsid w:val="003A3756"/>
    <w:rsid w:val="003A38F4"/>
    <w:rsid w:val="003A4076"/>
    <w:rsid w:val="003A42C8"/>
    <w:rsid w:val="003A440F"/>
    <w:rsid w:val="003A53EE"/>
    <w:rsid w:val="003A5EAE"/>
    <w:rsid w:val="003A5F1C"/>
    <w:rsid w:val="003A6437"/>
    <w:rsid w:val="003A68E5"/>
    <w:rsid w:val="003A69E5"/>
    <w:rsid w:val="003A6A9F"/>
    <w:rsid w:val="003A6C21"/>
    <w:rsid w:val="003A70D5"/>
    <w:rsid w:val="003A7388"/>
    <w:rsid w:val="003A770F"/>
    <w:rsid w:val="003A7E99"/>
    <w:rsid w:val="003A7EB4"/>
    <w:rsid w:val="003B00EA"/>
    <w:rsid w:val="003B00FB"/>
    <w:rsid w:val="003B0474"/>
    <w:rsid w:val="003B06DF"/>
    <w:rsid w:val="003B093C"/>
    <w:rsid w:val="003B1584"/>
    <w:rsid w:val="003B1791"/>
    <w:rsid w:val="003B1BEA"/>
    <w:rsid w:val="003B1F0C"/>
    <w:rsid w:val="003B20C9"/>
    <w:rsid w:val="003B28C3"/>
    <w:rsid w:val="003B28EA"/>
    <w:rsid w:val="003B3518"/>
    <w:rsid w:val="003B355B"/>
    <w:rsid w:val="003B3891"/>
    <w:rsid w:val="003B3AB6"/>
    <w:rsid w:val="003B43CC"/>
    <w:rsid w:val="003B43DA"/>
    <w:rsid w:val="003B459E"/>
    <w:rsid w:val="003B468C"/>
    <w:rsid w:val="003B47D9"/>
    <w:rsid w:val="003B4DD5"/>
    <w:rsid w:val="003B50B8"/>
    <w:rsid w:val="003B522E"/>
    <w:rsid w:val="003B5343"/>
    <w:rsid w:val="003B5506"/>
    <w:rsid w:val="003B5EB4"/>
    <w:rsid w:val="003B5FFD"/>
    <w:rsid w:val="003B61C1"/>
    <w:rsid w:val="003B73AF"/>
    <w:rsid w:val="003B74A9"/>
    <w:rsid w:val="003B779F"/>
    <w:rsid w:val="003B7904"/>
    <w:rsid w:val="003B793D"/>
    <w:rsid w:val="003C0082"/>
    <w:rsid w:val="003C050E"/>
    <w:rsid w:val="003C061D"/>
    <w:rsid w:val="003C0787"/>
    <w:rsid w:val="003C0F90"/>
    <w:rsid w:val="003C1054"/>
    <w:rsid w:val="003C12F4"/>
    <w:rsid w:val="003C15D3"/>
    <w:rsid w:val="003C1747"/>
    <w:rsid w:val="003C2056"/>
    <w:rsid w:val="003C2603"/>
    <w:rsid w:val="003C294B"/>
    <w:rsid w:val="003C29E0"/>
    <w:rsid w:val="003C2AEE"/>
    <w:rsid w:val="003C2B26"/>
    <w:rsid w:val="003C3242"/>
    <w:rsid w:val="003C3663"/>
    <w:rsid w:val="003C37FD"/>
    <w:rsid w:val="003C3BE6"/>
    <w:rsid w:val="003C48E9"/>
    <w:rsid w:val="003C4EA2"/>
    <w:rsid w:val="003C4F44"/>
    <w:rsid w:val="003C4FF3"/>
    <w:rsid w:val="003C503C"/>
    <w:rsid w:val="003C5323"/>
    <w:rsid w:val="003C545E"/>
    <w:rsid w:val="003C548E"/>
    <w:rsid w:val="003C594B"/>
    <w:rsid w:val="003C5D06"/>
    <w:rsid w:val="003C5D13"/>
    <w:rsid w:val="003C7500"/>
    <w:rsid w:val="003C76B5"/>
    <w:rsid w:val="003C77FF"/>
    <w:rsid w:val="003D003B"/>
    <w:rsid w:val="003D05B9"/>
    <w:rsid w:val="003D0B5C"/>
    <w:rsid w:val="003D1035"/>
    <w:rsid w:val="003D1383"/>
    <w:rsid w:val="003D14C5"/>
    <w:rsid w:val="003D1571"/>
    <w:rsid w:val="003D1598"/>
    <w:rsid w:val="003D1A50"/>
    <w:rsid w:val="003D1FE3"/>
    <w:rsid w:val="003D203A"/>
    <w:rsid w:val="003D205E"/>
    <w:rsid w:val="003D2420"/>
    <w:rsid w:val="003D2CB6"/>
    <w:rsid w:val="003D307D"/>
    <w:rsid w:val="003D3DFD"/>
    <w:rsid w:val="003D43C9"/>
    <w:rsid w:val="003D49F4"/>
    <w:rsid w:val="003D4B1B"/>
    <w:rsid w:val="003D4CB3"/>
    <w:rsid w:val="003D515B"/>
    <w:rsid w:val="003D549E"/>
    <w:rsid w:val="003D5AB2"/>
    <w:rsid w:val="003D5D83"/>
    <w:rsid w:val="003D5DDD"/>
    <w:rsid w:val="003D5E3F"/>
    <w:rsid w:val="003D5EC2"/>
    <w:rsid w:val="003D5FDE"/>
    <w:rsid w:val="003D62CB"/>
    <w:rsid w:val="003D6E60"/>
    <w:rsid w:val="003D70BF"/>
    <w:rsid w:val="003D7A08"/>
    <w:rsid w:val="003D7C12"/>
    <w:rsid w:val="003E012C"/>
    <w:rsid w:val="003E03D1"/>
    <w:rsid w:val="003E0978"/>
    <w:rsid w:val="003E0BBC"/>
    <w:rsid w:val="003E0F0D"/>
    <w:rsid w:val="003E12CA"/>
    <w:rsid w:val="003E1302"/>
    <w:rsid w:val="003E14C5"/>
    <w:rsid w:val="003E1A53"/>
    <w:rsid w:val="003E1F8F"/>
    <w:rsid w:val="003E27A2"/>
    <w:rsid w:val="003E3086"/>
    <w:rsid w:val="003E310C"/>
    <w:rsid w:val="003E353D"/>
    <w:rsid w:val="003E35FE"/>
    <w:rsid w:val="003E387F"/>
    <w:rsid w:val="003E3A5C"/>
    <w:rsid w:val="003E3AAE"/>
    <w:rsid w:val="003E3DE6"/>
    <w:rsid w:val="003E42F8"/>
    <w:rsid w:val="003E46D9"/>
    <w:rsid w:val="003E4CBA"/>
    <w:rsid w:val="003E4D68"/>
    <w:rsid w:val="003E533B"/>
    <w:rsid w:val="003E53BA"/>
    <w:rsid w:val="003E566A"/>
    <w:rsid w:val="003E5991"/>
    <w:rsid w:val="003E63B6"/>
    <w:rsid w:val="003E6AFD"/>
    <w:rsid w:val="003E741D"/>
    <w:rsid w:val="003E7540"/>
    <w:rsid w:val="003E7C22"/>
    <w:rsid w:val="003E7CC6"/>
    <w:rsid w:val="003F000F"/>
    <w:rsid w:val="003F0DEE"/>
    <w:rsid w:val="003F1749"/>
    <w:rsid w:val="003F191D"/>
    <w:rsid w:val="003F24F5"/>
    <w:rsid w:val="003F27E1"/>
    <w:rsid w:val="003F2B98"/>
    <w:rsid w:val="003F2DD6"/>
    <w:rsid w:val="003F31A0"/>
    <w:rsid w:val="003F3539"/>
    <w:rsid w:val="003F367F"/>
    <w:rsid w:val="003F387B"/>
    <w:rsid w:val="003F444C"/>
    <w:rsid w:val="003F46ED"/>
    <w:rsid w:val="003F4F7E"/>
    <w:rsid w:val="003F51DE"/>
    <w:rsid w:val="003F5610"/>
    <w:rsid w:val="003F5B41"/>
    <w:rsid w:val="003F60F9"/>
    <w:rsid w:val="003F64BE"/>
    <w:rsid w:val="003F6C4B"/>
    <w:rsid w:val="003F6C82"/>
    <w:rsid w:val="003F6CF3"/>
    <w:rsid w:val="003F6EB2"/>
    <w:rsid w:val="003F6F43"/>
    <w:rsid w:val="003F704F"/>
    <w:rsid w:val="003F7DF7"/>
    <w:rsid w:val="00400203"/>
    <w:rsid w:val="0040038B"/>
    <w:rsid w:val="004003B5"/>
    <w:rsid w:val="00400877"/>
    <w:rsid w:val="00400BDB"/>
    <w:rsid w:val="00401139"/>
    <w:rsid w:val="00401181"/>
    <w:rsid w:val="00402300"/>
    <w:rsid w:val="0040245A"/>
    <w:rsid w:val="00402716"/>
    <w:rsid w:val="00402A4E"/>
    <w:rsid w:val="00402B8B"/>
    <w:rsid w:val="00402BCD"/>
    <w:rsid w:val="00403317"/>
    <w:rsid w:val="004035A6"/>
    <w:rsid w:val="00403EF4"/>
    <w:rsid w:val="0040460E"/>
    <w:rsid w:val="00405069"/>
    <w:rsid w:val="004051F3"/>
    <w:rsid w:val="004052DB"/>
    <w:rsid w:val="00405976"/>
    <w:rsid w:val="00405F33"/>
    <w:rsid w:val="00406222"/>
    <w:rsid w:val="00406FD0"/>
    <w:rsid w:val="0040708B"/>
    <w:rsid w:val="00407176"/>
    <w:rsid w:val="004077B3"/>
    <w:rsid w:val="00407861"/>
    <w:rsid w:val="00407B67"/>
    <w:rsid w:val="00407E00"/>
    <w:rsid w:val="00410090"/>
    <w:rsid w:val="00410139"/>
    <w:rsid w:val="00410560"/>
    <w:rsid w:val="00410857"/>
    <w:rsid w:val="00410CC2"/>
    <w:rsid w:val="00411752"/>
    <w:rsid w:val="00411CD4"/>
    <w:rsid w:val="00412103"/>
    <w:rsid w:val="004121CE"/>
    <w:rsid w:val="004123EA"/>
    <w:rsid w:val="00412473"/>
    <w:rsid w:val="0041252A"/>
    <w:rsid w:val="004125D7"/>
    <w:rsid w:val="0041264C"/>
    <w:rsid w:val="00412A27"/>
    <w:rsid w:val="00412B85"/>
    <w:rsid w:val="00413112"/>
    <w:rsid w:val="004132B6"/>
    <w:rsid w:val="0041342E"/>
    <w:rsid w:val="00413AA7"/>
    <w:rsid w:val="00413C82"/>
    <w:rsid w:val="00413DA0"/>
    <w:rsid w:val="004144E3"/>
    <w:rsid w:val="00414683"/>
    <w:rsid w:val="00414B6F"/>
    <w:rsid w:val="00414C95"/>
    <w:rsid w:val="00414E8F"/>
    <w:rsid w:val="00414ED0"/>
    <w:rsid w:val="004151AD"/>
    <w:rsid w:val="00415772"/>
    <w:rsid w:val="00416372"/>
    <w:rsid w:val="00416426"/>
    <w:rsid w:val="004165D8"/>
    <w:rsid w:val="00416685"/>
    <w:rsid w:val="00416715"/>
    <w:rsid w:val="0041693D"/>
    <w:rsid w:val="0041694A"/>
    <w:rsid w:val="004179E4"/>
    <w:rsid w:val="00417BD0"/>
    <w:rsid w:val="00417F92"/>
    <w:rsid w:val="00420073"/>
    <w:rsid w:val="004201CB"/>
    <w:rsid w:val="004209D5"/>
    <w:rsid w:val="00420AFE"/>
    <w:rsid w:val="004211B5"/>
    <w:rsid w:val="00421954"/>
    <w:rsid w:val="0042217C"/>
    <w:rsid w:val="00422274"/>
    <w:rsid w:val="004223C1"/>
    <w:rsid w:val="0042242C"/>
    <w:rsid w:val="00422636"/>
    <w:rsid w:val="0042294A"/>
    <w:rsid w:val="00423063"/>
    <w:rsid w:val="0042308D"/>
    <w:rsid w:val="004232AB"/>
    <w:rsid w:val="004233A5"/>
    <w:rsid w:val="00423565"/>
    <w:rsid w:val="004236BF"/>
    <w:rsid w:val="00423A6A"/>
    <w:rsid w:val="00423CD0"/>
    <w:rsid w:val="00423D7C"/>
    <w:rsid w:val="00423D8B"/>
    <w:rsid w:val="004241D0"/>
    <w:rsid w:val="004242D8"/>
    <w:rsid w:val="0042436C"/>
    <w:rsid w:val="0042509C"/>
    <w:rsid w:val="004254FE"/>
    <w:rsid w:val="00425637"/>
    <w:rsid w:val="004257AE"/>
    <w:rsid w:val="00425ADE"/>
    <w:rsid w:val="00425B54"/>
    <w:rsid w:val="00425BDE"/>
    <w:rsid w:val="00425D32"/>
    <w:rsid w:val="00425F14"/>
    <w:rsid w:val="004260DB"/>
    <w:rsid w:val="00426315"/>
    <w:rsid w:val="00426B2A"/>
    <w:rsid w:val="00426B9B"/>
    <w:rsid w:val="004270EF"/>
    <w:rsid w:val="0042711E"/>
    <w:rsid w:val="00427253"/>
    <w:rsid w:val="00427C8C"/>
    <w:rsid w:val="00427F3C"/>
    <w:rsid w:val="0043049A"/>
    <w:rsid w:val="00430D31"/>
    <w:rsid w:val="00430F7A"/>
    <w:rsid w:val="004312FD"/>
    <w:rsid w:val="004320DA"/>
    <w:rsid w:val="0043230F"/>
    <w:rsid w:val="00432875"/>
    <w:rsid w:val="00432C38"/>
    <w:rsid w:val="00432FEC"/>
    <w:rsid w:val="00432FED"/>
    <w:rsid w:val="00433287"/>
    <w:rsid w:val="0043376A"/>
    <w:rsid w:val="00433908"/>
    <w:rsid w:val="004343DD"/>
    <w:rsid w:val="00434AFE"/>
    <w:rsid w:val="00434C34"/>
    <w:rsid w:val="00434EC2"/>
    <w:rsid w:val="00435853"/>
    <w:rsid w:val="00435E18"/>
    <w:rsid w:val="0043655E"/>
    <w:rsid w:val="004372A9"/>
    <w:rsid w:val="004373E0"/>
    <w:rsid w:val="004377BF"/>
    <w:rsid w:val="0044041D"/>
    <w:rsid w:val="00440562"/>
    <w:rsid w:val="0044076F"/>
    <w:rsid w:val="0044098A"/>
    <w:rsid w:val="00440C20"/>
    <w:rsid w:val="00440C4A"/>
    <w:rsid w:val="0044183A"/>
    <w:rsid w:val="004419E2"/>
    <w:rsid w:val="00441B95"/>
    <w:rsid w:val="00441F52"/>
    <w:rsid w:val="004420B9"/>
    <w:rsid w:val="004420FE"/>
    <w:rsid w:val="004424E8"/>
    <w:rsid w:val="00442511"/>
    <w:rsid w:val="00442AB4"/>
    <w:rsid w:val="00442F5F"/>
    <w:rsid w:val="0044379A"/>
    <w:rsid w:val="00443B41"/>
    <w:rsid w:val="00444112"/>
    <w:rsid w:val="004445F9"/>
    <w:rsid w:val="00444899"/>
    <w:rsid w:val="0044495D"/>
    <w:rsid w:val="00444A3C"/>
    <w:rsid w:val="00444FBE"/>
    <w:rsid w:val="00445043"/>
    <w:rsid w:val="00445462"/>
    <w:rsid w:val="00445907"/>
    <w:rsid w:val="00445C23"/>
    <w:rsid w:val="00445C62"/>
    <w:rsid w:val="00445ED0"/>
    <w:rsid w:val="00446416"/>
    <w:rsid w:val="00446419"/>
    <w:rsid w:val="00446528"/>
    <w:rsid w:val="0044686D"/>
    <w:rsid w:val="00446FA3"/>
    <w:rsid w:val="00447481"/>
    <w:rsid w:val="004475B4"/>
    <w:rsid w:val="0044788B"/>
    <w:rsid w:val="0045058E"/>
    <w:rsid w:val="004507AD"/>
    <w:rsid w:val="004507F4"/>
    <w:rsid w:val="004508FB"/>
    <w:rsid w:val="00450F43"/>
    <w:rsid w:val="00450F4C"/>
    <w:rsid w:val="00451251"/>
    <w:rsid w:val="0045139F"/>
    <w:rsid w:val="0045192A"/>
    <w:rsid w:val="00451A27"/>
    <w:rsid w:val="00451F49"/>
    <w:rsid w:val="00452031"/>
    <w:rsid w:val="0045260A"/>
    <w:rsid w:val="0045261B"/>
    <w:rsid w:val="0045288E"/>
    <w:rsid w:val="00452DA9"/>
    <w:rsid w:val="00452E9A"/>
    <w:rsid w:val="004532F3"/>
    <w:rsid w:val="0045348D"/>
    <w:rsid w:val="00453B12"/>
    <w:rsid w:val="00453D37"/>
    <w:rsid w:val="00453EC9"/>
    <w:rsid w:val="004540E6"/>
    <w:rsid w:val="004541A9"/>
    <w:rsid w:val="00454329"/>
    <w:rsid w:val="004543EE"/>
    <w:rsid w:val="00454495"/>
    <w:rsid w:val="00454651"/>
    <w:rsid w:val="004547C7"/>
    <w:rsid w:val="00454895"/>
    <w:rsid w:val="00454907"/>
    <w:rsid w:val="004549A5"/>
    <w:rsid w:val="00454A09"/>
    <w:rsid w:val="00454A9B"/>
    <w:rsid w:val="00454C35"/>
    <w:rsid w:val="00455074"/>
    <w:rsid w:val="004552EB"/>
    <w:rsid w:val="004557D2"/>
    <w:rsid w:val="00456005"/>
    <w:rsid w:val="0045606C"/>
    <w:rsid w:val="00456298"/>
    <w:rsid w:val="00457138"/>
    <w:rsid w:val="0045721A"/>
    <w:rsid w:val="0045731B"/>
    <w:rsid w:val="00457423"/>
    <w:rsid w:val="0045794A"/>
    <w:rsid w:val="00457D63"/>
    <w:rsid w:val="00457F66"/>
    <w:rsid w:val="004601DA"/>
    <w:rsid w:val="00460C45"/>
    <w:rsid w:val="00460DD5"/>
    <w:rsid w:val="00461035"/>
    <w:rsid w:val="00461308"/>
    <w:rsid w:val="0046158B"/>
    <w:rsid w:val="0046160F"/>
    <w:rsid w:val="00461B04"/>
    <w:rsid w:val="00461EDD"/>
    <w:rsid w:val="00462521"/>
    <w:rsid w:val="0046296A"/>
    <w:rsid w:val="00462F37"/>
    <w:rsid w:val="00462F9F"/>
    <w:rsid w:val="00463223"/>
    <w:rsid w:val="004632C7"/>
    <w:rsid w:val="00463B6C"/>
    <w:rsid w:val="00463B87"/>
    <w:rsid w:val="00463C60"/>
    <w:rsid w:val="00463CDB"/>
    <w:rsid w:val="00463D25"/>
    <w:rsid w:val="00464356"/>
    <w:rsid w:val="00464447"/>
    <w:rsid w:val="004644DC"/>
    <w:rsid w:val="00464766"/>
    <w:rsid w:val="004647F7"/>
    <w:rsid w:val="004648D6"/>
    <w:rsid w:val="0046490D"/>
    <w:rsid w:val="00465276"/>
    <w:rsid w:val="0046555F"/>
    <w:rsid w:val="00465B25"/>
    <w:rsid w:val="00465BE9"/>
    <w:rsid w:val="00465D85"/>
    <w:rsid w:val="0046618F"/>
    <w:rsid w:val="00466211"/>
    <w:rsid w:val="0046622A"/>
    <w:rsid w:val="0046680E"/>
    <w:rsid w:val="0046685C"/>
    <w:rsid w:val="004669E7"/>
    <w:rsid w:val="00466EBE"/>
    <w:rsid w:val="00467228"/>
    <w:rsid w:val="0046782C"/>
    <w:rsid w:val="004678DB"/>
    <w:rsid w:val="00467BCB"/>
    <w:rsid w:val="0047068A"/>
    <w:rsid w:val="004707C5"/>
    <w:rsid w:val="004708FB"/>
    <w:rsid w:val="00470902"/>
    <w:rsid w:val="00470BE8"/>
    <w:rsid w:val="004710B1"/>
    <w:rsid w:val="004713CC"/>
    <w:rsid w:val="00471542"/>
    <w:rsid w:val="0047178C"/>
    <w:rsid w:val="00471962"/>
    <w:rsid w:val="00471990"/>
    <w:rsid w:val="00471E9C"/>
    <w:rsid w:val="00471FAB"/>
    <w:rsid w:val="00471FAC"/>
    <w:rsid w:val="00471FFF"/>
    <w:rsid w:val="0047223D"/>
    <w:rsid w:val="004722CF"/>
    <w:rsid w:val="00472D5F"/>
    <w:rsid w:val="00472DCA"/>
    <w:rsid w:val="00472E81"/>
    <w:rsid w:val="00473866"/>
    <w:rsid w:val="00473C2B"/>
    <w:rsid w:val="00473E6D"/>
    <w:rsid w:val="0047403B"/>
    <w:rsid w:val="0047477C"/>
    <w:rsid w:val="00474CFA"/>
    <w:rsid w:val="004752F0"/>
    <w:rsid w:val="00475514"/>
    <w:rsid w:val="00475CB3"/>
    <w:rsid w:val="00475EC5"/>
    <w:rsid w:val="00476188"/>
    <w:rsid w:val="004766CF"/>
    <w:rsid w:val="004771BE"/>
    <w:rsid w:val="0047740B"/>
    <w:rsid w:val="00477662"/>
    <w:rsid w:val="004809AF"/>
    <w:rsid w:val="004813E9"/>
    <w:rsid w:val="00481641"/>
    <w:rsid w:val="00481BFD"/>
    <w:rsid w:val="004822F8"/>
    <w:rsid w:val="004823F8"/>
    <w:rsid w:val="0048264E"/>
    <w:rsid w:val="00482790"/>
    <w:rsid w:val="00482A4B"/>
    <w:rsid w:val="00482CC3"/>
    <w:rsid w:val="0048305A"/>
    <w:rsid w:val="00483068"/>
    <w:rsid w:val="004832DE"/>
    <w:rsid w:val="00483E2E"/>
    <w:rsid w:val="00483E7E"/>
    <w:rsid w:val="00484061"/>
    <w:rsid w:val="00484215"/>
    <w:rsid w:val="00484441"/>
    <w:rsid w:val="00484847"/>
    <w:rsid w:val="004848BA"/>
    <w:rsid w:val="00484EB8"/>
    <w:rsid w:val="00484ED6"/>
    <w:rsid w:val="00485B2F"/>
    <w:rsid w:val="00485BCD"/>
    <w:rsid w:val="00486988"/>
    <w:rsid w:val="00486A53"/>
    <w:rsid w:val="00486C64"/>
    <w:rsid w:val="00486D87"/>
    <w:rsid w:val="00487218"/>
    <w:rsid w:val="0048730F"/>
    <w:rsid w:val="004873A9"/>
    <w:rsid w:val="00487458"/>
    <w:rsid w:val="004876A4"/>
    <w:rsid w:val="00487A33"/>
    <w:rsid w:val="00487B76"/>
    <w:rsid w:val="00487C57"/>
    <w:rsid w:val="00487D11"/>
    <w:rsid w:val="00487EDF"/>
    <w:rsid w:val="00490417"/>
    <w:rsid w:val="0049045F"/>
    <w:rsid w:val="0049059D"/>
    <w:rsid w:val="00490A97"/>
    <w:rsid w:val="00490CA0"/>
    <w:rsid w:val="004912D1"/>
    <w:rsid w:val="00491804"/>
    <w:rsid w:val="00491A72"/>
    <w:rsid w:val="00491BAD"/>
    <w:rsid w:val="00491DF6"/>
    <w:rsid w:val="004922A8"/>
    <w:rsid w:val="00492611"/>
    <w:rsid w:val="00492DAC"/>
    <w:rsid w:val="004931FD"/>
    <w:rsid w:val="0049401B"/>
    <w:rsid w:val="00494025"/>
    <w:rsid w:val="00494E91"/>
    <w:rsid w:val="00495BD3"/>
    <w:rsid w:val="00495E43"/>
    <w:rsid w:val="00495E70"/>
    <w:rsid w:val="00496590"/>
    <w:rsid w:val="004968DE"/>
    <w:rsid w:val="00496E1D"/>
    <w:rsid w:val="00496E45"/>
    <w:rsid w:val="004972F9"/>
    <w:rsid w:val="0049741F"/>
    <w:rsid w:val="004976DB"/>
    <w:rsid w:val="00497901"/>
    <w:rsid w:val="00497A31"/>
    <w:rsid w:val="004A0A47"/>
    <w:rsid w:val="004A1951"/>
    <w:rsid w:val="004A1F31"/>
    <w:rsid w:val="004A2163"/>
    <w:rsid w:val="004A26C6"/>
    <w:rsid w:val="004A26E7"/>
    <w:rsid w:val="004A2927"/>
    <w:rsid w:val="004A2B2C"/>
    <w:rsid w:val="004A31BD"/>
    <w:rsid w:val="004A37A9"/>
    <w:rsid w:val="004A3BA3"/>
    <w:rsid w:val="004A3DEC"/>
    <w:rsid w:val="004A41DF"/>
    <w:rsid w:val="004A4BF5"/>
    <w:rsid w:val="004A4CD5"/>
    <w:rsid w:val="004A4F79"/>
    <w:rsid w:val="004A55D8"/>
    <w:rsid w:val="004A5626"/>
    <w:rsid w:val="004A5FFC"/>
    <w:rsid w:val="004A67AB"/>
    <w:rsid w:val="004A6DE5"/>
    <w:rsid w:val="004A717A"/>
    <w:rsid w:val="004A760D"/>
    <w:rsid w:val="004A7617"/>
    <w:rsid w:val="004A76A6"/>
    <w:rsid w:val="004A78D3"/>
    <w:rsid w:val="004A7AA6"/>
    <w:rsid w:val="004A7AE6"/>
    <w:rsid w:val="004A7D8D"/>
    <w:rsid w:val="004A7ED7"/>
    <w:rsid w:val="004A7F88"/>
    <w:rsid w:val="004B0471"/>
    <w:rsid w:val="004B05AD"/>
    <w:rsid w:val="004B06C8"/>
    <w:rsid w:val="004B0843"/>
    <w:rsid w:val="004B090A"/>
    <w:rsid w:val="004B0A01"/>
    <w:rsid w:val="004B0A2B"/>
    <w:rsid w:val="004B0B72"/>
    <w:rsid w:val="004B0C00"/>
    <w:rsid w:val="004B0E9D"/>
    <w:rsid w:val="004B0FB3"/>
    <w:rsid w:val="004B1249"/>
    <w:rsid w:val="004B148C"/>
    <w:rsid w:val="004B14F0"/>
    <w:rsid w:val="004B1530"/>
    <w:rsid w:val="004B1945"/>
    <w:rsid w:val="004B1C59"/>
    <w:rsid w:val="004B2396"/>
    <w:rsid w:val="004B239E"/>
    <w:rsid w:val="004B2CEC"/>
    <w:rsid w:val="004B2E12"/>
    <w:rsid w:val="004B2E71"/>
    <w:rsid w:val="004B3011"/>
    <w:rsid w:val="004B3198"/>
    <w:rsid w:val="004B38C0"/>
    <w:rsid w:val="004B4037"/>
    <w:rsid w:val="004B4253"/>
    <w:rsid w:val="004B4332"/>
    <w:rsid w:val="004B4C2D"/>
    <w:rsid w:val="004B51CB"/>
    <w:rsid w:val="004B560F"/>
    <w:rsid w:val="004B5B51"/>
    <w:rsid w:val="004B5D35"/>
    <w:rsid w:val="004B6020"/>
    <w:rsid w:val="004B64AC"/>
    <w:rsid w:val="004B65BF"/>
    <w:rsid w:val="004B69EC"/>
    <w:rsid w:val="004B6CCB"/>
    <w:rsid w:val="004B773A"/>
    <w:rsid w:val="004B787A"/>
    <w:rsid w:val="004B78C5"/>
    <w:rsid w:val="004B7C3C"/>
    <w:rsid w:val="004C025E"/>
    <w:rsid w:val="004C038D"/>
    <w:rsid w:val="004C056F"/>
    <w:rsid w:val="004C0812"/>
    <w:rsid w:val="004C0888"/>
    <w:rsid w:val="004C08A2"/>
    <w:rsid w:val="004C0E67"/>
    <w:rsid w:val="004C0EEA"/>
    <w:rsid w:val="004C113F"/>
    <w:rsid w:val="004C148C"/>
    <w:rsid w:val="004C162A"/>
    <w:rsid w:val="004C221A"/>
    <w:rsid w:val="004C2ACF"/>
    <w:rsid w:val="004C2D48"/>
    <w:rsid w:val="004C30DB"/>
    <w:rsid w:val="004C3A16"/>
    <w:rsid w:val="004C3E07"/>
    <w:rsid w:val="004C40E3"/>
    <w:rsid w:val="004C4A49"/>
    <w:rsid w:val="004C4E99"/>
    <w:rsid w:val="004C58E7"/>
    <w:rsid w:val="004C59E0"/>
    <w:rsid w:val="004C5FBE"/>
    <w:rsid w:val="004C6566"/>
    <w:rsid w:val="004C65C9"/>
    <w:rsid w:val="004C688E"/>
    <w:rsid w:val="004C6B41"/>
    <w:rsid w:val="004C7446"/>
    <w:rsid w:val="004C787F"/>
    <w:rsid w:val="004C7D4E"/>
    <w:rsid w:val="004D013F"/>
    <w:rsid w:val="004D0187"/>
    <w:rsid w:val="004D0317"/>
    <w:rsid w:val="004D053D"/>
    <w:rsid w:val="004D0629"/>
    <w:rsid w:val="004D08F4"/>
    <w:rsid w:val="004D0920"/>
    <w:rsid w:val="004D100F"/>
    <w:rsid w:val="004D1160"/>
    <w:rsid w:val="004D1254"/>
    <w:rsid w:val="004D214D"/>
    <w:rsid w:val="004D24CA"/>
    <w:rsid w:val="004D253F"/>
    <w:rsid w:val="004D2A3F"/>
    <w:rsid w:val="004D2B32"/>
    <w:rsid w:val="004D2CE1"/>
    <w:rsid w:val="004D2DCD"/>
    <w:rsid w:val="004D304D"/>
    <w:rsid w:val="004D35E7"/>
    <w:rsid w:val="004D395C"/>
    <w:rsid w:val="004D3DFA"/>
    <w:rsid w:val="004D4317"/>
    <w:rsid w:val="004D4D93"/>
    <w:rsid w:val="004D4F8A"/>
    <w:rsid w:val="004D5AC8"/>
    <w:rsid w:val="004D6320"/>
    <w:rsid w:val="004D6327"/>
    <w:rsid w:val="004D64C0"/>
    <w:rsid w:val="004D68B5"/>
    <w:rsid w:val="004D6A48"/>
    <w:rsid w:val="004D6AA3"/>
    <w:rsid w:val="004D6FC2"/>
    <w:rsid w:val="004D7067"/>
    <w:rsid w:val="004D7080"/>
    <w:rsid w:val="004D7112"/>
    <w:rsid w:val="004D71E3"/>
    <w:rsid w:val="004D730D"/>
    <w:rsid w:val="004D78B4"/>
    <w:rsid w:val="004D7E50"/>
    <w:rsid w:val="004E07C7"/>
    <w:rsid w:val="004E0918"/>
    <w:rsid w:val="004E0A05"/>
    <w:rsid w:val="004E0D8E"/>
    <w:rsid w:val="004E117E"/>
    <w:rsid w:val="004E1227"/>
    <w:rsid w:val="004E12A5"/>
    <w:rsid w:val="004E144D"/>
    <w:rsid w:val="004E1528"/>
    <w:rsid w:val="004E153C"/>
    <w:rsid w:val="004E169B"/>
    <w:rsid w:val="004E1CBA"/>
    <w:rsid w:val="004E1DCD"/>
    <w:rsid w:val="004E22EE"/>
    <w:rsid w:val="004E257A"/>
    <w:rsid w:val="004E2746"/>
    <w:rsid w:val="004E28AD"/>
    <w:rsid w:val="004E2A17"/>
    <w:rsid w:val="004E2B6B"/>
    <w:rsid w:val="004E2EA1"/>
    <w:rsid w:val="004E35C8"/>
    <w:rsid w:val="004E3CDA"/>
    <w:rsid w:val="004E3DCC"/>
    <w:rsid w:val="004E4CCF"/>
    <w:rsid w:val="004E5125"/>
    <w:rsid w:val="004E5266"/>
    <w:rsid w:val="004E52DD"/>
    <w:rsid w:val="004E5508"/>
    <w:rsid w:val="004E5514"/>
    <w:rsid w:val="004E571C"/>
    <w:rsid w:val="004E5A11"/>
    <w:rsid w:val="004E5A81"/>
    <w:rsid w:val="004E6455"/>
    <w:rsid w:val="004E6B0D"/>
    <w:rsid w:val="004E6B34"/>
    <w:rsid w:val="004E7194"/>
    <w:rsid w:val="004E7591"/>
    <w:rsid w:val="004E7819"/>
    <w:rsid w:val="004E7965"/>
    <w:rsid w:val="004E7A8E"/>
    <w:rsid w:val="004F0259"/>
    <w:rsid w:val="004F0677"/>
    <w:rsid w:val="004F06BB"/>
    <w:rsid w:val="004F09C7"/>
    <w:rsid w:val="004F0A7B"/>
    <w:rsid w:val="004F107D"/>
    <w:rsid w:val="004F167E"/>
    <w:rsid w:val="004F19C6"/>
    <w:rsid w:val="004F1DA6"/>
    <w:rsid w:val="004F1EC8"/>
    <w:rsid w:val="004F1F09"/>
    <w:rsid w:val="004F1F55"/>
    <w:rsid w:val="004F2497"/>
    <w:rsid w:val="004F2703"/>
    <w:rsid w:val="004F2894"/>
    <w:rsid w:val="004F2E1C"/>
    <w:rsid w:val="004F2EFD"/>
    <w:rsid w:val="004F3064"/>
    <w:rsid w:val="004F32DD"/>
    <w:rsid w:val="004F3989"/>
    <w:rsid w:val="004F3C09"/>
    <w:rsid w:val="004F3FFF"/>
    <w:rsid w:val="004F43BB"/>
    <w:rsid w:val="004F457E"/>
    <w:rsid w:val="004F4B5C"/>
    <w:rsid w:val="004F5152"/>
    <w:rsid w:val="004F51B0"/>
    <w:rsid w:val="004F5295"/>
    <w:rsid w:val="004F54E4"/>
    <w:rsid w:val="004F58B8"/>
    <w:rsid w:val="004F5A76"/>
    <w:rsid w:val="004F5C00"/>
    <w:rsid w:val="004F6116"/>
    <w:rsid w:val="004F6622"/>
    <w:rsid w:val="004F67B0"/>
    <w:rsid w:val="004F69ED"/>
    <w:rsid w:val="004F7093"/>
    <w:rsid w:val="004F788E"/>
    <w:rsid w:val="004F78A7"/>
    <w:rsid w:val="004F7A07"/>
    <w:rsid w:val="004F7AB3"/>
    <w:rsid w:val="004F7BA2"/>
    <w:rsid w:val="004F7BC3"/>
    <w:rsid w:val="004F7D67"/>
    <w:rsid w:val="00500214"/>
    <w:rsid w:val="00500603"/>
    <w:rsid w:val="005008DA"/>
    <w:rsid w:val="00500976"/>
    <w:rsid w:val="00500BAB"/>
    <w:rsid w:val="005016DD"/>
    <w:rsid w:val="0050178D"/>
    <w:rsid w:val="005023ED"/>
    <w:rsid w:val="0050293E"/>
    <w:rsid w:val="00503144"/>
    <w:rsid w:val="005033B3"/>
    <w:rsid w:val="0050353E"/>
    <w:rsid w:val="00503618"/>
    <w:rsid w:val="00503A16"/>
    <w:rsid w:val="00503A56"/>
    <w:rsid w:val="00503B86"/>
    <w:rsid w:val="0050486C"/>
    <w:rsid w:val="005049D6"/>
    <w:rsid w:val="00504A02"/>
    <w:rsid w:val="00504C7F"/>
    <w:rsid w:val="0050556B"/>
    <w:rsid w:val="005059AB"/>
    <w:rsid w:val="00505BCB"/>
    <w:rsid w:val="00505F1F"/>
    <w:rsid w:val="00505F38"/>
    <w:rsid w:val="00506271"/>
    <w:rsid w:val="00506371"/>
    <w:rsid w:val="00506487"/>
    <w:rsid w:val="00506577"/>
    <w:rsid w:val="0050697D"/>
    <w:rsid w:val="00506A48"/>
    <w:rsid w:val="00506ECC"/>
    <w:rsid w:val="00506FB9"/>
    <w:rsid w:val="0050747D"/>
    <w:rsid w:val="00507682"/>
    <w:rsid w:val="00507B30"/>
    <w:rsid w:val="00510057"/>
    <w:rsid w:val="005107A9"/>
    <w:rsid w:val="00510C5B"/>
    <w:rsid w:val="00510D7E"/>
    <w:rsid w:val="00510E24"/>
    <w:rsid w:val="005116A3"/>
    <w:rsid w:val="005119EB"/>
    <w:rsid w:val="00511B95"/>
    <w:rsid w:val="005120AC"/>
    <w:rsid w:val="0051253B"/>
    <w:rsid w:val="005129B5"/>
    <w:rsid w:val="0051368A"/>
    <w:rsid w:val="005136EB"/>
    <w:rsid w:val="0051382C"/>
    <w:rsid w:val="005138DA"/>
    <w:rsid w:val="00513969"/>
    <w:rsid w:val="00513C2F"/>
    <w:rsid w:val="00514962"/>
    <w:rsid w:val="00514A64"/>
    <w:rsid w:val="00514A66"/>
    <w:rsid w:val="00514A9D"/>
    <w:rsid w:val="00514AF8"/>
    <w:rsid w:val="00514BC0"/>
    <w:rsid w:val="00515278"/>
    <w:rsid w:val="005153EA"/>
    <w:rsid w:val="00515490"/>
    <w:rsid w:val="005154CC"/>
    <w:rsid w:val="00515ADF"/>
    <w:rsid w:val="00515F5E"/>
    <w:rsid w:val="00516031"/>
    <w:rsid w:val="00516390"/>
    <w:rsid w:val="00516734"/>
    <w:rsid w:val="00516AF9"/>
    <w:rsid w:val="00516FC0"/>
    <w:rsid w:val="00517283"/>
    <w:rsid w:val="0051749C"/>
    <w:rsid w:val="00517724"/>
    <w:rsid w:val="00517814"/>
    <w:rsid w:val="0052030E"/>
    <w:rsid w:val="005203B6"/>
    <w:rsid w:val="0052070E"/>
    <w:rsid w:val="005209A5"/>
    <w:rsid w:val="00520BF6"/>
    <w:rsid w:val="00520F38"/>
    <w:rsid w:val="00521195"/>
    <w:rsid w:val="005213A2"/>
    <w:rsid w:val="00521921"/>
    <w:rsid w:val="00521E9B"/>
    <w:rsid w:val="005231F9"/>
    <w:rsid w:val="005232E7"/>
    <w:rsid w:val="00523A53"/>
    <w:rsid w:val="0052444D"/>
    <w:rsid w:val="0052477E"/>
    <w:rsid w:val="00524816"/>
    <w:rsid w:val="005249B0"/>
    <w:rsid w:val="00524E6E"/>
    <w:rsid w:val="0052509F"/>
    <w:rsid w:val="0052533A"/>
    <w:rsid w:val="00525422"/>
    <w:rsid w:val="005254B6"/>
    <w:rsid w:val="00525676"/>
    <w:rsid w:val="00525A3F"/>
    <w:rsid w:val="00525ADC"/>
    <w:rsid w:val="005260CB"/>
    <w:rsid w:val="00526181"/>
    <w:rsid w:val="0052676E"/>
    <w:rsid w:val="005271E3"/>
    <w:rsid w:val="005278F8"/>
    <w:rsid w:val="00527F75"/>
    <w:rsid w:val="0053013A"/>
    <w:rsid w:val="0053023D"/>
    <w:rsid w:val="00530493"/>
    <w:rsid w:val="0053064A"/>
    <w:rsid w:val="005313FC"/>
    <w:rsid w:val="00531780"/>
    <w:rsid w:val="00531A54"/>
    <w:rsid w:val="00531C77"/>
    <w:rsid w:val="00531E25"/>
    <w:rsid w:val="005323D1"/>
    <w:rsid w:val="00532835"/>
    <w:rsid w:val="005328B8"/>
    <w:rsid w:val="00532EC5"/>
    <w:rsid w:val="00533038"/>
    <w:rsid w:val="00533733"/>
    <w:rsid w:val="00533737"/>
    <w:rsid w:val="0053392E"/>
    <w:rsid w:val="005340B3"/>
    <w:rsid w:val="0053443F"/>
    <w:rsid w:val="005344E8"/>
    <w:rsid w:val="0053480A"/>
    <w:rsid w:val="00534989"/>
    <w:rsid w:val="005355A5"/>
    <w:rsid w:val="005357F4"/>
    <w:rsid w:val="00535D31"/>
    <w:rsid w:val="00535D87"/>
    <w:rsid w:val="00536100"/>
    <w:rsid w:val="00536514"/>
    <w:rsid w:val="00536915"/>
    <w:rsid w:val="00536987"/>
    <w:rsid w:val="005369C6"/>
    <w:rsid w:val="00536B57"/>
    <w:rsid w:val="00536BCB"/>
    <w:rsid w:val="00536F5B"/>
    <w:rsid w:val="005373D5"/>
    <w:rsid w:val="005373ED"/>
    <w:rsid w:val="0053748E"/>
    <w:rsid w:val="00537700"/>
    <w:rsid w:val="00537DBA"/>
    <w:rsid w:val="00540D5D"/>
    <w:rsid w:val="00540FAE"/>
    <w:rsid w:val="0054102F"/>
    <w:rsid w:val="005411ED"/>
    <w:rsid w:val="00541429"/>
    <w:rsid w:val="005415F7"/>
    <w:rsid w:val="0054198B"/>
    <w:rsid w:val="005419B0"/>
    <w:rsid w:val="00541CEA"/>
    <w:rsid w:val="00541D83"/>
    <w:rsid w:val="00541FAA"/>
    <w:rsid w:val="00542280"/>
    <w:rsid w:val="00542629"/>
    <w:rsid w:val="00542C3F"/>
    <w:rsid w:val="00542EAA"/>
    <w:rsid w:val="0054322F"/>
    <w:rsid w:val="005433B5"/>
    <w:rsid w:val="00543FC9"/>
    <w:rsid w:val="005442BA"/>
    <w:rsid w:val="005450AF"/>
    <w:rsid w:val="005453AD"/>
    <w:rsid w:val="00545524"/>
    <w:rsid w:val="005456FA"/>
    <w:rsid w:val="00545BD9"/>
    <w:rsid w:val="0054648D"/>
    <w:rsid w:val="005464AD"/>
    <w:rsid w:val="005465B6"/>
    <w:rsid w:val="00546725"/>
    <w:rsid w:val="0054686D"/>
    <w:rsid w:val="005469E0"/>
    <w:rsid w:val="00546E34"/>
    <w:rsid w:val="0054767D"/>
    <w:rsid w:val="005477BC"/>
    <w:rsid w:val="0054785B"/>
    <w:rsid w:val="00547A44"/>
    <w:rsid w:val="00547A72"/>
    <w:rsid w:val="00547E9D"/>
    <w:rsid w:val="005500DC"/>
    <w:rsid w:val="00550683"/>
    <w:rsid w:val="005507B6"/>
    <w:rsid w:val="005508D2"/>
    <w:rsid w:val="00550C26"/>
    <w:rsid w:val="00550D37"/>
    <w:rsid w:val="00550F80"/>
    <w:rsid w:val="0055106A"/>
    <w:rsid w:val="005512BA"/>
    <w:rsid w:val="00551363"/>
    <w:rsid w:val="00551802"/>
    <w:rsid w:val="005524F7"/>
    <w:rsid w:val="00552990"/>
    <w:rsid w:val="005529DB"/>
    <w:rsid w:val="00552C84"/>
    <w:rsid w:val="00552F9F"/>
    <w:rsid w:val="005531D6"/>
    <w:rsid w:val="005535A6"/>
    <w:rsid w:val="005537E6"/>
    <w:rsid w:val="0055455A"/>
    <w:rsid w:val="00554B2C"/>
    <w:rsid w:val="005550ED"/>
    <w:rsid w:val="005551FD"/>
    <w:rsid w:val="00555939"/>
    <w:rsid w:val="00555BEA"/>
    <w:rsid w:val="00556A48"/>
    <w:rsid w:val="00556C39"/>
    <w:rsid w:val="00557042"/>
    <w:rsid w:val="005570C6"/>
    <w:rsid w:val="005575A8"/>
    <w:rsid w:val="00557C75"/>
    <w:rsid w:val="00557DE3"/>
    <w:rsid w:val="0056020C"/>
    <w:rsid w:val="00560960"/>
    <w:rsid w:val="00560AC5"/>
    <w:rsid w:val="0056109D"/>
    <w:rsid w:val="005613BB"/>
    <w:rsid w:val="005615E5"/>
    <w:rsid w:val="0056168D"/>
    <w:rsid w:val="00561768"/>
    <w:rsid w:val="00561DCB"/>
    <w:rsid w:val="005621CC"/>
    <w:rsid w:val="00562472"/>
    <w:rsid w:val="0056281F"/>
    <w:rsid w:val="00562845"/>
    <w:rsid w:val="00562AC6"/>
    <w:rsid w:val="00562C51"/>
    <w:rsid w:val="00563079"/>
    <w:rsid w:val="00563173"/>
    <w:rsid w:val="005636DC"/>
    <w:rsid w:val="00563959"/>
    <w:rsid w:val="0056398B"/>
    <w:rsid w:val="00563AF2"/>
    <w:rsid w:val="00563F4D"/>
    <w:rsid w:val="005640FA"/>
    <w:rsid w:val="0056435E"/>
    <w:rsid w:val="00564774"/>
    <w:rsid w:val="0056478A"/>
    <w:rsid w:val="00564F82"/>
    <w:rsid w:val="005653F4"/>
    <w:rsid w:val="00565598"/>
    <w:rsid w:val="00565897"/>
    <w:rsid w:val="00566714"/>
    <w:rsid w:val="00566D42"/>
    <w:rsid w:val="00566D5C"/>
    <w:rsid w:val="005672B4"/>
    <w:rsid w:val="005674BF"/>
    <w:rsid w:val="00567946"/>
    <w:rsid w:val="00567E89"/>
    <w:rsid w:val="005705A8"/>
    <w:rsid w:val="00570762"/>
    <w:rsid w:val="005708FE"/>
    <w:rsid w:val="00570A36"/>
    <w:rsid w:val="00570D09"/>
    <w:rsid w:val="00570DD0"/>
    <w:rsid w:val="005718BD"/>
    <w:rsid w:val="005718F2"/>
    <w:rsid w:val="00571F70"/>
    <w:rsid w:val="005723DB"/>
    <w:rsid w:val="0057281D"/>
    <w:rsid w:val="005728CB"/>
    <w:rsid w:val="00572C4F"/>
    <w:rsid w:val="00572E96"/>
    <w:rsid w:val="00573AB9"/>
    <w:rsid w:val="00573F44"/>
    <w:rsid w:val="005744CD"/>
    <w:rsid w:val="005748AE"/>
    <w:rsid w:val="00574C66"/>
    <w:rsid w:val="00574CE0"/>
    <w:rsid w:val="00574D66"/>
    <w:rsid w:val="005752CF"/>
    <w:rsid w:val="0057592A"/>
    <w:rsid w:val="0057597D"/>
    <w:rsid w:val="00575A27"/>
    <w:rsid w:val="00575CFC"/>
    <w:rsid w:val="00576759"/>
    <w:rsid w:val="005769C2"/>
    <w:rsid w:val="00576CB6"/>
    <w:rsid w:val="00576E4A"/>
    <w:rsid w:val="0057761C"/>
    <w:rsid w:val="005777B2"/>
    <w:rsid w:val="0057786A"/>
    <w:rsid w:val="005778ED"/>
    <w:rsid w:val="00577AF7"/>
    <w:rsid w:val="00577BDB"/>
    <w:rsid w:val="00577D24"/>
    <w:rsid w:val="00577F36"/>
    <w:rsid w:val="00577F83"/>
    <w:rsid w:val="00580007"/>
    <w:rsid w:val="00580245"/>
    <w:rsid w:val="005805B6"/>
    <w:rsid w:val="0058062D"/>
    <w:rsid w:val="00580A6F"/>
    <w:rsid w:val="00580E0C"/>
    <w:rsid w:val="00581246"/>
    <w:rsid w:val="005816C1"/>
    <w:rsid w:val="00581721"/>
    <w:rsid w:val="005819D8"/>
    <w:rsid w:val="005823BF"/>
    <w:rsid w:val="0058245E"/>
    <w:rsid w:val="005827E1"/>
    <w:rsid w:val="00582BE2"/>
    <w:rsid w:val="005831BE"/>
    <w:rsid w:val="0058347B"/>
    <w:rsid w:val="00583ED3"/>
    <w:rsid w:val="005840E4"/>
    <w:rsid w:val="005842FE"/>
    <w:rsid w:val="005848A2"/>
    <w:rsid w:val="005849D4"/>
    <w:rsid w:val="00584B94"/>
    <w:rsid w:val="00584F77"/>
    <w:rsid w:val="00584FBE"/>
    <w:rsid w:val="0058516D"/>
    <w:rsid w:val="005852C3"/>
    <w:rsid w:val="0058532F"/>
    <w:rsid w:val="005854CE"/>
    <w:rsid w:val="005854F7"/>
    <w:rsid w:val="00585765"/>
    <w:rsid w:val="005857CF"/>
    <w:rsid w:val="00585AE3"/>
    <w:rsid w:val="00585DF2"/>
    <w:rsid w:val="0058600D"/>
    <w:rsid w:val="005869CB"/>
    <w:rsid w:val="005869CC"/>
    <w:rsid w:val="00586A7A"/>
    <w:rsid w:val="005879E4"/>
    <w:rsid w:val="00587A28"/>
    <w:rsid w:val="00590436"/>
    <w:rsid w:val="00590930"/>
    <w:rsid w:val="00590EE7"/>
    <w:rsid w:val="00591DCE"/>
    <w:rsid w:val="00591F1B"/>
    <w:rsid w:val="005920CD"/>
    <w:rsid w:val="00592262"/>
    <w:rsid w:val="00592604"/>
    <w:rsid w:val="00592660"/>
    <w:rsid w:val="00593050"/>
    <w:rsid w:val="0059308A"/>
    <w:rsid w:val="00593676"/>
    <w:rsid w:val="0059375E"/>
    <w:rsid w:val="00593F31"/>
    <w:rsid w:val="0059413E"/>
    <w:rsid w:val="005941F0"/>
    <w:rsid w:val="00594768"/>
    <w:rsid w:val="0059480D"/>
    <w:rsid w:val="00594830"/>
    <w:rsid w:val="005948C2"/>
    <w:rsid w:val="00594977"/>
    <w:rsid w:val="00594BDE"/>
    <w:rsid w:val="00594C12"/>
    <w:rsid w:val="00595007"/>
    <w:rsid w:val="00595ADA"/>
    <w:rsid w:val="00595C46"/>
    <w:rsid w:val="005963F3"/>
    <w:rsid w:val="00596C37"/>
    <w:rsid w:val="00596E0B"/>
    <w:rsid w:val="00596FA3"/>
    <w:rsid w:val="00597085"/>
    <w:rsid w:val="0059723B"/>
    <w:rsid w:val="005972AB"/>
    <w:rsid w:val="0059744C"/>
    <w:rsid w:val="00597F26"/>
    <w:rsid w:val="005A0369"/>
    <w:rsid w:val="005A0A3F"/>
    <w:rsid w:val="005A19D3"/>
    <w:rsid w:val="005A1B51"/>
    <w:rsid w:val="005A1CE5"/>
    <w:rsid w:val="005A1CF5"/>
    <w:rsid w:val="005A1F11"/>
    <w:rsid w:val="005A1F17"/>
    <w:rsid w:val="005A2584"/>
    <w:rsid w:val="005A2ACA"/>
    <w:rsid w:val="005A2DD3"/>
    <w:rsid w:val="005A3079"/>
    <w:rsid w:val="005A334D"/>
    <w:rsid w:val="005A3362"/>
    <w:rsid w:val="005A3674"/>
    <w:rsid w:val="005A3961"/>
    <w:rsid w:val="005A3CFF"/>
    <w:rsid w:val="005A4324"/>
    <w:rsid w:val="005A439D"/>
    <w:rsid w:val="005A44A1"/>
    <w:rsid w:val="005A4701"/>
    <w:rsid w:val="005A474A"/>
    <w:rsid w:val="005A48F8"/>
    <w:rsid w:val="005A4ED2"/>
    <w:rsid w:val="005A4F1A"/>
    <w:rsid w:val="005A5378"/>
    <w:rsid w:val="005A54AC"/>
    <w:rsid w:val="005A5627"/>
    <w:rsid w:val="005A57CD"/>
    <w:rsid w:val="005A5AA4"/>
    <w:rsid w:val="005A5D09"/>
    <w:rsid w:val="005A5D92"/>
    <w:rsid w:val="005A5E21"/>
    <w:rsid w:val="005A5FE6"/>
    <w:rsid w:val="005A625E"/>
    <w:rsid w:val="005A63FA"/>
    <w:rsid w:val="005A64A7"/>
    <w:rsid w:val="005A6833"/>
    <w:rsid w:val="005A6C37"/>
    <w:rsid w:val="005A6EEE"/>
    <w:rsid w:val="005A7485"/>
    <w:rsid w:val="005A778E"/>
    <w:rsid w:val="005A7924"/>
    <w:rsid w:val="005A7DA4"/>
    <w:rsid w:val="005B03A2"/>
    <w:rsid w:val="005B05C9"/>
    <w:rsid w:val="005B12DD"/>
    <w:rsid w:val="005B12E5"/>
    <w:rsid w:val="005B14B1"/>
    <w:rsid w:val="005B1BD2"/>
    <w:rsid w:val="005B1C4C"/>
    <w:rsid w:val="005B1C9A"/>
    <w:rsid w:val="005B1C9B"/>
    <w:rsid w:val="005B1D06"/>
    <w:rsid w:val="005B1D6D"/>
    <w:rsid w:val="005B1E79"/>
    <w:rsid w:val="005B220B"/>
    <w:rsid w:val="005B22BC"/>
    <w:rsid w:val="005B2A7E"/>
    <w:rsid w:val="005B2AA0"/>
    <w:rsid w:val="005B2B19"/>
    <w:rsid w:val="005B2ED2"/>
    <w:rsid w:val="005B3058"/>
    <w:rsid w:val="005B311A"/>
    <w:rsid w:val="005B3165"/>
    <w:rsid w:val="005B322B"/>
    <w:rsid w:val="005B33C3"/>
    <w:rsid w:val="005B3402"/>
    <w:rsid w:val="005B4409"/>
    <w:rsid w:val="005B4566"/>
    <w:rsid w:val="005B47B3"/>
    <w:rsid w:val="005B4B32"/>
    <w:rsid w:val="005B4CE3"/>
    <w:rsid w:val="005B4EF0"/>
    <w:rsid w:val="005B4F1E"/>
    <w:rsid w:val="005B5372"/>
    <w:rsid w:val="005B6243"/>
    <w:rsid w:val="005B625B"/>
    <w:rsid w:val="005B6485"/>
    <w:rsid w:val="005B6D65"/>
    <w:rsid w:val="005B6D72"/>
    <w:rsid w:val="005B71F5"/>
    <w:rsid w:val="005B79B0"/>
    <w:rsid w:val="005B7BF7"/>
    <w:rsid w:val="005C001E"/>
    <w:rsid w:val="005C04DB"/>
    <w:rsid w:val="005C0883"/>
    <w:rsid w:val="005C0C24"/>
    <w:rsid w:val="005C11D0"/>
    <w:rsid w:val="005C1524"/>
    <w:rsid w:val="005C1558"/>
    <w:rsid w:val="005C1757"/>
    <w:rsid w:val="005C18BB"/>
    <w:rsid w:val="005C1C5C"/>
    <w:rsid w:val="005C1CE0"/>
    <w:rsid w:val="005C1EB1"/>
    <w:rsid w:val="005C1FB7"/>
    <w:rsid w:val="005C23E8"/>
    <w:rsid w:val="005C244E"/>
    <w:rsid w:val="005C2C8D"/>
    <w:rsid w:val="005C3B04"/>
    <w:rsid w:val="005C3C4A"/>
    <w:rsid w:val="005C3ED9"/>
    <w:rsid w:val="005C470F"/>
    <w:rsid w:val="005C4FF5"/>
    <w:rsid w:val="005C5192"/>
    <w:rsid w:val="005C55FD"/>
    <w:rsid w:val="005C5636"/>
    <w:rsid w:val="005C59BE"/>
    <w:rsid w:val="005C61FA"/>
    <w:rsid w:val="005C6434"/>
    <w:rsid w:val="005C65A5"/>
    <w:rsid w:val="005C6CC0"/>
    <w:rsid w:val="005C739B"/>
    <w:rsid w:val="005C7420"/>
    <w:rsid w:val="005C7565"/>
    <w:rsid w:val="005C75F5"/>
    <w:rsid w:val="005C787B"/>
    <w:rsid w:val="005C7910"/>
    <w:rsid w:val="005C7A19"/>
    <w:rsid w:val="005C7D1A"/>
    <w:rsid w:val="005C7FDE"/>
    <w:rsid w:val="005D0193"/>
    <w:rsid w:val="005D0548"/>
    <w:rsid w:val="005D0568"/>
    <w:rsid w:val="005D0752"/>
    <w:rsid w:val="005D119B"/>
    <w:rsid w:val="005D1351"/>
    <w:rsid w:val="005D1772"/>
    <w:rsid w:val="005D19E7"/>
    <w:rsid w:val="005D1E78"/>
    <w:rsid w:val="005D2029"/>
    <w:rsid w:val="005D2306"/>
    <w:rsid w:val="005D2564"/>
    <w:rsid w:val="005D2678"/>
    <w:rsid w:val="005D29D9"/>
    <w:rsid w:val="005D2D05"/>
    <w:rsid w:val="005D31DA"/>
    <w:rsid w:val="005D3923"/>
    <w:rsid w:val="005D399D"/>
    <w:rsid w:val="005D40D0"/>
    <w:rsid w:val="005D4127"/>
    <w:rsid w:val="005D428D"/>
    <w:rsid w:val="005D43A0"/>
    <w:rsid w:val="005D4535"/>
    <w:rsid w:val="005D4B45"/>
    <w:rsid w:val="005D5347"/>
    <w:rsid w:val="005D58E9"/>
    <w:rsid w:val="005D5BD1"/>
    <w:rsid w:val="005D5E59"/>
    <w:rsid w:val="005D6230"/>
    <w:rsid w:val="005D6CD8"/>
    <w:rsid w:val="005D6D8D"/>
    <w:rsid w:val="005D6E56"/>
    <w:rsid w:val="005D7147"/>
    <w:rsid w:val="005D7264"/>
    <w:rsid w:val="005D755D"/>
    <w:rsid w:val="005D7A6A"/>
    <w:rsid w:val="005D7A81"/>
    <w:rsid w:val="005D7B73"/>
    <w:rsid w:val="005E0524"/>
    <w:rsid w:val="005E0741"/>
    <w:rsid w:val="005E128C"/>
    <w:rsid w:val="005E12FE"/>
    <w:rsid w:val="005E1499"/>
    <w:rsid w:val="005E15BF"/>
    <w:rsid w:val="005E1741"/>
    <w:rsid w:val="005E178F"/>
    <w:rsid w:val="005E1837"/>
    <w:rsid w:val="005E231A"/>
    <w:rsid w:val="005E2669"/>
    <w:rsid w:val="005E27F7"/>
    <w:rsid w:val="005E297C"/>
    <w:rsid w:val="005E3204"/>
    <w:rsid w:val="005E3332"/>
    <w:rsid w:val="005E38D2"/>
    <w:rsid w:val="005E3A4E"/>
    <w:rsid w:val="005E3B1F"/>
    <w:rsid w:val="005E3C07"/>
    <w:rsid w:val="005E3FDD"/>
    <w:rsid w:val="005E4B9F"/>
    <w:rsid w:val="005E54AF"/>
    <w:rsid w:val="005E5820"/>
    <w:rsid w:val="005E5939"/>
    <w:rsid w:val="005E5A7A"/>
    <w:rsid w:val="005E5D46"/>
    <w:rsid w:val="005E6289"/>
    <w:rsid w:val="005E68C9"/>
    <w:rsid w:val="005E6A6C"/>
    <w:rsid w:val="005E6A72"/>
    <w:rsid w:val="005E70CA"/>
    <w:rsid w:val="005E7161"/>
    <w:rsid w:val="005E7299"/>
    <w:rsid w:val="005E7739"/>
    <w:rsid w:val="005E7877"/>
    <w:rsid w:val="005E7E71"/>
    <w:rsid w:val="005F0326"/>
    <w:rsid w:val="005F06E6"/>
    <w:rsid w:val="005F0775"/>
    <w:rsid w:val="005F0806"/>
    <w:rsid w:val="005F0A7F"/>
    <w:rsid w:val="005F0D19"/>
    <w:rsid w:val="005F0EF1"/>
    <w:rsid w:val="005F0F21"/>
    <w:rsid w:val="005F130F"/>
    <w:rsid w:val="005F143E"/>
    <w:rsid w:val="005F256F"/>
    <w:rsid w:val="005F29CB"/>
    <w:rsid w:val="005F2D3E"/>
    <w:rsid w:val="005F2F7E"/>
    <w:rsid w:val="005F316A"/>
    <w:rsid w:val="005F3445"/>
    <w:rsid w:val="005F3A48"/>
    <w:rsid w:val="005F3B54"/>
    <w:rsid w:val="005F3BEB"/>
    <w:rsid w:val="005F3F69"/>
    <w:rsid w:val="005F40A2"/>
    <w:rsid w:val="005F433C"/>
    <w:rsid w:val="005F45B2"/>
    <w:rsid w:val="005F4B2F"/>
    <w:rsid w:val="005F4CCF"/>
    <w:rsid w:val="005F4CE4"/>
    <w:rsid w:val="005F4EA2"/>
    <w:rsid w:val="005F5086"/>
    <w:rsid w:val="005F5A9A"/>
    <w:rsid w:val="005F5F9A"/>
    <w:rsid w:val="005F63FC"/>
    <w:rsid w:val="005F670A"/>
    <w:rsid w:val="005F7411"/>
    <w:rsid w:val="005F7420"/>
    <w:rsid w:val="005F7CDB"/>
    <w:rsid w:val="00600AD8"/>
    <w:rsid w:val="00600DC3"/>
    <w:rsid w:val="00600F8B"/>
    <w:rsid w:val="00600FB2"/>
    <w:rsid w:val="0060127E"/>
    <w:rsid w:val="0060155D"/>
    <w:rsid w:val="006017EB"/>
    <w:rsid w:val="00601C95"/>
    <w:rsid w:val="006023D2"/>
    <w:rsid w:val="0060296F"/>
    <w:rsid w:val="00602B46"/>
    <w:rsid w:val="00602B66"/>
    <w:rsid w:val="00602D38"/>
    <w:rsid w:val="00602E02"/>
    <w:rsid w:val="00603154"/>
    <w:rsid w:val="00603342"/>
    <w:rsid w:val="00603C3D"/>
    <w:rsid w:val="0060402A"/>
    <w:rsid w:val="006042E7"/>
    <w:rsid w:val="006045ED"/>
    <w:rsid w:val="006047D6"/>
    <w:rsid w:val="00605152"/>
    <w:rsid w:val="006051B3"/>
    <w:rsid w:val="006052BB"/>
    <w:rsid w:val="00605541"/>
    <w:rsid w:val="006055F3"/>
    <w:rsid w:val="00605A57"/>
    <w:rsid w:val="00605ADE"/>
    <w:rsid w:val="00605DCA"/>
    <w:rsid w:val="00605E91"/>
    <w:rsid w:val="00606386"/>
    <w:rsid w:val="006064AC"/>
    <w:rsid w:val="0060656B"/>
    <w:rsid w:val="006065FA"/>
    <w:rsid w:val="00606BF7"/>
    <w:rsid w:val="00607373"/>
    <w:rsid w:val="006073B2"/>
    <w:rsid w:val="006074CA"/>
    <w:rsid w:val="0060755F"/>
    <w:rsid w:val="006078D7"/>
    <w:rsid w:val="00607990"/>
    <w:rsid w:val="00607C27"/>
    <w:rsid w:val="00607CDC"/>
    <w:rsid w:val="00610D37"/>
    <w:rsid w:val="00610D9D"/>
    <w:rsid w:val="00611104"/>
    <w:rsid w:val="00611435"/>
    <w:rsid w:val="00612142"/>
    <w:rsid w:val="00612390"/>
    <w:rsid w:val="0061253B"/>
    <w:rsid w:val="00612672"/>
    <w:rsid w:val="00612AF6"/>
    <w:rsid w:val="006130A4"/>
    <w:rsid w:val="0061347D"/>
    <w:rsid w:val="00613488"/>
    <w:rsid w:val="006134FF"/>
    <w:rsid w:val="006136FA"/>
    <w:rsid w:val="00613884"/>
    <w:rsid w:val="0061478D"/>
    <w:rsid w:val="00614DB9"/>
    <w:rsid w:val="00615DD9"/>
    <w:rsid w:val="00616085"/>
    <w:rsid w:val="006165C3"/>
    <w:rsid w:val="00616744"/>
    <w:rsid w:val="00616AB9"/>
    <w:rsid w:val="00616B6D"/>
    <w:rsid w:val="00616ED1"/>
    <w:rsid w:val="00617C6C"/>
    <w:rsid w:val="00620392"/>
    <w:rsid w:val="006203C8"/>
    <w:rsid w:val="00620B13"/>
    <w:rsid w:val="00620CAF"/>
    <w:rsid w:val="00621C33"/>
    <w:rsid w:val="00621C9D"/>
    <w:rsid w:val="00621DAB"/>
    <w:rsid w:val="00621ED3"/>
    <w:rsid w:val="00622193"/>
    <w:rsid w:val="00622E79"/>
    <w:rsid w:val="00623004"/>
    <w:rsid w:val="006236E1"/>
    <w:rsid w:val="0062388B"/>
    <w:rsid w:val="00623A8D"/>
    <w:rsid w:val="00623CE4"/>
    <w:rsid w:val="0062404D"/>
    <w:rsid w:val="00624114"/>
    <w:rsid w:val="00624311"/>
    <w:rsid w:val="00624B88"/>
    <w:rsid w:val="006256AE"/>
    <w:rsid w:val="006260A3"/>
    <w:rsid w:val="006266FF"/>
    <w:rsid w:val="0062690A"/>
    <w:rsid w:val="00626AB8"/>
    <w:rsid w:val="00626C50"/>
    <w:rsid w:val="00627095"/>
    <w:rsid w:val="006275D0"/>
    <w:rsid w:val="00627764"/>
    <w:rsid w:val="00627B50"/>
    <w:rsid w:val="00627DFA"/>
    <w:rsid w:val="00627E66"/>
    <w:rsid w:val="0063021D"/>
    <w:rsid w:val="0063034A"/>
    <w:rsid w:val="00630717"/>
    <w:rsid w:val="00631626"/>
    <w:rsid w:val="006317C8"/>
    <w:rsid w:val="00632056"/>
    <w:rsid w:val="006321B7"/>
    <w:rsid w:val="00632360"/>
    <w:rsid w:val="00632A6F"/>
    <w:rsid w:val="00632D60"/>
    <w:rsid w:val="00633156"/>
    <w:rsid w:val="006331C9"/>
    <w:rsid w:val="00633486"/>
    <w:rsid w:val="00633642"/>
    <w:rsid w:val="006338B8"/>
    <w:rsid w:val="00633AFB"/>
    <w:rsid w:val="00633C02"/>
    <w:rsid w:val="00633C48"/>
    <w:rsid w:val="006344FF"/>
    <w:rsid w:val="006345C5"/>
    <w:rsid w:val="006345C7"/>
    <w:rsid w:val="006345D7"/>
    <w:rsid w:val="0063463D"/>
    <w:rsid w:val="0063490A"/>
    <w:rsid w:val="00634BAA"/>
    <w:rsid w:val="00634D0C"/>
    <w:rsid w:val="00634D5C"/>
    <w:rsid w:val="00634F0F"/>
    <w:rsid w:val="0063514B"/>
    <w:rsid w:val="006355BE"/>
    <w:rsid w:val="00635741"/>
    <w:rsid w:val="00635EEA"/>
    <w:rsid w:val="0063609A"/>
    <w:rsid w:val="006363AE"/>
    <w:rsid w:val="006369AC"/>
    <w:rsid w:val="00636DD4"/>
    <w:rsid w:val="006374D5"/>
    <w:rsid w:val="00637716"/>
    <w:rsid w:val="00637980"/>
    <w:rsid w:val="00637A0D"/>
    <w:rsid w:val="00637DEE"/>
    <w:rsid w:val="00637FDF"/>
    <w:rsid w:val="0064043F"/>
    <w:rsid w:val="006406AD"/>
    <w:rsid w:val="006409FC"/>
    <w:rsid w:val="00640DE7"/>
    <w:rsid w:val="00640F7B"/>
    <w:rsid w:val="00641418"/>
    <w:rsid w:val="00641611"/>
    <w:rsid w:val="00641BE2"/>
    <w:rsid w:val="006420FB"/>
    <w:rsid w:val="006430DC"/>
    <w:rsid w:val="006431AF"/>
    <w:rsid w:val="006433FB"/>
    <w:rsid w:val="0064344B"/>
    <w:rsid w:val="006438B2"/>
    <w:rsid w:val="00643944"/>
    <w:rsid w:val="006439CC"/>
    <w:rsid w:val="00643C70"/>
    <w:rsid w:val="00644938"/>
    <w:rsid w:val="006449A6"/>
    <w:rsid w:val="0064501A"/>
    <w:rsid w:val="0064569A"/>
    <w:rsid w:val="00645D94"/>
    <w:rsid w:val="006462DB"/>
    <w:rsid w:val="00646A43"/>
    <w:rsid w:val="00646B0C"/>
    <w:rsid w:val="00646BAC"/>
    <w:rsid w:val="0064705F"/>
    <w:rsid w:val="00647095"/>
    <w:rsid w:val="00647299"/>
    <w:rsid w:val="0064769C"/>
    <w:rsid w:val="0064782E"/>
    <w:rsid w:val="00647897"/>
    <w:rsid w:val="006478B1"/>
    <w:rsid w:val="00647A3F"/>
    <w:rsid w:val="0065030A"/>
    <w:rsid w:val="00650399"/>
    <w:rsid w:val="0065045D"/>
    <w:rsid w:val="0065067A"/>
    <w:rsid w:val="00650BE8"/>
    <w:rsid w:val="00650C18"/>
    <w:rsid w:val="00650C7B"/>
    <w:rsid w:val="00650E69"/>
    <w:rsid w:val="006512F6"/>
    <w:rsid w:val="00651A29"/>
    <w:rsid w:val="00651E76"/>
    <w:rsid w:val="0065216B"/>
    <w:rsid w:val="00652644"/>
    <w:rsid w:val="00652A93"/>
    <w:rsid w:val="00653937"/>
    <w:rsid w:val="0065397A"/>
    <w:rsid w:val="00653A7B"/>
    <w:rsid w:val="00653CDE"/>
    <w:rsid w:val="00654345"/>
    <w:rsid w:val="00654CB2"/>
    <w:rsid w:val="00655FBB"/>
    <w:rsid w:val="0065608A"/>
    <w:rsid w:val="00656173"/>
    <w:rsid w:val="00656364"/>
    <w:rsid w:val="006564A3"/>
    <w:rsid w:val="0065699D"/>
    <w:rsid w:val="00656BF7"/>
    <w:rsid w:val="00656C08"/>
    <w:rsid w:val="00656C90"/>
    <w:rsid w:val="00656CA2"/>
    <w:rsid w:val="00656EC2"/>
    <w:rsid w:val="00657125"/>
    <w:rsid w:val="00657173"/>
    <w:rsid w:val="00657674"/>
    <w:rsid w:val="00657994"/>
    <w:rsid w:val="00657B12"/>
    <w:rsid w:val="00657D85"/>
    <w:rsid w:val="00660091"/>
    <w:rsid w:val="00660135"/>
    <w:rsid w:val="00660DE8"/>
    <w:rsid w:val="00660FD4"/>
    <w:rsid w:val="006610E1"/>
    <w:rsid w:val="006611EE"/>
    <w:rsid w:val="006612AB"/>
    <w:rsid w:val="00661A66"/>
    <w:rsid w:val="00662055"/>
    <w:rsid w:val="00662545"/>
    <w:rsid w:val="0066272F"/>
    <w:rsid w:val="00663100"/>
    <w:rsid w:val="006631CB"/>
    <w:rsid w:val="0066349F"/>
    <w:rsid w:val="0066360A"/>
    <w:rsid w:val="00663A9E"/>
    <w:rsid w:val="00663E5E"/>
    <w:rsid w:val="006642B2"/>
    <w:rsid w:val="00664B72"/>
    <w:rsid w:val="00664B8B"/>
    <w:rsid w:val="00664D27"/>
    <w:rsid w:val="006653C5"/>
    <w:rsid w:val="00665AEE"/>
    <w:rsid w:val="00665D80"/>
    <w:rsid w:val="00665F86"/>
    <w:rsid w:val="00666186"/>
    <w:rsid w:val="0066621C"/>
    <w:rsid w:val="0066629F"/>
    <w:rsid w:val="00666391"/>
    <w:rsid w:val="006668DF"/>
    <w:rsid w:val="00666975"/>
    <w:rsid w:val="00666E23"/>
    <w:rsid w:val="00667296"/>
    <w:rsid w:val="00667430"/>
    <w:rsid w:val="006679A3"/>
    <w:rsid w:val="00667A4B"/>
    <w:rsid w:val="00667AF4"/>
    <w:rsid w:val="00667CD2"/>
    <w:rsid w:val="00670039"/>
    <w:rsid w:val="00670392"/>
    <w:rsid w:val="006703A9"/>
    <w:rsid w:val="0067040F"/>
    <w:rsid w:val="006706E4"/>
    <w:rsid w:val="0067087F"/>
    <w:rsid w:val="006712A7"/>
    <w:rsid w:val="00671CE3"/>
    <w:rsid w:val="00671FB3"/>
    <w:rsid w:val="00672250"/>
    <w:rsid w:val="006722F0"/>
    <w:rsid w:val="0067243D"/>
    <w:rsid w:val="00672B48"/>
    <w:rsid w:val="0067312F"/>
    <w:rsid w:val="006734BD"/>
    <w:rsid w:val="00673818"/>
    <w:rsid w:val="0067438D"/>
    <w:rsid w:val="006747E1"/>
    <w:rsid w:val="0067576D"/>
    <w:rsid w:val="006759F8"/>
    <w:rsid w:val="00675B31"/>
    <w:rsid w:val="0067698B"/>
    <w:rsid w:val="0067699D"/>
    <w:rsid w:val="00676EA4"/>
    <w:rsid w:val="00677534"/>
    <w:rsid w:val="006775E0"/>
    <w:rsid w:val="00677865"/>
    <w:rsid w:val="006778DC"/>
    <w:rsid w:val="00677C3F"/>
    <w:rsid w:val="00677DFC"/>
    <w:rsid w:val="006801A7"/>
    <w:rsid w:val="006804B9"/>
    <w:rsid w:val="006804E5"/>
    <w:rsid w:val="00680797"/>
    <w:rsid w:val="00680E96"/>
    <w:rsid w:val="00680F0F"/>
    <w:rsid w:val="00681444"/>
    <w:rsid w:val="006819D5"/>
    <w:rsid w:val="00681D06"/>
    <w:rsid w:val="006825B8"/>
    <w:rsid w:val="0068276F"/>
    <w:rsid w:val="00682CB5"/>
    <w:rsid w:val="00682E4A"/>
    <w:rsid w:val="00682F46"/>
    <w:rsid w:val="0068305F"/>
    <w:rsid w:val="006832BA"/>
    <w:rsid w:val="006832D2"/>
    <w:rsid w:val="00683554"/>
    <w:rsid w:val="00683620"/>
    <w:rsid w:val="0068363F"/>
    <w:rsid w:val="00683A7B"/>
    <w:rsid w:val="00683BC5"/>
    <w:rsid w:val="0068420C"/>
    <w:rsid w:val="00684278"/>
    <w:rsid w:val="0068484B"/>
    <w:rsid w:val="00684D3A"/>
    <w:rsid w:val="00684F3F"/>
    <w:rsid w:val="006856CC"/>
    <w:rsid w:val="006856E5"/>
    <w:rsid w:val="0068577C"/>
    <w:rsid w:val="00685B5C"/>
    <w:rsid w:val="0068632E"/>
    <w:rsid w:val="00686478"/>
    <w:rsid w:val="0068671B"/>
    <w:rsid w:val="00687CF7"/>
    <w:rsid w:val="006903BA"/>
    <w:rsid w:val="00690EBA"/>
    <w:rsid w:val="00690F27"/>
    <w:rsid w:val="00691381"/>
    <w:rsid w:val="006915CE"/>
    <w:rsid w:val="0069170F"/>
    <w:rsid w:val="006918C8"/>
    <w:rsid w:val="0069220E"/>
    <w:rsid w:val="006927F8"/>
    <w:rsid w:val="00692A95"/>
    <w:rsid w:val="00692E98"/>
    <w:rsid w:val="00692EE5"/>
    <w:rsid w:val="00693180"/>
    <w:rsid w:val="006937F2"/>
    <w:rsid w:val="00693BD1"/>
    <w:rsid w:val="00694951"/>
    <w:rsid w:val="0069502B"/>
    <w:rsid w:val="006952FB"/>
    <w:rsid w:val="006953AA"/>
    <w:rsid w:val="006954A3"/>
    <w:rsid w:val="006956E9"/>
    <w:rsid w:val="00695808"/>
    <w:rsid w:val="00695E11"/>
    <w:rsid w:val="00695F77"/>
    <w:rsid w:val="006965AD"/>
    <w:rsid w:val="006969A2"/>
    <w:rsid w:val="00696A7E"/>
    <w:rsid w:val="00696E56"/>
    <w:rsid w:val="006971A1"/>
    <w:rsid w:val="006972C7"/>
    <w:rsid w:val="00697712"/>
    <w:rsid w:val="00697995"/>
    <w:rsid w:val="00697DF0"/>
    <w:rsid w:val="006A0078"/>
    <w:rsid w:val="006A01C4"/>
    <w:rsid w:val="006A029F"/>
    <w:rsid w:val="006A090F"/>
    <w:rsid w:val="006A0BA0"/>
    <w:rsid w:val="006A0BD2"/>
    <w:rsid w:val="006A0BD5"/>
    <w:rsid w:val="006A1298"/>
    <w:rsid w:val="006A25B5"/>
    <w:rsid w:val="006A297C"/>
    <w:rsid w:val="006A2E1B"/>
    <w:rsid w:val="006A3922"/>
    <w:rsid w:val="006A3987"/>
    <w:rsid w:val="006A3ACF"/>
    <w:rsid w:val="006A424F"/>
    <w:rsid w:val="006A498D"/>
    <w:rsid w:val="006A4AE1"/>
    <w:rsid w:val="006A4D45"/>
    <w:rsid w:val="006A5385"/>
    <w:rsid w:val="006A551B"/>
    <w:rsid w:val="006A58E6"/>
    <w:rsid w:val="006A59F5"/>
    <w:rsid w:val="006A5B92"/>
    <w:rsid w:val="006A5F39"/>
    <w:rsid w:val="006A6CB8"/>
    <w:rsid w:val="006A74E3"/>
    <w:rsid w:val="006A75B7"/>
    <w:rsid w:val="006A7AD5"/>
    <w:rsid w:val="006A7CBB"/>
    <w:rsid w:val="006A7F36"/>
    <w:rsid w:val="006B0117"/>
    <w:rsid w:val="006B0212"/>
    <w:rsid w:val="006B05B8"/>
    <w:rsid w:val="006B0A2E"/>
    <w:rsid w:val="006B152E"/>
    <w:rsid w:val="006B1693"/>
    <w:rsid w:val="006B18F7"/>
    <w:rsid w:val="006B1A71"/>
    <w:rsid w:val="006B1E12"/>
    <w:rsid w:val="006B2251"/>
    <w:rsid w:val="006B2417"/>
    <w:rsid w:val="006B24DB"/>
    <w:rsid w:val="006B262D"/>
    <w:rsid w:val="006B284A"/>
    <w:rsid w:val="006B298C"/>
    <w:rsid w:val="006B2D0B"/>
    <w:rsid w:val="006B2DA5"/>
    <w:rsid w:val="006B344A"/>
    <w:rsid w:val="006B3983"/>
    <w:rsid w:val="006B3A58"/>
    <w:rsid w:val="006B3EE7"/>
    <w:rsid w:val="006B4004"/>
    <w:rsid w:val="006B4063"/>
    <w:rsid w:val="006B40AA"/>
    <w:rsid w:val="006B463B"/>
    <w:rsid w:val="006B4A63"/>
    <w:rsid w:val="006B4D1B"/>
    <w:rsid w:val="006B57E6"/>
    <w:rsid w:val="006B5824"/>
    <w:rsid w:val="006B5A06"/>
    <w:rsid w:val="006B5E25"/>
    <w:rsid w:val="006B5EC4"/>
    <w:rsid w:val="006B6147"/>
    <w:rsid w:val="006B6168"/>
    <w:rsid w:val="006B650B"/>
    <w:rsid w:val="006B6CCD"/>
    <w:rsid w:val="006B7179"/>
    <w:rsid w:val="006B79E2"/>
    <w:rsid w:val="006C01A0"/>
    <w:rsid w:val="006C02E3"/>
    <w:rsid w:val="006C0546"/>
    <w:rsid w:val="006C06D3"/>
    <w:rsid w:val="006C0843"/>
    <w:rsid w:val="006C08B4"/>
    <w:rsid w:val="006C0EBA"/>
    <w:rsid w:val="006C1607"/>
    <w:rsid w:val="006C165A"/>
    <w:rsid w:val="006C180A"/>
    <w:rsid w:val="006C219D"/>
    <w:rsid w:val="006C21FC"/>
    <w:rsid w:val="006C261D"/>
    <w:rsid w:val="006C2B95"/>
    <w:rsid w:val="006C2F5C"/>
    <w:rsid w:val="006C3270"/>
    <w:rsid w:val="006C33B2"/>
    <w:rsid w:val="006C365D"/>
    <w:rsid w:val="006C3A50"/>
    <w:rsid w:val="006C3C51"/>
    <w:rsid w:val="006C3D00"/>
    <w:rsid w:val="006C3DB6"/>
    <w:rsid w:val="006C3FD8"/>
    <w:rsid w:val="006C401C"/>
    <w:rsid w:val="006C528A"/>
    <w:rsid w:val="006C54FE"/>
    <w:rsid w:val="006C5CC9"/>
    <w:rsid w:val="006C7672"/>
    <w:rsid w:val="006C7987"/>
    <w:rsid w:val="006D0D7B"/>
    <w:rsid w:val="006D0E1C"/>
    <w:rsid w:val="006D127C"/>
    <w:rsid w:val="006D1583"/>
    <w:rsid w:val="006D16FB"/>
    <w:rsid w:val="006D1D5E"/>
    <w:rsid w:val="006D24CE"/>
    <w:rsid w:val="006D281E"/>
    <w:rsid w:val="006D3169"/>
    <w:rsid w:val="006D3685"/>
    <w:rsid w:val="006D3911"/>
    <w:rsid w:val="006D4351"/>
    <w:rsid w:val="006D4510"/>
    <w:rsid w:val="006D4540"/>
    <w:rsid w:val="006D4801"/>
    <w:rsid w:val="006D49EE"/>
    <w:rsid w:val="006D4C56"/>
    <w:rsid w:val="006D4F0F"/>
    <w:rsid w:val="006D559B"/>
    <w:rsid w:val="006D606B"/>
    <w:rsid w:val="006D6B48"/>
    <w:rsid w:val="006D6C01"/>
    <w:rsid w:val="006D6EEE"/>
    <w:rsid w:val="006D7025"/>
    <w:rsid w:val="006D7544"/>
    <w:rsid w:val="006D782E"/>
    <w:rsid w:val="006D7E92"/>
    <w:rsid w:val="006E00E3"/>
    <w:rsid w:val="006E057B"/>
    <w:rsid w:val="006E0B98"/>
    <w:rsid w:val="006E0D5B"/>
    <w:rsid w:val="006E11C2"/>
    <w:rsid w:val="006E22B1"/>
    <w:rsid w:val="006E237E"/>
    <w:rsid w:val="006E27E2"/>
    <w:rsid w:val="006E2BD7"/>
    <w:rsid w:val="006E2F4A"/>
    <w:rsid w:val="006E340F"/>
    <w:rsid w:val="006E3497"/>
    <w:rsid w:val="006E3821"/>
    <w:rsid w:val="006E3FD3"/>
    <w:rsid w:val="006E4061"/>
    <w:rsid w:val="006E421D"/>
    <w:rsid w:val="006E4539"/>
    <w:rsid w:val="006E45A6"/>
    <w:rsid w:val="006E46F4"/>
    <w:rsid w:val="006E4A82"/>
    <w:rsid w:val="006E4E84"/>
    <w:rsid w:val="006E586D"/>
    <w:rsid w:val="006E5CC3"/>
    <w:rsid w:val="006E60B8"/>
    <w:rsid w:val="006E6AEC"/>
    <w:rsid w:val="006E6C2D"/>
    <w:rsid w:val="006E6D31"/>
    <w:rsid w:val="006E781F"/>
    <w:rsid w:val="006E7A73"/>
    <w:rsid w:val="006F0335"/>
    <w:rsid w:val="006F04C1"/>
    <w:rsid w:val="006F04E0"/>
    <w:rsid w:val="006F05EC"/>
    <w:rsid w:val="006F0C9F"/>
    <w:rsid w:val="006F0FC2"/>
    <w:rsid w:val="006F101C"/>
    <w:rsid w:val="006F133E"/>
    <w:rsid w:val="006F1B50"/>
    <w:rsid w:val="006F1D58"/>
    <w:rsid w:val="006F1EE5"/>
    <w:rsid w:val="006F2116"/>
    <w:rsid w:val="006F2547"/>
    <w:rsid w:val="006F271D"/>
    <w:rsid w:val="006F29DB"/>
    <w:rsid w:val="006F3316"/>
    <w:rsid w:val="006F3541"/>
    <w:rsid w:val="006F379B"/>
    <w:rsid w:val="006F395B"/>
    <w:rsid w:val="006F3BFB"/>
    <w:rsid w:val="006F42C4"/>
    <w:rsid w:val="006F44FB"/>
    <w:rsid w:val="006F45CE"/>
    <w:rsid w:val="006F4CA2"/>
    <w:rsid w:val="006F4D01"/>
    <w:rsid w:val="006F4DE3"/>
    <w:rsid w:val="006F5015"/>
    <w:rsid w:val="006F5305"/>
    <w:rsid w:val="006F5D74"/>
    <w:rsid w:val="006F5D7C"/>
    <w:rsid w:val="006F6377"/>
    <w:rsid w:val="006F651D"/>
    <w:rsid w:val="006F6980"/>
    <w:rsid w:val="006F6993"/>
    <w:rsid w:val="006F6C68"/>
    <w:rsid w:val="006F7212"/>
    <w:rsid w:val="006F754A"/>
    <w:rsid w:val="006F75F8"/>
    <w:rsid w:val="006F764F"/>
    <w:rsid w:val="006F7D7D"/>
    <w:rsid w:val="007002D6"/>
    <w:rsid w:val="00700774"/>
    <w:rsid w:val="00700C37"/>
    <w:rsid w:val="00700E01"/>
    <w:rsid w:val="00701405"/>
    <w:rsid w:val="007016CB"/>
    <w:rsid w:val="00701AC4"/>
    <w:rsid w:val="00701BA2"/>
    <w:rsid w:val="00701E48"/>
    <w:rsid w:val="00702256"/>
    <w:rsid w:val="00702272"/>
    <w:rsid w:val="00702C84"/>
    <w:rsid w:val="00703898"/>
    <w:rsid w:val="007040B9"/>
    <w:rsid w:val="00704291"/>
    <w:rsid w:val="007045D3"/>
    <w:rsid w:val="00704641"/>
    <w:rsid w:val="0070494A"/>
    <w:rsid w:val="00704D92"/>
    <w:rsid w:val="00705158"/>
    <w:rsid w:val="007053B6"/>
    <w:rsid w:val="0070568F"/>
    <w:rsid w:val="00705761"/>
    <w:rsid w:val="00706708"/>
    <w:rsid w:val="00706756"/>
    <w:rsid w:val="00706AA2"/>
    <w:rsid w:val="00706BB2"/>
    <w:rsid w:val="00707132"/>
    <w:rsid w:val="00707957"/>
    <w:rsid w:val="0071034F"/>
    <w:rsid w:val="00710850"/>
    <w:rsid w:val="00710939"/>
    <w:rsid w:val="00710961"/>
    <w:rsid w:val="007110A7"/>
    <w:rsid w:val="00711194"/>
    <w:rsid w:val="0071138B"/>
    <w:rsid w:val="0071154C"/>
    <w:rsid w:val="007117EC"/>
    <w:rsid w:val="00711D16"/>
    <w:rsid w:val="00712405"/>
    <w:rsid w:val="007126D6"/>
    <w:rsid w:val="00712791"/>
    <w:rsid w:val="00712807"/>
    <w:rsid w:val="00712D16"/>
    <w:rsid w:val="00712DE6"/>
    <w:rsid w:val="00712EB0"/>
    <w:rsid w:val="00713240"/>
    <w:rsid w:val="007132B9"/>
    <w:rsid w:val="0071336E"/>
    <w:rsid w:val="0071340A"/>
    <w:rsid w:val="007137E7"/>
    <w:rsid w:val="00713812"/>
    <w:rsid w:val="00713AED"/>
    <w:rsid w:val="00713C29"/>
    <w:rsid w:val="00713DD2"/>
    <w:rsid w:val="007142C5"/>
    <w:rsid w:val="0071491C"/>
    <w:rsid w:val="00714A8C"/>
    <w:rsid w:val="00715018"/>
    <w:rsid w:val="007155FE"/>
    <w:rsid w:val="00715869"/>
    <w:rsid w:val="00715B89"/>
    <w:rsid w:val="00715E0A"/>
    <w:rsid w:val="007160A8"/>
    <w:rsid w:val="007160B4"/>
    <w:rsid w:val="007167F5"/>
    <w:rsid w:val="00716806"/>
    <w:rsid w:val="00716DBF"/>
    <w:rsid w:val="00716E2A"/>
    <w:rsid w:val="00717048"/>
    <w:rsid w:val="00717488"/>
    <w:rsid w:val="0071779D"/>
    <w:rsid w:val="00717AF2"/>
    <w:rsid w:val="00717B78"/>
    <w:rsid w:val="0072038D"/>
    <w:rsid w:val="0072048F"/>
    <w:rsid w:val="00720568"/>
    <w:rsid w:val="00720CC5"/>
    <w:rsid w:val="00720D38"/>
    <w:rsid w:val="00720D39"/>
    <w:rsid w:val="00720DFB"/>
    <w:rsid w:val="007211E1"/>
    <w:rsid w:val="00721353"/>
    <w:rsid w:val="007215F2"/>
    <w:rsid w:val="00721796"/>
    <w:rsid w:val="0072181D"/>
    <w:rsid w:val="00721846"/>
    <w:rsid w:val="007219E5"/>
    <w:rsid w:val="00721D57"/>
    <w:rsid w:val="00721DCD"/>
    <w:rsid w:val="00722342"/>
    <w:rsid w:val="007224E6"/>
    <w:rsid w:val="007228C2"/>
    <w:rsid w:val="007234CD"/>
    <w:rsid w:val="007235FD"/>
    <w:rsid w:val="00723855"/>
    <w:rsid w:val="007238E7"/>
    <w:rsid w:val="00723BCE"/>
    <w:rsid w:val="00723FC0"/>
    <w:rsid w:val="00724080"/>
    <w:rsid w:val="00724201"/>
    <w:rsid w:val="0072493C"/>
    <w:rsid w:val="007257C6"/>
    <w:rsid w:val="0072656F"/>
    <w:rsid w:val="00726E7A"/>
    <w:rsid w:val="0072700F"/>
    <w:rsid w:val="00727351"/>
    <w:rsid w:val="007275D3"/>
    <w:rsid w:val="0072797F"/>
    <w:rsid w:val="007304DB"/>
    <w:rsid w:val="00730AE3"/>
    <w:rsid w:val="00730E97"/>
    <w:rsid w:val="0073119B"/>
    <w:rsid w:val="007314EB"/>
    <w:rsid w:val="007316BA"/>
    <w:rsid w:val="00731C24"/>
    <w:rsid w:val="007321ED"/>
    <w:rsid w:val="007327B6"/>
    <w:rsid w:val="00732FA2"/>
    <w:rsid w:val="007331B5"/>
    <w:rsid w:val="007331DE"/>
    <w:rsid w:val="00733760"/>
    <w:rsid w:val="007338BB"/>
    <w:rsid w:val="00733991"/>
    <w:rsid w:val="00733D36"/>
    <w:rsid w:val="007340A2"/>
    <w:rsid w:val="00734415"/>
    <w:rsid w:val="007348A9"/>
    <w:rsid w:val="00734E7B"/>
    <w:rsid w:val="00735176"/>
    <w:rsid w:val="00735538"/>
    <w:rsid w:val="00735650"/>
    <w:rsid w:val="007358C4"/>
    <w:rsid w:val="00735D3A"/>
    <w:rsid w:val="00736148"/>
    <w:rsid w:val="007361DD"/>
    <w:rsid w:val="0073660D"/>
    <w:rsid w:val="00736835"/>
    <w:rsid w:val="00736884"/>
    <w:rsid w:val="00737374"/>
    <w:rsid w:val="0073759A"/>
    <w:rsid w:val="007404C1"/>
    <w:rsid w:val="00740573"/>
    <w:rsid w:val="00740623"/>
    <w:rsid w:val="0074080A"/>
    <w:rsid w:val="00740ADF"/>
    <w:rsid w:val="00741051"/>
    <w:rsid w:val="007411EE"/>
    <w:rsid w:val="007416D9"/>
    <w:rsid w:val="00741D52"/>
    <w:rsid w:val="00741D58"/>
    <w:rsid w:val="007423BE"/>
    <w:rsid w:val="007423E6"/>
    <w:rsid w:val="00742628"/>
    <w:rsid w:val="00742685"/>
    <w:rsid w:val="00742898"/>
    <w:rsid w:val="007432E8"/>
    <w:rsid w:val="0074331F"/>
    <w:rsid w:val="0074344B"/>
    <w:rsid w:val="007436B7"/>
    <w:rsid w:val="00743DF0"/>
    <w:rsid w:val="0074419C"/>
    <w:rsid w:val="0074491C"/>
    <w:rsid w:val="007449BA"/>
    <w:rsid w:val="00744A68"/>
    <w:rsid w:val="00744C7E"/>
    <w:rsid w:val="00744C8F"/>
    <w:rsid w:val="00744CEA"/>
    <w:rsid w:val="00744DA0"/>
    <w:rsid w:val="00744F6A"/>
    <w:rsid w:val="007450A7"/>
    <w:rsid w:val="007450FF"/>
    <w:rsid w:val="0074592E"/>
    <w:rsid w:val="00745D3E"/>
    <w:rsid w:val="00746734"/>
    <w:rsid w:val="00746A5F"/>
    <w:rsid w:val="00746AA5"/>
    <w:rsid w:val="0074731D"/>
    <w:rsid w:val="00747B97"/>
    <w:rsid w:val="00747C3B"/>
    <w:rsid w:val="00747FB0"/>
    <w:rsid w:val="0075023B"/>
    <w:rsid w:val="007503FF"/>
    <w:rsid w:val="00751B1B"/>
    <w:rsid w:val="00751CF6"/>
    <w:rsid w:val="00752090"/>
    <w:rsid w:val="0075228D"/>
    <w:rsid w:val="00752ACE"/>
    <w:rsid w:val="00752B4E"/>
    <w:rsid w:val="00753239"/>
    <w:rsid w:val="0075345E"/>
    <w:rsid w:val="007534CF"/>
    <w:rsid w:val="0075369D"/>
    <w:rsid w:val="0075369F"/>
    <w:rsid w:val="00753921"/>
    <w:rsid w:val="00754134"/>
    <w:rsid w:val="00754417"/>
    <w:rsid w:val="00754C6E"/>
    <w:rsid w:val="00754CFB"/>
    <w:rsid w:val="00754FA4"/>
    <w:rsid w:val="00755256"/>
    <w:rsid w:val="0075546A"/>
    <w:rsid w:val="007557B3"/>
    <w:rsid w:val="00755D28"/>
    <w:rsid w:val="00756367"/>
    <w:rsid w:val="007566D3"/>
    <w:rsid w:val="007567A7"/>
    <w:rsid w:val="00756A49"/>
    <w:rsid w:val="00756EAA"/>
    <w:rsid w:val="007572F0"/>
    <w:rsid w:val="00757453"/>
    <w:rsid w:val="007574C6"/>
    <w:rsid w:val="00760144"/>
    <w:rsid w:val="007605E0"/>
    <w:rsid w:val="0076082D"/>
    <w:rsid w:val="007609C6"/>
    <w:rsid w:val="00760D33"/>
    <w:rsid w:val="00760F83"/>
    <w:rsid w:val="007610A8"/>
    <w:rsid w:val="007612B7"/>
    <w:rsid w:val="00761332"/>
    <w:rsid w:val="00761352"/>
    <w:rsid w:val="007615DF"/>
    <w:rsid w:val="00761744"/>
    <w:rsid w:val="00761AA1"/>
    <w:rsid w:val="00761BB6"/>
    <w:rsid w:val="00762271"/>
    <w:rsid w:val="0076234B"/>
    <w:rsid w:val="00762480"/>
    <w:rsid w:val="007626E4"/>
    <w:rsid w:val="007627DC"/>
    <w:rsid w:val="00763158"/>
    <w:rsid w:val="0076325E"/>
    <w:rsid w:val="00763AEF"/>
    <w:rsid w:val="00763C18"/>
    <w:rsid w:val="00763C54"/>
    <w:rsid w:val="007640A5"/>
    <w:rsid w:val="007640FF"/>
    <w:rsid w:val="007641AF"/>
    <w:rsid w:val="00764383"/>
    <w:rsid w:val="007644AC"/>
    <w:rsid w:val="00764719"/>
    <w:rsid w:val="00764C9D"/>
    <w:rsid w:val="00764E78"/>
    <w:rsid w:val="00765220"/>
    <w:rsid w:val="00765240"/>
    <w:rsid w:val="00765614"/>
    <w:rsid w:val="00765745"/>
    <w:rsid w:val="007659D3"/>
    <w:rsid w:val="00766492"/>
    <w:rsid w:val="0076649F"/>
    <w:rsid w:val="00766DA3"/>
    <w:rsid w:val="00766DA6"/>
    <w:rsid w:val="00767266"/>
    <w:rsid w:val="00767B0E"/>
    <w:rsid w:val="00767C4A"/>
    <w:rsid w:val="00767C91"/>
    <w:rsid w:val="00767D27"/>
    <w:rsid w:val="007705BF"/>
    <w:rsid w:val="00770CDA"/>
    <w:rsid w:val="00770D0E"/>
    <w:rsid w:val="007716F6"/>
    <w:rsid w:val="00771FAA"/>
    <w:rsid w:val="00772438"/>
    <w:rsid w:val="00772475"/>
    <w:rsid w:val="00772931"/>
    <w:rsid w:val="00772D27"/>
    <w:rsid w:val="00772DE2"/>
    <w:rsid w:val="00772E5A"/>
    <w:rsid w:val="00773419"/>
    <w:rsid w:val="007739A5"/>
    <w:rsid w:val="00773C59"/>
    <w:rsid w:val="007743F8"/>
    <w:rsid w:val="0077472A"/>
    <w:rsid w:val="0077481D"/>
    <w:rsid w:val="007748B8"/>
    <w:rsid w:val="00774CEE"/>
    <w:rsid w:val="00774D88"/>
    <w:rsid w:val="00774FE1"/>
    <w:rsid w:val="00775292"/>
    <w:rsid w:val="007756C6"/>
    <w:rsid w:val="00775C4A"/>
    <w:rsid w:val="00775D68"/>
    <w:rsid w:val="007767C7"/>
    <w:rsid w:val="0077686B"/>
    <w:rsid w:val="00777338"/>
    <w:rsid w:val="007773B4"/>
    <w:rsid w:val="0077741C"/>
    <w:rsid w:val="00780375"/>
    <w:rsid w:val="007803D4"/>
    <w:rsid w:val="00780432"/>
    <w:rsid w:val="007807AC"/>
    <w:rsid w:val="00780D1B"/>
    <w:rsid w:val="00780EC4"/>
    <w:rsid w:val="00780F24"/>
    <w:rsid w:val="00780FF7"/>
    <w:rsid w:val="007810D2"/>
    <w:rsid w:val="00781263"/>
    <w:rsid w:val="00781691"/>
    <w:rsid w:val="00781A0F"/>
    <w:rsid w:val="00781FF7"/>
    <w:rsid w:val="00782102"/>
    <w:rsid w:val="00782124"/>
    <w:rsid w:val="00782143"/>
    <w:rsid w:val="007824A3"/>
    <w:rsid w:val="007825C7"/>
    <w:rsid w:val="0078351C"/>
    <w:rsid w:val="007838AB"/>
    <w:rsid w:val="00783BB6"/>
    <w:rsid w:val="00783C21"/>
    <w:rsid w:val="00783D00"/>
    <w:rsid w:val="00784091"/>
    <w:rsid w:val="007848BC"/>
    <w:rsid w:val="00785A17"/>
    <w:rsid w:val="00785BBF"/>
    <w:rsid w:val="007864B5"/>
    <w:rsid w:val="00786869"/>
    <w:rsid w:val="007869BC"/>
    <w:rsid w:val="00787433"/>
    <w:rsid w:val="00787603"/>
    <w:rsid w:val="00787762"/>
    <w:rsid w:val="00787C6E"/>
    <w:rsid w:val="007901AA"/>
    <w:rsid w:val="00790C50"/>
    <w:rsid w:val="00791789"/>
    <w:rsid w:val="00791CCD"/>
    <w:rsid w:val="00792708"/>
    <w:rsid w:val="00792DD9"/>
    <w:rsid w:val="00793050"/>
    <w:rsid w:val="00793278"/>
    <w:rsid w:val="007939A6"/>
    <w:rsid w:val="0079449E"/>
    <w:rsid w:val="00794A38"/>
    <w:rsid w:val="00794A6B"/>
    <w:rsid w:val="00795669"/>
    <w:rsid w:val="00795C9E"/>
    <w:rsid w:val="00795D4F"/>
    <w:rsid w:val="0079621B"/>
    <w:rsid w:val="00796A6F"/>
    <w:rsid w:val="00796D0F"/>
    <w:rsid w:val="007971AB"/>
    <w:rsid w:val="00797334"/>
    <w:rsid w:val="007978DF"/>
    <w:rsid w:val="00797DDE"/>
    <w:rsid w:val="007A049C"/>
    <w:rsid w:val="007A081E"/>
    <w:rsid w:val="007A0B0D"/>
    <w:rsid w:val="007A0BE0"/>
    <w:rsid w:val="007A0EA5"/>
    <w:rsid w:val="007A14D1"/>
    <w:rsid w:val="007A153F"/>
    <w:rsid w:val="007A1B6C"/>
    <w:rsid w:val="007A1EBC"/>
    <w:rsid w:val="007A2855"/>
    <w:rsid w:val="007A2937"/>
    <w:rsid w:val="007A2C82"/>
    <w:rsid w:val="007A2ECD"/>
    <w:rsid w:val="007A32A5"/>
    <w:rsid w:val="007A3638"/>
    <w:rsid w:val="007A367D"/>
    <w:rsid w:val="007A3B7F"/>
    <w:rsid w:val="007A4106"/>
    <w:rsid w:val="007A4141"/>
    <w:rsid w:val="007A466B"/>
    <w:rsid w:val="007A5244"/>
    <w:rsid w:val="007A52F0"/>
    <w:rsid w:val="007A581E"/>
    <w:rsid w:val="007A5932"/>
    <w:rsid w:val="007A5E15"/>
    <w:rsid w:val="007A6351"/>
    <w:rsid w:val="007A6372"/>
    <w:rsid w:val="007A67BF"/>
    <w:rsid w:val="007A69FC"/>
    <w:rsid w:val="007A6B02"/>
    <w:rsid w:val="007A7166"/>
    <w:rsid w:val="007A742D"/>
    <w:rsid w:val="007A7455"/>
    <w:rsid w:val="007A7694"/>
    <w:rsid w:val="007A7AF6"/>
    <w:rsid w:val="007A7EBC"/>
    <w:rsid w:val="007B060A"/>
    <w:rsid w:val="007B0E75"/>
    <w:rsid w:val="007B1080"/>
    <w:rsid w:val="007B116D"/>
    <w:rsid w:val="007B1192"/>
    <w:rsid w:val="007B11E6"/>
    <w:rsid w:val="007B1925"/>
    <w:rsid w:val="007B19DA"/>
    <w:rsid w:val="007B19F7"/>
    <w:rsid w:val="007B1AB8"/>
    <w:rsid w:val="007B1CD0"/>
    <w:rsid w:val="007B204A"/>
    <w:rsid w:val="007B2218"/>
    <w:rsid w:val="007B2438"/>
    <w:rsid w:val="007B2743"/>
    <w:rsid w:val="007B2873"/>
    <w:rsid w:val="007B2A4D"/>
    <w:rsid w:val="007B2FF5"/>
    <w:rsid w:val="007B3224"/>
    <w:rsid w:val="007B378B"/>
    <w:rsid w:val="007B4093"/>
    <w:rsid w:val="007B463A"/>
    <w:rsid w:val="007B4CB2"/>
    <w:rsid w:val="007B57DC"/>
    <w:rsid w:val="007B596C"/>
    <w:rsid w:val="007B59BD"/>
    <w:rsid w:val="007B6042"/>
    <w:rsid w:val="007B608E"/>
    <w:rsid w:val="007B6420"/>
    <w:rsid w:val="007B6669"/>
    <w:rsid w:val="007B6ED7"/>
    <w:rsid w:val="007B7126"/>
    <w:rsid w:val="007B7364"/>
    <w:rsid w:val="007B7A2F"/>
    <w:rsid w:val="007B7B49"/>
    <w:rsid w:val="007C0098"/>
    <w:rsid w:val="007C0220"/>
    <w:rsid w:val="007C0947"/>
    <w:rsid w:val="007C0C2B"/>
    <w:rsid w:val="007C11E7"/>
    <w:rsid w:val="007C1717"/>
    <w:rsid w:val="007C18A7"/>
    <w:rsid w:val="007C1B25"/>
    <w:rsid w:val="007C2063"/>
    <w:rsid w:val="007C2479"/>
    <w:rsid w:val="007C2735"/>
    <w:rsid w:val="007C276C"/>
    <w:rsid w:val="007C2A5E"/>
    <w:rsid w:val="007C3374"/>
    <w:rsid w:val="007C3B6F"/>
    <w:rsid w:val="007C3EC5"/>
    <w:rsid w:val="007C4102"/>
    <w:rsid w:val="007C4969"/>
    <w:rsid w:val="007C4C8A"/>
    <w:rsid w:val="007C4D0B"/>
    <w:rsid w:val="007C4E6D"/>
    <w:rsid w:val="007C4FDC"/>
    <w:rsid w:val="007C50E5"/>
    <w:rsid w:val="007C522A"/>
    <w:rsid w:val="007C5D1D"/>
    <w:rsid w:val="007C5E06"/>
    <w:rsid w:val="007C5E5B"/>
    <w:rsid w:val="007C60AD"/>
    <w:rsid w:val="007C6681"/>
    <w:rsid w:val="007C6DAE"/>
    <w:rsid w:val="007C6FDB"/>
    <w:rsid w:val="007C71E8"/>
    <w:rsid w:val="007C7740"/>
    <w:rsid w:val="007C77FE"/>
    <w:rsid w:val="007C7BB2"/>
    <w:rsid w:val="007C7BCE"/>
    <w:rsid w:val="007C7BF3"/>
    <w:rsid w:val="007C7E35"/>
    <w:rsid w:val="007D02CA"/>
    <w:rsid w:val="007D02E0"/>
    <w:rsid w:val="007D09CB"/>
    <w:rsid w:val="007D0A0C"/>
    <w:rsid w:val="007D0BBC"/>
    <w:rsid w:val="007D0C54"/>
    <w:rsid w:val="007D0D0E"/>
    <w:rsid w:val="007D1911"/>
    <w:rsid w:val="007D23A0"/>
    <w:rsid w:val="007D2C0C"/>
    <w:rsid w:val="007D2CDE"/>
    <w:rsid w:val="007D3386"/>
    <w:rsid w:val="007D33D1"/>
    <w:rsid w:val="007D35FC"/>
    <w:rsid w:val="007D3893"/>
    <w:rsid w:val="007D3BD3"/>
    <w:rsid w:val="007D3CD8"/>
    <w:rsid w:val="007D407F"/>
    <w:rsid w:val="007D438E"/>
    <w:rsid w:val="007D4398"/>
    <w:rsid w:val="007D468F"/>
    <w:rsid w:val="007D4978"/>
    <w:rsid w:val="007D4AC4"/>
    <w:rsid w:val="007D4D25"/>
    <w:rsid w:val="007D531D"/>
    <w:rsid w:val="007D5482"/>
    <w:rsid w:val="007D5BAB"/>
    <w:rsid w:val="007D5BD1"/>
    <w:rsid w:val="007D5E20"/>
    <w:rsid w:val="007D600E"/>
    <w:rsid w:val="007D6471"/>
    <w:rsid w:val="007D64DE"/>
    <w:rsid w:val="007D6E5E"/>
    <w:rsid w:val="007D6EA6"/>
    <w:rsid w:val="007D70E4"/>
    <w:rsid w:val="007D7551"/>
    <w:rsid w:val="007D7D29"/>
    <w:rsid w:val="007D7EAA"/>
    <w:rsid w:val="007E004D"/>
    <w:rsid w:val="007E02FC"/>
    <w:rsid w:val="007E0B4D"/>
    <w:rsid w:val="007E175F"/>
    <w:rsid w:val="007E19F7"/>
    <w:rsid w:val="007E266B"/>
    <w:rsid w:val="007E27E4"/>
    <w:rsid w:val="007E2B88"/>
    <w:rsid w:val="007E2D3A"/>
    <w:rsid w:val="007E2EC2"/>
    <w:rsid w:val="007E3027"/>
    <w:rsid w:val="007E34BD"/>
    <w:rsid w:val="007E359F"/>
    <w:rsid w:val="007E3CD6"/>
    <w:rsid w:val="007E3FE3"/>
    <w:rsid w:val="007E4287"/>
    <w:rsid w:val="007E42A0"/>
    <w:rsid w:val="007E4301"/>
    <w:rsid w:val="007E450E"/>
    <w:rsid w:val="007E4642"/>
    <w:rsid w:val="007E48F7"/>
    <w:rsid w:val="007E4BB9"/>
    <w:rsid w:val="007E4ED2"/>
    <w:rsid w:val="007E51E4"/>
    <w:rsid w:val="007E5352"/>
    <w:rsid w:val="007E5808"/>
    <w:rsid w:val="007E59F9"/>
    <w:rsid w:val="007E5ADE"/>
    <w:rsid w:val="007E5C58"/>
    <w:rsid w:val="007E5E24"/>
    <w:rsid w:val="007E62F1"/>
    <w:rsid w:val="007E63C5"/>
    <w:rsid w:val="007E63D2"/>
    <w:rsid w:val="007E673A"/>
    <w:rsid w:val="007E6B26"/>
    <w:rsid w:val="007E6EE4"/>
    <w:rsid w:val="007E7142"/>
    <w:rsid w:val="007E71F7"/>
    <w:rsid w:val="007E77BF"/>
    <w:rsid w:val="007E7AB1"/>
    <w:rsid w:val="007F01CC"/>
    <w:rsid w:val="007F0630"/>
    <w:rsid w:val="007F083C"/>
    <w:rsid w:val="007F08A5"/>
    <w:rsid w:val="007F0CE4"/>
    <w:rsid w:val="007F0FE0"/>
    <w:rsid w:val="007F1153"/>
    <w:rsid w:val="007F139B"/>
    <w:rsid w:val="007F14B7"/>
    <w:rsid w:val="007F1CE1"/>
    <w:rsid w:val="007F2195"/>
    <w:rsid w:val="007F2B80"/>
    <w:rsid w:val="007F2BC3"/>
    <w:rsid w:val="007F2E72"/>
    <w:rsid w:val="007F2E93"/>
    <w:rsid w:val="007F2EC2"/>
    <w:rsid w:val="007F3189"/>
    <w:rsid w:val="007F3447"/>
    <w:rsid w:val="007F3554"/>
    <w:rsid w:val="007F35F7"/>
    <w:rsid w:val="007F367B"/>
    <w:rsid w:val="007F39D8"/>
    <w:rsid w:val="007F4D17"/>
    <w:rsid w:val="007F5791"/>
    <w:rsid w:val="007F6111"/>
    <w:rsid w:val="007F63A5"/>
    <w:rsid w:val="007F6A8D"/>
    <w:rsid w:val="007F73C3"/>
    <w:rsid w:val="007F7D6B"/>
    <w:rsid w:val="007F7F99"/>
    <w:rsid w:val="007F7FC3"/>
    <w:rsid w:val="0080029C"/>
    <w:rsid w:val="008002E3"/>
    <w:rsid w:val="00800403"/>
    <w:rsid w:val="008004E3"/>
    <w:rsid w:val="00800793"/>
    <w:rsid w:val="00800F12"/>
    <w:rsid w:val="008016C7"/>
    <w:rsid w:val="00801D61"/>
    <w:rsid w:val="00801D76"/>
    <w:rsid w:val="00801E85"/>
    <w:rsid w:val="0080210C"/>
    <w:rsid w:val="00802666"/>
    <w:rsid w:val="008031CB"/>
    <w:rsid w:val="008031E4"/>
    <w:rsid w:val="00803635"/>
    <w:rsid w:val="00804D68"/>
    <w:rsid w:val="00805038"/>
    <w:rsid w:val="0080512C"/>
    <w:rsid w:val="008055F0"/>
    <w:rsid w:val="0080569B"/>
    <w:rsid w:val="00805943"/>
    <w:rsid w:val="00805B2E"/>
    <w:rsid w:val="00805CF3"/>
    <w:rsid w:val="008061E4"/>
    <w:rsid w:val="00806636"/>
    <w:rsid w:val="00806993"/>
    <w:rsid w:val="00806C5B"/>
    <w:rsid w:val="00807286"/>
    <w:rsid w:val="008078CA"/>
    <w:rsid w:val="00807907"/>
    <w:rsid w:val="00807D86"/>
    <w:rsid w:val="008105B8"/>
    <w:rsid w:val="00810B48"/>
    <w:rsid w:val="00810C96"/>
    <w:rsid w:val="00810FAB"/>
    <w:rsid w:val="008110D3"/>
    <w:rsid w:val="008116B1"/>
    <w:rsid w:val="00811915"/>
    <w:rsid w:val="00812DAD"/>
    <w:rsid w:val="00813647"/>
    <w:rsid w:val="00813FA5"/>
    <w:rsid w:val="00814105"/>
    <w:rsid w:val="008143FF"/>
    <w:rsid w:val="00814A34"/>
    <w:rsid w:val="00814F97"/>
    <w:rsid w:val="0081512D"/>
    <w:rsid w:val="0081589D"/>
    <w:rsid w:val="00815CA6"/>
    <w:rsid w:val="0081608D"/>
    <w:rsid w:val="00816551"/>
    <w:rsid w:val="00816B6C"/>
    <w:rsid w:val="00816FFD"/>
    <w:rsid w:val="008172E6"/>
    <w:rsid w:val="00817648"/>
    <w:rsid w:val="0081782A"/>
    <w:rsid w:val="00817839"/>
    <w:rsid w:val="00817D41"/>
    <w:rsid w:val="008202D9"/>
    <w:rsid w:val="008205D9"/>
    <w:rsid w:val="008209D2"/>
    <w:rsid w:val="008218EA"/>
    <w:rsid w:val="0082207F"/>
    <w:rsid w:val="0082272B"/>
    <w:rsid w:val="00822C1F"/>
    <w:rsid w:val="00822C41"/>
    <w:rsid w:val="00822D05"/>
    <w:rsid w:val="00822E9C"/>
    <w:rsid w:val="00823092"/>
    <w:rsid w:val="008234EF"/>
    <w:rsid w:val="0082365D"/>
    <w:rsid w:val="00823A70"/>
    <w:rsid w:val="00823D5D"/>
    <w:rsid w:val="0082419F"/>
    <w:rsid w:val="00824CAC"/>
    <w:rsid w:val="00824E97"/>
    <w:rsid w:val="00824EB2"/>
    <w:rsid w:val="008259C8"/>
    <w:rsid w:val="008259FC"/>
    <w:rsid w:val="00825A1C"/>
    <w:rsid w:val="00825B3F"/>
    <w:rsid w:val="00825B43"/>
    <w:rsid w:val="00825E99"/>
    <w:rsid w:val="00826316"/>
    <w:rsid w:val="00826378"/>
    <w:rsid w:val="0082638D"/>
    <w:rsid w:val="00826653"/>
    <w:rsid w:val="00826A4D"/>
    <w:rsid w:val="00826CD5"/>
    <w:rsid w:val="00826E9A"/>
    <w:rsid w:val="00827618"/>
    <w:rsid w:val="0082766C"/>
    <w:rsid w:val="0082775C"/>
    <w:rsid w:val="00827973"/>
    <w:rsid w:val="00827AC9"/>
    <w:rsid w:val="00827E2B"/>
    <w:rsid w:val="00830030"/>
    <w:rsid w:val="008303BE"/>
    <w:rsid w:val="008303EB"/>
    <w:rsid w:val="0083058D"/>
    <w:rsid w:val="00830A03"/>
    <w:rsid w:val="00830CFC"/>
    <w:rsid w:val="00830D40"/>
    <w:rsid w:val="0083108F"/>
    <w:rsid w:val="00831697"/>
    <w:rsid w:val="00831AC5"/>
    <w:rsid w:val="00831B64"/>
    <w:rsid w:val="00831D46"/>
    <w:rsid w:val="008331C4"/>
    <w:rsid w:val="008332FB"/>
    <w:rsid w:val="008338E9"/>
    <w:rsid w:val="00833A64"/>
    <w:rsid w:val="00833ABD"/>
    <w:rsid w:val="00833CED"/>
    <w:rsid w:val="00833E9C"/>
    <w:rsid w:val="00834699"/>
    <w:rsid w:val="00834D7C"/>
    <w:rsid w:val="008358BF"/>
    <w:rsid w:val="00835C1E"/>
    <w:rsid w:val="00836843"/>
    <w:rsid w:val="00836B21"/>
    <w:rsid w:val="00836FF5"/>
    <w:rsid w:val="00837148"/>
    <w:rsid w:val="00837E5F"/>
    <w:rsid w:val="008405EA"/>
    <w:rsid w:val="00840749"/>
    <w:rsid w:val="00840D5C"/>
    <w:rsid w:val="00841088"/>
    <w:rsid w:val="008410AD"/>
    <w:rsid w:val="008417D3"/>
    <w:rsid w:val="0084193D"/>
    <w:rsid w:val="00841AB6"/>
    <w:rsid w:val="00841C62"/>
    <w:rsid w:val="00841D95"/>
    <w:rsid w:val="0084221B"/>
    <w:rsid w:val="008425CA"/>
    <w:rsid w:val="0084283B"/>
    <w:rsid w:val="0084289B"/>
    <w:rsid w:val="00842A06"/>
    <w:rsid w:val="00842A43"/>
    <w:rsid w:val="00842ABE"/>
    <w:rsid w:val="00842C7B"/>
    <w:rsid w:val="008430AA"/>
    <w:rsid w:val="008433DE"/>
    <w:rsid w:val="0084470B"/>
    <w:rsid w:val="00844755"/>
    <w:rsid w:val="008447BE"/>
    <w:rsid w:val="008447C8"/>
    <w:rsid w:val="00844CEC"/>
    <w:rsid w:val="008450C1"/>
    <w:rsid w:val="00845573"/>
    <w:rsid w:val="00845EE5"/>
    <w:rsid w:val="00845F37"/>
    <w:rsid w:val="00846728"/>
    <w:rsid w:val="00846995"/>
    <w:rsid w:val="00846C1D"/>
    <w:rsid w:val="00846DCC"/>
    <w:rsid w:val="00846EA3"/>
    <w:rsid w:val="0084749B"/>
    <w:rsid w:val="00847768"/>
    <w:rsid w:val="008477E2"/>
    <w:rsid w:val="00847846"/>
    <w:rsid w:val="0084784E"/>
    <w:rsid w:val="008479DD"/>
    <w:rsid w:val="00847A14"/>
    <w:rsid w:val="00847A97"/>
    <w:rsid w:val="00847C94"/>
    <w:rsid w:val="00847F97"/>
    <w:rsid w:val="0085042C"/>
    <w:rsid w:val="008505A7"/>
    <w:rsid w:val="008507A0"/>
    <w:rsid w:val="008507ED"/>
    <w:rsid w:val="00850833"/>
    <w:rsid w:val="00851031"/>
    <w:rsid w:val="008510C2"/>
    <w:rsid w:val="00851232"/>
    <w:rsid w:val="00852719"/>
    <w:rsid w:val="008528D7"/>
    <w:rsid w:val="00852AC4"/>
    <w:rsid w:val="00852AEB"/>
    <w:rsid w:val="00852E1F"/>
    <w:rsid w:val="00852E6A"/>
    <w:rsid w:val="0085392D"/>
    <w:rsid w:val="00853978"/>
    <w:rsid w:val="00853D99"/>
    <w:rsid w:val="00854A0E"/>
    <w:rsid w:val="00854C8B"/>
    <w:rsid w:val="00854D07"/>
    <w:rsid w:val="0085533C"/>
    <w:rsid w:val="008553ED"/>
    <w:rsid w:val="00855B1A"/>
    <w:rsid w:val="00855EDE"/>
    <w:rsid w:val="0085679A"/>
    <w:rsid w:val="00856B29"/>
    <w:rsid w:val="00856C78"/>
    <w:rsid w:val="00856D67"/>
    <w:rsid w:val="00856F94"/>
    <w:rsid w:val="008574A4"/>
    <w:rsid w:val="00857516"/>
    <w:rsid w:val="00857847"/>
    <w:rsid w:val="00857AEC"/>
    <w:rsid w:val="00857CA8"/>
    <w:rsid w:val="0086027C"/>
    <w:rsid w:val="00860424"/>
    <w:rsid w:val="00860668"/>
    <w:rsid w:val="00860B99"/>
    <w:rsid w:val="00861380"/>
    <w:rsid w:val="00861447"/>
    <w:rsid w:val="00861533"/>
    <w:rsid w:val="00861652"/>
    <w:rsid w:val="008618E3"/>
    <w:rsid w:val="00861F7A"/>
    <w:rsid w:val="00861F80"/>
    <w:rsid w:val="00861FDD"/>
    <w:rsid w:val="008620C4"/>
    <w:rsid w:val="008625AC"/>
    <w:rsid w:val="0086268F"/>
    <w:rsid w:val="00862A2B"/>
    <w:rsid w:val="00862F0B"/>
    <w:rsid w:val="00863193"/>
    <w:rsid w:val="0086384C"/>
    <w:rsid w:val="008638DF"/>
    <w:rsid w:val="00863B17"/>
    <w:rsid w:val="00863D35"/>
    <w:rsid w:val="00864131"/>
    <w:rsid w:val="0086476A"/>
    <w:rsid w:val="008649D6"/>
    <w:rsid w:val="00864C3A"/>
    <w:rsid w:val="00864D2D"/>
    <w:rsid w:val="00865A3C"/>
    <w:rsid w:val="00865A80"/>
    <w:rsid w:val="00865ABD"/>
    <w:rsid w:val="00866804"/>
    <w:rsid w:val="00866E81"/>
    <w:rsid w:val="00866EE4"/>
    <w:rsid w:val="00866FF7"/>
    <w:rsid w:val="0086730F"/>
    <w:rsid w:val="00867E09"/>
    <w:rsid w:val="00867FE8"/>
    <w:rsid w:val="008700F7"/>
    <w:rsid w:val="00870125"/>
    <w:rsid w:val="00870761"/>
    <w:rsid w:val="00870B7F"/>
    <w:rsid w:val="00871027"/>
    <w:rsid w:val="008710D2"/>
    <w:rsid w:val="008713B4"/>
    <w:rsid w:val="0087140A"/>
    <w:rsid w:val="0087151D"/>
    <w:rsid w:val="00871543"/>
    <w:rsid w:val="00871581"/>
    <w:rsid w:val="00872368"/>
    <w:rsid w:val="00872379"/>
    <w:rsid w:val="008723FB"/>
    <w:rsid w:val="00872C04"/>
    <w:rsid w:val="00872C2E"/>
    <w:rsid w:val="0087365D"/>
    <w:rsid w:val="008738A0"/>
    <w:rsid w:val="008740B2"/>
    <w:rsid w:val="008740BA"/>
    <w:rsid w:val="00874D30"/>
    <w:rsid w:val="00875564"/>
    <w:rsid w:val="00875646"/>
    <w:rsid w:val="008763F8"/>
    <w:rsid w:val="0087644E"/>
    <w:rsid w:val="008765B7"/>
    <w:rsid w:val="00876900"/>
    <w:rsid w:val="00876A44"/>
    <w:rsid w:val="00876CD4"/>
    <w:rsid w:val="008772FC"/>
    <w:rsid w:val="00877714"/>
    <w:rsid w:val="00877B7A"/>
    <w:rsid w:val="00880231"/>
    <w:rsid w:val="00880666"/>
    <w:rsid w:val="0088081E"/>
    <w:rsid w:val="00880B27"/>
    <w:rsid w:val="00881107"/>
    <w:rsid w:val="008815EA"/>
    <w:rsid w:val="008816D3"/>
    <w:rsid w:val="0088175D"/>
    <w:rsid w:val="00882539"/>
    <w:rsid w:val="00883857"/>
    <w:rsid w:val="00883D34"/>
    <w:rsid w:val="008844E1"/>
    <w:rsid w:val="00884842"/>
    <w:rsid w:val="0088521E"/>
    <w:rsid w:val="0088524D"/>
    <w:rsid w:val="008852DD"/>
    <w:rsid w:val="008853B6"/>
    <w:rsid w:val="008853E3"/>
    <w:rsid w:val="008863E5"/>
    <w:rsid w:val="00886489"/>
    <w:rsid w:val="00886752"/>
    <w:rsid w:val="00886C00"/>
    <w:rsid w:val="00886DAE"/>
    <w:rsid w:val="008876B8"/>
    <w:rsid w:val="008901C3"/>
    <w:rsid w:val="0089061B"/>
    <w:rsid w:val="00890E1F"/>
    <w:rsid w:val="00890EBE"/>
    <w:rsid w:val="00890ECE"/>
    <w:rsid w:val="00891054"/>
    <w:rsid w:val="008910D0"/>
    <w:rsid w:val="0089129B"/>
    <w:rsid w:val="00891896"/>
    <w:rsid w:val="00891F74"/>
    <w:rsid w:val="0089231C"/>
    <w:rsid w:val="00892336"/>
    <w:rsid w:val="00892726"/>
    <w:rsid w:val="00892CC8"/>
    <w:rsid w:val="00892D15"/>
    <w:rsid w:val="0089327A"/>
    <w:rsid w:val="00893672"/>
    <w:rsid w:val="00893BBB"/>
    <w:rsid w:val="00894A70"/>
    <w:rsid w:val="00894B14"/>
    <w:rsid w:val="00894DC4"/>
    <w:rsid w:val="00895052"/>
    <w:rsid w:val="00895555"/>
    <w:rsid w:val="00895877"/>
    <w:rsid w:val="00895B84"/>
    <w:rsid w:val="00895FBA"/>
    <w:rsid w:val="0089619F"/>
    <w:rsid w:val="008968C0"/>
    <w:rsid w:val="00896CEF"/>
    <w:rsid w:val="00896FD5"/>
    <w:rsid w:val="00897AEC"/>
    <w:rsid w:val="00897BD2"/>
    <w:rsid w:val="00897E47"/>
    <w:rsid w:val="008A01EB"/>
    <w:rsid w:val="008A03E6"/>
    <w:rsid w:val="008A05A1"/>
    <w:rsid w:val="008A07C4"/>
    <w:rsid w:val="008A0A68"/>
    <w:rsid w:val="008A0BD4"/>
    <w:rsid w:val="008A103E"/>
    <w:rsid w:val="008A13FF"/>
    <w:rsid w:val="008A154C"/>
    <w:rsid w:val="008A1586"/>
    <w:rsid w:val="008A1771"/>
    <w:rsid w:val="008A191C"/>
    <w:rsid w:val="008A1D68"/>
    <w:rsid w:val="008A205B"/>
    <w:rsid w:val="008A2305"/>
    <w:rsid w:val="008A2B92"/>
    <w:rsid w:val="008A2BB2"/>
    <w:rsid w:val="008A2F33"/>
    <w:rsid w:val="008A2F34"/>
    <w:rsid w:val="008A311D"/>
    <w:rsid w:val="008A3362"/>
    <w:rsid w:val="008A3596"/>
    <w:rsid w:val="008A383A"/>
    <w:rsid w:val="008A396C"/>
    <w:rsid w:val="008A397C"/>
    <w:rsid w:val="008A399A"/>
    <w:rsid w:val="008A4061"/>
    <w:rsid w:val="008A41C4"/>
    <w:rsid w:val="008A463D"/>
    <w:rsid w:val="008A4A8A"/>
    <w:rsid w:val="008A5309"/>
    <w:rsid w:val="008A5512"/>
    <w:rsid w:val="008A56FB"/>
    <w:rsid w:val="008A571E"/>
    <w:rsid w:val="008A5893"/>
    <w:rsid w:val="008A5C97"/>
    <w:rsid w:val="008A61B0"/>
    <w:rsid w:val="008A6CD9"/>
    <w:rsid w:val="008A6DB6"/>
    <w:rsid w:val="008A702E"/>
    <w:rsid w:val="008A72CB"/>
    <w:rsid w:val="008A7658"/>
    <w:rsid w:val="008A78C3"/>
    <w:rsid w:val="008A7A67"/>
    <w:rsid w:val="008A7BC3"/>
    <w:rsid w:val="008A7CC4"/>
    <w:rsid w:val="008A7D19"/>
    <w:rsid w:val="008A7EA9"/>
    <w:rsid w:val="008A7EC6"/>
    <w:rsid w:val="008B000D"/>
    <w:rsid w:val="008B00CB"/>
    <w:rsid w:val="008B01AB"/>
    <w:rsid w:val="008B0B04"/>
    <w:rsid w:val="008B0BD0"/>
    <w:rsid w:val="008B0C8B"/>
    <w:rsid w:val="008B0E56"/>
    <w:rsid w:val="008B13C9"/>
    <w:rsid w:val="008B13FE"/>
    <w:rsid w:val="008B1F28"/>
    <w:rsid w:val="008B1F77"/>
    <w:rsid w:val="008B25E2"/>
    <w:rsid w:val="008B28C4"/>
    <w:rsid w:val="008B2D19"/>
    <w:rsid w:val="008B2EA7"/>
    <w:rsid w:val="008B3BFB"/>
    <w:rsid w:val="008B431C"/>
    <w:rsid w:val="008B4604"/>
    <w:rsid w:val="008B469B"/>
    <w:rsid w:val="008B4CF9"/>
    <w:rsid w:val="008B4E4C"/>
    <w:rsid w:val="008B502E"/>
    <w:rsid w:val="008B505B"/>
    <w:rsid w:val="008B5A74"/>
    <w:rsid w:val="008B5C0D"/>
    <w:rsid w:val="008B6026"/>
    <w:rsid w:val="008B6147"/>
    <w:rsid w:val="008B6332"/>
    <w:rsid w:val="008B6550"/>
    <w:rsid w:val="008B6D9F"/>
    <w:rsid w:val="008B7037"/>
    <w:rsid w:val="008B7117"/>
    <w:rsid w:val="008B7777"/>
    <w:rsid w:val="008B7BF7"/>
    <w:rsid w:val="008C00BB"/>
    <w:rsid w:val="008C010A"/>
    <w:rsid w:val="008C041A"/>
    <w:rsid w:val="008C05C6"/>
    <w:rsid w:val="008C05CC"/>
    <w:rsid w:val="008C0960"/>
    <w:rsid w:val="008C0B2B"/>
    <w:rsid w:val="008C0C72"/>
    <w:rsid w:val="008C0E87"/>
    <w:rsid w:val="008C0EE5"/>
    <w:rsid w:val="008C1B7C"/>
    <w:rsid w:val="008C1CAC"/>
    <w:rsid w:val="008C1F4E"/>
    <w:rsid w:val="008C1FF3"/>
    <w:rsid w:val="008C2012"/>
    <w:rsid w:val="008C2269"/>
    <w:rsid w:val="008C22C6"/>
    <w:rsid w:val="008C2E88"/>
    <w:rsid w:val="008C2F90"/>
    <w:rsid w:val="008C355C"/>
    <w:rsid w:val="008C3936"/>
    <w:rsid w:val="008C3FD6"/>
    <w:rsid w:val="008C3FF7"/>
    <w:rsid w:val="008C4F05"/>
    <w:rsid w:val="008C52A1"/>
    <w:rsid w:val="008C5699"/>
    <w:rsid w:val="008C5867"/>
    <w:rsid w:val="008C594A"/>
    <w:rsid w:val="008C5B03"/>
    <w:rsid w:val="008C5B2D"/>
    <w:rsid w:val="008C63AB"/>
    <w:rsid w:val="008C64BE"/>
    <w:rsid w:val="008C69FA"/>
    <w:rsid w:val="008C6AB8"/>
    <w:rsid w:val="008C6B32"/>
    <w:rsid w:val="008C795B"/>
    <w:rsid w:val="008C7BDC"/>
    <w:rsid w:val="008C7D2D"/>
    <w:rsid w:val="008D0103"/>
    <w:rsid w:val="008D09B8"/>
    <w:rsid w:val="008D0BE7"/>
    <w:rsid w:val="008D1037"/>
    <w:rsid w:val="008D103D"/>
    <w:rsid w:val="008D1E40"/>
    <w:rsid w:val="008D1F1B"/>
    <w:rsid w:val="008D208D"/>
    <w:rsid w:val="008D2307"/>
    <w:rsid w:val="008D2564"/>
    <w:rsid w:val="008D2997"/>
    <w:rsid w:val="008D29C0"/>
    <w:rsid w:val="008D2A40"/>
    <w:rsid w:val="008D32C7"/>
    <w:rsid w:val="008D349D"/>
    <w:rsid w:val="008D4524"/>
    <w:rsid w:val="008D46B4"/>
    <w:rsid w:val="008D4DBB"/>
    <w:rsid w:val="008D5561"/>
    <w:rsid w:val="008D575D"/>
    <w:rsid w:val="008D57E0"/>
    <w:rsid w:val="008D5A8F"/>
    <w:rsid w:val="008D5BBC"/>
    <w:rsid w:val="008D61A7"/>
    <w:rsid w:val="008D61CF"/>
    <w:rsid w:val="008D6242"/>
    <w:rsid w:val="008D63DE"/>
    <w:rsid w:val="008D6776"/>
    <w:rsid w:val="008D6AD2"/>
    <w:rsid w:val="008D6EE1"/>
    <w:rsid w:val="008D702A"/>
    <w:rsid w:val="008D72B9"/>
    <w:rsid w:val="008D74DA"/>
    <w:rsid w:val="008D79B8"/>
    <w:rsid w:val="008D7DA4"/>
    <w:rsid w:val="008D7DD6"/>
    <w:rsid w:val="008E07E6"/>
    <w:rsid w:val="008E0DE1"/>
    <w:rsid w:val="008E1364"/>
    <w:rsid w:val="008E140E"/>
    <w:rsid w:val="008E21A7"/>
    <w:rsid w:val="008E22F8"/>
    <w:rsid w:val="008E2DB7"/>
    <w:rsid w:val="008E300A"/>
    <w:rsid w:val="008E30EA"/>
    <w:rsid w:val="008E3127"/>
    <w:rsid w:val="008E3273"/>
    <w:rsid w:val="008E3485"/>
    <w:rsid w:val="008E37F9"/>
    <w:rsid w:val="008E3DB9"/>
    <w:rsid w:val="008E41E5"/>
    <w:rsid w:val="008E4A95"/>
    <w:rsid w:val="008E50CC"/>
    <w:rsid w:val="008E5EF7"/>
    <w:rsid w:val="008E6083"/>
    <w:rsid w:val="008E63F5"/>
    <w:rsid w:val="008E6537"/>
    <w:rsid w:val="008E6931"/>
    <w:rsid w:val="008E6954"/>
    <w:rsid w:val="008E69C8"/>
    <w:rsid w:val="008E69FC"/>
    <w:rsid w:val="008E6BE3"/>
    <w:rsid w:val="008E7230"/>
    <w:rsid w:val="008E7563"/>
    <w:rsid w:val="008E77D9"/>
    <w:rsid w:val="008F047C"/>
    <w:rsid w:val="008F0952"/>
    <w:rsid w:val="008F0A90"/>
    <w:rsid w:val="008F0EA9"/>
    <w:rsid w:val="008F1A1B"/>
    <w:rsid w:val="008F1C7D"/>
    <w:rsid w:val="008F1C90"/>
    <w:rsid w:val="008F1CB6"/>
    <w:rsid w:val="008F2382"/>
    <w:rsid w:val="008F257D"/>
    <w:rsid w:val="008F270D"/>
    <w:rsid w:val="008F287D"/>
    <w:rsid w:val="008F3112"/>
    <w:rsid w:val="008F31B2"/>
    <w:rsid w:val="008F3456"/>
    <w:rsid w:val="008F34BE"/>
    <w:rsid w:val="008F3F4D"/>
    <w:rsid w:val="008F42DC"/>
    <w:rsid w:val="008F4580"/>
    <w:rsid w:val="008F4963"/>
    <w:rsid w:val="008F4AC2"/>
    <w:rsid w:val="008F4B5E"/>
    <w:rsid w:val="008F4EC9"/>
    <w:rsid w:val="008F4F2B"/>
    <w:rsid w:val="008F560F"/>
    <w:rsid w:val="008F5C64"/>
    <w:rsid w:val="008F5EB7"/>
    <w:rsid w:val="008F6212"/>
    <w:rsid w:val="008F6C61"/>
    <w:rsid w:val="008F6EC3"/>
    <w:rsid w:val="008F71EA"/>
    <w:rsid w:val="008F72AA"/>
    <w:rsid w:val="008F7310"/>
    <w:rsid w:val="008F7621"/>
    <w:rsid w:val="008F7672"/>
    <w:rsid w:val="008F7AF3"/>
    <w:rsid w:val="008F7D79"/>
    <w:rsid w:val="009003B8"/>
    <w:rsid w:val="009006F6"/>
    <w:rsid w:val="00900A71"/>
    <w:rsid w:val="00901276"/>
    <w:rsid w:val="00902180"/>
    <w:rsid w:val="009022B7"/>
    <w:rsid w:val="00902338"/>
    <w:rsid w:val="009023D4"/>
    <w:rsid w:val="009027FC"/>
    <w:rsid w:val="00902ACB"/>
    <w:rsid w:val="00903020"/>
    <w:rsid w:val="00903D1E"/>
    <w:rsid w:val="00904139"/>
    <w:rsid w:val="009042B8"/>
    <w:rsid w:val="0090451A"/>
    <w:rsid w:val="0090459A"/>
    <w:rsid w:val="009045F3"/>
    <w:rsid w:val="00904AFC"/>
    <w:rsid w:val="00904E2A"/>
    <w:rsid w:val="00905435"/>
    <w:rsid w:val="0090549E"/>
    <w:rsid w:val="00905765"/>
    <w:rsid w:val="00905CED"/>
    <w:rsid w:val="00905EC9"/>
    <w:rsid w:val="00906863"/>
    <w:rsid w:val="00907C6E"/>
    <w:rsid w:val="00907D9F"/>
    <w:rsid w:val="0091017A"/>
    <w:rsid w:val="0091052C"/>
    <w:rsid w:val="0091055F"/>
    <w:rsid w:val="0091066D"/>
    <w:rsid w:val="00910975"/>
    <w:rsid w:val="00910AE3"/>
    <w:rsid w:val="00910D9B"/>
    <w:rsid w:val="00910F39"/>
    <w:rsid w:val="0091102F"/>
    <w:rsid w:val="00911055"/>
    <w:rsid w:val="00911474"/>
    <w:rsid w:val="009116B9"/>
    <w:rsid w:val="009117A2"/>
    <w:rsid w:val="00911934"/>
    <w:rsid w:val="00911B4B"/>
    <w:rsid w:val="00911DCB"/>
    <w:rsid w:val="009124B9"/>
    <w:rsid w:val="009124E9"/>
    <w:rsid w:val="00912A47"/>
    <w:rsid w:val="00912A68"/>
    <w:rsid w:val="00912BE3"/>
    <w:rsid w:val="009132B0"/>
    <w:rsid w:val="00913571"/>
    <w:rsid w:val="00913E0C"/>
    <w:rsid w:val="00914073"/>
    <w:rsid w:val="009145EE"/>
    <w:rsid w:val="009147A8"/>
    <w:rsid w:val="00914E3D"/>
    <w:rsid w:val="00914FF6"/>
    <w:rsid w:val="009152C4"/>
    <w:rsid w:val="009154D1"/>
    <w:rsid w:val="0091580F"/>
    <w:rsid w:val="009158FE"/>
    <w:rsid w:val="0091618B"/>
    <w:rsid w:val="00916305"/>
    <w:rsid w:val="00916690"/>
    <w:rsid w:val="00916F0C"/>
    <w:rsid w:val="0091715F"/>
    <w:rsid w:val="0091753D"/>
    <w:rsid w:val="00917A6C"/>
    <w:rsid w:val="00917B9A"/>
    <w:rsid w:val="00917D48"/>
    <w:rsid w:val="009201B0"/>
    <w:rsid w:val="00920319"/>
    <w:rsid w:val="0092073C"/>
    <w:rsid w:val="00922A0E"/>
    <w:rsid w:val="00922ABF"/>
    <w:rsid w:val="00922E50"/>
    <w:rsid w:val="009233BD"/>
    <w:rsid w:val="00923EFB"/>
    <w:rsid w:val="009245A5"/>
    <w:rsid w:val="009246A1"/>
    <w:rsid w:val="00924967"/>
    <w:rsid w:val="00924C0E"/>
    <w:rsid w:val="00924D48"/>
    <w:rsid w:val="00924D6B"/>
    <w:rsid w:val="00925D66"/>
    <w:rsid w:val="00925F31"/>
    <w:rsid w:val="009267D1"/>
    <w:rsid w:val="00926AD3"/>
    <w:rsid w:val="00926D9F"/>
    <w:rsid w:val="00926F77"/>
    <w:rsid w:val="00927309"/>
    <w:rsid w:val="00927424"/>
    <w:rsid w:val="009277A4"/>
    <w:rsid w:val="00927965"/>
    <w:rsid w:val="00927D85"/>
    <w:rsid w:val="009300AE"/>
    <w:rsid w:val="00930305"/>
    <w:rsid w:val="009307DC"/>
    <w:rsid w:val="0093098B"/>
    <w:rsid w:val="00930F68"/>
    <w:rsid w:val="00931013"/>
    <w:rsid w:val="00931255"/>
    <w:rsid w:val="009312B5"/>
    <w:rsid w:val="009315FF"/>
    <w:rsid w:val="00931767"/>
    <w:rsid w:val="00931FCD"/>
    <w:rsid w:val="0093209F"/>
    <w:rsid w:val="009322A0"/>
    <w:rsid w:val="00932345"/>
    <w:rsid w:val="009324FC"/>
    <w:rsid w:val="00932A4D"/>
    <w:rsid w:val="00932CAE"/>
    <w:rsid w:val="00932E9A"/>
    <w:rsid w:val="00932F4B"/>
    <w:rsid w:val="00933127"/>
    <w:rsid w:val="0093370A"/>
    <w:rsid w:val="009339EA"/>
    <w:rsid w:val="00933AF8"/>
    <w:rsid w:val="00933E11"/>
    <w:rsid w:val="00933F36"/>
    <w:rsid w:val="009340CA"/>
    <w:rsid w:val="00934438"/>
    <w:rsid w:val="00934489"/>
    <w:rsid w:val="0093454A"/>
    <w:rsid w:val="0093473C"/>
    <w:rsid w:val="0093473F"/>
    <w:rsid w:val="0093483B"/>
    <w:rsid w:val="00934903"/>
    <w:rsid w:val="00934AD1"/>
    <w:rsid w:val="00934BFE"/>
    <w:rsid w:val="00935204"/>
    <w:rsid w:val="009352AA"/>
    <w:rsid w:val="0093540B"/>
    <w:rsid w:val="00935AD4"/>
    <w:rsid w:val="00935CA7"/>
    <w:rsid w:val="00935E61"/>
    <w:rsid w:val="009361B3"/>
    <w:rsid w:val="009361E9"/>
    <w:rsid w:val="009364DF"/>
    <w:rsid w:val="009368BC"/>
    <w:rsid w:val="00936C3C"/>
    <w:rsid w:val="00936D36"/>
    <w:rsid w:val="00936DF5"/>
    <w:rsid w:val="00937314"/>
    <w:rsid w:val="00937773"/>
    <w:rsid w:val="00937CA9"/>
    <w:rsid w:val="00937FCD"/>
    <w:rsid w:val="0094087C"/>
    <w:rsid w:val="00940C5E"/>
    <w:rsid w:val="00941752"/>
    <w:rsid w:val="00941D9E"/>
    <w:rsid w:val="009421BB"/>
    <w:rsid w:val="00942918"/>
    <w:rsid w:val="009439C1"/>
    <w:rsid w:val="00943ACD"/>
    <w:rsid w:val="009444CC"/>
    <w:rsid w:val="00944B3A"/>
    <w:rsid w:val="00944BB1"/>
    <w:rsid w:val="00944F3A"/>
    <w:rsid w:val="009450D1"/>
    <w:rsid w:val="00945379"/>
    <w:rsid w:val="009455C6"/>
    <w:rsid w:val="00945D63"/>
    <w:rsid w:val="00945E65"/>
    <w:rsid w:val="00946750"/>
    <w:rsid w:val="009467D2"/>
    <w:rsid w:val="00946959"/>
    <w:rsid w:val="00946CAB"/>
    <w:rsid w:val="00946ED3"/>
    <w:rsid w:val="00947090"/>
    <w:rsid w:val="009472C5"/>
    <w:rsid w:val="00947720"/>
    <w:rsid w:val="00947A55"/>
    <w:rsid w:val="00947BA3"/>
    <w:rsid w:val="00947DE8"/>
    <w:rsid w:val="00950915"/>
    <w:rsid w:val="00951018"/>
    <w:rsid w:val="00951CD5"/>
    <w:rsid w:val="00952027"/>
    <w:rsid w:val="009523B6"/>
    <w:rsid w:val="00952447"/>
    <w:rsid w:val="0095283C"/>
    <w:rsid w:val="00952CF4"/>
    <w:rsid w:val="009533AD"/>
    <w:rsid w:val="0095349B"/>
    <w:rsid w:val="00953701"/>
    <w:rsid w:val="00953724"/>
    <w:rsid w:val="00953AC1"/>
    <w:rsid w:val="00954335"/>
    <w:rsid w:val="009543DE"/>
    <w:rsid w:val="00954D98"/>
    <w:rsid w:val="0095511C"/>
    <w:rsid w:val="00955485"/>
    <w:rsid w:val="00955556"/>
    <w:rsid w:val="009558E1"/>
    <w:rsid w:val="00956373"/>
    <w:rsid w:val="0095659F"/>
    <w:rsid w:val="00956863"/>
    <w:rsid w:val="00956BD5"/>
    <w:rsid w:val="009571CD"/>
    <w:rsid w:val="00957B2B"/>
    <w:rsid w:val="00957EB9"/>
    <w:rsid w:val="0096000F"/>
    <w:rsid w:val="0096064C"/>
    <w:rsid w:val="009606B0"/>
    <w:rsid w:val="009608F6"/>
    <w:rsid w:val="0096090F"/>
    <w:rsid w:val="009611F8"/>
    <w:rsid w:val="00961242"/>
    <w:rsid w:val="00961D40"/>
    <w:rsid w:val="00961DD0"/>
    <w:rsid w:val="0096222C"/>
    <w:rsid w:val="009626F3"/>
    <w:rsid w:val="009627C5"/>
    <w:rsid w:val="009629E3"/>
    <w:rsid w:val="00962B9A"/>
    <w:rsid w:val="00962FF4"/>
    <w:rsid w:val="00963319"/>
    <w:rsid w:val="00963974"/>
    <w:rsid w:val="0096414D"/>
    <w:rsid w:val="0096431B"/>
    <w:rsid w:val="00964BC9"/>
    <w:rsid w:val="00964DDB"/>
    <w:rsid w:val="0096513B"/>
    <w:rsid w:val="009651BF"/>
    <w:rsid w:val="00965535"/>
    <w:rsid w:val="0096584E"/>
    <w:rsid w:val="009665E1"/>
    <w:rsid w:val="00966798"/>
    <w:rsid w:val="009668BC"/>
    <w:rsid w:val="00966AA5"/>
    <w:rsid w:val="0096738B"/>
    <w:rsid w:val="009674CD"/>
    <w:rsid w:val="00967A95"/>
    <w:rsid w:val="009700B2"/>
    <w:rsid w:val="0097038E"/>
    <w:rsid w:val="0097068E"/>
    <w:rsid w:val="00970934"/>
    <w:rsid w:val="00970CA1"/>
    <w:rsid w:val="00970F41"/>
    <w:rsid w:val="009717E9"/>
    <w:rsid w:val="00971ABE"/>
    <w:rsid w:val="00971AF9"/>
    <w:rsid w:val="00971B85"/>
    <w:rsid w:val="00971FB6"/>
    <w:rsid w:val="0097235D"/>
    <w:rsid w:val="00972888"/>
    <w:rsid w:val="00972954"/>
    <w:rsid w:val="00972A7B"/>
    <w:rsid w:val="00972EC4"/>
    <w:rsid w:val="00973264"/>
    <w:rsid w:val="009738DE"/>
    <w:rsid w:val="00973A31"/>
    <w:rsid w:val="00973CD6"/>
    <w:rsid w:val="00973E0A"/>
    <w:rsid w:val="009743A8"/>
    <w:rsid w:val="00974951"/>
    <w:rsid w:val="009749F4"/>
    <w:rsid w:val="00974D55"/>
    <w:rsid w:val="00974ED2"/>
    <w:rsid w:val="00975759"/>
    <w:rsid w:val="00975D6B"/>
    <w:rsid w:val="00975DF2"/>
    <w:rsid w:val="009766B7"/>
    <w:rsid w:val="009768B4"/>
    <w:rsid w:val="00976D44"/>
    <w:rsid w:val="00976F54"/>
    <w:rsid w:val="0097721F"/>
    <w:rsid w:val="0097764B"/>
    <w:rsid w:val="00977745"/>
    <w:rsid w:val="00977A8F"/>
    <w:rsid w:val="00977F9F"/>
    <w:rsid w:val="00980147"/>
    <w:rsid w:val="009801CC"/>
    <w:rsid w:val="00980507"/>
    <w:rsid w:val="009808A3"/>
    <w:rsid w:val="00980D97"/>
    <w:rsid w:val="0098118A"/>
    <w:rsid w:val="00981208"/>
    <w:rsid w:val="009817DD"/>
    <w:rsid w:val="0098193B"/>
    <w:rsid w:val="009819B8"/>
    <w:rsid w:val="009819FD"/>
    <w:rsid w:val="00981A36"/>
    <w:rsid w:val="00981C06"/>
    <w:rsid w:val="00981E2F"/>
    <w:rsid w:val="00981EDE"/>
    <w:rsid w:val="00981F62"/>
    <w:rsid w:val="0098208C"/>
    <w:rsid w:val="00982821"/>
    <w:rsid w:val="009828C8"/>
    <w:rsid w:val="00982942"/>
    <w:rsid w:val="0098390F"/>
    <w:rsid w:val="009839CF"/>
    <w:rsid w:val="00984512"/>
    <w:rsid w:val="0098463E"/>
    <w:rsid w:val="009847B6"/>
    <w:rsid w:val="00984CCB"/>
    <w:rsid w:val="00984E13"/>
    <w:rsid w:val="00985024"/>
    <w:rsid w:val="009855ED"/>
    <w:rsid w:val="009856ED"/>
    <w:rsid w:val="00985B76"/>
    <w:rsid w:val="00985CB1"/>
    <w:rsid w:val="00985DD9"/>
    <w:rsid w:val="00985ED0"/>
    <w:rsid w:val="00986774"/>
    <w:rsid w:val="00986C17"/>
    <w:rsid w:val="009870B9"/>
    <w:rsid w:val="009873DC"/>
    <w:rsid w:val="00987599"/>
    <w:rsid w:val="00987B3F"/>
    <w:rsid w:val="00987F74"/>
    <w:rsid w:val="0099054B"/>
    <w:rsid w:val="00990A84"/>
    <w:rsid w:val="00990B73"/>
    <w:rsid w:val="0099103E"/>
    <w:rsid w:val="00991625"/>
    <w:rsid w:val="00991F86"/>
    <w:rsid w:val="009923BC"/>
    <w:rsid w:val="00992DF3"/>
    <w:rsid w:val="00993299"/>
    <w:rsid w:val="0099397B"/>
    <w:rsid w:val="00993B0B"/>
    <w:rsid w:val="00993C7E"/>
    <w:rsid w:val="009944F8"/>
    <w:rsid w:val="00994BF5"/>
    <w:rsid w:val="00994F71"/>
    <w:rsid w:val="00995611"/>
    <w:rsid w:val="009960B3"/>
    <w:rsid w:val="00996142"/>
    <w:rsid w:val="00996685"/>
    <w:rsid w:val="009968B6"/>
    <w:rsid w:val="00996D27"/>
    <w:rsid w:val="00997076"/>
    <w:rsid w:val="00997699"/>
    <w:rsid w:val="00997859"/>
    <w:rsid w:val="0099792C"/>
    <w:rsid w:val="00997ADA"/>
    <w:rsid w:val="00997B11"/>
    <w:rsid w:val="00997D3F"/>
    <w:rsid w:val="00997F65"/>
    <w:rsid w:val="009A0186"/>
    <w:rsid w:val="009A0346"/>
    <w:rsid w:val="009A0769"/>
    <w:rsid w:val="009A096E"/>
    <w:rsid w:val="009A0B69"/>
    <w:rsid w:val="009A0BBC"/>
    <w:rsid w:val="009A0C51"/>
    <w:rsid w:val="009A0FE5"/>
    <w:rsid w:val="009A1083"/>
    <w:rsid w:val="009A13BA"/>
    <w:rsid w:val="009A1688"/>
    <w:rsid w:val="009A16AB"/>
    <w:rsid w:val="009A1BF5"/>
    <w:rsid w:val="009A1CFA"/>
    <w:rsid w:val="009A2085"/>
    <w:rsid w:val="009A2391"/>
    <w:rsid w:val="009A32A7"/>
    <w:rsid w:val="009A3337"/>
    <w:rsid w:val="009A3EDB"/>
    <w:rsid w:val="009A5354"/>
    <w:rsid w:val="009A59A6"/>
    <w:rsid w:val="009A5BC1"/>
    <w:rsid w:val="009A5FB2"/>
    <w:rsid w:val="009A5FE6"/>
    <w:rsid w:val="009A5FEC"/>
    <w:rsid w:val="009A5FF9"/>
    <w:rsid w:val="009A6237"/>
    <w:rsid w:val="009A6893"/>
    <w:rsid w:val="009A6B3E"/>
    <w:rsid w:val="009A6B7F"/>
    <w:rsid w:val="009A6FEF"/>
    <w:rsid w:val="009A7021"/>
    <w:rsid w:val="009A7139"/>
    <w:rsid w:val="009A7360"/>
    <w:rsid w:val="009A798A"/>
    <w:rsid w:val="009A7E1A"/>
    <w:rsid w:val="009A7F21"/>
    <w:rsid w:val="009A7F4F"/>
    <w:rsid w:val="009B0471"/>
    <w:rsid w:val="009B1B1E"/>
    <w:rsid w:val="009B1CB2"/>
    <w:rsid w:val="009B25BD"/>
    <w:rsid w:val="009B2E1D"/>
    <w:rsid w:val="009B3044"/>
    <w:rsid w:val="009B3065"/>
    <w:rsid w:val="009B31AD"/>
    <w:rsid w:val="009B31F5"/>
    <w:rsid w:val="009B3352"/>
    <w:rsid w:val="009B3484"/>
    <w:rsid w:val="009B34E0"/>
    <w:rsid w:val="009B37D0"/>
    <w:rsid w:val="009B39F7"/>
    <w:rsid w:val="009B3C65"/>
    <w:rsid w:val="009B423E"/>
    <w:rsid w:val="009B4708"/>
    <w:rsid w:val="009B4FD8"/>
    <w:rsid w:val="009B5263"/>
    <w:rsid w:val="009B56E8"/>
    <w:rsid w:val="009B57C3"/>
    <w:rsid w:val="009B5A90"/>
    <w:rsid w:val="009B5EF5"/>
    <w:rsid w:val="009B6474"/>
    <w:rsid w:val="009B6A2A"/>
    <w:rsid w:val="009B6A8F"/>
    <w:rsid w:val="009B71E4"/>
    <w:rsid w:val="009B77F2"/>
    <w:rsid w:val="009B7FE8"/>
    <w:rsid w:val="009C01C0"/>
    <w:rsid w:val="009C0259"/>
    <w:rsid w:val="009C0567"/>
    <w:rsid w:val="009C0B21"/>
    <w:rsid w:val="009C0F72"/>
    <w:rsid w:val="009C134B"/>
    <w:rsid w:val="009C1B13"/>
    <w:rsid w:val="009C1D9E"/>
    <w:rsid w:val="009C1F3D"/>
    <w:rsid w:val="009C21BB"/>
    <w:rsid w:val="009C2434"/>
    <w:rsid w:val="009C3548"/>
    <w:rsid w:val="009C3922"/>
    <w:rsid w:val="009C3BE6"/>
    <w:rsid w:val="009C3C3B"/>
    <w:rsid w:val="009C40AC"/>
    <w:rsid w:val="009C4217"/>
    <w:rsid w:val="009C4401"/>
    <w:rsid w:val="009C44F5"/>
    <w:rsid w:val="009C4720"/>
    <w:rsid w:val="009C4A53"/>
    <w:rsid w:val="009C4DB9"/>
    <w:rsid w:val="009C4E00"/>
    <w:rsid w:val="009C5523"/>
    <w:rsid w:val="009C590A"/>
    <w:rsid w:val="009C5D0E"/>
    <w:rsid w:val="009C6098"/>
    <w:rsid w:val="009C6654"/>
    <w:rsid w:val="009C6A10"/>
    <w:rsid w:val="009C6E32"/>
    <w:rsid w:val="009C70B4"/>
    <w:rsid w:val="009C731E"/>
    <w:rsid w:val="009C7398"/>
    <w:rsid w:val="009C78DC"/>
    <w:rsid w:val="009C79FF"/>
    <w:rsid w:val="009C7B0C"/>
    <w:rsid w:val="009D0013"/>
    <w:rsid w:val="009D0A69"/>
    <w:rsid w:val="009D0C15"/>
    <w:rsid w:val="009D0D1F"/>
    <w:rsid w:val="009D100B"/>
    <w:rsid w:val="009D15DB"/>
    <w:rsid w:val="009D177D"/>
    <w:rsid w:val="009D1840"/>
    <w:rsid w:val="009D1946"/>
    <w:rsid w:val="009D1E41"/>
    <w:rsid w:val="009D1F1B"/>
    <w:rsid w:val="009D1FF2"/>
    <w:rsid w:val="009D2719"/>
    <w:rsid w:val="009D2D2B"/>
    <w:rsid w:val="009D2DD4"/>
    <w:rsid w:val="009D2F41"/>
    <w:rsid w:val="009D3025"/>
    <w:rsid w:val="009D309B"/>
    <w:rsid w:val="009D31B7"/>
    <w:rsid w:val="009D3388"/>
    <w:rsid w:val="009D3781"/>
    <w:rsid w:val="009D3AFD"/>
    <w:rsid w:val="009D3BD6"/>
    <w:rsid w:val="009D40CE"/>
    <w:rsid w:val="009D4DB6"/>
    <w:rsid w:val="009D5440"/>
    <w:rsid w:val="009D5933"/>
    <w:rsid w:val="009D59C9"/>
    <w:rsid w:val="009D5A29"/>
    <w:rsid w:val="009D5C06"/>
    <w:rsid w:val="009D5DF0"/>
    <w:rsid w:val="009D5FEB"/>
    <w:rsid w:val="009D687C"/>
    <w:rsid w:val="009D6901"/>
    <w:rsid w:val="009D6AA0"/>
    <w:rsid w:val="009D6E2E"/>
    <w:rsid w:val="009D6F68"/>
    <w:rsid w:val="009D6FF4"/>
    <w:rsid w:val="009D737B"/>
    <w:rsid w:val="009D7A96"/>
    <w:rsid w:val="009D7AF3"/>
    <w:rsid w:val="009D7DB4"/>
    <w:rsid w:val="009D7F0E"/>
    <w:rsid w:val="009D7F7D"/>
    <w:rsid w:val="009E0AA7"/>
    <w:rsid w:val="009E0B17"/>
    <w:rsid w:val="009E0FA1"/>
    <w:rsid w:val="009E1454"/>
    <w:rsid w:val="009E1B90"/>
    <w:rsid w:val="009E1FF1"/>
    <w:rsid w:val="009E21B9"/>
    <w:rsid w:val="009E2825"/>
    <w:rsid w:val="009E311D"/>
    <w:rsid w:val="009E353B"/>
    <w:rsid w:val="009E354B"/>
    <w:rsid w:val="009E3963"/>
    <w:rsid w:val="009E4262"/>
    <w:rsid w:val="009E4385"/>
    <w:rsid w:val="009E4A81"/>
    <w:rsid w:val="009E5731"/>
    <w:rsid w:val="009E59FE"/>
    <w:rsid w:val="009E5B94"/>
    <w:rsid w:val="009E5BEB"/>
    <w:rsid w:val="009E5D9C"/>
    <w:rsid w:val="009E5F91"/>
    <w:rsid w:val="009E61AE"/>
    <w:rsid w:val="009E62EB"/>
    <w:rsid w:val="009E6E89"/>
    <w:rsid w:val="009E70E5"/>
    <w:rsid w:val="009E768C"/>
    <w:rsid w:val="009E7B5B"/>
    <w:rsid w:val="009E7D87"/>
    <w:rsid w:val="009E7EF0"/>
    <w:rsid w:val="009F0123"/>
    <w:rsid w:val="009F03E2"/>
    <w:rsid w:val="009F0444"/>
    <w:rsid w:val="009F0645"/>
    <w:rsid w:val="009F08E0"/>
    <w:rsid w:val="009F0977"/>
    <w:rsid w:val="009F0ADD"/>
    <w:rsid w:val="009F15ED"/>
    <w:rsid w:val="009F1956"/>
    <w:rsid w:val="009F1C66"/>
    <w:rsid w:val="009F27D9"/>
    <w:rsid w:val="009F3032"/>
    <w:rsid w:val="009F338D"/>
    <w:rsid w:val="009F3551"/>
    <w:rsid w:val="009F3649"/>
    <w:rsid w:val="009F3817"/>
    <w:rsid w:val="009F3873"/>
    <w:rsid w:val="009F395C"/>
    <w:rsid w:val="009F3CCA"/>
    <w:rsid w:val="009F40EA"/>
    <w:rsid w:val="009F41D4"/>
    <w:rsid w:val="009F43BA"/>
    <w:rsid w:val="009F4496"/>
    <w:rsid w:val="009F4617"/>
    <w:rsid w:val="009F47D9"/>
    <w:rsid w:val="009F5212"/>
    <w:rsid w:val="009F5753"/>
    <w:rsid w:val="009F5A3C"/>
    <w:rsid w:val="009F5BF4"/>
    <w:rsid w:val="009F5F85"/>
    <w:rsid w:val="009F65E3"/>
    <w:rsid w:val="009F6676"/>
    <w:rsid w:val="009F6A04"/>
    <w:rsid w:val="009F6C2B"/>
    <w:rsid w:val="009F70AC"/>
    <w:rsid w:val="009F74BB"/>
    <w:rsid w:val="009F7833"/>
    <w:rsid w:val="009F78F7"/>
    <w:rsid w:val="009F7D0D"/>
    <w:rsid w:val="009F7E5D"/>
    <w:rsid w:val="00A00B12"/>
    <w:rsid w:val="00A00B38"/>
    <w:rsid w:val="00A00B9E"/>
    <w:rsid w:val="00A00FBA"/>
    <w:rsid w:val="00A01065"/>
    <w:rsid w:val="00A01151"/>
    <w:rsid w:val="00A013F4"/>
    <w:rsid w:val="00A0162F"/>
    <w:rsid w:val="00A017EB"/>
    <w:rsid w:val="00A01AAC"/>
    <w:rsid w:val="00A01B6E"/>
    <w:rsid w:val="00A01E3C"/>
    <w:rsid w:val="00A022F9"/>
    <w:rsid w:val="00A02679"/>
    <w:rsid w:val="00A02B5B"/>
    <w:rsid w:val="00A02F93"/>
    <w:rsid w:val="00A03169"/>
    <w:rsid w:val="00A03318"/>
    <w:rsid w:val="00A03D91"/>
    <w:rsid w:val="00A041EE"/>
    <w:rsid w:val="00A04B65"/>
    <w:rsid w:val="00A04C93"/>
    <w:rsid w:val="00A054DE"/>
    <w:rsid w:val="00A05743"/>
    <w:rsid w:val="00A0579D"/>
    <w:rsid w:val="00A058F8"/>
    <w:rsid w:val="00A05ABA"/>
    <w:rsid w:val="00A065D1"/>
    <w:rsid w:val="00A0695F"/>
    <w:rsid w:val="00A06CA9"/>
    <w:rsid w:val="00A07687"/>
    <w:rsid w:val="00A0768D"/>
    <w:rsid w:val="00A07BAF"/>
    <w:rsid w:val="00A07CB1"/>
    <w:rsid w:val="00A07CC0"/>
    <w:rsid w:val="00A100B0"/>
    <w:rsid w:val="00A100FE"/>
    <w:rsid w:val="00A101ED"/>
    <w:rsid w:val="00A10F07"/>
    <w:rsid w:val="00A1118A"/>
    <w:rsid w:val="00A112D9"/>
    <w:rsid w:val="00A114CC"/>
    <w:rsid w:val="00A11AD3"/>
    <w:rsid w:val="00A11B60"/>
    <w:rsid w:val="00A1242F"/>
    <w:rsid w:val="00A125F3"/>
    <w:rsid w:val="00A12A05"/>
    <w:rsid w:val="00A12C6F"/>
    <w:rsid w:val="00A12CAF"/>
    <w:rsid w:val="00A12D33"/>
    <w:rsid w:val="00A1306B"/>
    <w:rsid w:val="00A13DCC"/>
    <w:rsid w:val="00A144F5"/>
    <w:rsid w:val="00A1483F"/>
    <w:rsid w:val="00A14874"/>
    <w:rsid w:val="00A14B4F"/>
    <w:rsid w:val="00A14DD5"/>
    <w:rsid w:val="00A151C1"/>
    <w:rsid w:val="00A152C9"/>
    <w:rsid w:val="00A1549E"/>
    <w:rsid w:val="00A15790"/>
    <w:rsid w:val="00A159A2"/>
    <w:rsid w:val="00A15F4F"/>
    <w:rsid w:val="00A15F77"/>
    <w:rsid w:val="00A1608B"/>
    <w:rsid w:val="00A16518"/>
    <w:rsid w:val="00A16596"/>
    <w:rsid w:val="00A177CF"/>
    <w:rsid w:val="00A20087"/>
    <w:rsid w:val="00A202DF"/>
    <w:rsid w:val="00A204FD"/>
    <w:rsid w:val="00A20523"/>
    <w:rsid w:val="00A20A1F"/>
    <w:rsid w:val="00A20A47"/>
    <w:rsid w:val="00A20B6D"/>
    <w:rsid w:val="00A20BE4"/>
    <w:rsid w:val="00A20E03"/>
    <w:rsid w:val="00A20F2B"/>
    <w:rsid w:val="00A21129"/>
    <w:rsid w:val="00A21170"/>
    <w:rsid w:val="00A21419"/>
    <w:rsid w:val="00A2172D"/>
    <w:rsid w:val="00A2186E"/>
    <w:rsid w:val="00A21F06"/>
    <w:rsid w:val="00A2204A"/>
    <w:rsid w:val="00A22092"/>
    <w:rsid w:val="00A228F0"/>
    <w:rsid w:val="00A22BCE"/>
    <w:rsid w:val="00A22D5C"/>
    <w:rsid w:val="00A2301F"/>
    <w:rsid w:val="00A2312C"/>
    <w:rsid w:val="00A236F5"/>
    <w:rsid w:val="00A2375C"/>
    <w:rsid w:val="00A23A24"/>
    <w:rsid w:val="00A2447F"/>
    <w:rsid w:val="00A2483D"/>
    <w:rsid w:val="00A24B16"/>
    <w:rsid w:val="00A24CCE"/>
    <w:rsid w:val="00A24D82"/>
    <w:rsid w:val="00A251CA"/>
    <w:rsid w:val="00A256F3"/>
    <w:rsid w:val="00A2588C"/>
    <w:rsid w:val="00A258EF"/>
    <w:rsid w:val="00A265BF"/>
    <w:rsid w:val="00A265D6"/>
    <w:rsid w:val="00A267E7"/>
    <w:rsid w:val="00A26919"/>
    <w:rsid w:val="00A26A67"/>
    <w:rsid w:val="00A27078"/>
    <w:rsid w:val="00A27313"/>
    <w:rsid w:val="00A2749E"/>
    <w:rsid w:val="00A2787F"/>
    <w:rsid w:val="00A307A2"/>
    <w:rsid w:val="00A3080E"/>
    <w:rsid w:val="00A30B16"/>
    <w:rsid w:val="00A3132C"/>
    <w:rsid w:val="00A31393"/>
    <w:rsid w:val="00A31E02"/>
    <w:rsid w:val="00A32681"/>
    <w:rsid w:val="00A329D2"/>
    <w:rsid w:val="00A32C79"/>
    <w:rsid w:val="00A32D39"/>
    <w:rsid w:val="00A3300A"/>
    <w:rsid w:val="00A330E6"/>
    <w:rsid w:val="00A336B6"/>
    <w:rsid w:val="00A33F64"/>
    <w:rsid w:val="00A34145"/>
    <w:rsid w:val="00A34175"/>
    <w:rsid w:val="00A346A4"/>
    <w:rsid w:val="00A34702"/>
    <w:rsid w:val="00A3533F"/>
    <w:rsid w:val="00A35640"/>
    <w:rsid w:val="00A3565A"/>
    <w:rsid w:val="00A35A3A"/>
    <w:rsid w:val="00A35AD8"/>
    <w:rsid w:val="00A35D99"/>
    <w:rsid w:val="00A35EF4"/>
    <w:rsid w:val="00A35FE8"/>
    <w:rsid w:val="00A3640D"/>
    <w:rsid w:val="00A36463"/>
    <w:rsid w:val="00A36AE8"/>
    <w:rsid w:val="00A36DA6"/>
    <w:rsid w:val="00A36E9A"/>
    <w:rsid w:val="00A372F7"/>
    <w:rsid w:val="00A37353"/>
    <w:rsid w:val="00A375C3"/>
    <w:rsid w:val="00A3797F"/>
    <w:rsid w:val="00A37BED"/>
    <w:rsid w:val="00A4038E"/>
    <w:rsid w:val="00A40A21"/>
    <w:rsid w:val="00A40C79"/>
    <w:rsid w:val="00A40DFB"/>
    <w:rsid w:val="00A41619"/>
    <w:rsid w:val="00A4174A"/>
    <w:rsid w:val="00A41B4B"/>
    <w:rsid w:val="00A43182"/>
    <w:rsid w:val="00A4349C"/>
    <w:rsid w:val="00A43AFD"/>
    <w:rsid w:val="00A43B35"/>
    <w:rsid w:val="00A440E0"/>
    <w:rsid w:val="00A44616"/>
    <w:rsid w:val="00A44C2C"/>
    <w:rsid w:val="00A44E77"/>
    <w:rsid w:val="00A45504"/>
    <w:rsid w:val="00A45CCE"/>
    <w:rsid w:val="00A45CD5"/>
    <w:rsid w:val="00A46009"/>
    <w:rsid w:val="00A46190"/>
    <w:rsid w:val="00A46681"/>
    <w:rsid w:val="00A46802"/>
    <w:rsid w:val="00A46A57"/>
    <w:rsid w:val="00A46F6B"/>
    <w:rsid w:val="00A47441"/>
    <w:rsid w:val="00A5012A"/>
    <w:rsid w:val="00A5063E"/>
    <w:rsid w:val="00A50696"/>
    <w:rsid w:val="00A50F78"/>
    <w:rsid w:val="00A50FD9"/>
    <w:rsid w:val="00A51B87"/>
    <w:rsid w:val="00A51DAD"/>
    <w:rsid w:val="00A51FAD"/>
    <w:rsid w:val="00A5210E"/>
    <w:rsid w:val="00A525EA"/>
    <w:rsid w:val="00A5271D"/>
    <w:rsid w:val="00A528A2"/>
    <w:rsid w:val="00A529C8"/>
    <w:rsid w:val="00A52A57"/>
    <w:rsid w:val="00A52A5D"/>
    <w:rsid w:val="00A53126"/>
    <w:rsid w:val="00A5384B"/>
    <w:rsid w:val="00A54315"/>
    <w:rsid w:val="00A543C3"/>
    <w:rsid w:val="00A5454A"/>
    <w:rsid w:val="00A54A17"/>
    <w:rsid w:val="00A54E20"/>
    <w:rsid w:val="00A54FC8"/>
    <w:rsid w:val="00A550A5"/>
    <w:rsid w:val="00A551EA"/>
    <w:rsid w:val="00A5569F"/>
    <w:rsid w:val="00A556D0"/>
    <w:rsid w:val="00A55955"/>
    <w:rsid w:val="00A559DE"/>
    <w:rsid w:val="00A561F1"/>
    <w:rsid w:val="00A5620F"/>
    <w:rsid w:val="00A569DA"/>
    <w:rsid w:val="00A56A56"/>
    <w:rsid w:val="00A56FD8"/>
    <w:rsid w:val="00A57016"/>
    <w:rsid w:val="00A57072"/>
    <w:rsid w:val="00A57165"/>
    <w:rsid w:val="00A5730C"/>
    <w:rsid w:val="00A57602"/>
    <w:rsid w:val="00A57F1B"/>
    <w:rsid w:val="00A57F20"/>
    <w:rsid w:val="00A60307"/>
    <w:rsid w:val="00A606FD"/>
    <w:rsid w:val="00A60A1F"/>
    <w:rsid w:val="00A60B5C"/>
    <w:rsid w:val="00A60B70"/>
    <w:rsid w:val="00A60B82"/>
    <w:rsid w:val="00A61472"/>
    <w:rsid w:val="00A6175B"/>
    <w:rsid w:val="00A61AB5"/>
    <w:rsid w:val="00A61BC6"/>
    <w:rsid w:val="00A622A4"/>
    <w:rsid w:val="00A62523"/>
    <w:rsid w:val="00A626B5"/>
    <w:rsid w:val="00A636F3"/>
    <w:rsid w:val="00A63AF1"/>
    <w:rsid w:val="00A63C34"/>
    <w:rsid w:val="00A63DCB"/>
    <w:rsid w:val="00A64440"/>
    <w:rsid w:val="00A64452"/>
    <w:rsid w:val="00A646A7"/>
    <w:rsid w:val="00A64783"/>
    <w:rsid w:val="00A649EA"/>
    <w:rsid w:val="00A64FF3"/>
    <w:rsid w:val="00A6508F"/>
    <w:rsid w:val="00A65588"/>
    <w:rsid w:val="00A65A7E"/>
    <w:rsid w:val="00A65E17"/>
    <w:rsid w:val="00A66107"/>
    <w:rsid w:val="00A66139"/>
    <w:rsid w:val="00A664A3"/>
    <w:rsid w:val="00A666CD"/>
    <w:rsid w:val="00A666DE"/>
    <w:rsid w:val="00A66957"/>
    <w:rsid w:val="00A66B55"/>
    <w:rsid w:val="00A67642"/>
    <w:rsid w:val="00A67813"/>
    <w:rsid w:val="00A67A8C"/>
    <w:rsid w:val="00A67D9D"/>
    <w:rsid w:val="00A67F27"/>
    <w:rsid w:val="00A67F6D"/>
    <w:rsid w:val="00A70335"/>
    <w:rsid w:val="00A70526"/>
    <w:rsid w:val="00A7122B"/>
    <w:rsid w:val="00A71352"/>
    <w:rsid w:val="00A713EA"/>
    <w:rsid w:val="00A7152A"/>
    <w:rsid w:val="00A717DF"/>
    <w:rsid w:val="00A722AC"/>
    <w:rsid w:val="00A72620"/>
    <w:rsid w:val="00A728CB"/>
    <w:rsid w:val="00A72A93"/>
    <w:rsid w:val="00A72C12"/>
    <w:rsid w:val="00A72EDC"/>
    <w:rsid w:val="00A73029"/>
    <w:rsid w:val="00A7321F"/>
    <w:rsid w:val="00A73513"/>
    <w:rsid w:val="00A7369B"/>
    <w:rsid w:val="00A73924"/>
    <w:rsid w:val="00A73AB1"/>
    <w:rsid w:val="00A73B50"/>
    <w:rsid w:val="00A73BD4"/>
    <w:rsid w:val="00A74069"/>
    <w:rsid w:val="00A742EE"/>
    <w:rsid w:val="00A742F4"/>
    <w:rsid w:val="00A7443F"/>
    <w:rsid w:val="00A74461"/>
    <w:rsid w:val="00A74733"/>
    <w:rsid w:val="00A74763"/>
    <w:rsid w:val="00A7504E"/>
    <w:rsid w:val="00A75D4F"/>
    <w:rsid w:val="00A769CF"/>
    <w:rsid w:val="00A76F06"/>
    <w:rsid w:val="00A77451"/>
    <w:rsid w:val="00A77B1A"/>
    <w:rsid w:val="00A77CC3"/>
    <w:rsid w:val="00A807CC"/>
    <w:rsid w:val="00A807E4"/>
    <w:rsid w:val="00A8099D"/>
    <w:rsid w:val="00A80AB7"/>
    <w:rsid w:val="00A80EBE"/>
    <w:rsid w:val="00A811C1"/>
    <w:rsid w:val="00A814C3"/>
    <w:rsid w:val="00A81BF5"/>
    <w:rsid w:val="00A81CD1"/>
    <w:rsid w:val="00A81F55"/>
    <w:rsid w:val="00A827B6"/>
    <w:rsid w:val="00A83027"/>
    <w:rsid w:val="00A8350A"/>
    <w:rsid w:val="00A83ADE"/>
    <w:rsid w:val="00A83BFC"/>
    <w:rsid w:val="00A83DF8"/>
    <w:rsid w:val="00A83F0C"/>
    <w:rsid w:val="00A842ED"/>
    <w:rsid w:val="00A84306"/>
    <w:rsid w:val="00A8436C"/>
    <w:rsid w:val="00A84659"/>
    <w:rsid w:val="00A846B7"/>
    <w:rsid w:val="00A84C60"/>
    <w:rsid w:val="00A84E13"/>
    <w:rsid w:val="00A8571E"/>
    <w:rsid w:val="00A85E91"/>
    <w:rsid w:val="00A86B57"/>
    <w:rsid w:val="00A86C56"/>
    <w:rsid w:val="00A86CA2"/>
    <w:rsid w:val="00A8775F"/>
    <w:rsid w:val="00A87792"/>
    <w:rsid w:val="00A878DF"/>
    <w:rsid w:val="00A879C9"/>
    <w:rsid w:val="00A87FE1"/>
    <w:rsid w:val="00A90D7B"/>
    <w:rsid w:val="00A90F8B"/>
    <w:rsid w:val="00A9119A"/>
    <w:rsid w:val="00A91631"/>
    <w:rsid w:val="00A917C6"/>
    <w:rsid w:val="00A91922"/>
    <w:rsid w:val="00A91947"/>
    <w:rsid w:val="00A91C60"/>
    <w:rsid w:val="00A92205"/>
    <w:rsid w:val="00A922A4"/>
    <w:rsid w:val="00A92702"/>
    <w:rsid w:val="00A92DE9"/>
    <w:rsid w:val="00A937CC"/>
    <w:rsid w:val="00A93BF1"/>
    <w:rsid w:val="00A94181"/>
    <w:rsid w:val="00A9437D"/>
    <w:rsid w:val="00A943A3"/>
    <w:rsid w:val="00A9482D"/>
    <w:rsid w:val="00A94A48"/>
    <w:rsid w:val="00A94B60"/>
    <w:rsid w:val="00A94EBD"/>
    <w:rsid w:val="00A9504D"/>
    <w:rsid w:val="00A957E0"/>
    <w:rsid w:val="00A95AEE"/>
    <w:rsid w:val="00A95B0B"/>
    <w:rsid w:val="00A95F15"/>
    <w:rsid w:val="00A9672E"/>
    <w:rsid w:val="00A968C4"/>
    <w:rsid w:val="00A96E98"/>
    <w:rsid w:val="00A97803"/>
    <w:rsid w:val="00A97812"/>
    <w:rsid w:val="00A97A7C"/>
    <w:rsid w:val="00A97AAB"/>
    <w:rsid w:val="00AA00B7"/>
    <w:rsid w:val="00AA01F1"/>
    <w:rsid w:val="00AA03BC"/>
    <w:rsid w:val="00AA094D"/>
    <w:rsid w:val="00AA0EEF"/>
    <w:rsid w:val="00AA148A"/>
    <w:rsid w:val="00AA1520"/>
    <w:rsid w:val="00AA1816"/>
    <w:rsid w:val="00AA18E3"/>
    <w:rsid w:val="00AA2340"/>
    <w:rsid w:val="00AA2CF4"/>
    <w:rsid w:val="00AA2F97"/>
    <w:rsid w:val="00AA38F2"/>
    <w:rsid w:val="00AA38FC"/>
    <w:rsid w:val="00AA396D"/>
    <w:rsid w:val="00AA3CC0"/>
    <w:rsid w:val="00AA4522"/>
    <w:rsid w:val="00AA4AAF"/>
    <w:rsid w:val="00AA50D9"/>
    <w:rsid w:val="00AA5612"/>
    <w:rsid w:val="00AA5A6A"/>
    <w:rsid w:val="00AA5B9A"/>
    <w:rsid w:val="00AA62F7"/>
    <w:rsid w:val="00AA6343"/>
    <w:rsid w:val="00AA6508"/>
    <w:rsid w:val="00AA6927"/>
    <w:rsid w:val="00AA6B28"/>
    <w:rsid w:val="00AA6C89"/>
    <w:rsid w:val="00AA6FEB"/>
    <w:rsid w:val="00AA7059"/>
    <w:rsid w:val="00AA7225"/>
    <w:rsid w:val="00AA7558"/>
    <w:rsid w:val="00AA7724"/>
    <w:rsid w:val="00AA7EED"/>
    <w:rsid w:val="00AB0446"/>
    <w:rsid w:val="00AB058D"/>
    <w:rsid w:val="00AB09ED"/>
    <w:rsid w:val="00AB0CC3"/>
    <w:rsid w:val="00AB0FE0"/>
    <w:rsid w:val="00AB14FF"/>
    <w:rsid w:val="00AB1A4A"/>
    <w:rsid w:val="00AB204C"/>
    <w:rsid w:val="00AB235D"/>
    <w:rsid w:val="00AB3265"/>
    <w:rsid w:val="00AB37E0"/>
    <w:rsid w:val="00AB3AAD"/>
    <w:rsid w:val="00AB3C27"/>
    <w:rsid w:val="00AB40CD"/>
    <w:rsid w:val="00AB4147"/>
    <w:rsid w:val="00AB4681"/>
    <w:rsid w:val="00AB48D5"/>
    <w:rsid w:val="00AB4E64"/>
    <w:rsid w:val="00AB55CC"/>
    <w:rsid w:val="00AB5677"/>
    <w:rsid w:val="00AB5A19"/>
    <w:rsid w:val="00AB68CA"/>
    <w:rsid w:val="00AB6B58"/>
    <w:rsid w:val="00AB7130"/>
    <w:rsid w:val="00AB7582"/>
    <w:rsid w:val="00AB7BAD"/>
    <w:rsid w:val="00AC0768"/>
    <w:rsid w:val="00AC0935"/>
    <w:rsid w:val="00AC0F25"/>
    <w:rsid w:val="00AC11C9"/>
    <w:rsid w:val="00AC136B"/>
    <w:rsid w:val="00AC13BD"/>
    <w:rsid w:val="00AC239E"/>
    <w:rsid w:val="00AC2677"/>
    <w:rsid w:val="00AC3842"/>
    <w:rsid w:val="00AC3891"/>
    <w:rsid w:val="00AC3D2E"/>
    <w:rsid w:val="00AC3D56"/>
    <w:rsid w:val="00AC43EF"/>
    <w:rsid w:val="00AC46FF"/>
    <w:rsid w:val="00AC47A5"/>
    <w:rsid w:val="00AC4F38"/>
    <w:rsid w:val="00AC5174"/>
    <w:rsid w:val="00AC51E3"/>
    <w:rsid w:val="00AC57B5"/>
    <w:rsid w:val="00AC5830"/>
    <w:rsid w:val="00AC60BF"/>
    <w:rsid w:val="00AC611D"/>
    <w:rsid w:val="00AC62FD"/>
    <w:rsid w:val="00AC6630"/>
    <w:rsid w:val="00AC6949"/>
    <w:rsid w:val="00AC6F1E"/>
    <w:rsid w:val="00AC7053"/>
    <w:rsid w:val="00AC7206"/>
    <w:rsid w:val="00AC7292"/>
    <w:rsid w:val="00AC7A4F"/>
    <w:rsid w:val="00AC7A61"/>
    <w:rsid w:val="00AC7D4D"/>
    <w:rsid w:val="00AD07F4"/>
    <w:rsid w:val="00AD0DA8"/>
    <w:rsid w:val="00AD0E8E"/>
    <w:rsid w:val="00AD134D"/>
    <w:rsid w:val="00AD1A25"/>
    <w:rsid w:val="00AD1A57"/>
    <w:rsid w:val="00AD1B35"/>
    <w:rsid w:val="00AD2825"/>
    <w:rsid w:val="00AD2AAF"/>
    <w:rsid w:val="00AD3137"/>
    <w:rsid w:val="00AD3173"/>
    <w:rsid w:val="00AD37CB"/>
    <w:rsid w:val="00AD3852"/>
    <w:rsid w:val="00AD4C07"/>
    <w:rsid w:val="00AD4E04"/>
    <w:rsid w:val="00AD51CF"/>
    <w:rsid w:val="00AD5C18"/>
    <w:rsid w:val="00AD5E51"/>
    <w:rsid w:val="00AD618E"/>
    <w:rsid w:val="00AD67CF"/>
    <w:rsid w:val="00AD6FE2"/>
    <w:rsid w:val="00AD75F4"/>
    <w:rsid w:val="00AD7670"/>
    <w:rsid w:val="00AD7D56"/>
    <w:rsid w:val="00AD7F3B"/>
    <w:rsid w:val="00AE00C5"/>
    <w:rsid w:val="00AE0459"/>
    <w:rsid w:val="00AE04AD"/>
    <w:rsid w:val="00AE07A6"/>
    <w:rsid w:val="00AE0BB9"/>
    <w:rsid w:val="00AE1000"/>
    <w:rsid w:val="00AE119C"/>
    <w:rsid w:val="00AE16FB"/>
    <w:rsid w:val="00AE1708"/>
    <w:rsid w:val="00AE1B62"/>
    <w:rsid w:val="00AE297A"/>
    <w:rsid w:val="00AE2B71"/>
    <w:rsid w:val="00AE2BB9"/>
    <w:rsid w:val="00AE2F32"/>
    <w:rsid w:val="00AE394D"/>
    <w:rsid w:val="00AE3D20"/>
    <w:rsid w:val="00AE435E"/>
    <w:rsid w:val="00AE4690"/>
    <w:rsid w:val="00AE47E8"/>
    <w:rsid w:val="00AE49D5"/>
    <w:rsid w:val="00AE4D46"/>
    <w:rsid w:val="00AE4D63"/>
    <w:rsid w:val="00AE50AB"/>
    <w:rsid w:val="00AE5426"/>
    <w:rsid w:val="00AE5983"/>
    <w:rsid w:val="00AE63B3"/>
    <w:rsid w:val="00AE66A9"/>
    <w:rsid w:val="00AE68EF"/>
    <w:rsid w:val="00AE6942"/>
    <w:rsid w:val="00AE6EA6"/>
    <w:rsid w:val="00AE723E"/>
    <w:rsid w:val="00AE78BD"/>
    <w:rsid w:val="00AE79BD"/>
    <w:rsid w:val="00AE7AB6"/>
    <w:rsid w:val="00AE7B8D"/>
    <w:rsid w:val="00AF03B7"/>
    <w:rsid w:val="00AF084A"/>
    <w:rsid w:val="00AF08AC"/>
    <w:rsid w:val="00AF0C70"/>
    <w:rsid w:val="00AF156A"/>
    <w:rsid w:val="00AF1E98"/>
    <w:rsid w:val="00AF21AE"/>
    <w:rsid w:val="00AF2AC3"/>
    <w:rsid w:val="00AF2F34"/>
    <w:rsid w:val="00AF3639"/>
    <w:rsid w:val="00AF38A1"/>
    <w:rsid w:val="00AF3A46"/>
    <w:rsid w:val="00AF3B99"/>
    <w:rsid w:val="00AF3F7E"/>
    <w:rsid w:val="00AF4301"/>
    <w:rsid w:val="00AF4FDE"/>
    <w:rsid w:val="00AF511C"/>
    <w:rsid w:val="00AF5503"/>
    <w:rsid w:val="00AF5A8F"/>
    <w:rsid w:val="00AF5B60"/>
    <w:rsid w:val="00AF627E"/>
    <w:rsid w:val="00AF6289"/>
    <w:rsid w:val="00AF645D"/>
    <w:rsid w:val="00AF65A4"/>
    <w:rsid w:val="00AF70ED"/>
    <w:rsid w:val="00AF7393"/>
    <w:rsid w:val="00AF740B"/>
    <w:rsid w:val="00AF76E1"/>
    <w:rsid w:val="00B0014F"/>
    <w:rsid w:val="00B00978"/>
    <w:rsid w:val="00B01457"/>
    <w:rsid w:val="00B01562"/>
    <w:rsid w:val="00B01696"/>
    <w:rsid w:val="00B019BB"/>
    <w:rsid w:val="00B01A6C"/>
    <w:rsid w:val="00B01F3F"/>
    <w:rsid w:val="00B020D4"/>
    <w:rsid w:val="00B02CB2"/>
    <w:rsid w:val="00B02DFC"/>
    <w:rsid w:val="00B036EF"/>
    <w:rsid w:val="00B03F32"/>
    <w:rsid w:val="00B03FB3"/>
    <w:rsid w:val="00B044A5"/>
    <w:rsid w:val="00B045B7"/>
    <w:rsid w:val="00B046ED"/>
    <w:rsid w:val="00B04B62"/>
    <w:rsid w:val="00B054C6"/>
    <w:rsid w:val="00B05515"/>
    <w:rsid w:val="00B058B5"/>
    <w:rsid w:val="00B06510"/>
    <w:rsid w:val="00B0651A"/>
    <w:rsid w:val="00B0662A"/>
    <w:rsid w:val="00B0698D"/>
    <w:rsid w:val="00B06EDE"/>
    <w:rsid w:val="00B07545"/>
    <w:rsid w:val="00B0764B"/>
    <w:rsid w:val="00B0765C"/>
    <w:rsid w:val="00B07AB2"/>
    <w:rsid w:val="00B07DA1"/>
    <w:rsid w:val="00B1029A"/>
    <w:rsid w:val="00B102A2"/>
    <w:rsid w:val="00B102D1"/>
    <w:rsid w:val="00B106CF"/>
    <w:rsid w:val="00B10CFD"/>
    <w:rsid w:val="00B11529"/>
    <w:rsid w:val="00B11580"/>
    <w:rsid w:val="00B11591"/>
    <w:rsid w:val="00B115B4"/>
    <w:rsid w:val="00B1186D"/>
    <w:rsid w:val="00B11B01"/>
    <w:rsid w:val="00B12668"/>
    <w:rsid w:val="00B128FC"/>
    <w:rsid w:val="00B12C9A"/>
    <w:rsid w:val="00B131AC"/>
    <w:rsid w:val="00B1357C"/>
    <w:rsid w:val="00B13894"/>
    <w:rsid w:val="00B13E21"/>
    <w:rsid w:val="00B1409B"/>
    <w:rsid w:val="00B1421C"/>
    <w:rsid w:val="00B147CF"/>
    <w:rsid w:val="00B14A30"/>
    <w:rsid w:val="00B14E31"/>
    <w:rsid w:val="00B15218"/>
    <w:rsid w:val="00B1523B"/>
    <w:rsid w:val="00B155AE"/>
    <w:rsid w:val="00B156F2"/>
    <w:rsid w:val="00B15D0E"/>
    <w:rsid w:val="00B15F2B"/>
    <w:rsid w:val="00B1617B"/>
    <w:rsid w:val="00B16289"/>
    <w:rsid w:val="00B164AE"/>
    <w:rsid w:val="00B17086"/>
    <w:rsid w:val="00B17180"/>
    <w:rsid w:val="00B178ED"/>
    <w:rsid w:val="00B17C50"/>
    <w:rsid w:val="00B17EF6"/>
    <w:rsid w:val="00B17F37"/>
    <w:rsid w:val="00B2038B"/>
    <w:rsid w:val="00B2053C"/>
    <w:rsid w:val="00B20CA8"/>
    <w:rsid w:val="00B20E08"/>
    <w:rsid w:val="00B2148D"/>
    <w:rsid w:val="00B21854"/>
    <w:rsid w:val="00B21B0A"/>
    <w:rsid w:val="00B21BC7"/>
    <w:rsid w:val="00B2231C"/>
    <w:rsid w:val="00B227FD"/>
    <w:rsid w:val="00B229BE"/>
    <w:rsid w:val="00B22A66"/>
    <w:rsid w:val="00B2329E"/>
    <w:rsid w:val="00B2351E"/>
    <w:rsid w:val="00B235E9"/>
    <w:rsid w:val="00B23A57"/>
    <w:rsid w:val="00B23DFA"/>
    <w:rsid w:val="00B23FF5"/>
    <w:rsid w:val="00B2403D"/>
    <w:rsid w:val="00B2437F"/>
    <w:rsid w:val="00B246E0"/>
    <w:rsid w:val="00B2480D"/>
    <w:rsid w:val="00B24934"/>
    <w:rsid w:val="00B24A99"/>
    <w:rsid w:val="00B24C00"/>
    <w:rsid w:val="00B24DC1"/>
    <w:rsid w:val="00B24F2D"/>
    <w:rsid w:val="00B251E1"/>
    <w:rsid w:val="00B25774"/>
    <w:rsid w:val="00B257CB"/>
    <w:rsid w:val="00B2586F"/>
    <w:rsid w:val="00B25DFC"/>
    <w:rsid w:val="00B26070"/>
    <w:rsid w:val="00B26A81"/>
    <w:rsid w:val="00B27027"/>
    <w:rsid w:val="00B271DC"/>
    <w:rsid w:val="00B274D4"/>
    <w:rsid w:val="00B27894"/>
    <w:rsid w:val="00B278EA"/>
    <w:rsid w:val="00B27F50"/>
    <w:rsid w:val="00B3027C"/>
    <w:rsid w:val="00B30926"/>
    <w:rsid w:val="00B30DE1"/>
    <w:rsid w:val="00B3114D"/>
    <w:rsid w:val="00B3169D"/>
    <w:rsid w:val="00B323FD"/>
    <w:rsid w:val="00B328B2"/>
    <w:rsid w:val="00B32CAA"/>
    <w:rsid w:val="00B33030"/>
    <w:rsid w:val="00B33132"/>
    <w:rsid w:val="00B33846"/>
    <w:rsid w:val="00B341B8"/>
    <w:rsid w:val="00B3424E"/>
    <w:rsid w:val="00B342ED"/>
    <w:rsid w:val="00B3436C"/>
    <w:rsid w:val="00B3438A"/>
    <w:rsid w:val="00B3449B"/>
    <w:rsid w:val="00B34547"/>
    <w:rsid w:val="00B346A7"/>
    <w:rsid w:val="00B349FB"/>
    <w:rsid w:val="00B34AF1"/>
    <w:rsid w:val="00B34B42"/>
    <w:rsid w:val="00B34CDC"/>
    <w:rsid w:val="00B354B6"/>
    <w:rsid w:val="00B35716"/>
    <w:rsid w:val="00B35A1E"/>
    <w:rsid w:val="00B35B32"/>
    <w:rsid w:val="00B35B65"/>
    <w:rsid w:val="00B361E6"/>
    <w:rsid w:val="00B36277"/>
    <w:rsid w:val="00B368E7"/>
    <w:rsid w:val="00B36AFA"/>
    <w:rsid w:val="00B37888"/>
    <w:rsid w:val="00B378B4"/>
    <w:rsid w:val="00B37CE1"/>
    <w:rsid w:val="00B4029D"/>
    <w:rsid w:val="00B40471"/>
    <w:rsid w:val="00B40481"/>
    <w:rsid w:val="00B40AD0"/>
    <w:rsid w:val="00B40B54"/>
    <w:rsid w:val="00B40D79"/>
    <w:rsid w:val="00B41128"/>
    <w:rsid w:val="00B41414"/>
    <w:rsid w:val="00B41766"/>
    <w:rsid w:val="00B41C69"/>
    <w:rsid w:val="00B42198"/>
    <w:rsid w:val="00B4233B"/>
    <w:rsid w:val="00B42555"/>
    <w:rsid w:val="00B42901"/>
    <w:rsid w:val="00B42B45"/>
    <w:rsid w:val="00B42B8B"/>
    <w:rsid w:val="00B42EFA"/>
    <w:rsid w:val="00B439A6"/>
    <w:rsid w:val="00B43DF5"/>
    <w:rsid w:val="00B43DFB"/>
    <w:rsid w:val="00B43F0D"/>
    <w:rsid w:val="00B443A9"/>
    <w:rsid w:val="00B451D4"/>
    <w:rsid w:val="00B45A1F"/>
    <w:rsid w:val="00B45C6D"/>
    <w:rsid w:val="00B461F0"/>
    <w:rsid w:val="00B4645A"/>
    <w:rsid w:val="00B46992"/>
    <w:rsid w:val="00B46CAE"/>
    <w:rsid w:val="00B46E62"/>
    <w:rsid w:val="00B46F9D"/>
    <w:rsid w:val="00B46FD3"/>
    <w:rsid w:val="00B4744E"/>
    <w:rsid w:val="00B47B3F"/>
    <w:rsid w:val="00B47FEF"/>
    <w:rsid w:val="00B50199"/>
    <w:rsid w:val="00B5142F"/>
    <w:rsid w:val="00B5176B"/>
    <w:rsid w:val="00B519A4"/>
    <w:rsid w:val="00B51D32"/>
    <w:rsid w:val="00B52036"/>
    <w:rsid w:val="00B520A4"/>
    <w:rsid w:val="00B52517"/>
    <w:rsid w:val="00B525ED"/>
    <w:rsid w:val="00B525F8"/>
    <w:rsid w:val="00B52760"/>
    <w:rsid w:val="00B52878"/>
    <w:rsid w:val="00B5305D"/>
    <w:rsid w:val="00B538B4"/>
    <w:rsid w:val="00B53B48"/>
    <w:rsid w:val="00B53B99"/>
    <w:rsid w:val="00B53C32"/>
    <w:rsid w:val="00B53CB1"/>
    <w:rsid w:val="00B53E6A"/>
    <w:rsid w:val="00B540BF"/>
    <w:rsid w:val="00B540FF"/>
    <w:rsid w:val="00B54233"/>
    <w:rsid w:val="00B542DF"/>
    <w:rsid w:val="00B54931"/>
    <w:rsid w:val="00B54946"/>
    <w:rsid w:val="00B54B47"/>
    <w:rsid w:val="00B56124"/>
    <w:rsid w:val="00B56163"/>
    <w:rsid w:val="00B5726D"/>
    <w:rsid w:val="00B57329"/>
    <w:rsid w:val="00B57398"/>
    <w:rsid w:val="00B5761C"/>
    <w:rsid w:val="00B57D50"/>
    <w:rsid w:val="00B57F5B"/>
    <w:rsid w:val="00B57F77"/>
    <w:rsid w:val="00B60120"/>
    <w:rsid w:val="00B602BF"/>
    <w:rsid w:val="00B60A1A"/>
    <w:rsid w:val="00B61222"/>
    <w:rsid w:val="00B61654"/>
    <w:rsid w:val="00B6165B"/>
    <w:rsid w:val="00B61D1D"/>
    <w:rsid w:val="00B61E91"/>
    <w:rsid w:val="00B621BB"/>
    <w:rsid w:val="00B623B8"/>
    <w:rsid w:val="00B623EE"/>
    <w:rsid w:val="00B625B2"/>
    <w:rsid w:val="00B6283E"/>
    <w:rsid w:val="00B62A32"/>
    <w:rsid w:val="00B63289"/>
    <w:rsid w:val="00B63892"/>
    <w:rsid w:val="00B63D39"/>
    <w:rsid w:val="00B63F0D"/>
    <w:rsid w:val="00B6428D"/>
    <w:rsid w:val="00B648EE"/>
    <w:rsid w:val="00B64A4C"/>
    <w:rsid w:val="00B650FC"/>
    <w:rsid w:val="00B6536E"/>
    <w:rsid w:val="00B659E2"/>
    <w:rsid w:val="00B65A47"/>
    <w:rsid w:val="00B65C02"/>
    <w:rsid w:val="00B6602E"/>
    <w:rsid w:val="00B66287"/>
    <w:rsid w:val="00B665DC"/>
    <w:rsid w:val="00B672BB"/>
    <w:rsid w:val="00B67397"/>
    <w:rsid w:val="00B67571"/>
    <w:rsid w:val="00B67601"/>
    <w:rsid w:val="00B67AED"/>
    <w:rsid w:val="00B67EDC"/>
    <w:rsid w:val="00B701B9"/>
    <w:rsid w:val="00B70601"/>
    <w:rsid w:val="00B70809"/>
    <w:rsid w:val="00B708C2"/>
    <w:rsid w:val="00B709BE"/>
    <w:rsid w:val="00B70A27"/>
    <w:rsid w:val="00B70C80"/>
    <w:rsid w:val="00B71179"/>
    <w:rsid w:val="00B7133E"/>
    <w:rsid w:val="00B71679"/>
    <w:rsid w:val="00B71CA2"/>
    <w:rsid w:val="00B71FDC"/>
    <w:rsid w:val="00B725F9"/>
    <w:rsid w:val="00B72ADD"/>
    <w:rsid w:val="00B72B34"/>
    <w:rsid w:val="00B72F7B"/>
    <w:rsid w:val="00B7349D"/>
    <w:rsid w:val="00B73743"/>
    <w:rsid w:val="00B73B0A"/>
    <w:rsid w:val="00B73B17"/>
    <w:rsid w:val="00B73D8A"/>
    <w:rsid w:val="00B74370"/>
    <w:rsid w:val="00B743F3"/>
    <w:rsid w:val="00B746AD"/>
    <w:rsid w:val="00B7479B"/>
    <w:rsid w:val="00B7480B"/>
    <w:rsid w:val="00B74FC4"/>
    <w:rsid w:val="00B74FFA"/>
    <w:rsid w:val="00B751CF"/>
    <w:rsid w:val="00B7558D"/>
    <w:rsid w:val="00B75728"/>
    <w:rsid w:val="00B75BA2"/>
    <w:rsid w:val="00B75FB8"/>
    <w:rsid w:val="00B76CD3"/>
    <w:rsid w:val="00B76FBE"/>
    <w:rsid w:val="00B77822"/>
    <w:rsid w:val="00B77877"/>
    <w:rsid w:val="00B77970"/>
    <w:rsid w:val="00B77A8A"/>
    <w:rsid w:val="00B77E65"/>
    <w:rsid w:val="00B80282"/>
    <w:rsid w:val="00B80C1B"/>
    <w:rsid w:val="00B80F0A"/>
    <w:rsid w:val="00B8137B"/>
    <w:rsid w:val="00B82532"/>
    <w:rsid w:val="00B82A4C"/>
    <w:rsid w:val="00B830B8"/>
    <w:rsid w:val="00B831D3"/>
    <w:rsid w:val="00B8397A"/>
    <w:rsid w:val="00B83A6F"/>
    <w:rsid w:val="00B83B5F"/>
    <w:rsid w:val="00B83B98"/>
    <w:rsid w:val="00B83D3D"/>
    <w:rsid w:val="00B84056"/>
    <w:rsid w:val="00B840DE"/>
    <w:rsid w:val="00B848AF"/>
    <w:rsid w:val="00B84BC3"/>
    <w:rsid w:val="00B84C57"/>
    <w:rsid w:val="00B85A53"/>
    <w:rsid w:val="00B85C5A"/>
    <w:rsid w:val="00B85E18"/>
    <w:rsid w:val="00B85E78"/>
    <w:rsid w:val="00B86211"/>
    <w:rsid w:val="00B8625C"/>
    <w:rsid w:val="00B86379"/>
    <w:rsid w:val="00B86594"/>
    <w:rsid w:val="00B865A9"/>
    <w:rsid w:val="00B86714"/>
    <w:rsid w:val="00B86EE5"/>
    <w:rsid w:val="00B8773D"/>
    <w:rsid w:val="00B877CC"/>
    <w:rsid w:val="00B8781B"/>
    <w:rsid w:val="00B8786E"/>
    <w:rsid w:val="00B87A3A"/>
    <w:rsid w:val="00B90128"/>
    <w:rsid w:val="00B9017A"/>
    <w:rsid w:val="00B9054A"/>
    <w:rsid w:val="00B905D3"/>
    <w:rsid w:val="00B90674"/>
    <w:rsid w:val="00B908A4"/>
    <w:rsid w:val="00B91143"/>
    <w:rsid w:val="00B91187"/>
    <w:rsid w:val="00B91233"/>
    <w:rsid w:val="00B9128A"/>
    <w:rsid w:val="00B913A1"/>
    <w:rsid w:val="00B9187C"/>
    <w:rsid w:val="00B91B4C"/>
    <w:rsid w:val="00B92A44"/>
    <w:rsid w:val="00B92EF4"/>
    <w:rsid w:val="00B9305D"/>
    <w:rsid w:val="00B931FF"/>
    <w:rsid w:val="00B9332F"/>
    <w:rsid w:val="00B935FA"/>
    <w:rsid w:val="00B9426A"/>
    <w:rsid w:val="00B943CE"/>
    <w:rsid w:val="00B94705"/>
    <w:rsid w:val="00B9486B"/>
    <w:rsid w:val="00B94BC8"/>
    <w:rsid w:val="00B95CFB"/>
    <w:rsid w:val="00B9734B"/>
    <w:rsid w:val="00B97668"/>
    <w:rsid w:val="00B97B1E"/>
    <w:rsid w:val="00BA097B"/>
    <w:rsid w:val="00BA0A2C"/>
    <w:rsid w:val="00BA0C08"/>
    <w:rsid w:val="00BA0D24"/>
    <w:rsid w:val="00BA0E80"/>
    <w:rsid w:val="00BA119A"/>
    <w:rsid w:val="00BA12A0"/>
    <w:rsid w:val="00BA1885"/>
    <w:rsid w:val="00BA1AE3"/>
    <w:rsid w:val="00BA1BA3"/>
    <w:rsid w:val="00BA1E7B"/>
    <w:rsid w:val="00BA203B"/>
    <w:rsid w:val="00BA2896"/>
    <w:rsid w:val="00BA2BB3"/>
    <w:rsid w:val="00BA300D"/>
    <w:rsid w:val="00BA3895"/>
    <w:rsid w:val="00BA3AB9"/>
    <w:rsid w:val="00BA3C22"/>
    <w:rsid w:val="00BA3CE0"/>
    <w:rsid w:val="00BA43A6"/>
    <w:rsid w:val="00BA4578"/>
    <w:rsid w:val="00BA4882"/>
    <w:rsid w:val="00BA48C2"/>
    <w:rsid w:val="00BA492C"/>
    <w:rsid w:val="00BA4BBD"/>
    <w:rsid w:val="00BA4CA9"/>
    <w:rsid w:val="00BA4F6B"/>
    <w:rsid w:val="00BA53AA"/>
    <w:rsid w:val="00BA5A34"/>
    <w:rsid w:val="00BA5A6B"/>
    <w:rsid w:val="00BA5CD8"/>
    <w:rsid w:val="00BA6022"/>
    <w:rsid w:val="00BA6181"/>
    <w:rsid w:val="00BA64E9"/>
    <w:rsid w:val="00BA6679"/>
    <w:rsid w:val="00BA6FAB"/>
    <w:rsid w:val="00BA7491"/>
    <w:rsid w:val="00BA76FA"/>
    <w:rsid w:val="00BA771B"/>
    <w:rsid w:val="00BA7E40"/>
    <w:rsid w:val="00BA7FE2"/>
    <w:rsid w:val="00BB0080"/>
    <w:rsid w:val="00BB0382"/>
    <w:rsid w:val="00BB06AA"/>
    <w:rsid w:val="00BB0782"/>
    <w:rsid w:val="00BB0943"/>
    <w:rsid w:val="00BB1051"/>
    <w:rsid w:val="00BB11DA"/>
    <w:rsid w:val="00BB11F9"/>
    <w:rsid w:val="00BB130C"/>
    <w:rsid w:val="00BB15A6"/>
    <w:rsid w:val="00BB15AA"/>
    <w:rsid w:val="00BB1D3B"/>
    <w:rsid w:val="00BB1E13"/>
    <w:rsid w:val="00BB1ED4"/>
    <w:rsid w:val="00BB2384"/>
    <w:rsid w:val="00BB245D"/>
    <w:rsid w:val="00BB247F"/>
    <w:rsid w:val="00BB2802"/>
    <w:rsid w:val="00BB2854"/>
    <w:rsid w:val="00BB2D7E"/>
    <w:rsid w:val="00BB2E3F"/>
    <w:rsid w:val="00BB2E60"/>
    <w:rsid w:val="00BB2EE7"/>
    <w:rsid w:val="00BB308E"/>
    <w:rsid w:val="00BB31DD"/>
    <w:rsid w:val="00BB31FE"/>
    <w:rsid w:val="00BB3374"/>
    <w:rsid w:val="00BB3BF6"/>
    <w:rsid w:val="00BB3D51"/>
    <w:rsid w:val="00BB3EB0"/>
    <w:rsid w:val="00BB42AB"/>
    <w:rsid w:val="00BB42C8"/>
    <w:rsid w:val="00BB45FC"/>
    <w:rsid w:val="00BB4A04"/>
    <w:rsid w:val="00BB4D19"/>
    <w:rsid w:val="00BB500B"/>
    <w:rsid w:val="00BB519D"/>
    <w:rsid w:val="00BB55FF"/>
    <w:rsid w:val="00BB5999"/>
    <w:rsid w:val="00BB5D29"/>
    <w:rsid w:val="00BB5D47"/>
    <w:rsid w:val="00BB5F40"/>
    <w:rsid w:val="00BB5FED"/>
    <w:rsid w:val="00BB62B1"/>
    <w:rsid w:val="00BB677D"/>
    <w:rsid w:val="00BB6D32"/>
    <w:rsid w:val="00BB6D8D"/>
    <w:rsid w:val="00BB7554"/>
    <w:rsid w:val="00BB76A4"/>
    <w:rsid w:val="00BB7813"/>
    <w:rsid w:val="00BB7FF9"/>
    <w:rsid w:val="00BC0031"/>
    <w:rsid w:val="00BC005C"/>
    <w:rsid w:val="00BC00C8"/>
    <w:rsid w:val="00BC0470"/>
    <w:rsid w:val="00BC05B5"/>
    <w:rsid w:val="00BC063B"/>
    <w:rsid w:val="00BC13AC"/>
    <w:rsid w:val="00BC1631"/>
    <w:rsid w:val="00BC18FA"/>
    <w:rsid w:val="00BC1A7E"/>
    <w:rsid w:val="00BC1B3B"/>
    <w:rsid w:val="00BC2245"/>
    <w:rsid w:val="00BC277D"/>
    <w:rsid w:val="00BC286B"/>
    <w:rsid w:val="00BC2BAA"/>
    <w:rsid w:val="00BC2CC6"/>
    <w:rsid w:val="00BC2F28"/>
    <w:rsid w:val="00BC348D"/>
    <w:rsid w:val="00BC348F"/>
    <w:rsid w:val="00BC3716"/>
    <w:rsid w:val="00BC3ABC"/>
    <w:rsid w:val="00BC3E61"/>
    <w:rsid w:val="00BC40FA"/>
    <w:rsid w:val="00BC4412"/>
    <w:rsid w:val="00BC4567"/>
    <w:rsid w:val="00BC4605"/>
    <w:rsid w:val="00BC47DA"/>
    <w:rsid w:val="00BC4D2A"/>
    <w:rsid w:val="00BC4ECD"/>
    <w:rsid w:val="00BC4F50"/>
    <w:rsid w:val="00BC524F"/>
    <w:rsid w:val="00BC588B"/>
    <w:rsid w:val="00BC62B9"/>
    <w:rsid w:val="00BC681A"/>
    <w:rsid w:val="00BC6EA8"/>
    <w:rsid w:val="00BC6EF2"/>
    <w:rsid w:val="00BC7799"/>
    <w:rsid w:val="00BC77A6"/>
    <w:rsid w:val="00BC7AF1"/>
    <w:rsid w:val="00BC7EE8"/>
    <w:rsid w:val="00BD0449"/>
    <w:rsid w:val="00BD0659"/>
    <w:rsid w:val="00BD0B32"/>
    <w:rsid w:val="00BD0E22"/>
    <w:rsid w:val="00BD0EFB"/>
    <w:rsid w:val="00BD1288"/>
    <w:rsid w:val="00BD12B2"/>
    <w:rsid w:val="00BD1536"/>
    <w:rsid w:val="00BD1558"/>
    <w:rsid w:val="00BD173D"/>
    <w:rsid w:val="00BD209D"/>
    <w:rsid w:val="00BD229D"/>
    <w:rsid w:val="00BD2465"/>
    <w:rsid w:val="00BD26A2"/>
    <w:rsid w:val="00BD2C1F"/>
    <w:rsid w:val="00BD31FD"/>
    <w:rsid w:val="00BD3F92"/>
    <w:rsid w:val="00BD46A9"/>
    <w:rsid w:val="00BD49AC"/>
    <w:rsid w:val="00BD4DC5"/>
    <w:rsid w:val="00BD5964"/>
    <w:rsid w:val="00BD5AB9"/>
    <w:rsid w:val="00BD5F7C"/>
    <w:rsid w:val="00BD635F"/>
    <w:rsid w:val="00BD665D"/>
    <w:rsid w:val="00BD66CD"/>
    <w:rsid w:val="00BD67DF"/>
    <w:rsid w:val="00BD6D4E"/>
    <w:rsid w:val="00BD7051"/>
    <w:rsid w:val="00BD79A4"/>
    <w:rsid w:val="00BE0320"/>
    <w:rsid w:val="00BE0986"/>
    <w:rsid w:val="00BE0B10"/>
    <w:rsid w:val="00BE128C"/>
    <w:rsid w:val="00BE1684"/>
    <w:rsid w:val="00BE18A0"/>
    <w:rsid w:val="00BE1B85"/>
    <w:rsid w:val="00BE1EED"/>
    <w:rsid w:val="00BE2110"/>
    <w:rsid w:val="00BE2233"/>
    <w:rsid w:val="00BE250D"/>
    <w:rsid w:val="00BE2839"/>
    <w:rsid w:val="00BE2CC9"/>
    <w:rsid w:val="00BE33C5"/>
    <w:rsid w:val="00BE35F4"/>
    <w:rsid w:val="00BE37E8"/>
    <w:rsid w:val="00BE41E6"/>
    <w:rsid w:val="00BE4426"/>
    <w:rsid w:val="00BE4814"/>
    <w:rsid w:val="00BE4A61"/>
    <w:rsid w:val="00BE4AB7"/>
    <w:rsid w:val="00BE4E86"/>
    <w:rsid w:val="00BE4EB5"/>
    <w:rsid w:val="00BE4F22"/>
    <w:rsid w:val="00BE50D0"/>
    <w:rsid w:val="00BE5133"/>
    <w:rsid w:val="00BE5525"/>
    <w:rsid w:val="00BE5976"/>
    <w:rsid w:val="00BE5B9B"/>
    <w:rsid w:val="00BE6607"/>
    <w:rsid w:val="00BE6709"/>
    <w:rsid w:val="00BE7462"/>
    <w:rsid w:val="00BE79BC"/>
    <w:rsid w:val="00BE7C05"/>
    <w:rsid w:val="00BE7DE9"/>
    <w:rsid w:val="00BE7E14"/>
    <w:rsid w:val="00BE7E17"/>
    <w:rsid w:val="00BE7E84"/>
    <w:rsid w:val="00BF089E"/>
    <w:rsid w:val="00BF0B00"/>
    <w:rsid w:val="00BF0DC2"/>
    <w:rsid w:val="00BF121A"/>
    <w:rsid w:val="00BF1B10"/>
    <w:rsid w:val="00BF2143"/>
    <w:rsid w:val="00BF234B"/>
    <w:rsid w:val="00BF260C"/>
    <w:rsid w:val="00BF2837"/>
    <w:rsid w:val="00BF2A88"/>
    <w:rsid w:val="00BF2AC1"/>
    <w:rsid w:val="00BF32E1"/>
    <w:rsid w:val="00BF3497"/>
    <w:rsid w:val="00BF36B6"/>
    <w:rsid w:val="00BF3A41"/>
    <w:rsid w:val="00BF4ABA"/>
    <w:rsid w:val="00BF4E4E"/>
    <w:rsid w:val="00BF4F21"/>
    <w:rsid w:val="00BF4FD0"/>
    <w:rsid w:val="00BF50F7"/>
    <w:rsid w:val="00BF54E5"/>
    <w:rsid w:val="00BF55CA"/>
    <w:rsid w:val="00BF56E9"/>
    <w:rsid w:val="00BF5E93"/>
    <w:rsid w:val="00BF6042"/>
    <w:rsid w:val="00BF6427"/>
    <w:rsid w:val="00BF6500"/>
    <w:rsid w:val="00BF698F"/>
    <w:rsid w:val="00BF6C98"/>
    <w:rsid w:val="00BF6E07"/>
    <w:rsid w:val="00BF6F3F"/>
    <w:rsid w:val="00BF7D22"/>
    <w:rsid w:val="00C0021F"/>
    <w:rsid w:val="00C00394"/>
    <w:rsid w:val="00C00C00"/>
    <w:rsid w:val="00C00C02"/>
    <w:rsid w:val="00C00E46"/>
    <w:rsid w:val="00C019FD"/>
    <w:rsid w:val="00C01CE9"/>
    <w:rsid w:val="00C021C6"/>
    <w:rsid w:val="00C022B4"/>
    <w:rsid w:val="00C029EF"/>
    <w:rsid w:val="00C02F0B"/>
    <w:rsid w:val="00C0313B"/>
    <w:rsid w:val="00C0358D"/>
    <w:rsid w:val="00C03CAA"/>
    <w:rsid w:val="00C03DF8"/>
    <w:rsid w:val="00C03EE3"/>
    <w:rsid w:val="00C048DD"/>
    <w:rsid w:val="00C04A29"/>
    <w:rsid w:val="00C0569A"/>
    <w:rsid w:val="00C0571B"/>
    <w:rsid w:val="00C06ACB"/>
    <w:rsid w:val="00C06B06"/>
    <w:rsid w:val="00C06D08"/>
    <w:rsid w:val="00C06D15"/>
    <w:rsid w:val="00C0709F"/>
    <w:rsid w:val="00C07343"/>
    <w:rsid w:val="00C074C2"/>
    <w:rsid w:val="00C07B5B"/>
    <w:rsid w:val="00C07D09"/>
    <w:rsid w:val="00C07E3B"/>
    <w:rsid w:val="00C10050"/>
    <w:rsid w:val="00C10251"/>
    <w:rsid w:val="00C105C0"/>
    <w:rsid w:val="00C1099B"/>
    <w:rsid w:val="00C11AE0"/>
    <w:rsid w:val="00C11E4D"/>
    <w:rsid w:val="00C11FD7"/>
    <w:rsid w:val="00C12558"/>
    <w:rsid w:val="00C12885"/>
    <w:rsid w:val="00C12CA8"/>
    <w:rsid w:val="00C12CEE"/>
    <w:rsid w:val="00C12FCC"/>
    <w:rsid w:val="00C13045"/>
    <w:rsid w:val="00C13E76"/>
    <w:rsid w:val="00C14557"/>
    <w:rsid w:val="00C14568"/>
    <w:rsid w:val="00C14ACA"/>
    <w:rsid w:val="00C14B96"/>
    <w:rsid w:val="00C15190"/>
    <w:rsid w:val="00C1560D"/>
    <w:rsid w:val="00C15988"/>
    <w:rsid w:val="00C15E7A"/>
    <w:rsid w:val="00C16053"/>
    <w:rsid w:val="00C1620E"/>
    <w:rsid w:val="00C165B1"/>
    <w:rsid w:val="00C16685"/>
    <w:rsid w:val="00C16691"/>
    <w:rsid w:val="00C16853"/>
    <w:rsid w:val="00C16BB4"/>
    <w:rsid w:val="00C16D67"/>
    <w:rsid w:val="00C16F51"/>
    <w:rsid w:val="00C172B4"/>
    <w:rsid w:val="00C17449"/>
    <w:rsid w:val="00C1783D"/>
    <w:rsid w:val="00C17C3A"/>
    <w:rsid w:val="00C20183"/>
    <w:rsid w:val="00C205DA"/>
    <w:rsid w:val="00C210DD"/>
    <w:rsid w:val="00C21594"/>
    <w:rsid w:val="00C22194"/>
    <w:rsid w:val="00C228D4"/>
    <w:rsid w:val="00C2320F"/>
    <w:rsid w:val="00C2378E"/>
    <w:rsid w:val="00C23A33"/>
    <w:rsid w:val="00C23C0C"/>
    <w:rsid w:val="00C23E57"/>
    <w:rsid w:val="00C24CDD"/>
    <w:rsid w:val="00C24E09"/>
    <w:rsid w:val="00C24EB6"/>
    <w:rsid w:val="00C24EE6"/>
    <w:rsid w:val="00C2540C"/>
    <w:rsid w:val="00C25737"/>
    <w:rsid w:val="00C25ACC"/>
    <w:rsid w:val="00C25F04"/>
    <w:rsid w:val="00C26597"/>
    <w:rsid w:val="00C27486"/>
    <w:rsid w:val="00C27513"/>
    <w:rsid w:val="00C27BEA"/>
    <w:rsid w:val="00C27E93"/>
    <w:rsid w:val="00C30244"/>
    <w:rsid w:val="00C3029A"/>
    <w:rsid w:val="00C302F1"/>
    <w:rsid w:val="00C3042E"/>
    <w:rsid w:val="00C3087D"/>
    <w:rsid w:val="00C30990"/>
    <w:rsid w:val="00C30AFA"/>
    <w:rsid w:val="00C30C90"/>
    <w:rsid w:val="00C30EBE"/>
    <w:rsid w:val="00C3103A"/>
    <w:rsid w:val="00C3122C"/>
    <w:rsid w:val="00C31330"/>
    <w:rsid w:val="00C3141C"/>
    <w:rsid w:val="00C31E6C"/>
    <w:rsid w:val="00C31ED1"/>
    <w:rsid w:val="00C32036"/>
    <w:rsid w:val="00C32097"/>
    <w:rsid w:val="00C32A17"/>
    <w:rsid w:val="00C3303D"/>
    <w:rsid w:val="00C3371C"/>
    <w:rsid w:val="00C338C6"/>
    <w:rsid w:val="00C33C00"/>
    <w:rsid w:val="00C33C89"/>
    <w:rsid w:val="00C34001"/>
    <w:rsid w:val="00C345AA"/>
    <w:rsid w:val="00C3474F"/>
    <w:rsid w:val="00C3512C"/>
    <w:rsid w:val="00C35238"/>
    <w:rsid w:val="00C35261"/>
    <w:rsid w:val="00C355BC"/>
    <w:rsid w:val="00C35D1C"/>
    <w:rsid w:val="00C35FB5"/>
    <w:rsid w:val="00C363C1"/>
    <w:rsid w:val="00C366D4"/>
    <w:rsid w:val="00C369D0"/>
    <w:rsid w:val="00C36AA4"/>
    <w:rsid w:val="00C36BE3"/>
    <w:rsid w:val="00C36BFF"/>
    <w:rsid w:val="00C36C31"/>
    <w:rsid w:val="00C37598"/>
    <w:rsid w:val="00C376A3"/>
    <w:rsid w:val="00C3773D"/>
    <w:rsid w:val="00C378A9"/>
    <w:rsid w:val="00C37977"/>
    <w:rsid w:val="00C37BA7"/>
    <w:rsid w:val="00C37E08"/>
    <w:rsid w:val="00C40215"/>
    <w:rsid w:val="00C40342"/>
    <w:rsid w:val="00C404CF"/>
    <w:rsid w:val="00C405C2"/>
    <w:rsid w:val="00C4062B"/>
    <w:rsid w:val="00C40828"/>
    <w:rsid w:val="00C4095B"/>
    <w:rsid w:val="00C40D44"/>
    <w:rsid w:val="00C415BE"/>
    <w:rsid w:val="00C41E49"/>
    <w:rsid w:val="00C41F42"/>
    <w:rsid w:val="00C41FE0"/>
    <w:rsid w:val="00C421EB"/>
    <w:rsid w:val="00C425ED"/>
    <w:rsid w:val="00C42995"/>
    <w:rsid w:val="00C42AFC"/>
    <w:rsid w:val="00C42C23"/>
    <w:rsid w:val="00C43286"/>
    <w:rsid w:val="00C43312"/>
    <w:rsid w:val="00C433CC"/>
    <w:rsid w:val="00C4375C"/>
    <w:rsid w:val="00C437CF"/>
    <w:rsid w:val="00C43DB3"/>
    <w:rsid w:val="00C43E49"/>
    <w:rsid w:val="00C44498"/>
    <w:rsid w:val="00C45125"/>
    <w:rsid w:val="00C45398"/>
    <w:rsid w:val="00C454AA"/>
    <w:rsid w:val="00C4551B"/>
    <w:rsid w:val="00C455F4"/>
    <w:rsid w:val="00C456D2"/>
    <w:rsid w:val="00C45CE9"/>
    <w:rsid w:val="00C46532"/>
    <w:rsid w:val="00C468BA"/>
    <w:rsid w:val="00C46916"/>
    <w:rsid w:val="00C46D8A"/>
    <w:rsid w:val="00C47226"/>
    <w:rsid w:val="00C47655"/>
    <w:rsid w:val="00C4774B"/>
    <w:rsid w:val="00C47DE1"/>
    <w:rsid w:val="00C47F7F"/>
    <w:rsid w:val="00C505E3"/>
    <w:rsid w:val="00C506AF"/>
    <w:rsid w:val="00C508A3"/>
    <w:rsid w:val="00C509C8"/>
    <w:rsid w:val="00C51163"/>
    <w:rsid w:val="00C51C64"/>
    <w:rsid w:val="00C51F0A"/>
    <w:rsid w:val="00C52048"/>
    <w:rsid w:val="00C530BE"/>
    <w:rsid w:val="00C531FE"/>
    <w:rsid w:val="00C53317"/>
    <w:rsid w:val="00C534D6"/>
    <w:rsid w:val="00C536CD"/>
    <w:rsid w:val="00C53BBB"/>
    <w:rsid w:val="00C53CEE"/>
    <w:rsid w:val="00C53D19"/>
    <w:rsid w:val="00C54095"/>
    <w:rsid w:val="00C541BE"/>
    <w:rsid w:val="00C5424F"/>
    <w:rsid w:val="00C5447B"/>
    <w:rsid w:val="00C548EA"/>
    <w:rsid w:val="00C550B9"/>
    <w:rsid w:val="00C55503"/>
    <w:rsid w:val="00C5568C"/>
    <w:rsid w:val="00C557F7"/>
    <w:rsid w:val="00C55CD3"/>
    <w:rsid w:val="00C5682E"/>
    <w:rsid w:val="00C5689A"/>
    <w:rsid w:val="00C5695B"/>
    <w:rsid w:val="00C569AC"/>
    <w:rsid w:val="00C56A8E"/>
    <w:rsid w:val="00C56F8B"/>
    <w:rsid w:val="00C575E6"/>
    <w:rsid w:val="00C57BED"/>
    <w:rsid w:val="00C57DE4"/>
    <w:rsid w:val="00C601FD"/>
    <w:rsid w:val="00C6023E"/>
    <w:rsid w:val="00C60246"/>
    <w:rsid w:val="00C60298"/>
    <w:rsid w:val="00C61191"/>
    <w:rsid w:val="00C61715"/>
    <w:rsid w:val="00C6210E"/>
    <w:rsid w:val="00C62129"/>
    <w:rsid w:val="00C62575"/>
    <w:rsid w:val="00C62897"/>
    <w:rsid w:val="00C63106"/>
    <w:rsid w:val="00C633D6"/>
    <w:rsid w:val="00C63595"/>
    <w:rsid w:val="00C635CA"/>
    <w:rsid w:val="00C6376C"/>
    <w:rsid w:val="00C63DE9"/>
    <w:rsid w:val="00C6400C"/>
    <w:rsid w:val="00C6431F"/>
    <w:rsid w:val="00C64499"/>
    <w:rsid w:val="00C646C5"/>
    <w:rsid w:val="00C64AC4"/>
    <w:rsid w:val="00C65596"/>
    <w:rsid w:val="00C65947"/>
    <w:rsid w:val="00C65D02"/>
    <w:rsid w:val="00C65F9C"/>
    <w:rsid w:val="00C6607A"/>
    <w:rsid w:val="00C67129"/>
    <w:rsid w:val="00C674B4"/>
    <w:rsid w:val="00C676F2"/>
    <w:rsid w:val="00C67708"/>
    <w:rsid w:val="00C67845"/>
    <w:rsid w:val="00C678C3"/>
    <w:rsid w:val="00C67A02"/>
    <w:rsid w:val="00C67C81"/>
    <w:rsid w:val="00C67D88"/>
    <w:rsid w:val="00C67F3F"/>
    <w:rsid w:val="00C700C4"/>
    <w:rsid w:val="00C7078E"/>
    <w:rsid w:val="00C70B45"/>
    <w:rsid w:val="00C70C9B"/>
    <w:rsid w:val="00C70FAE"/>
    <w:rsid w:val="00C71186"/>
    <w:rsid w:val="00C715E7"/>
    <w:rsid w:val="00C71C5D"/>
    <w:rsid w:val="00C71E1C"/>
    <w:rsid w:val="00C71E97"/>
    <w:rsid w:val="00C71F92"/>
    <w:rsid w:val="00C7226B"/>
    <w:rsid w:val="00C72447"/>
    <w:rsid w:val="00C7258A"/>
    <w:rsid w:val="00C7258F"/>
    <w:rsid w:val="00C726C5"/>
    <w:rsid w:val="00C72BE1"/>
    <w:rsid w:val="00C72E0A"/>
    <w:rsid w:val="00C73257"/>
    <w:rsid w:val="00C73920"/>
    <w:rsid w:val="00C73BB6"/>
    <w:rsid w:val="00C74281"/>
    <w:rsid w:val="00C743A6"/>
    <w:rsid w:val="00C74621"/>
    <w:rsid w:val="00C74C06"/>
    <w:rsid w:val="00C74DDF"/>
    <w:rsid w:val="00C754FC"/>
    <w:rsid w:val="00C75773"/>
    <w:rsid w:val="00C76010"/>
    <w:rsid w:val="00C762F7"/>
    <w:rsid w:val="00C763C8"/>
    <w:rsid w:val="00C76E12"/>
    <w:rsid w:val="00C76E59"/>
    <w:rsid w:val="00C772B0"/>
    <w:rsid w:val="00C77353"/>
    <w:rsid w:val="00C77560"/>
    <w:rsid w:val="00C77F49"/>
    <w:rsid w:val="00C80165"/>
    <w:rsid w:val="00C801C3"/>
    <w:rsid w:val="00C803B5"/>
    <w:rsid w:val="00C80799"/>
    <w:rsid w:val="00C81008"/>
    <w:rsid w:val="00C81122"/>
    <w:rsid w:val="00C816E4"/>
    <w:rsid w:val="00C8183E"/>
    <w:rsid w:val="00C818A1"/>
    <w:rsid w:val="00C81B8A"/>
    <w:rsid w:val="00C81EAF"/>
    <w:rsid w:val="00C820F9"/>
    <w:rsid w:val="00C82315"/>
    <w:rsid w:val="00C82445"/>
    <w:rsid w:val="00C82525"/>
    <w:rsid w:val="00C82736"/>
    <w:rsid w:val="00C82C8F"/>
    <w:rsid w:val="00C82DEA"/>
    <w:rsid w:val="00C83007"/>
    <w:rsid w:val="00C8343E"/>
    <w:rsid w:val="00C8373F"/>
    <w:rsid w:val="00C839A3"/>
    <w:rsid w:val="00C854ED"/>
    <w:rsid w:val="00C85635"/>
    <w:rsid w:val="00C85A3E"/>
    <w:rsid w:val="00C85A89"/>
    <w:rsid w:val="00C85FF5"/>
    <w:rsid w:val="00C86606"/>
    <w:rsid w:val="00C8667B"/>
    <w:rsid w:val="00C86C39"/>
    <w:rsid w:val="00C86C9A"/>
    <w:rsid w:val="00C86E77"/>
    <w:rsid w:val="00C86E8F"/>
    <w:rsid w:val="00C86FAF"/>
    <w:rsid w:val="00C870B6"/>
    <w:rsid w:val="00C879CA"/>
    <w:rsid w:val="00C87AE2"/>
    <w:rsid w:val="00C87C9D"/>
    <w:rsid w:val="00C87CCC"/>
    <w:rsid w:val="00C87E53"/>
    <w:rsid w:val="00C9014B"/>
    <w:rsid w:val="00C90645"/>
    <w:rsid w:val="00C90694"/>
    <w:rsid w:val="00C906D7"/>
    <w:rsid w:val="00C9091E"/>
    <w:rsid w:val="00C9093A"/>
    <w:rsid w:val="00C90C19"/>
    <w:rsid w:val="00C90E3C"/>
    <w:rsid w:val="00C919CA"/>
    <w:rsid w:val="00C91E18"/>
    <w:rsid w:val="00C927FA"/>
    <w:rsid w:val="00C92BD9"/>
    <w:rsid w:val="00C92E67"/>
    <w:rsid w:val="00C93986"/>
    <w:rsid w:val="00C93BB7"/>
    <w:rsid w:val="00C93F93"/>
    <w:rsid w:val="00C93FA3"/>
    <w:rsid w:val="00C948AE"/>
    <w:rsid w:val="00C94998"/>
    <w:rsid w:val="00C94B3B"/>
    <w:rsid w:val="00C94B53"/>
    <w:rsid w:val="00C94BF0"/>
    <w:rsid w:val="00C94D7E"/>
    <w:rsid w:val="00C94E26"/>
    <w:rsid w:val="00C9576D"/>
    <w:rsid w:val="00C9583C"/>
    <w:rsid w:val="00C958D4"/>
    <w:rsid w:val="00C95A2B"/>
    <w:rsid w:val="00C95DC8"/>
    <w:rsid w:val="00C96887"/>
    <w:rsid w:val="00C96AEC"/>
    <w:rsid w:val="00C96C01"/>
    <w:rsid w:val="00C97465"/>
    <w:rsid w:val="00C97B38"/>
    <w:rsid w:val="00C97DAB"/>
    <w:rsid w:val="00CA039E"/>
    <w:rsid w:val="00CA0508"/>
    <w:rsid w:val="00CA0710"/>
    <w:rsid w:val="00CA089C"/>
    <w:rsid w:val="00CA08F0"/>
    <w:rsid w:val="00CA09B7"/>
    <w:rsid w:val="00CA0E10"/>
    <w:rsid w:val="00CA1108"/>
    <w:rsid w:val="00CA16AB"/>
    <w:rsid w:val="00CA1965"/>
    <w:rsid w:val="00CA19AA"/>
    <w:rsid w:val="00CA1F42"/>
    <w:rsid w:val="00CA286E"/>
    <w:rsid w:val="00CA29ED"/>
    <w:rsid w:val="00CA2BB3"/>
    <w:rsid w:val="00CA3277"/>
    <w:rsid w:val="00CA33D4"/>
    <w:rsid w:val="00CA34A3"/>
    <w:rsid w:val="00CA3556"/>
    <w:rsid w:val="00CA437B"/>
    <w:rsid w:val="00CA44D4"/>
    <w:rsid w:val="00CA4E9D"/>
    <w:rsid w:val="00CA4E9E"/>
    <w:rsid w:val="00CA4FB9"/>
    <w:rsid w:val="00CA54F1"/>
    <w:rsid w:val="00CA563E"/>
    <w:rsid w:val="00CA5688"/>
    <w:rsid w:val="00CA5741"/>
    <w:rsid w:val="00CA5B26"/>
    <w:rsid w:val="00CA5DA3"/>
    <w:rsid w:val="00CA6541"/>
    <w:rsid w:val="00CA6A2A"/>
    <w:rsid w:val="00CA6E85"/>
    <w:rsid w:val="00CA79A0"/>
    <w:rsid w:val="00CA7CDA"/>
    <w:rsid w:val="00CA7D27"/>
    <w:rsid w:val="00CA7FBD"/>
    <w:rsid w:val="00CB0801"/>
    <w:rsid w:val="00CB1191"/>
    <w:rsid w:val="00CB11BD"/>
    <w:rsid w:val="00CB190D"/>
    <w:rsid w:val="00CB1913"/>
    <w:rsid w:val="00CB19E2"/>
    <w:rsid w:val="00CB1BAC"/>
    <w:rsid w:val="00CB1C29"/>
    <w:rsid w:val="00CB1D96"/>
    <w:rsid w:val="00CB2206"/>
    <w:rsid w:val="00CB24B9"/>
    <w:rsid w:val="00CB3037"/>
    <w:rsid w:val="00CB3167"/>
    <w:rsid w:val="00CB33DC"/>
    <w:rsid w:val="00CB3559"/>
    <w:rsid w:val="00CB39B1"/>
    <w:rsid w:val="00CB4FCD"/>
    <w:rsid w:val="00CB5239"/>
    <w:rsid w:val="00CB58BB"/>
    <w:rsid w:val="00CB5BD4"/>
    <w:rsid w:val="00CB5F10"/>
    <w:rsid w:val="00CB5FE2"/>
    <w:rsid w:val="00CB6206"/>
    <w:rsid w:val="00CB62FB"/>
    <w:rsid w:val="00CB657F"/>
    <w:rsid w:val="00CB68A3"/>
    <w:rsid w:val="00CB6D48"/>
    <w:rsid w:val="00CB6E06"/>
    <w:rsid w:val="00CB6F74"/>
    <w:rsid w:val="00CB74BD"/>
    <w:rsid w:val="00CB77AD"/>
    <w:rsid w:val="00CB7A6A"/>
    <w:rsid w:val="00CB7BC9"/>
    <w:rsid w:val="00CB7E0C"/>
    <w:rsid w:val="00CB7E4A"/>
    <w:rsid w:val="00CC09A1"/>
    <w:rsid w:val="00CC09EE"/>
    <w:rsid w:val="00CC0DC4"/>
    <w:rsid w:val="00CC11B8"/>
    <w:rsid w:val="00CC1346"/>
    <w:rsid w:val="00CC156A"/>
    <w:rsid w:val="00CC169A"/>
    <w:rsid w:val="00CC16B3"/>
    <w:rsid w:val="00CC1783"/>
    <w:rsid w:val="00CC17A3"/>
    <w:rsid w:val="00CC1B71"/>
    <w:rsid w:val="00CC1FA1"/>
    <w:rsid w:val="00CC26E0"/>
    <w:rsid w:val="00CC28B9"/>
    <w:rsid w:val="00CC3184"/>
    <w:rsid w:val="00CC3418"/>
    <w:rsid w:val="00CC348E"/>
    <w:rsid w:val="00CC378F"/>
    <w:rsid w:val="00CC3A4B"/>
    <w:rsid w:val="00CC4182"/>
    <w:rsid w:val="00CC4432"/>
    <w:rsid w:val="00CC45C0"/>
    <w:rsid w:val="00CC47BD"/>
    <w:rsid w:val="00CC4B3F"/>
    <w:rsid w:val="00CC4B5C"/>
    <w:rsid w:val="00CC4E8C"/>
    <w:rsid w:val="00CC5158"/>
    <w:rsid w:val="00CC553D"/>
    <w:rsid w:val="00CC5D01"/>
    <w:rsid w:val="00CC6491"/>
    <w:rsid w:val="00CC67A6"/>
    <w:rsid w:val="00CC6A74"/>
    <w:rsid w:val="00CC6AF0"/>
    <w:rsid w:val="00CC73D1"/>
    <w:rsid w:val="00CC7823"/>
    <w:rsid w:val="00CC7E69"/>
    <w:rsid w:val="00CD0060"/>
    <w:rsid w:val="00CD00EB"/>
    <w:rsid w:val="00CD0ACC"/>
    <w:rsid w:val="00CD0C34"/>
    <w:rsid w:val="00CD1656"/>
    <w:rsid w:val="00CD1876"/>
    <w:rsid w:val="00CD18A1"/>
    <w:rsid w:val="00CD18BF"/>
    <w:rsid w:val="00CD2355"/>
    <w:rsid w:val="00CD24CF"/>
    <w:rsid w:val="00CD260A"/>
    <w:rsid w:val="00CD2F01"/>
    <w:rsid w:val="00CD3977"/>
    <w:rsid w:val="00CD3A63"/>
    <w:rsid w:val="00CD3AE1"/>
    <w:rsid w:val="00CD3CE6"/>
    <w:rsid w:val="00CD4330"/>
    <w:rsid w:val="00CD4661"/>
    <w:rsid w:val="00CD4D57"/>
    <w:rsid w:val="00CD507C"/>
    <w:rsid w:val="00CD5560"/>
    <w:rsid w:val="00CD5943"/>
    <w:rsid w:val="00CD5D76"/>
    <w:rsid w:val="00CD5E67"/>
    <w:rsid w:val="00CD6441"/>
    <w:rsid w:val="00CD6527"/>
    <w:rsid w:val="00CD680A"/>
    <w:rsid w:val="00CD6D3A"/>
    <w:rsid w:val="00CD7193"/>
    <w:rsid w:val="00CD72D2"/>
    <w:rsid w:val="00CD74A6"/>
    <w:rsid w:val="00CD76FB"/>
    <w:rsid w:val="00CD7878"/>
    <w:rsid w:val="00CD7B4D"/>
    <w:rsid w:val="00CD7FFC"/>
    <w:rsid w:val="00CE00BA"/>
    <w:rsid w:val="00CE01F1"/>
    <w:rsid w:val="00CE03C4"/>
    <w:rsid w:val="00CE042E"/>
    <w:rsid w:val="00CE0A89"/>
    <w:rsid w:val="00CE1483"/>
    <w:rsid w:val="00CE15A9"/>
    <w:rsid w:val="00CE217E"/>
    <w:rsid w:val="00CE26B9"/>
    <w:rsid w:val="00CE2C45"/>
    <w:rsid w:val="00CE2E16"/>
    <w:rsid w:val="00CE3254"/>
    <w:rsid w:val="00CE35A6"/>
    <w:rsid w:val="00CE3693"/>
    <w:rsid w:val="00CE3EAF"/>
    <w:rsid w:val="00CE435D"/>
    <w:rsid w:val="00CE4614"/>
    <w:rsid w:val="00CE47DA"/>
    <w:rsid w:val="00CE4853"/>
    <w:rsid w:val="00CE4B71"/>
    <w:rsid w:val="00CE4ECE"/>
    <w:rsid w:val="00CE4F39"/>
    <w:rsid w:val="00CE508C"/>
    <w:rsid w:val="00CE5EEE"/>
    <w:rsid w:val="00CE6179"/>
    <w:rsid w:val="00CE640E"/>
    <w:rsid w:val="00CE6C72"/>
    <w:rsid w:val="00CE74B0"/>
    <w:rsid w:val="00CE767E"/>
    <w:rsid w:val="00CE79BE"/>
    <w:rsid w:val="00CE7C31"/>
    <w:rsid w:val="00CF0004"/>
    <w:rsid w:val="00CF0C7C"/>
    <w:rsid w:val="00CF1057"/>
    <w:rsid w:val="00CF1493"/>
    <w:rsid w:val="00CF198E"/>
    <w:rsid w:val="00CF1C27"/>
    <w:rsid w:val="00CF1C49"/>
    <w:rsid w:val="00CF1D22"/>
    <w:rsid w:val="00CF1E5B"/>
    <w:rsid w:val="00CF1FB8"/>
    <w:rsid w:val="00CF2586"/>
    <w:rsid w:val="00CF27FF"/>
    <w:rsid w:val="00CF29A3"/>
    <w:rsid w:val="00CF2B1E"/>
    <w:rsid w:val="00CF2EC0"/>
    <w:rsid w:val="00CF3022"/>
    <w:rsid w:val="00CF3D9F"/>
    <w:rsid w:val="00CF3E61"/>
    <w:rsid w:val="00CF40C2"/>
    <w:rsid w:val="00CF43E4"/>
    <w:rsid w:val="00CF493A"/>
    <w:rsid w:val="00CF4A81"/>
    <w:rsid w:val="00CF56D3"/>
    <w:rsid w:val="00CF57DE"/>
    <w:rsid w:val="00CF5986"/>
    <w:rsid w:val="00CF5A26"/>
    <w:rsid w:val="00CF5D89"/>
    <w:rsid w:val="00CF62E5"/>
    <w:rsid w:val="00CF64F8"/>
    <w:rsid w:val="00CF6828"/>
    <w:rsid w:val="00CF6A8C"/>
    <w:rsid w:val="00CF7058"/>
    <w:rsid w:val="00CF7276"/>
    <w:rsid w:val="00CF752E"/>
    <w:rsid w:val="00CF756A"/>
    <w:rsid w:val="00CF7647"/>
    <w:rsid w:val="00CF7E8E"/>
    <w:rsid w:val="00D001E8"/>
    <w:rsid w:val="00D002A6"/>
    <w:rsid w:val="00D00569"/>
    <w:rsid w:val="00D00637"/>
    <w:rsid w:val="00D00774"/>
    <w:rsid w:val="00D01983"/>
    <w:rsid w:val="00D01C56"/>
    <w:rsid w:val="00D01FF3"/>
    <w:rsid w:val="00D022AA"/>
    <w:rsid w:val="00D0268D"/>
    <w:rsid w:val="00D02EC5"/>
    <w:rsid w:val="00D03058"/>
    <w:rsid w:val="00D034FD"/>
    <w:rsid w:val="00D03CED"/>
    <w:rsid w:val="00D03FA0"/>
    <w:rsid w:val="00D04695"/>
    <w:rsid w:val="00D047C8"/>
    <w:rsid w:val="00D0495C"/>
    <w:rsid w:val="00D04FA5"/>
    <w:rsid w:val="00D053D7"/>
    <w:rsid w:val="00D0548B"/>
    <w:rsid w:val="00D059B8"/>
    <w:rsid w:val="00D0653E"/>
    <w:rsid w:val="00D065BC"/>
    <w:rsid w:val="00D06713"/>
    <w:rsid w:val="00D06A45"/>
    <w:rsid w:val="00D06E58"/>
    <w:rsid w:val="00D07043"/>
    <w:rsid w:val="00D07091"/>
    <w:rsid w:val="00D076CF"/>
    <w:rsid w:val="00D076D0"/>
    <w:rsid w:val="00D07A98"/>
    <w:rsid w:val="00D07DBB"/>
    <w:rsid w:val="00D105B8"/>
    <w:rsid w:val="00D10C99"/>
    <w:rsid w:val="00D1107F"/>
    <w:rsid w:val="00D1128F"/>
    <w:rsid w:val="00D114BC"/>
    <w:rsid w:val="00D11646"/>
    <w:rsid w:val="00D11965"/>
    <w:rsid w:val="00D11CF2"/>
    <w:rsid w:val="00D11D42"/>
    <w:rsid w:val="00D1206C"/>
    <w:rsid w:val="00D12146"/>
    <w:rsid w:val="00D125EA"/>
    <w:rsid w:val="00D126AA"/>
    <w:rsid w:val="00D1289C"/>
    <w:rsid w:val="00D12990"/>
    <w:rsid w:val="00D12A8B"/>
    <w:rsid w:val="00D133BC"/>
    <w:rsid w:val="00D134F7"/>
    <w:rsid w:val="00D136D0"/>
    <w:rsid w:val="00D139B1"/>
    <w:rsid w:val="00D13AA9"/>
    <w:rsid w:val="00D13C67"/>
    <w:rsid w:val="00D148CA"/>
    <w:rsid w:val="00D148EC"/>
    <w:rsid w:val="00D14C70"/>
    <w:rsid w:val="00D14DAD"/>
    <w:rsid w:val="00D1524D"/>
    <w:rsid w:val="00D15746"/>
    <w:rsid w:val="00D1578B"/>
    <w:rsid w:val="00D158C5"/>
    <w:rsid w:val="00D1602F"/>
    <w:rsid w:val="00D16E5C"/>
    <w:rsid w:val="00D172C9"/>
    <w:rsid w:val="00D17362"/>
    <w:rsid w:val="00D1791C"/>
    <w:rsid w:val="00D17B16"/>
    <w:rsid w:val="00D17FCA"/>
    <w:rsid w:val="00D203B0"/>
    <w:rsid w:val="00D20E4F"/>
    <w:rsid w:val="00D20EE1"/>
    <w:rsid w:val="00D20F54"/>
    <w:rsid w:val="00D218D6"/>
    <w:rsid w:val="00D21A77"/>
    <w:rsid w:val="00D21F6A"/>
    <w:rsid w:val="00D22343"/>
    <w:rsid w:val="00D22E79"/>
    <w:rsid w:val="00D23346"/>
    <w:rsid w:val="00D235DB"/>
    <w:rsid w:val="00D23626"/>
    <w:rsid w:val="00D23934"/>
    <w:rsid w:val="00D23AC6"/>
    <w:rsid w:val="00D248E6"/>
    <w:rsid w:val="00D24CDC"/>
    <w:rsid w:val="00D2503F"/>
    <w:rsid w:val="00D251F4"/>
    <w:rsid w:val="00D253BC"/>
    <w:rsid w:val="00D2568E"/>
    <w:rsid w:val="00D2577C"/>
    <w:rsid w:val="00D25875"/>
    <w:rsid w:val="00D2662F"/>
    <w:rsid w:val="00D269E3"/>
    <w:rsid w:val="00D26FE6"/>
    <w:rsid w:val="00D27659"/>
    <w:rsid w:val="00D278A9"/>
    <w:rsid w:val="00D27A1C"/>
    <w:rsid w:val="00D27A48"/>
    <w:rsid w:val="00D27AB1"/>
    <w:rsid w:val="00D27B5B"/>
    <w:rsid w:val="00D27E50"/>
    <w:rsid w:val="00D27E75"/>
    <w:rsid w:val="00D30009"/>
    <w:rsid w:val="00D30BBD"/>
    <w:rsid w:val="00D310B6"/>
    <w:rsid w:val="00D31356"/>
    <w:rsid w:val="00D314ED"/>
    <w:rsid w:val="00D319FE"/>
    <w:rsid w:val="00D31AAF"/>
    <w:rsid w:val="00D31B4B"/>
    <w:rsid w:val="00D31F89"/>
    <w:rsid w:val="00D322CD"/>
    <w:rsid w:val="00D32B4A"/>
    <w:rsid w:val="00D32C63"/>
    <w:rsid w:val="00D32D7D"/>
    <w:rsid w:val="00D32DBE"/>
    <w:rsid w:val="00D332DC"/>
    <w:rsid w:val="00D33E29"/>
    <w:rsid w:val="00D3411B"/>
    <w:rsid w:val="00D3424C"/>
    <w:rsid w:val="00D346B7"/>
    <w:rsid w:val="00D349F5"/>
    <w:rsid w:val="00D34A28"/>
    <w:rsid w:val="00D34B33"/>
    <w:rsid w:val="00D34F9F"/>
    <w:rsid w:val="00D35084"/>
    <w:rsid w:val="00D355DA"/>
    <w:rsid w:val="00D35B88"/>
    <w:rsid w:val="00D36269"/>
    <w:rsid w:val="00D362F2"/>
    <w:rsid w:val="00D3641E"/>
    <w:rsid w:val="00D368A1"/>
    <w:rsid w:val="00D36F94"/>
    <w:rsid w:val="00D373CA"/>
    <w:rsid w:val="00D3756B"/>
    <w:rsid w:val="00D37625"/>
    <w:rsid w:val="00D37955"/>
    <w:rsid w:val="00D37EF3"/>
    <w:rsid w:val="00D403E5"/>
    <w:rsid w:val="00D40514"/>
    <w:rsid w:val="00D40A1D"/>
    <w:rsid w:val="00D41123"/>
    <w:rsid w:val="00D4151B"/>
    <w:rsid w:val="00D41598"/>
    <w:rsid w:val="00D4168F"/>
    <w:rsid w:val="00D41B38"/>
    <w:rsid w:val="00D41CEE"/>
    <w:rsid w:val="00D41E92"/>
    <w:rsid w:val="00D420BF"/>
    <w:rsid w:val="00D4342B"/>
    <w:rsid w:val="00D43873"/>
    <w:rsid w:val="00D43962"/>
    <w:rsid w:val="00D43E31"/>
    <w:rsid w:val="00D43E70"/>
    <w:rsid w:val="00D44642"/>
    <w:rsid w:val="00D44AC4"/>
    <w:rsid w:val="00D44BA9"/>
    <w:rsid w:val="00D44D0E"/>
    <w:rsid w:val="00D4523C"/>
    <w:rsid w:val="00D458EA"/>
    <w:rsid w:val="00D45908"/>
    <w:rsid w:val="00D45B1A"/>
    <w:rsid w:val="00D4635B"/>
    <w:rsid w:val="00D4663A"/>
    <w:rsid w:val="00D46C31"/>
    <w:rsid w:val="00D46C65"/>
    <w:rsid w:val="00D4773B"/>
    <w:rsid w:val="00D47D64"/>
    <w:rsid w:val="00D50085"/>
    <w:rsid w:val="00D500AA"/>
    <w:rsid w:val="00D505BD"/>
    <w:rsid w:val="00D50858"/>
    <w:rsid w:val="00D515BE"/>
    <w:rsid w:val="00D51B51"/>
    <w:rsid w:val="00D51F5B"/>
    <w:rsid w:val="00D52208"/>
    <w:rsid w:val="00D52640"/>
    <w:rsid w:val="00D52782"/>
    <w:rsid w:val="00D530FF"/>
    <w:rsid w:val="00D531D5"/>
    <w:rsid w:val="00D537F7"/>
    <w:rsid w:val="00D53AE8"/>
    <w:rsid w:val="00D53B02"/>
    <w:rsid w:val="00D53E8F"/>
    <w:rsid w:val="00D54188"/>
    <w:rsid w:val="00D54419"/>
    <w:rsid w:val="00D54AC8"/>
    <w:rsid w:val="00D54D03"/>
    <w:rsid w:val="00D554B6"/>
    <w:rsid w:val="00D5581A"/>
    <w:rsid w:val="00D560D7"/>
    <w:rsid w:val="00D56359"/>
    <w:rsid w:val="00D56504"/>
    <w:rsid w:val="00D5669A"/>
    <w:rsid w:val="00D56CBA"/>
    <w:rsid w:val="00D56DC2"/>
    <w:rsid w:val="00D57AEE"/>
    <w:rsid w:val="00D6015F"/>
    <w:rsid w:val="00D60290"/>
    <w:rsid w:val="00D609FC"/>
    <w:rsid w:val="00D60A48"/>
    <w:rsid w:val="00D60B47"/>
    <w:rsid w:val="00D60DF9"/>
    <w:rsid w:val="00D60EA6"/>
    <w:rsid w:val="00D60F7E"/>
    <w:rsid w:val="00D61D6A"/>
    <w:rsid w:val="00D623CA"/>
    <w:rsid w:val="00D625E2"/>
    <w:rsid w:val="00D62A0E"/>
    <w:rsid w:val="00D62B67"/>
    <w:rsid w:val="00D62F26"/>
    <w:rsid w:val="00D62F6B"/>
    <w:rsid w:val="00D63265"/>
    <w:rsid w:val="00D6358A"/>
    <w:rsid w:val="00D63F98"/>
    <w:rsid w:val="00D64372"/>
    <w:rsid w:val="00D651D8"/>
    <w:rsid w:val="00D656F0"/>
    <w:rsid w:val="00D6596F"/>
    <w:rsid w:val="00D65CAB"/>
    <w:rsid w:val="00D6635E"/>
    <w:rsid w:val="00D666C1"/>
    <w:rsid w:val="00D66930"/>
    <w:rsid w:val="00D66D3D"/>
    <w:rsid w:val="00D66DDF"/>
    <w:rsid w:val="00D66F7C"/>
    <w:rsid w:val="00D671AB"/>
    <w:rsid w:val="00D675EB"/>
    <w:rsid w:val="00D67B5A"/>
    <w:rsid w:val="00D700B5"/>
    <w:rsid w:val="00D702EA"/>
    <w:rsid w:val="00D7090C"/>
    <w:rsid w:val="00D709B3"/>
    <w:rsid w:val="00D70CD6"/>
    <w:rsid w:val="00D71084"/>
    <w:rsid w:val="00D7114B"/>
    <w:rsid w:val="00D711AF"/>
    <w:rsid w:val="00D716C8"/>
    <w:rsid w:val="00D719C8"/>
    <w:rsid w:val="00D72C55"/>
    <w:rsid w:val="00D72D57"/>
    <w:rsid w:val="00D72DE5"/>
    <w:rsid w:val="00D72E0A"/>
    <w:rsid w:val="00D72E27"/>
    <w:rsid w:val="00D72EA4"/>
    <w:rsid w:val="00D73938"/>
    <w:rsid w:val="00D7451C"/>
    <w:rsid w:val="00D748A3"/>
    <w:rsid w:val="00D74FA7"/>
    <w:rsid w:val="00D7519D"/>
    <w:rsid w:val="00D75416"/>
    <w:rsid w:val="00D754B0"/>
    <w:rsid w:val="00D7592A"/>
    <w:rsid w:val="00D75E25"/>
    <w:rsid w:val="00D761D5"/>
    <w:rsid w:val="00D762EF"/>
    <w:rsid w:val="00D7675E"/>
    <w:rsid w:val="00D767A2"/>
    <w:rsid w:val="00D76E4C"/>
    <w:rsid w:val="00D76F5C"/>
    <w:rsid w:val="00D773AC"/>
    <w:rsid w:val="00D77DBD"/>
    <w:rsid w:val="00D77E29"/>
    <w:rsid w:val="00D803D7"/>
    <w:rsid w:val="00D80799"/>
    <w:rsid w:val="00D809C8"/>
    <w:rsid w:val="00D81035"/>
    <w:rsid w:val="00D8105F"/>
    <w:rsid w:val="00D812D6"/>
    <w:rsid w:val="00D81439"/>
    <w:rsid w:val="00D81984"/>
    <w:rsid w:val="00D81A23"/>
    <w:rsid w:val="00D82494"/>
    <w:rsid w:val="00D824D7"/>
    <w:rsid w:val="00D82902"/>
    <w:rsid w:val="00D82ED1"/>
    <w:rsid w:val="00D83470"/>
    <w:rsid w:val="00D83768"/>
    <w:rsid w:val="00D83A7E"/>
    <w:rsid w:val="00D83E4A"/>
    <w:rsid w:val="00D83ED5"/>
    <w:rsid w:val="00D84BF7"/>
    <w:rsid w:val="00D84D62"/>
    <w:rsid w:val="00D856D5"/>
    <w:rsid w:val="00D8579E"/>
    <w:rsid w:val="00D85B15"/>
    <w:rsid w:val="00D85EBA"/>
    <w:rsid w:val="00D865B7"/>
    <w:rsid w:val="00D868A9"/>
    <w:rsid w:val="00D86955"/>
    <w:rsid w:val="00D86E2C"/>
    <w:rsid w:val="00D876E0"/>
    <w:rsid w:val="00D87929"/>
    <w:rsid w:val="00D8796F"/>
    <w:rsid w:val="00D87E9B"/>
    <w:rsid w:val="00D9001B"/>
    <w:rsid w:val="00D90101"/>
    <w:rsid w:val="00D90762"/>
    <w:rsid w:val="00D9084A"/>
    <w:rsid w:val="00D90A58"/>
    <w:rsid w:val="00D90C46"/>
    <w:rsid w:val="00D90D96"/>
    <w:rsid w:val="00D911C9"/>
    <w:rsid w:val="00D91259"/>
    <w:rsid w:val="00D91847"/>
    <w:rsid w:val="00D91855"/>
    <w:rsid w:val="00D9211C"/>
    <w:rsid w:val="00D92379"/>
    <w:rsid w:val="00D92385"/>
    <w:rsid w:val="00D92472"/>
    <w:rsid w:val="00D92546"/>
    <w:rsid w:val="00D92774"/>
    <w:rsid w:val="00D92C00"/>
    <w:rsid w:val="00D92E58"/>
    <w:rsid w:val="00D9326A"/>
    <w:rsid w:val="00D9331A"/>
    <w:rsid w:val="00D9335A"/>
    <w:rsid w:val="00D9352A"/>
    <w:rsid w:val="00D937C5"/>
    <w:rsid w:val="00D93B25"/>
    <w:rsid w:val="00D941F3"/>
    <w:rsid w:val="00D9444F"/>
    <w:rsid w:val="00D9450F"/>
    <w:rsid w:val="00D949D9"/>
    <w:rsid w:val="00D94E25"/>
    <w:rsid w:val="00D94FD9"/>
    <w:rsid w:val="00D95054"/>
    <w:rsid w:val="00D9526E"/>
    <w:rsid w:val="00D95CC9"/>
    <w:rsid w:val="00D965D3"/>
    <w:rsid w:val="00D965F9"/>
    <w:rsid w:val="00D96803"/>
    <w:rsid w:val="00D96D5E"/>
    <w:rsid w:val="00D96FA1"/>
    <w:rsid w:val="00D97BF8"/>
    <w:rsid w:val="00D97DBA"/>
    <w:rsid w:val="00DA0005"/>
    <w:rsid w:val="00DA003C"/>
    <w:rsid w:val="00DA011D"/>
    <w:rsid w:val="00DA019B"/>
    <w:rsid w:val="00DA04B2"/>
    <w:rsid w:val="00DA129B"/>
    <w:rsid w:val="00DA12B9"/>
    <w:rsid w:val="00DA13C9"/>
    <w:rsid w:val="00DA13E4"/>
    <w:rsid w:val="00DA16A6"/>
    <w:rsid w:val="00DA183C"/>
    <w:rsid w:val="00DA1E3E"/>
    <w:rsid w:val="00DA2CA9"/>
    <w:rsid w:val="00DA2EED"/>
    <w:rsid w:val="00DA310F"/>
    <w:rsid w:val="00DA4010"/>
    <w:rsid w:val="00DA452D"/>
    <w:rsid w:val="00DA53D7"/>
    <w:rsid w:val="00DA616A"/>
    <w:rsid w:val="00DA67BE"/>
    <w:rsid w:val="00DA7068"/>
    <w:rsid w:val="00DA7262"/>
    <w:rsid w:val="00DA744D"/>
    <w:rsid w:val="00DA7454"/>
    <w:rsid w:val="00DA7B4C"/>
    <w:rsid w:val="00DB004B"/>
    <w:rsid w:val="00DB09E0"/>
    <w:rsid w:val="00DB104A"/>
    <w:rsid w:val="00DB1066"/>
    <w:rsid w:val="00DB123A"/>
    <w:rsid w:val="00DB146C"/>
    <w:rsid w:val="00DB14E9"/>
    <w:rsid w:val="00DB1710"/>
    <w:rsid w:val="00DB19DB"/>
    <w:rsid w:val="00DB23BA"/>
    <w:rsid w:val="00DB24AA"/>
    <w:rsid w:val="00DB2805"/>
    <w:rsid w:val="00DB29A1"/>
    <w:rsid w:val="00DB2A5D"/>
    <w:rsid w:val="00DB2AAF"/>
    <w:rsid w:val="00DB38B0"/>
    <w:rsid w:val="00DB3C43"/>
    <w:rsid w:val="00DB3CC3"/>
    <w:rsid w:val="00DB3CCB"/>
    <w:rsid w:val="00DB4414"/>
    <w:rsid w:val="00DB4A47"/>
    <w:rsid w:val="00DB530B"/>
    <w:rsid w:val="00DB531B"/>
    <w:rsid w:val="00DB5604"/>
    <w:rsid w:val="00DB5C21"/>
    <w:rsid w:val="00DB670F"/>
    <w:rsid w:val="00DB6AA0"/>
    <w:rsid w:val="00DB6BAF"/>
    <w:rsid w:val="00DB6CD1"/>
    <w:rsid w:val="00DB6DE0"/>
    <w:rsid w:val="00DB6F36"/>
    <w:rsid w:val="00DB72B3"/>
    <w:rsid w:val="00DB782C"/>
    <w:rsid w:val="00DB7E89"/>
    <w:rsid w:val="00DC0C3E"/>
    <w:rsid w:val="00DC0CCB"/>
    <w:rsid w:val="00DC0D5B"/>
    <w:rsid w:val="00DC0D71"/>
    <w:rsid w:val="00DC10BA"/>
    <w:rsid w:val="00DC12A8"/>
    <w:rsid w:val="00DC1485"/>
    <w:rsid w:val="00DC1B40"/>
    <w:rsid w:val="00DC1CC8"/>
    <w:rsid w:val="00DC22FD"/>
    <w:rsid w:val="00DC291D"/>
    <w:rsid w:val="00DC2DA3"/>
    <w:rsid w:val="00DC32B4"/>
    <w:rsid w:val="00DC34CE"/>
    <w:rsid w:val="00DC401B"/>
    <w:rsid w:val="00DC4604"/>
    <w:rsid w:val="00DC49BF"/>
    <w:rsid w:val="00DC513B"/>
    <w:rsid w:val="00DC53EC"/>
    <w:rsid w:val="00DC5577"/>
    <w:rsid w:val="00DC562C"/>
    <w:rsid w:val="00DC5712"/>
    <w:rsid w:val="00DC58EB"/>
    <w:rsid w:val="00DC5AEF"/>
    <w:rsid w:val="00DC5B92"/>
    <w:rsid w:val="00DC6018"/>
    <w:rsid w:val="00DC603B"/>
    <w:rsid w:val="00DC60F6"/>
    <w:rsid w:val="00DC67FF"/>
    <w:rsid w:val="00DC6AD4"/>
    <w:rsid w:val="00DC6F28"/>
    <w:rsid w:val="00DC728B"/>
    <w:rsid w:val="00DC7346"/>
    <w:rsid w:val="00DC73F0"/>
    <w:rsid w:val="00DC76F8"/>
    <w:rsid w:val="00DC7975"/>
    <w:rsid w:val="00DC79ED"/>
    <w:rsid w:val="00DC79F2"/>
    <w:rsid w:val="00DC7EF5"/>
    <w:rsid w:val="00DD0118"/>
    <w:rsid w:val="00DD0548"/>
    <w:rsid w:val="00DD055E"/>
    <w:rsid w:val="00DD0615"/>
    <w:rsid w:val="00DD0AF8"/>
    <w:rsid w:val="00DD0DFD"/>
    <w:rsid w:val="00DD0E70"/>
    <w:rsid w:val="00DD0EAB"/>
    <w:rsid w:val="00DD17C9"/>
    <w:rsid w:val="00DD1851"/>
    <w:rsid w:val="00DD1875"/>
    <w:rsid w:val="00DD192C"/>
    <w:rsid w:val="00DD2107"/>
    <w:rsid w:val="00DD218E"/>
    <w:rsid w:val="00DD2397"/>
    <w:rsid w:val="00DD252A"/>
    <w:rsid w:val="00DD2806"/>
    <w:rsid w:val="00DD36DB"/>
    <w:rsid w:val="00DD3760"/>
    <w:rsid w:val="00DD3AC0"/>
    <w:rsid w:val="00DD3F63"/>
    <w:rsid w:val="00DD45C2"/>
    <w:rsid w:val="00DD45EE"/>
    <w:rsid w:val="00DD4D1A"/>
    <w:rsid w:val="00DD4E5F"/>
    <w:rsid w:val="00DD4EE3"/>
    <w:rsid w:val="00DD50A5"/>
    <w:rsid w:val="00DD542D"/>
    <w:rsid w:val="00DD5AFC"/>
    <w:rsid w:val="00DD6123"/>
    <w:rsid w:val="00DD61C5"/>
    <w:rsid w:val="00DD62F4"/>
    <w:rsid w:val="00DD65B2"/>
    <w:rsid w:val="00DD6AB1"/>
    <w:rsid w:val="00DD7439"/>
    <w:rsid w:val="00DD7714"/>
    <w:rsid w:val="00DD7A57"/>
    <w:rsid w:val="00DD7DF0"/>
    <w:rsid w:val="00DD7F42"/>
    <w:rsid w:val="00DE03B1"/>
    <w:rsid w:val="00DE07AF"/>
    <w:rsid w:val="00DE08B5"/>
    <w:rsid w:val="00DE0B34"/>
    <w:rsid w:val="00DE0E62"/>
    <w:rsid w:val="00DE1147"/>
    <w:rsid w:val="00DE14F0"/>
    <w:rsid w:val="00DE156D"/>
    <w:rsid w:val="00DE1B45"/>
    <w:rsid w:val="00DE1C51"/>
    <w:rsid w:val="00DE1DA0"/>
    <w:rsid w:val="00DE2963"/>
    <w:rsid w:val="00DE2ABA"/>
    <w:rsid w:val="00DE336E"/>
    <w:rsid w:val="00DE338C"/>
    <w:rsid w:val="00DE3791"/>
    <w:rsid w:val="00DE391D"/>
    <w:rsid w:val="00DE3954"/>
    <w:rsid w:val="00DE3F69"/>
    <w:rsid w:val="00DE4766"/>
    <w:rsid w:val="00DE4C94"/>
    <w:rsid w:val="00DE52FE"/>
    <w:rsid w:val="00DE5369"/>
    <w:rsid w:val="00DE55E7"/>
    <w:rsid w:val="00DE5978"/>
    <w:rsid w:val="00DE5C4C"/>
    <w:rsid w:val="00DE60BD"/>
    <w:rsid w:val="00DE6474"/>
    <w:rsid w:val="00DE6733"/>
    <w:rsid w:val="00DE6DFF"/>
    <w:rsid w:val="00DE78A9"/>
    <w:rsid w:val="00DE7904"/>
    <w:rsid w:val="00DF0635"/>
    <w:rsid w:val="00DF0AF7"/>
    <w:rsid w:val="00DF105F"/>
    <w:rsid w:val="00DF10A9"/>
    <w:rsid w:val="00DF14E8"/>
    <w:rsid w:val="00DF1518"/>
    <w:rsid w:val="00DF1677"/>
    <w:rsid w:val="00DF217F"/>
    <w:rsid w:val="00DF224C"/>
    <w:rsid w:val="00DF2651"/>
    <w:rsid w:val="00DF2B14"/>
    <w:rsid w:val="00DF2FB0"/>
    <w:rsid w:val="00DF347B"/>
    <w:rsid w:val="00DF3495"/>
    <w:rsid w:val="00DF3964"/>
    <w:rsid w:val="00DF3A4E"/>
    <w:rsid w:val="00DF3CC3"/>
    <w:rsid w:val="00DF3FCD"/>
    <w:rsid w:val="00DF4603"/>
    <w:rsid w:val="00DF461E"/>
    <w:rsid w:val="00DF47B3"/>
    <w:rsid w:val="00DF4A0D"/>
    <w:rsid w:val="00DF4AF6"/>
    <w:rsid w:val="00DF55F1"/>
    <w:rsid w:val="00DF57F3"/>
    <w:rsid w:val="00DF5B63"/>
    <w:rsid w:val="00DF6216"/>
    <w:rsid w:val="00DF64A2"/>
    <w:rsid w:val="00DF64E4"/>
    <w:rsid w:val="00DF6906"/>
    <w:rsid w:val="00DF6DBA"/>
    <w:rsid w:val="00DF6EEE"/>
    <w:rsid w:val="00DF758B"/>
    <w:rsid w:val="00DF7868"/>
    <w:rsid w:val="00DF7951"/>
    <w:rsid w:val="00DF7969"/>
    <w:rsid w:val="00DF7A25"/>
    <w:rsid w:val="00E00159"/>
    <w:rsid w:val="00E00410"/>
    <w:rsid w:val="00E004A1"/>
    <w:rsid w:val="00E005E0"/>
    <w:rsid w:val="00E005F3"/>
    <w:rsid w:val="00E00BE8"/>
    <w:rsid w:val="00E00D07"/>
    <w:rsid w:val="00E00D2C"/>
    <w:rsid w:val="00E00E66"/>
    <w:rsid w:val="00E00E75"/>
    <w:rsid w:val="00E00E81"/>
    <w:rsid w:val="00E01CAA"/>
    <w:rsid w:val="00E021AC"/>
    <w:rsid w:val="00E02463"/>
    <w:rsid w:val="00E027CA"/>
    <w:rsid w:val="00E028B0"/>
    <w:rsid w:val="00E02EA4"/>
    <w:rsid w:val="00E03039"/>
    <w:rsid w:val="00E03280"/>
    <w:rsid w:val="00E038F8"/>
    <w:rsid w:val="00E03999"/>
    <w:rsid w:val="00E03B4C"/>
    <w:rsid w:val="00E03D36"/>
    <w:rsid w:val="00E042B6"/>
    <w:rsid w:val="00E04363"/>
    <w:rsid w:val="00E04426"/>
    <w:rsid w:val="00E048BB"/>
    <w:rsid w:val="00E05013"/>
    <w:rsid w:val="00E0590A"/>
    <w:rsid w:val="00E062DA"/>
    <w:rsid w:val="00E062E8"/>
    <w:rsid w:val="00E063CC"/>
    <w:rsid w:val="00E06460"/>
    <w:rsid w:val="00E06AC0"/>
    <w:rsid w:val="00E06B56"/>
    <w:rsid w:val="00E06C34"/>
    <w:rsid w:val="00E06F2A"/>
    <w:rsid w:val="00E06F3E"/>
    <w:rsid w:val="00E075EF"/>
    <w:rsid w:val="00E077B5"/>
    <w:rsid w:val="00E07B5E"/>
    <w:rsid w:val="00E07DAA"/>
    <w:rsid w:val="00E07E7B"/>
    <w:rsid w:val="00E1006D"/>
    <w:rsid w:val="00E101AD"/>
    <w:rsid w:val="00E102FA"/>
    <w:rsid w:val="00E10431"/>
    <w:rsid w:val="00E1131D"/>
    <w:rsid w:val="00E11339"/>
    <w:rsid w:val="00E1164A"/>
    <w:rsid w:val="00E1174C"/>
    <w:rsid w:val="00E11EB9"/>
    <w:rsid w:val="00E12518"/>
    <w:rsid w:val="00E1289A"/>
    <w:rsid w:val="00E128F0"/>
    <w:rsid w:val="00E129E9"/>
    <w:rsid w:val="00E12AE9"/>
    <w:rsid w:val="00E12B33"/>
    <w:rsid w:val="00E13064"/>
    <w:rsid w:val="00E1308A"/>
    <w:rsid w:val="00E1310C"/>
    <w:rsid w:val="00E1329C"/>
    <w:rsid w:val="00E136A6"/>
    <w:rsid w:val="00E13BD5"/>
    <w:rsid w:val="00E13F21"/>
    <w:rsid w:val="00E1404C"/>
    <w:rsid w:val="00E1434D"/>
    <w:rsid w:val="00E148E0"/>
    <w:rsid w:val="00E1493A"/>
    <w:rsid w:val="00E14AD4"/>
    <w:rsid w:val="00E14D00"/>
    <w:rsid w:val="00E14E02"/>
    <w:rsid w:val="00E14FB4"/>
    <w:rsid w:val="00E1540E"/>
    <w:rsid w:val="00E1560E"/>
    <w:rsid w:val="00E15694"/>
    <w:rsid w:val="00E15993"/>
    <w:rsid w:val="00E15CFF"/>
    <w:rsid w:val="00E16369"/>
    <w:rsid w:val="00E16CAA"/>
    <w:rsid w:val="00E17112"/>
    <w:rsid w:val="00E17700"/>
    <w:rsid w:val="00E17AA6"/>
    <w:rsid w:val="00E20132"/>
    <w:rsid w:val="00E2030F"/>
    <w:rsid w:val="00E20D3A"/>
    <w:rsid w:val="00E20E03"/>
    <w:rsid w:val="00E2130B"/>
    <w:rsid w:val="00E21335"/>
    <w:rsid w:val="00E21340"/>
    <w:rsid w:val="00E217A5"/>
    <w:rsid w:val="00E21E7C"/>
    <w:rsid w:val="00E21ED5"/>
    <w:rsid w:val="00E21F04"/>
    <w:rsid w:val="00E2246B"/>
    <w:rsid w:val="00E2247C"/>
    <w:rsid w:val="00E22666"/>
    <w:rsid w:val="00E22CE3"/>
    <w:rsid w:val="00E22E2A"/>
    <w:rsid w:val="00E230C7"/>
    <w:rsid w:val="00E23163"/>
    <w:rsid w:val="00E233A0"/>
    <w:rsid w:val="00E23419"/>
    <w:rsid w:val="00E23501"/>
    <w:rsid w:val="00E23679"/>
    <w:rsid w:val="00E2368C"/>
    <w:rsid w:val="00E23D03"/>
    <w:rsid w:val="00E2402E"/>
    <w:rsid w:val="00E241DB"/>
    <w:rsid w:val="00E24AEE"/>
    <w:rsid w:val="00E24EE8"/>
    <w:rsid w:val="00E24F3D"/>
    <w:rsid w:val="00E250BD"/>
    <w:rsid w:val="00E2563D"/>
    <w:rsid w:val="00E25E4B"/>
    <w:rsid w:val="00E25EFF"/>
    <w:rsid w:val="00E25F5E"/>
    <w:rsid w:val="00E26325"/>
    <w:rsid w:val="00E26C72"/>
    <w:rsid w:val="00E26E4E"/>
    <w:rsid w:val="00E2715C"/>
    <w:rsid w:val="00E2738B"/>
    <w:rsid w:val="00E27584"/>
    <w:rsid w:val="00E27877"/>
    <w:rsid w:val="00E27F6B"/>
    <w:rsid w:val="00E308B4"/>
    <w:rsid w:val="00E30B9F"/>
    <w:rsid w:val="00E30DCA"/>
    <w:rsid w:val="00E30DE4"/>
    <w:rsid w:val="00E31005"/>
    <w:rsid w:val="00E3179E"/>
    <w:rsid w:val="00E3190D"/>
    <w:rsid w:val="00E320DB"/>
    <w:rsid w:val="00E3271D"/>
    <w:rsid w:val="00E32A66"/>
    <w:rsid w:val="00E32B20"/>
    <w:rsid w:val="00E33263"/>
    <w:rsid w:val="00E333E5"/>
    <w:rsid w:val="00E3366D"/>
    <w:rsid w:val="00E33678"/>
    <w:rsid w:val="00E3389E"/>
    <w:rsid w:val="00E33C17"/>
    <w:rsid w:val="00E3429E"/>
    <w:rsid w:val="00E34A30"/>
    <w:rsid w:val="00E34A8F"/>
    <w:rsid w:val="00E34B4E"/>
    <w:rsid w:val="00E34B95"/>
    <w:rsid w:val="00E34CA9"/>
    <w:rsid w:val="00E353A3"/>
    <w:rsid w:val="00E35C77"/>
    <w:rsid w:val="00E35F59"/>
    <w:rsid w:val="00E367BE"/>
    <w:rsid w:val="00E3684F"/>
    <w:rsid w:val="00E369D6"/>
    <w:rsid w:val="00E37062"/>
    <w:rsid w:val="00E3712E"/>
    <w:rsid w:val="00E371D0"/>
    <w:rsid w:val="00E375D5"/>
    <w:rsid w:val="00E37EBB"/>
    <w:rsid w:val="00E40030"/>
    <w:rsid w:val="00E40372"/>
    <w:rsid w:val="00E4066D"/>
    <w:rsid w:val="00E40B0C"/>
    <w:rsid w:val="00E40CCD"/>
    <w:rsid w:val="00E412CD"/>
    <w:rsid w:val="00E413B7"/>
    <w:rsid w:val="00E41418"/>
    <w:rsid w:val="00E41442"/>
    <w:rsid w:val="00E4147B"/>
    <w:rsid w:val="00E416E7"/>
    <w:rsid w:val="00E41ACF"/>
    <w:rsid w:val="00E425C7"/>
    <w:rsid w:val="00E425FE"/>
    <w:rsid w:val="00E42B55"/>
    <w:rsid w:val="00E42D56"/>
    <w:rsid w:val="00E430FF"/>
    <w:rsid w:val="00E4330D"/>
    <w:rsid w:val="00E43698"/>
    <w:rsid w:val="00E4372B"/>
    <w:rsid w:val="00E43FF7"/>
    <w:rsid w:val="00E443BA"/>
    <w:rsid w:val="00E446B4"/>
    <w:rsid w:val="00E45814"/>
    <w:rsid w:val="00E46006"/>
    <w:rsid w:val="00E46110"/>
    <w:rsid w:val="00E461A8"/>
    <w:rsid w:val="00E462C7"/>
    <w:rsid w:val="00E46AF6"/>
    <w:rsid w:val="00E46BA9"/>
    <w:rsid w:val="00E47343"/>
    <w:rsid w:val="00E476FE"/>
    <w:rsid w:val="00E47F73"/>
    <w:rsid w:val="00E5013F"/>
    <w:rsid w:val="00E5095B"/>
    <w:rsid w:val="00E50A25"/>
    <w:rsid w:val="00E5128D"/>
    <w:rsid w:val="00E51410"/>
    <w:rsid w:val="00E51987"/>
    <w:rsid w:val="00E51C4E"/>
    <w:rsid w:val="00E51CE1"/>
    <w:rsid w:val="00E51EF9"/>
    <w:rsid w:val="00E51F76"/>
    <w:rsid w:val="00E520AB"/>
    <w:rsid w:val="00E5242C"/>
    <w:rsid w:val="00E5258B"/>
    <w:rsid w:val="00E52D4E"/>
    <w:rsid w:val="00E532A9"/>
    <w:rsid w:val="00E53442"/>
    <w:rsid w:val="00E538BD"/>
    <w:rsid w:val="00E53AC1"/>
    <w:rsid w:val="00E53DCC"/>
    <w:rsid w:val="00E5451E"/>
    <w:rsid w:val="00E54692"/>
    <w:rsid w:val="00E54843"/>
    <w:rsid w:val="00E54993"/>
    <w:rsid w:val="00E54BDD"/>
    <w:rsid w:val="00E55047"/>
    <w:rsid w:val="00E5544D"/>
    <w:rsid w:val="00E55899"/>
    <w:rsid w:val="00E558F6"/>
    <w:rsid w:val="00E5593D"/>
    <w:rsid w:val="00E55EA7"/>
    <w:rsid w:val="00E56288"/>
    <w:rsid w:val="00E56665"/>
    <w:rsid w:val="00E566E7"/>
    <w:rsid w:val="00E56841"/>
    <w:rsid w:val="00E57002"/>
    <w:rsid w:val="00E57199"/>
    <w:rsid w:val="00E57802"/>
    <w:rsid w:val="00E5782D"/>
    <w:rsid w:val="00E5791A"/>
    <w:rsid w:val="00E579BC"/>
    <w:rsid w:val="00E57A92"/>
    <w:rsid w:val="00E57B77"/>
    <w:rsid w:val="00E57CD0"/>
    <w:rsid w:val="00E57DF7"/>
    <w:rsid w:val="00E600D3"/>
    <w:rsid w:val="00E6044F"/>
    <w:rsid w:val="00E60491"/>
    <w:rsid w:val="00E6076E"/>
    <w:rsid w:val="00E60D14"/>
    <w:rsid w:val="00E60D53"/>
    <w:rsid w:val="00E60D5F"/>
    <w:rsid w:val="00E610EC"/>
    <w:rsid w:val="00E61A96"/>
    <w:rsid w:val="00E61C50"/>
    <w:rsid w:val="00E62281"/>
    <w:rsid w:val="00E62945"/>
    <w:rsid w:val="00E62A7F"/>
    <w:rsid w:val="00E62B12"/>
    <w:rsid w:val="00E62D7B"/>
    <w:rsid w:val="00E632E6"/>
    <w:rsid w:val="00E63F49"/>
    <w:rsid w:val="00E640C0"/>
    <w:rsid w:val="00E6475F"/>
    <w:rsid w:val="00E64993"/>
    <w:rsid w:val="00E6523A"/>
    <w:rsid w:val="00E6555A"/>
    <w:rsid w:val="00E659D7"/>
    <w:rsid w:val="00E65B7A"/>
    <w:rsid w:val="00E66835"/>
    <w:rsid w:val="00E668D7"/>
    <w:rsid w:val="00E66A5B"/>
    <w:rsid w:val="00E66EA8"/>
    <w:rsid w:val="00E676C2"/>
    <w:rsid w:val="00E67B03"/>
    <w:rsid w:val="00E67BB1"/>
    <w:rsid w:val="00E67C96"/>
    <w:rsid w:val="00E67D73"/>
    <w:rsid w:val="00E67FD4"/>
    <w:rsid w:val="00E701E5"/>
    <w:rsid w:val="00E70238"/>
    <w:rsid w:val="00E70366"/>
    <w:rsid w:val="00E703F6"/>
    <w:rsid w:val="00E7085F"/>
    <w:rsid w:val="00E70AF8"/>
    <w:rsid w:val="00E713D8"/>
    <w:rsid w:val="00E71694"/>
    <w:rsid w:val="00E716BD"/>
    <w:rsid w:val="00E71F4E"/>
    <w:rsid w:val="00E71FD7"/>
    <w:rsid w:val="00E7201F"/>
    <w:rsid w:val="00E724B6"/>
    <w:rsid w:val="00E72BE5"/>
    <w:rsid w:val="00E72CA3"/>
    <w:rsid w:val="00E730B6"/>
    <w:rsid w:val="00E731D9"/>
    <w:rsid w:val="00E735BD"/>
    <w:rsid w:val="00E73641"/>
    <w:rsid w:val="00E73D7A"/>
    <w:rsid w:val="00E73FD9"/>
    <w:rsid w:val="00E7410D"/>
    <w:rsid w:val="00E74462"/>
    <w:rsid w:val="00E7450F"/>
    <w:rsid w:val="00E748B4"/>
    <w:rsid w:val="00E748BC"/>
    <w:rsid w:val="00E74AE2"/>
    <w:rsid w:val="00E74C6A"/>
    <w:rsid w:val="00E75656"/>
    <w:rsid w:val="00E75B95"/>
    <w:rsid w:val="00E75D90"/>
    <w:rsid w:val="00E76554"/>
    <w:rsid w:val="00E76FF5"/>
    <w:rsid w:val="00E77403"/>
    <w:rsid w:val="00E77452"/>
    <w:rsid w:val="00E774E8"/>
    <w:rsid w:val="00E77DCE"/>
    <w:rsid w:val="00E77FCE"/>
    <w:rsid w:val="00E77FE9"/>
    <w:rsid w:val="00E80017"/>
    <w:rsid w:val="00E80431"/>
    <w:rsid w:val="00E8054A"/>
    <w:rsid w:val="00E805E2"/>
    <w:rsid w:val="00E80680"/>
    <w:rsid w:val="00E806F3"/>
    <w:rsid w:val="00E809F7"/>
    <w:rsid w:val="00E80D43"/>
    <w:rsid w:val="00E80FD3"/>
    <w:rsid w:val="00E81D2A"/>
    <w:rsid w:val="00E81E32"/>
    <w:rsid w:val="00E81FE4"/>
    <w:rsid w:val="00E82B55"/>
    <w:rsid w:val="00E82BCE"/>
    <w:rsid w:val="00E82E33"/>
    <w:rsid w:val="00E82FF2"/>
    <w:rsid w:val="00E83188"/>
    <w:rsid w:val="00E831BB"/>
    <w:rsid w:val="00E836EB"/>
    <w:rsid w:val="00E838A7"/>
    <w:rsid w:val="00E838B6"/>
    <w:rsid w:val="00E83D66"/>
    <w:rsid w:val="00E8408C"/>
    <w:rsid w:val="00E844C4"/>
    <w:rsid w:val="00E84912"/>
    <w:rsid w:val="00E84972"/>
    <w:rsid w:val="00E84991"/>
    <w:rsid w:val="00E849A0"/>
    <w:rsid w:val="00E84EBF"/>
    <w:rsid w:val="00E85086"/>
    <w:rsid w:val="00E85155"/>
    <w:rsid w:val="00E85391"/>
    <w:rsid w:val="00E854D4"/>
    <w:rsid w:val="00E85503"/>
    <w:rsid w:val="00E856FD"/>
    <w:rsid w:val="00E858B4"/>
    <w:rsid w:val="00E85A5F"/>
    <w:rsid w:val="00E85B54"/>
    <w:rsid w:val="00E85CF8"/>
    <w:rsid w:val="00E862C1"/>
    <w:rsid w:val="00E86370"/>
    <w:rsid w:val="00E86629"/>
    <w:rsid w:val="00E8688B"/>
    <w:rsid w:val="00E86F1E"/>
    <w:rsid w:val="00E87189"/>
    <w:rsid w:val="00E871CB"/>
    <w:rsid w:val="00E87284"/>
    <w:rsid w:val="00E87444"/>
    <w:rsid w:val="00E87592"/>
    <w:rsid w:val="00E87DCC"/>
    <w:rsid w:val="00E904B5"/>
    <w:rsid w:val="00E908FC"/>
    <w:rsid w:val="00E90A73"/>
    <w:rsid w:val="00E90EA5"/>
    <w:rsid w:val="00E90FBB"/>
    <w:rsid w:val="00E90FDD"/>
    <w:rsid w:val="00E918D2"/>
    <w:rsid w:val="00E9190B"/>
    <w:rsid w:val="00E91CF0"/>
    <w:rsid w:val="00E91D69"/>
    <w:rsid w:val="00E91EFB"/>
    <w:rsid w:val="00E9207E"/>
    <w:rsid w:val="00E92358"/>
    <w:rsid w:val="00E92416"/>
    <w:rsid w:val="00E92CEB"/>
    <w:rsid w:val="00E92E44"/>
    <w:rsid w:val="00E932C2"/>
    <w:rsid w:val="00E932EB"/>
    <w:rsid w:val="00E93547"/>
    <w:rsid w:val="00E94AC3"/>
    <w:rsid w:val="00E94D41"/>
    <w:rsid w:val="00E954BF"/>
    <w:rsid w:val="00E95626"/>
    <w:rsid w:val="00E964B1"/>
    <w:rsid w:val="00E96919"/>
    <w:rsid w:val="00E9698C"/>
    <w:rsid w:val="00E969A0"/>
    <w:rsid w:val="00E96CBE"/>
    <w:rsid w:val="00E9751E"/>
    <w:rsid w:val="00E9765D"/>
    <w:rsid w:val="00E9779E"/>
    <w:rsid w:val="00E978F7"/>
    <w:rsid w:val="00E97FF0"/>
    <w:rsid w:val="00EA005E"/>
    <w:rsid w:val="00EA07D4"/>
    <w:rsid w:val="00EA0BDB"/>
    <w:rsid w:val="00EA0E88"/>
    <w:rsid w:val="00EA129E"/>
    <w:rsid w:val="00EA17CB"/>
    <w:rsid w:val="00EA1A5A"/>
    <w:rsid w:val="00EA1D0D"/>
    <w:rsid w:val="00EA214F"/>
    <w:rsid w:val="00EA2206"/>
    <w:rsid w:val="00EA268E"/>
    <w:rsid w:val="00EA2FB2"/>
    <w:rsid w:val="00EA319B"/>
    <w:rsid w:val="00EA3342"/>
    <w:rsid w:val="00EA345E"/>
    <w:rsid w:val="00EA3461"/>
    <w:rsid w:val="00EA3754"/>
    <w:rsid w:val="00EA427C"/>
    <w:rsid w:val="00EA4386"/>
    <w:rsid w:val="00EA48AA"/>
    <w:rsid w:val="00EA5ACB"/>
    <w:rsid w:val="00EA5B49"/>
    <w:rsid w:val="00EA5EEB"/>
    <w:rsid w:val="00EA602A"/>
    <w:rsid w:val="00EA61C5"/>
    <w:rsid w:val="00EA63D3"/>
    <w:rsid w:val="00EA713B"/>
    <w:rsid w:val="00EA72FD"/>
    <w:rsid w:val="00EA733B"/>
    <w:rsid w:val="00EA78C3"/>
    <w:rsid w:val="00EA7A2D"/>
    <w:rsid w:val="00EA7EC8"/>
    <w:rsid w:val="00EA7F7B"/>
    <w:rsid w:val="00EB0717"/>
    <w:rsid w:val="00EB0820"/>
    <w:rsid w:val="00EB093D"/>
    <w:rsid w:val="00EB0AAE"/>
    <w:rsid w:val="00EB0ABE"/>
    <w:rsid w:val="00EB0B22"/>
    <w:rsid w:val="00EB0D61"/>
    <w:rsid w:val="00EB0F72"/>
    <w:rsid w:val="00EB0F90"/>
    <w:rsid w:val="00EB1604"/>
    <w:rsid w:val="00EB194F"/>
    <w:rsid w:val="00EB1D98"/>
    <w:rsid w:val="00EB23CC"/>
    <w:rsid w:val="00EB25B8"/>
    <w:rsid w:val="00EB2BEA"/>
    <w:rsid w:val="00EB2EC8"/>
    <w:rsid w:val="00EB2EFD"/>
    <w:rsid w:val="00EB2F7D"/>
    <w:rsid w:val="00EB3095"/>
    <w:rsid w:val="00EB3731"/>
    <w:rsid w:val="00EB3CC9"/>
    <w:rsid w:val="00EB406D"/>
    <w:rsid w:val="00EB4789"/>
    <w:rsid w:val="00EB4930"/>
    <w:rsid w:val="00EB499B"/>
    <w:rsid w:val="00EB4DC3"/>
    <w:rsid w:val="00EB4EE9"/>
    <w:rsid w:val="00EB5410"/>
    <w:rsid w:val="00EB54D0"/>
    <w:rsid w:val="00EB56B2"/>
    <w:rsid w:val="00EB5B62"/>
    <w:rsid w:val="00EB5C50"/>
    <w:rsid w:val="00EB632D"/>
    <w:rsid w:val="00EB6A49"/>
    <w:rsid w:val="00EB760D"/>
    <w:rsid w:val="00EB7968"/>
    <w:rsid w:val="00EB7DA1"/>
    <w:rsid w:val="00EB7F28"/>
    <w:rsid w:val="00EC038F"/>
    <w:rsid w:val="00EC0595"/>
    <w:rsid w:val="00EC05A2"/>
    <w:rsid w:val="00EC073D"/>
    <w:rsid w:val="00EC0795"/>
    <w:rsid w:val="00EC0A22"/>
    <w:rsid w:val="00EC1282"/>
    <w:rsid w:val="00EC1F4A"/>
    <w:rsid w:val="00EC23AB"/>
    <w:rsid w:val="00EC24B4"/>
    <w:rsid w:val="00EC2C82"/>
    <w:rsid w:val="00EC2FAC"/>
    <w:rsid w:val="00EC32F6"/>
    <w:rsid w:val="00EC34C4"/>
    <w:rsid w:val="00EC3B48"/>
    <w:rsid w:val="00EC4826"/>
    <w:rsid w:val="00EC49E4"/>
    <w:rsid w:val="00EC4A66"/>
    <w:rsid w:val="00EC50EE"/>
    <w:rsid w:val="00EC5C1E"/>
    <w:rsid w:val="00EC5C98"/>
    <w:rsid w:val="00EC5F97"/>
    <w:rsid w:val="00EC614A"/>
    <w:rsid w:val="00EC6273"/>
    <w:rsid w:val="00EC6D9A"/>
    <w:rsid w:val="00EC70C0"/>
    <w:rsid w:val="00EC72A8"/>
    <w:rsid w:val="00EC7BCB"/>
    <w:rsid w:val="00EC7EEC"/>
    <w:rsid w:val="00ED0498"/>
    <w:rsid w:val="00ED0558"/>
    <w:rsid w:val="00ED062E"/>
    <w:rsid w:val="00ED0DC6"/>
    <w:rsid w:val="00ED19E3"/>
    <w:rsid w:val="00ED2027"/>
    <w:rsid w:val="00ED20A9"/>
    <w:rsid w:val="00ED228E"/>
    <w:rsid w:val="00ED2A9D"/>
    <w:rsid w:val="00ED31C8"/>
    <w:rsid w:val="00ED31D6"/>
    <w:rsid w:val="00ED3445"/>
    <w:rsid w:val="00ED35DF"/>
    <w:rsid w:val="00ED3A9A"/>
    <w:rsid w:val="00ED3BE2"/>
    <w:rsid w:val="00ED3C1A"/>
    <w:rsid w:val="00ED4393"/>
    <w:rsid w:val="00ED4D56"/>
    <w:rsid w:val="00ED4E6E"/>
    <w:rsid w:val="00ED5225"/>
    <w:rsid w:val="00ED5251"/>
    <w:rsid w:val="00ED541F"/>
    <w:rsid w:val="00ED5520"/>
    <w:rsid w:val="00ED5613"/>
    <w:rsid w:val="00ED5CA3"/>
    <w:rsid w:val="00ED6082"/>
    <w:rsid w:val="00ED6708"/>
    <w:rsid w:val="00ED687B"/>
    <w:rsid w:val="00ED69D3"/>
    <w:rsid w:val="00ED6D65"/>
    <w:rsid w:val="00ED6DFD"/>
    <w:rsid w:val="00ED6F41"/>
    <w:rsid w:val="00ED6F89"/>
    <w:rsid w:val="00ED7468"/>
    <w:rsid w:val="00ED78C1"/>
    <w:rsid w:val="00ED7DFE"/>
    <w:rsid w:val="00ED7EAE"/>
    <w:rsid w:val="00ED7ECE"/>
    <w:rsid w:val="00EE029D"/>
    <w:rsid w:val="00EE02E5"/>
    <w:rsid w:val="00EE0834"/>
    <w:rsid w:val="00EE0E79"/>
    <w:rsid w:val="00EE10F2"/>
    <w:rsid w:val="00EE17D2"/>
    <w:rsid w:val="00EE17EB"/>
    <w:rsid w:val="00EE1BFC"/>
    <w:rsid w:val="00EE1C91"/>
    <w:rsid w:val="00EE1D96"/>
    <w:rsid w:val="00EE1DDB"/>
    <w:rsid w:val="00EE1F7F"/>
    <w:rsid w:val="00EE2080"/>
    <w:rsid w:val="00EE240B"/>
    <w:rsid w:val="00EE2709"/>
    <w:rsid w:val="00EE2E05"/>
    <w:rsid w:val="00EE3458"/>
    <w:rsid w:val="00EE361F"/>
    <w:rsid w:val="00EE36C7"/>
    <w:rsid w:val="00EE38C9"/>
    <w:rsid w:val="00EE39B3"/>
    <w:rsid w:val="00EE3F81"/>
    <w:rsid w:val="00EE41C3"/>
    <w:rsid w:val="00EE42DB"/>
    <w:rsid w:val="00EE4390"/>
    <w:rsid w:val="00EE46F7"/>
    <w:rsid w:val="00EE4734"/>
    <w:rsid w:val="00EE4886"/>
    <w:rsid w:val="00EE48A5"/>
    <w:rsid w:val="00EE4935"/>
    <w:rsid w:val="00EE4D96"/>
    <w:rsid w:val="00EE51A8"/>
    <w:rsid w:val="00EE5513"/>
    <w:rsid w:val="00EE59AD"/>
    <w:rsid w:val="00EE646D"/>
    <w:rsid w:val="00EE6818"/>
    <w:rsid w:val="00EE6B5B"/>
    <w:rsid w:val="00EE6C48"/>
    <w:rsid w:val="00EE7241"/>
    <w:rsid w:val="00EE7418"/>
    <w:rsid w:val="00EE7478"/>
    <w:rsid w:val="00EE74C5"/>
    <w:rsid w:val="00EE7635"/>
    <w:rsid w:val="00EE7638"/>
    <w:rsid w:val="00EE7939"/>
    <w:rsid w:val="00EE7966"/>
    <w:rsid w:val="00EE7EC0"/>
    <w:rsid w:val="00EF0032"/>
    <w:rsid w:val="00EF020F"/>
    <w:rsid w:val="00EF05ED"/>
    <w:rsid w:val="00EF0C79"/>
    <w:rsid w:val="00EF0D8C"/>
    <w:rsid w:val="00EF1092"/>
    <w:rsid w:val="00EF1EBC"/>
    <w:rsid w:val="00EF20B5"/>
    <w:rsid w:val="00EF2303"/>
    <w:rsid w:val="00EF31A8"/>
    <w:rsid w:val="00EF32FB"/>
    <w:rsid w:val="00EF33AE"/>
    <w:rsid w:val="00EF3580"/>
    <w:rsid w:val="00EF37AE"/>
    <w:rsid w:val="00EF3905"/>
    <w:rsid w:val="00EF3F76"/>
    <w:rsid w:val="00EF45BD"/>
    <w:rsid w:val="00EF45CB"/>
    <w:rsid w:val="00EF539B"/>
    <w:rsid w:val="00EF54C3"/>
    <w:rsid w:val="00EF55BA"/>
    <w:rsid w:val="00EF6056"/>
    <w:rsid w:val="00EF6172"/>
    <w:rsid w:val="00EF61B0"/>
    <w:rsid w:val="00EF6533"/>
    <w:rsid w:val="00EF6563"/>
    <w:rsid w:val="00EF683D"/>
    <w:rsid w:val="00EF68AD"/>
    <w:rsid w:val="00EF6EEC"/>
    <w:rsid w:val="00EF6F3C"/>
    <w:rsid w:val="00EF6FE7"/>
    <w:rsid w:val="00EF71E7"/>
    <w:rsid w:val="00EF72A5"/>
    <w:rsid w:val="00EF7652"/>
    <w:rsid w:val="00EF7AAB"/>
    <w:rsid w:val="00EF7C06"/>
    <w:rsid w:val="00EF7F3E"/>
    <w:rsid w:val="00F0005B"/>
    <w:rsid w:val="00F002D4"/>
    <w:rsid w:val="00F004B2"/>
    <w:rsid w:val="00F00815"/>
    <w:rsid w:val="00F012A0"/>
    <w:rsid w:val="00F019C3"/>
    <w:rsid w:val="00F01AC2"/>
    <w:rsid w:val="00F01DE2"/>
    <w:rsid w:val="00F02A39"/>
    <w:rsid w:val="00F02CD1"/>
    <w:rsid w:val="00F02F4A"/>
    <w:rsid w:val="00F03233"/>
    <w:rsid w:val="00F03B66"/>
    <w:rsid w:val="00F03BFD"/>
    <w:rsid w:val="00F03D8C"/>
    <w:rsid w:val="00F0401B"/>
    <w:rsid w:val="00F04067"/>
    <w:rsid w:val="00F0414A"/>
    <w:rsid w:val="00F044D4"/>
    <w:rsid w:val="00F04FDE"/>
    <w:rsid w:val="00F050B6"/>
    <w:rsid w:val="00F056A5"/>
    <w:rsid w:val="00F059CE"/>
    <w:rsid w:val="00F05E95"/>
    <w:rsid w:val="00F05EB3"/>
    <w:rsid w:val="00F0608E"/>
    <w:rsid w:val="00F0629B"/>
    <w:rsid w:val="00F06A03"/>
    <w:rsid w:val="00F06C67"/>
    <w:rsid w:val="00F0719D"/>
    <w:rsid w:val="00F07337"/>
    <w:rsid w:val="00F075DC"/>
    <w:rsid w:val="00F0796B"/>
    <w:rsid w:val="00F079FD"/>
    <w:rsid w:val="00F07A21"/>
    <w:rsid w:val="00F07E4D"/>
    <w:rsid w:val="00F07EBE"/>
    <w:rsid w:val="00F10941"/>
    <w:rsid w:val="00F10C71"/>
    <w:rsid w:val="00F10D70"/>
    <w:rsid w:val="00F113E0"/>
    <w:rsid w:val="00F114AD"/>
    <w:rsid w:val="00F1174D"/>
    <w:rsid w:val="00F118D6"/>
    <w:rsid w:val="00F12104"/>
    <w:rsid w:val="00F1211D"/>
    <w:rsid w:val="00F122FD"/>
    <w:rsid w:val="00F12AFF"/>
    <w:rsid w:val="00F13033"/>
    <w:rsid w:val="00F13210"/>
    <w:rsid w:val="00F13370"/>
    <w:rsid w:val="00F13480"/>
    <w:rsid w:val="00F13558"/>
    <w:rsid w:val="00F1389C"/>
    <w:rsid w:val="00F1399B"/>
    <w:rsid w:val="00F13D58"/>
    <w:rsid w:val="00F1401E"/>
    <w:rsid w:val="00F14225"/>
    <w:rsid w:val="00F14282"/>
    <w:rsid w:val="00F145EC"/>
    <w:rsid w:val="00F14727"/>
    <w:rsid w:val="00F14F6B"/>
    <w:rsid w:val="00F153FF"/>
    <w:rsid w:val="00F158A0"/>
    <w:rsid w:val="00F15B1A"/>
    <w:rsid w:val="00F161FB"/>
    <w:rsid w:val="00F16581"/>
    <w:rsid w:val="00F165C0"/>
    <w:rsid w:val="00F1664C"/>
    <w:rsid w:val="00F1664E"/>
    <w:rsid w:val="00F16886"/>
    <w:rsid w:val="00F16F98"/>
    <w:rsid w:val="00F170FB"/>
    <w:rsid w:val="00F17330"/>
    <w:rsid w:val="00F1779A"/>
    <w:rsid w:val="00F17D9B"/>
    <w:rsid w:val="00F201F6"/>
    <w:rsid w:val="00F205CC"/>
    <w:rsid w:val="00F207B1"/>
    <w:rsid w:val="00F208A9"/>
    <w:rsid w:val="00F208C0"/>
    <w:rsid w:val="00F210E0"/>
    <w:rsid w:val="00F21795"/>
    <w:rsid w:val="00F21BB8"/>
    <w:rsid w:val="00F21F12"/>
    <w:rsid w:val="00F2232B"/>
    <w:rsid w:val="00F22506"/>
    <w:rsid w:val="00F226E2"/>
    <w:rsid w:val="00F22EDB"/>
    <w:rsid w:val="00F22F29"/>
    <w:rsid w:val="00F23632"/>
    <w:rsid w:val="00F237C1"/>
    <w:rsid w:val="00F23CA3"/>
    <w:rsid w:val="00F24300"/>
    <w:rsid w:val="00F25295"/>
    <w:rsid w:val="00F253F5"/>
    <w:rsid w:val="00F257D3"/>
    <w:rsid w:val="00F25810"/>
    <w:rsid w:val="00F259C5"/>
    <w:rsid w:val="00F25A22"/>
    <w:rsid w:val="00F25A99"/>
    <w:rsid w:val="00F25BFE"/>
    <w:rsid w:val="00F25CAA"/>
    <w:rsid w:val="00F261C2"/>
    <w:rsid w:val="00F26E92"/>
    <w:rsid w:val="00F26F75"/>
    <w:rsid w:val="00F271A5"/>
    <w:rsid w:val="00F27765"/>
    <w:rsid w:val="00F279C7"/>
    <w:rsid w:val="00F27A76"/>
    <w:rsid w:val="00F27B5F"/>
    <w:rsid w:val="00F27D72"/>
    <w:rsid w:val="00F3032F"/>
    <w:rsid w:val="00F305EF"/>
    <w:rsid w:val="00F3068A"/>
    <w:rsid w:val="00F306EF"/>
    <w:rsid w:val="00F30C26"/>
    <w:rsid w:val="00F30D81"/>
    <w:rsid w:val="00F314F0"/>
    <w:rsid w:val="00F31E8A"/>
    <w:rsid w:val="00F327A3"/>
    <w:rsid w:val="00F32EB9"/>
    <w:rsid w:val="00F33473"/>
    <w:rsid w:val="00F336C7"/>
    <w:rsid w:val="00F33FA2"/>
    <w:rsid w:val="00F34DBB"/>
    <w:rsid w:val="00F352A5"/>
    <w:rsid w:val="00F352D3"/>
    <w:rsid w:val="00F3530D"/>
    <w:rsid w:val="00F35A6C"/>
    <w:rsid w:val="00F35A87"/>
    <w:rsid w:val="00F35B64"/>
    <w:rsid w:val="00F360DC"/>
    <w:rsid w:val="00F36461"/>
    <w:rsid w:val="00F36C09"/>
    <w:rsid w:val="00F36C66"/>
    <w:rsid w:val="00F36CC2"/>
    <w:rsid w:val="00F36F07"/>
    <w:rsid w:val="00F36FB7"/>
    <w:rsid w:val="00F374EA"/>
    <w:rsid w:val="00F37976"/>
    <w:rsid w:val="00F37FB3"/>
    <w:rsid w:val="00F40160"/>
    <w:rsid w:val="00F40263"/>
    <w:rsid w:val="00F4060B"/>
    <w:rsid w:val="00F40723"/>
    <w:rsid w:val="00F40DDA"/>
    <w:rsid w:val="00F40DEC"/>
    <w:rsid w:val="00F411D0"/>
    <w:rsid w:val="00F4140A"/>
    <w:rsid w:val="00F41954"/>
    <w:rsid w:val="00F41C44"/>
    <w:rsid w:val="00F41DEF"/>
    <w:rsid w:val="00F41F70"/>
    <w:rsid w:val="00F42365"/>
    <w:rsid w:val="00F424AD"/>
    <w:rsid w:val="00F424F3"/>
    <w:rsid w:val="00F425A1"/>
    <w:rsid w:val="00F4277D"/>
    <w:rsid w:val="00F42792"/>
    <w:rsid w:val="00F42896"/>
    <w:rsid w:val="00F429A2"/>
    <w:rsid w:val="00F42DB4"/>
    <w:rsid w:val="00F43DAB"/>
    <w:rsid w:val="00F43EDB"/>
    <w:rsid w:val="00F43F59"/>
    <w:rsid w:val="00F44061"/>
    <w:rsid w:val="00F4435E"/>
    <w:rsid w:val="00F444BA"/>
    <w:rsid w:val="00F44863"/>
    <w:rsid w:val="00F449DD"/>
    <w:rsid w:val="00F456EA"/>
    <w:rsid w:val="00F45973"/>
    <w:rsid w:val="00F45C5A"/>
    <w:rsid w:val="00F45EA8"/>
    <w:rsid w:val="00F46558"/>
    <w:rsid w:val="00F46598"/>
    <w:rsid w:val="00F465BC"/>
    <w:rsid w:val="00F46A79"/>
    <w:rsid w:val="00F46FBA"/>
    <w:rsid w:val="00F47F99"/>
    <w:rsid w:val="00F50297"/>
    <w:rsid w:val="00F50574"/>
    <w:rsid w:val="00F50A7B"/>
    <w:rsid w:val="00F50CFC"/>
    <w:rsid w:val="00F50ED6"/>
    <w:rsid w:val="00F51516"/>
    <w:rsid w:val="00F51687"/>
    <w:rsid w:val="00F51713"/>
    <w:rsid w:val="00F51A00"/>
    <w:rsid w:val="00F51BC0"/>
    <w:rsid w:val="00F523DA"/>
    <w:rsid w:val="00F523F0"/>
    <w:rsid w:val="00F526EE"/>
    <w:rsid w:val="00F526F5"/>
    <w:rsid w:val="00F52E09"/>
    <w:rsid w:val="00F53101"/>
    <w:rsid w:val="00F531E4"/>
    <w:rsid w:val="00F53896"/>
    <w:rsid w:val="00F539DE"/>
    <w:rsid w:val="00F541C2"/>
    <w:rsid w:val="00F54753"/>
    <w:rsid w:val="00F54A4E"/>
    <w:rsid w:val="00F54BBA"/>
    <w:rsid w:val="00F55214"/>
    <w:rsid w:val="00F55CD9"/>
    <w:rsid w:val="00F55D6E"/>
    <w:rsid w:val="00F55E6E"/>
    <w:rsid w:val="00F55FFF"/>
    <w:rsid w:val="00F561AD"/>
    <w:rsid w:val="00F56330"/>
    <w:rsid w:val="00F5639E"/>
    <w:rsid w:val="00F56ADA"/>
    <w:rsid w:val="00F56CB2"/>
    <w:rsid w:val="00F56E4C"/>
    <w:rsid w:val="00F56F19"/>
    <w:rsid w:val="00F5779C"/>
    <w:rsid w:val="00F57935"/>
    <w:rsid w:val="00F57DFE"/>
    <w:rsid w:val="00F600C5"/>
    <w:rsid w:val="00F6017C"/>
    <w:rsid w:val="00F606CF"/>
    <w:rsid w:val="00F607E5"/>
    <w:rsid w:val="00F60B03"/>
    <w:rsid w:val="00F60B14"/>
    <w:rsid w:val="00F60C8E"/>
    <w:rsid w:val="00F60F2F"/>
    <w:rsid w:val="00F61336"/>
    <w:rsid w:val="00F6135D"/>
    <w:rsid w:val="00F6153D"/>
    <w:rsid w:val="00F61946"/>
    <w:rsid w:val="00F61E32"/>
    <w:rsid w:val="00F6209B"/>
    <w:rsid w:val="00F6231E"/>
    <w:rsid w:val="00F62875"/>
    <w:rsid w:val="00F635FD"/>
    <w:rsid w:val="00F639EA"/>
    <w:rsid w:val="00F63A08"/>
    <w:rsid w:val="00F63A3F"/>
    <w:rsid w:val="00F63DE7"/>
    <w:rsid w:val="00F63E1F"/>
    <w:rsid w:val="00F6466F"/>
    <w:rsid w:val="00F652DD"/>
    <w:rsid w:val="00F65589"/>
    <w:rsid w:val="00F656CC"/>
    <w:rsid w:val="00F65BFF"/>
    <w:rsid w:val="00F66B21"/>
    <w:rsid w:val="00F66B25"/>
    <w:rsid w:val="00F672AD"/>
    <w:rsid w:val="00F6743C"/>
    <w:rsid w:val="00F67451"/>
    <w:rsid w:val="00F6773F"/>
    <w:rsid w:val="00F678CC"/>
    <w:rsid w:val="00F67DFE"/>
    <w:rsid w:val="00F7014F"/>
    <w:rsid w:val="00F704B1"/>
    <w:rsid w:val="00F705B4"/>
    <w:rsid w:val="00F70958"/>
    <w:rsid w:val="00F70A63"/>
    <w:rsid w:val="00F70BEA"/>
    <w:rsid w:val="00F7142B"/>
    <w:rsid w:val="00F7193C"/>
    <w:rsid w:val="00F71D90"/>
    <w:rsid w:val="00F72414"/>
    <w:rsid w:val="00F724F2"/>
    <w:rsid w:val="00F72518"/>
    <w:rsid w:val="00F7254D"/>
    <w:rsid w:val="00F72638"/>
    <w:rsid w:val="00F72B04"/>
    <w:rsid w:val="00F734F2"/>
    <w:rsid w:val="00F7372C"/>
    <w:rsid w:val="00F73935"/>
    <w:rsid w:val="00F74106"/>
    <w:rsid w:val="00F747B8"/>
    <w:rsid w:val="00F74F82"/>
    <w:rsid w:val="00F750BA"/>
    <w:rsid w:val="00F75180"/>
    <w:rsid w:val="00F75910"/>
    <w:rsid w:val="00F75A4C"/>
    <w:rsid w:val="00F75BC7"/>
    <w:rsid w:val="00F75C40"/>
    <w:rsid w:val="00F75F78"/>
    <w:rsid w:val="00F76143"/>
    <w:rsid w:val="00F768A3"/>
    <w:rsid w:val="00F76A53"/>
    <w:rsid w:val="00F76B43"/>
    <w:rsid w:val="00F76FCF"/>
    <w:rsid w:val="00F77507"/>
    <w:rsid w:val="00F7770C"/>
    <w:rsid w:val="00F779A0"/>
    <w:rsid w:val="00F77DAC"/>
    <w:rsid w:val="00F77FCC"/>
    <w:rsid w:val="00F80521"/>
    <w:rsid w:val="00F8080A"/>
    <w:rsid w:val="00F80A1C"/>
    <w:rsid w:val="00F81E5F"/>
    <w:rsid w:val="00F81F13"/>
    <w:rsid w:val="00F8243E"/>
    <w:rsid w:val="00F82626"/>
    <w:rsid w:val="00F828A0"/>
    <w:rsid w:val="00F82948"/>
    <w:rsid w:val="00F82AAB"/>
    <w:rsid w:val="00F82D1D"/>
    <w:rsid w:val="00F82D24"/>
    <w:rsid w:val="00F82DF4"/>
    <w:rsid w:val="00F82FB7"/>
    <w:rsid w:val="00F83DA4"/>
    <w:rsid w:val="00F844CE"/>
    <w:rsid w:val="00F84D30"/>
    <w:rsid w:val="00F84DF7"/>
    <w:rsid w:val="00F854A9"/>
    <w:rsid w:val="00F858F8"/>
    <w:rsid w:val="00F85C49"/>
    <w:rsid w:val="00F85D44"/>
    <w:rsid w:val="00F85D93"/>
    <w:rsid w:val="00F863CC"/>
    <w:rsid w:val="00F865BA"/>
    <w:rsid w:val="00F86D12"/>
    <w:rsid w:val="00F87D8F"/>
    <w:rsid w:val="00F900E8"/>
    <w:rsid w:val="00F90317"/>
    <w:rsid w:val="00F90745"/>
    <w:rsid w:val="00F90785"/>
    <w:rsid w:val="00F907DC"/>
    <w:rsid w:val="00F908BB"/>
    <w:rsid w:val="00F90D3B"/>
    <w:rsid w:val="00F90D4A"/>
    <w:rsid w:val="00F90FB6"/>
    <w:rsid w:val="00F91108"/>
    <w:rsid w:val="00F91854"/>
    <w:rsid w:val="00F919EF"/>
    <w:rsid w:val="00F91EBB"/>
    <w:rsid w:val="00F920A0"/>
    <w:rsid w:val="00F920FA"/>
    <w:rsid w:val="00F932D7"/>
    <w:rsid w:val="00F93B96"/>
    <w:rsid w:val="00F94002"/>
    <w:rsid w:val="00F947E7"/>
    <w:rsid w:val="00F9489A"/>
    <w:rsid w:val="00F94974"/>
    <w:rsid w:val="00F95220"/>
    <w:rsid w:val="00F957D2"/>
    <w:rsid w:val="00F95840"/>
    <w:rsid w:val="00F95940"/>
    <w:rsid w:val="00F95B79"/>
    <w:rsid w:val="00F95E33"/>
    <w:rsid w:val="00F95F0E"/>
    <w:rsid w:val="00F95FD7"/>
    <w:rsid w:val="00F96113"/>
    <w:rsid w:val="00F96446"/>
    <w:rsid w:val="00F96803"/>
    <w:rsid w:val="00F97808"/>
    <w:rsid w:val="00F97B31"/>
    <w:rsid w:val="00F97D4E"/>
    <w:rsid w:val="00F97F22"/>
    <w:rsid w:val="00FA00DD"/>
    <w:rsid w:val="00FA0147"/>
    <w:rsid w:val="00FA0785"/>
    <w:rsid w:val="00FA09F9"/>
    <w:rsid w:val="00FA0B58"/>
    <w:rsid w:val="00FA0CA1"/>
    <w:rsid w:val="00FA0DFE"/>
    <w:rsid w:val="00FA15B3"/>
    <w:rsid w:val="00FA31FA"/>
    <w:rsid w:val="00FA3568"/>
    <w:rsid w:val="00FA35D4"/>
    <w:rsid w:val="00FA39BC"/>
    <w:rsid w:val="00FA410E"/>
    <w:rsid w:val="00FA4E85"/>
    <w:rsid w:val="00FA59DC"/>
    <w:rsid w:val="00FA5CCF"/>
    <w:rsid w:val="00FA5D43"/>
    <w:rsid w:val="00FA5EEF"/>
    <w:rsid w:val="00FA5FB9"/>
    <w:rsid w:val="00FA6691"/>
    <w:rsid w:val="00FA6700"/>
    <w:rsid w:val="00FA6715"/>
    <w:rsid w:val="00FA6A3D"/>
    <w:rsid w:val="00FA6A43"/>
    <w:rsid w:val="00FA6B6D"/>
    <w:rsid w:val="00FA6D3C"/>
    <w:rsid w:val="00FA6F0C"/>
    <w:rsid w:val="00FA6F4C"/>
    <w:rsid w:val="00FA71B5"/>
    <w:rsid w:val="00FA729D"/>
    <w:rsid w:val="00FA73AD"/>
    <w:rsid w:val="00FA7739"/>
    <w:rsid w:val="00FA7776"/>
    <w:rsid w:val="00FB023E"/>
    <w:rsid w:val="00FB0772"/>
    <w:rsid w:val="00FB0805"/>
    <w:rsid w:val="00FB09E8"/>
    <w:rsid w:val="00FB0ACC"/>
    <w:rsid w:val="00FB1562"/>
    <w:rsid w:val="00FB178E"/>
    <w:rsid w:val="00FB1820"/>
    <w:rsid w:val="00FB1D60"/>
    <w:rsid w:val="00FB1E42"/>
    <w:rsid w:val="00FB2800"/>
    <w:rsid w:val="00FB2829"/>
    <w:rsid w:val="00FB2CC8"/>
    <w:rsid w:val="00FB335E"/>
    <w:rsid w:val="00FB3411"/>
    <w:rsid w:val="00FB36A8"/>
    <w:rsid w:val="00FB374A"/>
    <w:rsid w:val="00FB3AAA"/>
    <w:rsid w:val="00FB3C81"/>
    <w:rsid w:val="00FB4A76"/>
    <w:rsid w:val="00FB4A7B"/>
    <w:rsid w:val="00FB5084"/>
    <w:rsid w:val="00FB5248"/>
    <w:rsid w:val="00FB53E9"/>
    <w:rsid w:val="00FB55ED"/>
    <w:rsid w:val="00FB5A17"/>
    <w:rsid w:val="00FB5B37"/>
    <w:rsid w:val="00FB5C68"/>
    <w:rsid w:val="00FB659F"/>
    <w:rsid w:val="00FB665C"/>
    <w:rsid w:val="00FB6728"/>
    <w:rsid w:val="00FB6C29"/>
    <w:rsid w:val="00FB6F19"/>
    <w:rsid w:val="00FB751B"/>
    <w:rsid w:val="00FB753F"/>
    <w:rsid w:val="00FB76F3"/>
    <w:rsid w:val="00FB7744"/>
    <w:rsid w:val="00FB7952"/>
    <w:rsid w:val="00FB7FAF"/>
    <w:rsid w:val="00FC00AE"/>
    <w:rsid w:val="00FC02AF"/>
    <w:rsid w:val="00FC041C"/>
    <w:rsid w:val="00FC080E"/>
    <w:rsid w:val="00FC0AAD"/>
    <w:rsid w:val="00FC0B18"/>
    <w:rsid w:val="00FC0CA6"/>
    <w:rsid w:val="00FC0F56"/>
    <w:rsid w:val="00FC13B4"/>
    <w:rsid w:val="00FC18A3"/>
    <w:rsid w:val="00FC18B8"/>
    <w:rsid w:val="00FC1AEC"/>
    <w:rsid w:val="00FC1BA9"/>
    <w:rsid w:val="00FC1DC5"/>
    <w:rsid w:val="00FC1DFF"/>
    <w:rsid w:val="00FC20C0"/>
    <w:rsid w:val="00FC25BB"/>
    <w:rsid w:val="00FC294F"/>
    <w:rsid w:val="00FC2C3D"/>
    <w:rsid w:val="00FC2D5B"/>
    <w:rsid w:val="00FC397B"/>
    <w:rsid w:val="00FC3D57"/>
    <w:rsid w:val="00FC4666"/>
    <w:rsid w:val="00FC4A2F"/>
    <w:rsid w:val="00FC4A86"/>
    <w:rsid w:val="00FC4DCA"/>
    <w:rsid w:val="00FC59F8"/>
    <w:rsid w:val="00FC5B13"/>
    <w:rsid w:val="00FC5F5F"/>
    <w:rsid w:val="00FC6871"/>
    <w:rsid w:val="00FC6CA1"/>
    <w:rsid w:val="00FC6F63"/>
    <w:rsid w:val="00FC70B9"/>
    <w:rsid w:val="00FC7275"/>
    <w:rsid w:val="00FC7697"/>
    <w:rsid w:val="00FC7E1F"/>
    <w:rsid w:val="00FD00B4"/>
    <w:rsid w:val="00FD0B99"/>
    <w:rsid w:val="00FD0F29"/>
    <w:rsid w:val="00FD1349"/>
    <w:rsid w:val="00FD1598"/>
    <w:rsid w:val="00FD1620"/>
    <w:rsid w:val="00FD19A0"/>
    <w:rsid w:val="00FD20F2"/>
    <w:rsid w:val="00FD29A8"/>
    <w:rsid w:val="00FD2A69"/>
    <w:rsid w:val="00FD2C25"/>
    <w:rsid w:val="00FD3033"/>
    <w:rsid w:val="00FD36E2"/>
    <w:rsid w:val="00FD3DD5"/>
    <w:rsid w:val="00FD53EB"/>
    <w:rsid w:val="00FD55BA"/>
    <w:rsid w:val="00FD58C5"/>
    <w:rsid w:val="00FD5945"/>
    <w:rsid w:val="00FD5A30"/>
    <w:rsid w:val="00FD6215"/>
    <w:rsid w:val="00FD628B"/>
    <w:rsid w:val="00FD647C"/>
    <w:rsid w:val="00FD66C6"/>
    <w:rsid w:val="00FD6C27"/>
    <w:rsid w:val="00FD799A"/>
    <w:rsid w:val="00FD7D40"/>
    <w:rsid w:val="00FD7E76"/>
    <w:rsid w:val="00FE002C"/>
    <w:rsid w:val="00FE0064"/>
    <w:rsid w:val="00FE050B"/>
    <w:rsid w:val="00FE05A2"/>
    <w:rsid w:val="00FE05BE"/>
    <w:rsid w:val="00FE0A24"/>
    <w:rsid w:val="00FE0A7A"/>
    <w:rsid w:val="00FE1481"/>
    <w:rsid w:val="00FE169E"/>
    <w:rsid w:val="00FE1898"/>
    <w:rsid w:val="00FE1B47"/>
    <w:rsid w:val="00FE1C3D"/>
    <w:rsid w:val="00FE1FC8"/>
    <w:rsid w:val="00FE213D"/>
    <w:rsid w:val="00FE2294"/>
    <w:rsid w:val="00FE24BC"/>
    <w:rsid w:val="00FE2888"/>
    <w:rsid w:val="00FE2E6F"/>
    <w:rsid w:val="00FE303A"/>
    <w:rsid w:val="00FE34CE"/>
    <w:rsid w:val="00FE39ED"/>
    <w:rsid w:val="00FE3C8D"/>
    <w:rsid w:val="00FE3CD6"/>
    <w:rsid w:val="00FE3F4A"/>
    <w:rsid w:val="00FE4026"/>
    <w:rsid w:val="00FE45D6"/>
    <w:rsid w:val="00FE4BAB"/>
    <w:rsid w:val="00FE5179"/>
    <w:rsid w:val="00FE53A1"/>
    <w:rsid w:val="00FE552E"/>
    <w:rsid w:val="00FE5B4E"/>
    <w:rsid w:val="00FE5BA4"/>
    <w:rsid w:val="00FE6051"/>
    <w:rsid w:val="00FE6630"/>
    <w:rsid w:val="00FE6D79"/>
    <w:rsid w:val="00FE718C"/>
    <w:rsid w:val="00FE75DF"/>
    <w:rsid w:val="00FE7992"/>
    <w:rsid w:val="00FE7AB5"/>
    <w:rsid w:val="00FF0002"/>
    <w:rsid w:val="00FF022D"/>
    <w:rsid w:val="00FF038A"/>
    <w:rsid w:val="00FF03F4"/>
    <w:rsid w:val="00FF0CF4"/>
    <w:rsid w:val="00FF20A0"/>
    <w:rsid w:val="00FF2A14"/>
    <w:rsid w:val="00FF31B0"/>
    <w:rsid w:val="00FF3721"/>
    <w:rsid w:val="00FF3750"/>
    <w:rsid w:val="00FF3766"/>
    <w:rsid w:val="00FF3A61"/>
    <w:rsid w:val="00FF3A96"/>
    <w:rsid w:val="00FF3C3B"/>
    <w:rsid w:val="00FF3E48"/>
    <w:rsid w:val="00FF4171"/>
    <w:rsid w:val="00FF4558"/>
    <w:rsid w:val="00FF4571"/>
    <w:rsid w:val="00FF4905"/>
    <w:rsid w:val="00FF4A3D"/>
    <w:rsid w:val="00FF4B97"/>
    <w:rsid w:val="00FF4C74"/>
    <w:rsid w:val="00FF504B"/>
    <w:rsid w:val="00FF511D"/>
    <w:rsid w:val="00FF5E8B"/>
    <w:rsid w:val="00FF615C"/>
    <w:rsid w:val="00FF65A8"/>
    <w:rsid w:val="00FF6799"/>
    <w:rsid w:val="00FF6D50"/>
    <w:rsid w:val="00FF70FB"/>
    <w:rsid w:val="00FF740E"/>
    <w:rsid w:val="00FF7467"/>
    <w:rsid w:val="00FF74B1"/>
    <w:rsid w:val="00FF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AEC23"/>
  <w15:chartTrackingRefBased/>
  <w15:docId w15:val="{3186B556-A766-4C82-B1B1-0F20CDF8C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5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3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23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2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2368"/>
    <w:rPr>
      <w:sz w:val="18"/>
      <w:szCs w:val="18"/>
    </w:rPr>
  </w:style>
  <w:style w:type="table" w:styleId="a7">
    <w:name w:val="Table Grid"/>
    <w:basedOn w:val="a1"/>
    <w:uiPriority w:val="59"/>
    <w:rsid w:val="00872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46F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77</Words>
  <Characters>4431</Characters>
  <Application>Microsoft Office Word</Application>
  <DocSecurity>0</DocSecurity>
  <Lines>36</Lines>
  <Paragraphs>10</Paragraphs>
  <ScaleCrop>false</ScaleCrop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荣</dc:creator>
  <cp:keywords/>
  <dc:description/>
  <cp:lastModifiedBy>余 荣</cp:lastModifiedBy>
  <cp:revision>9</cp:revision>
  <dcterms:created xsi:type="dcterms:W3CDTF">2021-09-25T09:31:00Z</dcterms:created>
  <dcterms:modified xsi:type="dcterms:W3CDTF">2021-10-14T08:33:00Z</dcterms:modified>
</cp:coreProperties>
</file>